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15D0" w:rsidRDefault="00E115D0" w:rsidP="00E115D0">
      <w:pPr>
        <w:jc w:val="left"/>
        <w:rPr>
          <w:rFonts w:ascii="Times New Roman" w:hAnsi="Times New Roman" w:cs="Times New Roman"/>
          <w:sz w:val="24"/>
          <w:szCs w:val="24"/>
        </w:rPr>
      </w:pPr>
      <w:r w:rsidRPr="00F32911">
        <w:rPr>
          <w:rFonts w:ascii="Times New Roman" w:hAnsi="Times New Roman" w:cs="Times New Roman"/>
          <w:b/>
          <w:sz w:val="24"/>
          <w:szCs w:val="24"/>
        </w:rPr>
        <w:t>S</w:t>
      </w:r>
      <w:r w:rsidR="006A6FEE">
        <w:rPr>
          <w:rFonts w:ascii="Times New Roman" w:hAnsi="Times New Roman" w:cs="Times New Roman"/>
          <w:b/>
          <w:sz w:val="24"/>
          <w:szCs w:val="24"/>
        </w:rPr>
        <w:t>3</w:t>
      </w:r>
      <w:r w:rsidRPr="008416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0884">
        <w:rPr>
          <w:rFonts w:ascii="Times New Roman" w:hAnsi="Times New Roman" w:cs="Times New Roman"/>
          <w:b/>
          <w:sz w:val="24"/>
          <w:szCs w:val="24"/>
        </w:rPr>
        <w:t>Table</w:t>
      </w:r>
      <w:r w:rsidRPr="00F3291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32911">
        <w:rPr>
          <w:rStyle w:val="TitleChar"/>
        </w:rPr>
        <w:t>Eggshell porosity (</w:t>
      </w:r>
      <w:r w:rsidRPr="00F32911">
        <w:rPr>
          <w:rFonts w:ascii="Times New Roman" w:hAnsi="Times New Roman" w:cs="Times New Roman"/>
          <w:b/>
          <w:sz w:val="24"/>
          <w:szCs w:val="24"/>
        </w:rPr>
        <w:t>A</w:t>
      </w:r>
      <w:r w:rsidRPr="00F32911">
        <w:rPr>
          <w:rFonts w:ascii="Times New Roman" w:hAnsi="Times New Roman" w:cs="Times New Roman"/>
          <w:b/>
          <w:sz w:val="24"/>
          <w:szCs w:val="24"/>
          <w:vertAlign w:val="subscript"/>
        </w:rPr>
        <w:t>p</w:t>
      </w:r>
      <w:r w:rsidRPr="00F32911">
        <w:rPr>
          <w:rFonts w:ascii="Times New Roman" w:hAnsi="Times New Roman" w:cs="Times New Roman"/>
          <w:b/>
          <w:sz w:val="24"/>
          <w:szCs w:val="24"/>
        </w:rPr>
        <w:t>∙L</w:t>
      </w:r>
      <w:r w:rsidRPr="00F32911">
        <w:rPr>
          <w:rFonts w:ascii="Times New Roman" w:hAnsi="Times New Roman" w:cs="Times New Roman"/>
          <w:b/>
          <w:sz w:val="24"/>
          <w:szCs w:val="24"/>
          <w:vertAlign w:val="subscript"/>
        </w:rPr>
        <w:t>s</w:t>
      </w:r>
      <w:r w:rsidRPr="00F32911">
        <w:rPr>
          <w:rFonts w:ascii="Times New Roman" w:hAnsi="Times New Roman" w:cs="Times New Roman"/>
          <w:b/>
          <w:sz w:val="24"/>
          <w:szCs w:val="24"/>
          <w:vertAlign w:val="superscript"/>
        </w:rPr>
        <w:t>-1</w:t>
      </w:r>
      <w:r w:rsidRPr="00F32911">
        <w:rPr>
          <w:rStyle w:val="TitleChar"/>
        </w:rPr>
        <w:t xml:space="preserve">) and egg mass (M) of living and extinct </w:t>
      </w:r>
      <w:proofErr w:type="spellStart"/>
      <w:r w:rsidRPr="00F32911">
        <w:rPr>
          <w:rStyle w:val="TitleChar"/>
        </w:rPr>
        <w:t>archosaurs</w:t>
      </w:r>
      <w:proofErr w:type="spellEnd"/>
      <w:r w:rsidRPr="000E6C97">
        <w:rPr>
          <w:rStyle w:val="TitleChar"/>
          <w:rFonts w:hint="eastAsia"/>
        </w:rPr>
        <w:t>.</w:t>
      </w:r>
      <w:r>
        <w:rPr>
          <w:rStyle w:val="TitleChar"/>
        </w:rPr>
        <w:t xml:space="preserve"> </w:t>
      </w:r>
      <w:r w:rsidRPr="002A0EA4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 xml:space="preserve">*Eggshell thickness was averaged between </w:t>
      </w:r>
      <w:proofErr w:type="spellStart"/>
      <w:r w:rsidRPr="002A0EA4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unincubated</w:t>
      </w:r>
      <w:proofErr w:type="spellEnd"/>
      <w:r w:rsidRPr="002A0EA4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 xml:space="preserve"> and hatched eggshells </w:t>
      </w:r>
      <w:r w:rsidR="00D50CB7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gRXhjbHVkZUF1dGg9IjEiPjxBdXRob3I+Qm9vdGg8L0F1dGhvcj48WWVh
cj4xOTg3PC9ZZWFyPjxSZWNOdW0+MjM3PC9SZWNOdW0+PERpc3BsYXlUZXh0PlsxLDJdPC9EaXNw
bGF5VGV4dD48cmVjb3JkPjxyZWMtbnVtYmVyPjIzNzwvcmVjLW51bWJlcj48Zm9yZWlnbi1rZXlz
PjxrZXkgYXBwPSJFTiIgZGItaWQ9IjUydmZ4ZGZ6aHR0enJ4ZXN2dmp2cnNlNDlweHgwenZzdzlm
ZiI+MjM3PC9rZXk+PC9mb3JlaWduLWtleXM+PHJlZi10eXBlIG5hbWU9IkpvdXJuYWwgQXJ0aWNs
ZSI+MTc8L3JlZi10eXBlPjxjb250cmlidXRvcnM+PGF1dGhvcnM+PGF1dGhvcj5Cb290aCwgRC4g
VC48L2F1dGhvcj48YXV0aG9yPlNleW1vdXIsIFIuIFMuPC9hdXRob3I+PC9hdXRob3JzPjwvY29u
dHJpYnV0b3JzPjxhdXRoLWFkZHJlc3M+U3VueSBCdWZmYWxvLFNjaCBNZWQsU2NoIERlbnQgTWVk
LEJ1ZmZhbG8sTnkgMTQyMTQmI3hEO1VuaXYgQWRlbGFpZGUsRGVwdCBab29sLEFkZWxhaWRlLFNh
IDUwMDEsQXVzdHJhbGlhPC9hdXRoLWFkZHJlc3M+PHRpdGxlcz48dGl0bGU+RWZmZWN0IG9mIGVn
Z3NoZWxsIHRoaW5uaW5nIG9uIHdhdGVyIHZhcG9yIGNvbmR1Y3RhbmNlIG9mIE1hbGxlZWZvd2wg
ZWdnczwvdGl0bGU+PHNlY29uZGFyeS10aXRsZT5Db25kb3I8L3NlY29uZGFyeS10aXRsZT48YWx0
LXRpdGxlPkNvbmRvcjwvYWx0LXRpdGxlPjwvdGl0bGVzPjxwZXJpb2RpY2FsPjxmdWxsLXRpdGxl
PkNvbmRvcjwvZnVsbC10aXRsZT48YWJici0xPkNvbmRvcjwvYWJici0xPjwvcGVyaW9kaWNhbD48
YWx0LXBlcmlvZGljYWw+PGZ1bGwtdGl0bGU+Q29uZG9yPC9mdWxsLXRpdGxlPjxhYmJyLTE+Q29u
ZG9yPC9hYmJyLTE+PC9hbHQtcGVyaW9kaWNhbD48cGFnZXM+NDUzLTQ1OTwvcGFnZXM+PHZvbHVt
ZT44OTwvdm9sdW1lPjxudW1iZXI+MzwvbnVtYmVyPjxkYXRlcz48eWVhcj4xOTg3PC95ZWFyPjxw
dWItZGF0ZXM+PGRhdGU+QXVnPC9kYXRlPjwvcHViLWRhdGVzPjwvZGF0ZXM+PGlzYm4+MDAxMC01
NDIyPC9pc2JuPjxhY2Nlc3Npb24tbnVtPklTSTpBMTk4N0o4MjExMDAwMDE8L2FjY2Vzc2lvbi1u
dW0+PHVybHM+PHJlbGF0ZWQtdXJscz48dXJsPiZsdDtHbyB0byBJU0kmZ3Q7Oi8vQTE5ODdKODIx
MTAwMDAxPC91cmw+PC9yZWxhdGVkLXVybHM+PC91cmxzPjxsYW5ndWFnZT5FbmdsaXNoPC9sYW5n
dWFnZT48L3JlY29yZD48L0NpdGU+PENpdGUgRXhjbHVkZUF1dGg9IjEiPjxBdXRob3I+Qm9vdGg8
L0F1dGhvcj48WWVhcj4xOTkxPC9ZZWFyPjxSZWNOdW0+MTAzNzwvUmVjTnVtPjxyZWNvcmQ+PHJl
Yy1udW1iZXI+MTAzNzwvcmVjLW51bWJlcj48Zm9yZWlnbi1rZXlzPjxrZXkgYXBwPSJFTiIgZGIt
aWQ9IjUydmZ4ZGZ6aHR0enJ4ZXN2dmp2cnNlNDlweHgwenZzdzlmZiI+MTAzNzwva2V5PjwvZm9y
ZWlnbi1rZXlzPjxyZWYtdHlwZSBuYW1lPSJCb29rIFNlY3Rpb24iPjU8L3JlZi10eXBlPjxjb250
cmlidXRvcnM+PGF1dGhvcnM+PGF1dGhvcj5Cb290aCwgRC4gVC48L2F1dGhvcj48YXV0aG9yPlRo
b21wc29uLCBNLiBCLjwvYXV0aG9yPjwvYXV0aG9ycz48c2Vjb25kYXJ5LWF1dGhvcnM+PGF1dGhv
cj5EZWVtaW5nLCBELkMuPC9hdXRob3I+PGF1dGhvcj5GZXJndXNvbiwgTS5XLkouPC9hdXRob3I+
PC9zZWNvbmRhcnktYXV0aG9ycz48L2NvbnRyaWJ1dG9ycz48dGl0bGVzPjx0aXRsZT5BIGNvbXBh
cmlzb24gb2YgcmVwdGlsaWFuIGVnZ3Mgd2l0aCB0aG9zZSBvZiBtZWdhcG9kZSBiaXJkczwvdGl0
bGU+PHNlY29uZGFyeS10aXRsZT5FZ2cgSW5jdWJhdGlvbjogSXRzIEVmZmVjdHMgb24gRW1icnlv
bmljIERldmVsb3BtZW50IGluIEJpcmRzIGFuZCBSZXB0aWxlczwvc2Vjb25kYXJ5LXRpdGxlPjwv
dGl0bGVzPjxwYWdlcz4zMjUtMzQ0PC9wYWdlcz48a2V5d29yZHM+PGtleXdvcmQ+UkVQVElMSUEt
PC9rZXl3b3JkPjxrZXl3b3JkPlRFTVBFUkFUVVJFLVJFTEFUSU9OU0hJUFM8L2tleXdvcmQ+PGtl
eXdvcmQ+RU5FUkdZLUVYUEVORElUVVJFPC9rZXl3b3JkPjxrZXl3b3JkPkVHRy08L2tleXdvcmQ+
PGtleXdvcmQ+UEFSRU5UQUwtQ0FSRTwva2V5d29yZD48a2V5d29yZD5FTUJSWU8tREVWRUxPUE1F
TlQ8L2tleXdvcmQ+PGtleXdvcmQ+SW5jdWJhdGlvbiBiaW9sb2d5PC9rZXl3b3JkPjxrZXl3b3Jk
PkhBVENISU5HLTwva2V5d29yZD48a2V5d29yZD5Db21wYXJpc29ucyB3aXRoIEF2ZXM8L2tleXdv
cmQ+PC9rZXl3b3Jkcz48ZGF0ZXM+PHllYXI+MTk5MTwveWVhcj48L2RhdGVzPjxwdWItbG9jYXRp
b24+Q2FtYnJpZGdlLCBVbml0ZWQgS2luZ2RvbTwvcHViLWxvY2F0aW9uPjxwdWJsaXNoZXI+Q2Ft
YnJpZGdlIFVuaXZlcnNpdHkgUHJlc3M8L3B1Ymxpc2hlcj48dXJscz48L3VybHM+PC9yZWNvcmQ+
PC9DaXRlPjwvRW5kTm90ZT4A
</w:fldData>
        </w:fldChar>
      </w:r>
      <w:r w:rsidR="00283E86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instrText xml:space="preserve"> ADDIN EN.CITE </w:instrText>
      </w:r>
      <w:r w:rsidR="00D50CB7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gRXhjbHVkZUF1dGg9IjEiPjxBdXRob3I+Qm9vdGg8L0F1dGhvcj48WWVh
cj4xOTg3PC9ZZWFyPjxSZWNOdW0+MjM3PC9SZWNOdW0+PERpc3BsYXlUZXh0PlsxLDJdPC9EaXNw
bGF5VGV4dD48cmVjb3JkPjxyZWMtbnVtYmVyPjIzNzwvcmVjLW51bWJlcj48Zm9yZWlnbi1rZXlz
PjxrZXkgYXBwPSJFTiIgZGItaWQ9IjUydmZ4ZGZ6aHR0enJ4ZXN2dmp2cnNlNDlweHgwenZzdzlm
ZiI+MjM3PC9rZXk+PC9mb3JlaWduLWtleXM+PHJlZi10eXBlIG5hbWU9IkpvdXJuYWwgQXJ0aWNs
ZSI+MTc8L3JlZi10eXBlPjxjb250cmlidXRvcnM+PGF1dGhvcnM+PGF1dGhvcj5Cb290aCwgRC4g
VC48L2F1dGhvcj48YXV0aG9yPlNleW1vdXIsIFIuIFMuPC9hdXRob3I+PC9hdXRob3JzPjwvY29u
dHJpYnV0b3JzPjxhdXRoLWFkZHJlc3M+U3VueSBCdWZmYWxvLFNjaCBNZWQsU2NoIERlbnQgTWVk
LEJ1ZmZhbG8sTnkgMTQyMTQmI3hEO1VuaXYgQWRlbGFpZGUsRGVwdCBab29sLEFkZWxhaWRlLFNh
IDUwMDEsQXVzdHJhbGlhPC9hdXRoLWFkZHJlc3M+PHRpdGxlcz48dGl0bGU+RWZmZWN0IG9mIGVn
Z3NoZWxsIHRoaW5uaW5nIG9uIHdhdGVyIHZhcG9yIGNvbmR1Y3RhbmNlIG9mIE1hbGxlZWZvd2wg
ZWdnczwvdGl0bGU+PHNlY29uZGFyeS10aXRsZT5Db25kb3I8L3NlY29uZGFyeS10aXRsZT48YWx0
LXRpdGxlPkNvbmRvcjwvYWx0LXRpdGxlPjwvdGl0bGVzPjxwZXJpb2RpY2FsPjxmdWxsLXRpdGxl
PkNvbmRvcjwvZnVsbC10aXRsZT48YWJici0xPkNvbmRvcjwvYWJici0xPjwvcGVyaW9kaWNhbD48
YWx0LXBlcmlvZGljYWw+PGZ1bGwtdGl0bGU+Q29uZG9yPC9mdWxsLXRpdGxlPjxhYmJyLTE+Q29u
ZG9yPC9hYmJyLTE+PC9hbHQtcGVyaW9kaWNhbD48cGFnZXM+NDUzLTQ1OTwvcGFnZXM+PHZvbHVt
ZT44OTwvdm9sdW1lPjxudW1iZXI+MzwvbnVtYmVyPjxkYXRlcz48eWVhcj4xOTg3PC95ZWFyPjxw
dWItZGF0ZXM+PGRhdGU+QXVnPC9kYXRlPjwvcHViLWRhdGVzPjwvZGF0ZXM+PGlzYm4+MDAxMC01
NDIyPC9pc2JuPjxhY2Nlc3Npb24tbnVtPklTSTpBMTk4N0o4MjExMDAwMDE8L2FjY2Vzc2lvbi1u
dW0+PHVybHM+PHJlbGF0ZWQtdXJscz48dXJsPiZsdDtHbyB0byBJU0kmZ3Q7Oi8vQTE5ODdKODIx
MTAwMDAxPC91cmw+PC9yZWxhdGVkLXVybHM+PC91cmxzPjxsYW5ndWFnZT5FbmdsaXNoPC9sYW5n
dWFnZT48L3JlY29yZD48L0NpdGU+PENpdGUgRXhjbHVkZUF1dGg9IjEiPjxBdXRob3I+Qm9vdGg8
L0F1dGhvcj48WWVhcj4xOTkxPC9ZZWFyPjxSZWNOdW0+MTAzNzwvUmVjTnVtPjxyZWNvcmQ+PHJl
Yy1udW1iZXI+MTAzNzwvcmVjLW51bWJlcj48Zm9yZWlnbi1rZXlzPjxrZXkgYXBwPSJFTiIgZGIt
aWQ9IjUydmZ4ZGZ6aHR0enJ4ZXN2dmp2cnNlNDlweHgwenZzdzlmZiI+MTAzNzwva2V5PjwvZm9y
ZWlnbi1rZXlzPjxyZWYtdHlwZSBuYW1lPSJCb29rIFNlY3Rpb24iPjU8L3JlZi10eXBlPjxjb250
cmlidXRvcnM+PGF1dGhvcnM+PGF1dGhvcj5Cb290aCwgRC4gVC48L2F1dGhvcj48YXV0aG9yPlRo
b21wc29uLCBNLiBCLjwvYXV0aG9yPjwvYXV0aG9ycz48c2Vjb25kYXJ5LWF1dGhvcnM+PGF1dGhv
cj5EZWVtaW5nLCBELkMuPC9hdXRob3I+PGF1dGhvcj5GZXJndXNvbiwgTS5XLkouPC9hdXRob3I+
PC9zZWNvbmRhcnktYXV0aG9ycz48L2NvbnRyaWJ1dG9ycz48dGl0bGVzPjx0aXRsZT5BIGNvbXBh
cmlzb24gb2YgcmVwdGlsaWFuIGVnZ3Mgd2l0aCB0aG9zZSBvZiBtZWdhcG9kZSBiaXJkczwvdGl0
bGU+PHNlY29uZGFyeS10aXRsZT5FZ2cgSW5jdWJhdGlvbjogSXRzIEVmZmVjdHMgb24gRW1icnlv
bmljIERldmVsb3BtZW50IGluIEJpcmRzIGFuZCBSZXB0aWxlczwvc2Vjb25kYXJ5LXRpdGxlPjwv
dGl0bGVzPjxwYWdlcz4zMjUtMzQ0PC9wYWdlcz48a2V5d29yZHM+PGtleXdvcmQ+UkVQVElMSUEt
PC9rZXl3b3JkPjxrZXl3b3JkPlRFTVBFUkFUVVJFLVJFTEFUSU9OU0hJUFM8L2tleXdvcmQ+PGtl
eXdvcmQ+RU5FUkdZLUVYUEVORElUVVJFPC9rZXl3b3JkPjxrZXl3b3JkPkVHRy08L2tleXdvcmQ+
PGtleXdvcmQ+UEFSRU5UQUwtQ0FSRTwva2V5d29yZD48a2V5d29yZD5FTUJSWU8tREVWRUxPUE1F
TlQ8L2tleXdvcmQ+PGtleXdvcmQ+SW5jdWJhdGlvbiBiaW9sb2d5PC9rZXl3b3JkPjxrZXl3b3Jk
PkhBVENISU5HLTwva2V5d29yZD48a2V5d29yZD5Db21wYXJpc29ucyB3aXRoIEF2ZXM8L2tleXdv
cmQ+PC9rZXl3b3Jkcz48ZGF0ZXM+PHllYXI+MTk5MTwveWVhcj48L2RhdGVzPjxwdWItbG9jYXRp
b24+Q2FtYnJpZGdlLCBVbml0ZWQgS2luZ2RvbTwvcHViLWxvY2F0aW9uPjxwdWJsaXNoZXI+Q2Ft
YnJpZGdlIFVuaXZlcnNpdHkgUHJlc3M8L3B1Ymxpc2hlcj48dXJscz48L3VybHM+PC9yZWNvcmQ+
PC9DaXRlPjwvRW5kTm90ZT4A
</w:fldData>
        </w:fldChar>
      </w:r>
      <w:r w:rsidR="00283E86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instrText xml:space="preserve"> ADDIN EN.CITE.DATA </w:instrText>
      </w:r>
      <w:r w:rsidR="00D50CB7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</w:r>
      <w:r w:rsidR="00D50CB7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="00D50CB7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</w:r>
      <w:r w:rsidR="00D50CB7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fldChar w:fldCharType="separate"/>
      </w:r>
      <w:r>
        <w:rPr>
          <w:rFonts w:ascii="Times New Roman" w:eastAsia="MS PGothic" w:hAnsi="Times New Roman" w:cs="Times New Roman"/>
          <w:noProof/>
          <w:color w:val="000000" w:themeColor="text1"/>
          <w:kern w:val="0"/>
          <w:sz w:val="24"/>
          <w:szCs w:val="24"/>
        </w:rPr>
        <w:t>[1,2]</w:t>
      </w:r>
      <w:r w:rsidR="00D50CB7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Pr="00C64B37">
        <w:rPr>
          <w:rFonts w:ascii="Times New Roman" w:eastAsia="MS PGothic" w:hAnsi="Times New Roman" w:cs="Times New Roman"/>
          <w:color w:val="333333"/>
          <w:kern w:val="0"/>
          <w:sz w:val="24"/>
          <w:szCs w:val="24"/>
        </w:rPr>
        <w:t>.</w:t>
      </w:r>
      <w:r>
        <w:rPr>
          <w:rStyle w:val="TitleChar"/>
        </w:rPr>
        <w:t xml:space="preserve"> </w:t>
      </w:r>
      <w:r w:rsidRPr="00E7321C">
        <w:rPr>
          <w:rFonts w:ascii="Times New Roman" w:eastAsia="MS PGothic" w:hAnsi="Times New Roman" w:cs="Times New Roman"/>
          <w:color w:val="333333"/>
          <w:kern w:val="0"/>
          <w:sz w:val="24"/>
          <w:szCs w:val="24"/>
        </w:rPr>
        <w:t>†</w:t>
      </w:r>
      <w:r w:rsidRPr="00C709D3">
        <w:rPr>
          <w:rFonts w:ascii="Times New Roman" w:hAnsi="Times New Roman" w:cs="Times New Roman"/>
          <w:sz w:val="24"/>
          <w:szCs w:val="24"/>
        </w:rPr>
        <w:t xml:space="preserve">Single pore area was calculated </w:t>
      </w:r>
      <w:r>
        <w:rPr>
          <w:rFonts w:ascii="Times New Roman" w:hAnsi="Times New Roman" w:cs="Times New Roman"/>
          <w:sz w:val="24"/>
          <w:szCs w:val="24"/>
        </w:rPr>
        <w:t xml:space="preserve">from pore radius </w:t>
      </w:r>
      <w:r w:rsidR="009A27FF">
        <w:rPr>
          <w:rFonts w:ascii="Times New Roman" w:hAnsi="Times New Roman" w:cs="Times New Roman"/>
          <w:sz w:val="24"/>
          <w:szCs w:val="24"/>
        </w:rPr>
        <w:t>reported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50CB7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Lill&lt;/Author&gt;&lt;Year&gt;1987&lt;/Year&gt;&lt;RecNum&gt;26&lt;/RecNum&gt;&lt;DisplayText&gt;[3]&lt;/DisplayText&gt;&lt;record&gt;&lt;rec-number&gt;26&lt;/rec-number&gt;&lt;foreign-keys&gt;&lt;key app="EN" db-id="52vfxdfzhttzrxesvvjvrse49pxx0zvsw9ff"&gt;26&lt;/key&gt;&lt;/foreign-keys&gt;&lt;ref-type name="Journal Article"&gt;17&lt;/ref-type&gt;&lt;contributors&gt;&lt;authors&gt;&lt;author&gt;Lill, A.&lt;/author&gt;&lt;/authors&gt;&lt;/contributors&gt;&lt;titles&gt;&lt;title&gt;Water vapor conductance and shell characteristics of Superb Lyrebird eggs&lt;/title&gt;&lt;secondary-title&gt;Australian Journal of Zoology&lt;/secondary-title&gt;&lt;/titles&gt;&lt;periodical&gt;&lt;full-title&gt;Australian Journal of Zoology&lt;/full-title&gt;&lt;abbr-1&gt;Aust J Zool&lt;/abbr-1&gt;&lt;/periodical&gt;&lt;pages&gt;553-558&lt;/pages&gt;&lt;volume&gt;35&lt;/volume&gt;&lt;number&gt;6&lt;/number&gt;&lt;dates&gt;&lt;year&gt;1987&lt;/year&gt;&lt;/dates&gt;&lt;urls&gt;&lt;/urls&gt;&lt;/record&gt;&lt;/Cite&gt;&lt;/EndNote&gt;</w:instrText>
      </w:r>
      <w:r w:rsidR="00D50CB7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3]</w:t>
      </w:r>
      <w:r w:rsidR="00D50CB7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 assuming that cross-sectional pore canal is round</w:t>
      </w:r>
      <w:r w:rsidRPr="00C709D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A27FF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gg length and breadth</w:t>
      </w:r>
      <w:r w:rsidR="009A27FF">
        <w:rPr>
          <w:rFonts w:ascii="Times New Roman" w:hAnsi="Times New Roman" w:cs="Times New Roman"/>
          <w:sz w:val="24"/>
          <w:szCs w:val="24"/>
        </w:rPr>
        <w:t xml:space="preserve"> were taken from </w:t>
      </w:r>
      <w:proofErr w:type="spellStart"/>
      <w:r w:rsidR="009A27FF">
        <w:rPr>
          <w:rFonts w:ascii="Times New Roman" w:hAnsi="Times New Roman" w:cs="Times New Roman"/>
          <w:sz w:val="24"/>
          <w:szCs w:val="24"/>
        </w:rPr>
        <w:t>Schonwetter</w:t>
      </w:r>
      <w:proofErr w:type="spellEnd"/>
      <w:r w:rsidR="009A27FF">
        <w:rPr>
          <w:rFonts w:ascii="Times New Roman" w:hAnsi="Times New Roman" w:cs="Times New Roman"/>
          <w:sz w:val="24"/>
          <w:szCs w:val="24"/>
        </w:rPr>
        <w:t xml:space="preserve"> </w:t>
      </w:r>
      <w:r w:rsidR="00D50CB7">
        <w:rPr>
          <w:rFonts w:ascii="Times New Roman" w:hAnsi="Times New Roman" w:cs="Times New Roman"/>
          <w:sz w:val="24"/>
          <w:szCs w:val="24"/>
        </w:rPr>
        <w:fldChar w:fldCharType="begin"/>
      </w:r>
      <w:r w:rsidR="009A27FF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Schonwetter&lt;/Author&gt;&lt;Year&gt;1960-1967&lt;/Year&gt;&lt;RecNum&gt;1310&lt;/RecNum&gt;&lt;DisplayText&gt;[4]&lt;/DisplayText&gt;&lt;record&gt;&lt;rec-number&gt;1310&lt;/rec-number&gt;&lt;foreign-keys&gt;&lt;key app="EN" db-id="52vfxdfzhttzrxesvvjvrse49pxx0zvsw9ff"&gt;1310&lt;/key&gt;&lt;/foreign-keys&gt;&lt;ref-type name="Book"&gt;6&lt;/ref-type&gt;&lt;contributors&gt;&lt;authors&gt;&lt;author&gt;Schonwetter, M.&lt;/author&gt;&lt;/authors&gt;&lt;/contributors&gt;&lt;titles&gt;&lt;title&gt;Handbuch der Oologie&lt;/title&gt;&lt;/titles&gt;&lt;pages&gt;929&lt;/pages&gt;&lt;dates&gt;&lt;year&gt;1960-1967&lt;/year&gt;&lt;/dates&gt;&lt;pub-location&gt;Berlin, Germany&lt;/pub-location&gt;&lt;publisher&gt;Akademie Verlag&lt;/publisher&gt;&lt;urls&gt;&lt;/urls&gt;&lt;/record&gt;&lt;/Cite&gt;&lt;/EndNote&gt;</w:instrText>
      </w:r>
      <w:r w:rsidR="00D50CB7">
        <w:rPr>
          <w:rFonts w:ascii="Times New Roman" w:hAnsi="Times New Roman" w:cs="Times New Roman"/>
          <w:sz w:val="24"/>
          <w:szCs w:val="24"/>
        </w:rPr>
        <w:fldChar w:fldCharType="separate"/>
      </w:r>
      <w:r w:rsidR="009A27FF">
        <w:rPr>
          <w:rFonts w:ascii="Times New Roman" w:hAnsi="Times New Roman" w:cs="Times New Roman"/>
          <w:noProof/>
          <w:sz w:val="24"/>
          <w:szCs w:val="24"/>
        </w:rPr>
        <w:t>[4]</w:t>
      </w:r>
      <w:r w:rsidR="00D50CB7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115D0" w:rsidRPr="00C709D3" w:rsidRDefault="00E115D0" w:rsidP="00E115D0">
      <w:pPr>
        <w:jc w:val="left"/>
      </w:pPr>
    </w:p>
    <w:tbl>
      <w:tblPr>
        <w:tblStyle w:val="LightShading2"/>
        <w:tblW w:w="8838" w:type="dxa"/>
        <w:tblLook w:val="0400"/>
      </w:tblPr>
      <w:tblGrid>
        <w:gridCol w:w="3000"/>
        <w:gridCol w:w="348"/>
        <w:gridCol w:w="90"/>
        <w:gridCol w:w="180"/>
        <w:gridCol w:w="1260"/>
        <w:gridCol w:w="1710"/>
        <w:gridCol w:w="2250"/>
      </w:tblGrid>
      <w:tr w:rsidR="00E115D0" w:rsidRPr="00C05528" w:rsidTr="00E115D0">
        <w:trPr>
          <w:cnfStyle w:val="000000100000"/>
          <w:trHeight w:val="6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axon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log </w:t>
            </w:r>
            <w:r w:rsidRPr="00DA0612">
              <w:rPr>
                <w:rStyle w:val="TitleChar"/>
                <w:b w:val="0"/>
              </w:rPr>
              <w:t>A</w:t>
            </w:r>
            <w:r w:rsidRPr="00DA0612">
              <w:rPr>
                <w:rStyle w:val="TitleChar"/>
                <w:b w:val="0"/>
                <w:vertAlign w:val="subscript"/>
              </w:rPr>
              <w:t>p</w:t>
            </w:r>
            <w:r>
              <w:rPr>
                <w:rStyle w:val="TitleChar"/>
                <w:b w:val="0"/>
              </w:rPr>
              <w:t>∙</w:t>
            </w:r>
            <w:r w:rsidRPr="00DA0612">
              <w:rPr>
                <w:rStyle w:val="TitleChar"/>
                <w:b w:val="0"/>
              </w:rPr>
              <w:t>L</w:t>
            </w:r>
            <w:r w:rsidRPr="00DA0612">
              <w:rPr>
                <w:rStyle w:val="TitleChar"/>
                <w:b w:val="0"/>
                <w:vertAlign w:val="subscript"/>
              </w:rPr>
              <w:t>s</w:t>
            </w:r>
            <w:r w:rsidRPr="003847E3">
              <w:rPr>
                <w:rStyle w:val="TitleChar"/>
                <w:b w:val="0"/>
                <w:vertAlign w:val="superscript"/>
              </w:rPr>
              <w:t>-1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og M</w:t>
            </w:r>
          </w:p>
        </w:tc>
        <w:tc>
          <w:tcPr>
            <w:tcW w:w="2250" w:type="dxa"/>
            <w:noWrap/>
            <w:hideMark/>
          </w:tcPr>
          <w:p w:rsidR="00E115D0" w:rsidRPr="00C05528" w:rsidRDefault="00E115D0" w:rsidP="007147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eferences</w:t>
            </w:r>
          </w:p>
        </w:tc>
      </w:tr>
      <w:tr w:rsidR="00E115D0" w:rsidRPr="00C05528" w:rsidTr="00E115D0">
        <w:trPr>
          <w:trHeight w:val="80"/>
        </w:trPr>
        <w:tc>
          <w:tcPr>
            <w:tcW w:w="8838" w:type="dxa"/>
            <w:gridSpan w:val="7"/>
            <w:hideMark/>
          </w:tcPr>
          <w:p w:rsidR="00E115D0" w:rsidRPr="00C05528" w:rsidRDefault="00E115D0" w:rsidP="007147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ccipitridae</w:t>
            </w:r>
            <w:proofErr w:type="spellEnd"/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Buteo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rufinus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83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 ExcludeAuth="1"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; </w:t>
            </w:r>
            <w:r w:rsidR="00E115D0" w:rsidRPr="00DA34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8838" w:type="dxa"/>
            <w:gridSpan w:val="7"/>
            <w:noWrap/>
            <w:hideMark/>
          </w:tcPr>
          <w:p w:rsidR="00E115D0" w:rsidRPr="009D28B9" w:rsidRDefault="00E115D0" w:rsidP="007147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nseriformes</w:t>
            </w:r>
            <w:proofErr w:type="spellEnd"/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Aix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galericulata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90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547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chonwetter&lt;/Author&gt;&lt;Year&gt;1960-1967&lt;/Year&gt;&lt;RecNum&gt;1310&lt;/RecNum&gt;&lt;DisplayText&gt;[4,6,7]&lt;/DisplayText&gt;&lt;record&gt;&lt;rec-number&gt;1310&lt;/rec-number&gt;&lt;foreign-keys&gt;&lt;key app="EN" db-id="52vfxdfzhttzrxesvvjvrse49pxx0zvsw9ff"&gt;1310&lt;/key&gt;&lt;/foreign-keys&gt;&lt;ref-type name="Book"&gt;6&lt;/ref-type&gt;&lt;contributors&gt;&lt;authors&gt;&lt;author&gt;Schonwetter, M.&lt;/author&gt;&lt;/authors&gt;&lt;/contributors&gt;&lt;titles&gt;&lt;title&gt;Handbuch der Oologie&lt;/title&gt;&lt;/titles&gt;&lt;pages&gt;929&lt;/pages&gt;&lt;dates&gt;&lt;year&gt;1960-1967&lt;/year&gt;&lt;/dates&gt;&lt;pub-location&gt;Berlin, Germany&lt;/pub-location&gt;&lt;publisher&gt;Akademie Verlag&lt;/publisher&gt;&lt;urls&gt;&lt;/urls&gt;&lt;/record&gt;&lt;/Cite&gt;&lt;Cite&gt;&lt;Author&gt;Tullett&lt;/Author&gt;&lt;Year&gt;1976&lt;/Year&gt;&lt;RecNum&gt;1243&lt;/RecNum&gt;&lt;record&gt;&lt;rec-number&gt;1243&lt;/rec-number&gt;&lt;foreign-keys&gt;&lt;key app="EN" db-id="52vfxdfzhttzrxesvvjvrse49pxx0zvsw9ff"&gt;1243&lt;/key&gt;&lt;/foreign-keys&gt;&lt;ref-type name="Thesis"&gt;32&lt;/ref-type&gt;&lt;contributors&gt;&lt;authors&gt;&lt;author&gt;Tullett, S. G.&lt;/author&gt;&lt;/authors&gt;&lt;/contributors&gt;&lt;titles&gt;&lt;title&gt;The avian eggshell: a mediating boundary&lt;/title&gt;&lt;secondary-title&gt;Doctoral&lt;/secondary-title&gt;&lt;/titles&gt;&lt;pages&gt;198&lt;/pages&gt;&lt;volume&gt;Doctoral&lt;/volume&gt;&lt;dates&gt;&lt;year&gt;1976&lt;/year&gt;&lt;/dates&gt;&lt;pub-location&gt;Bath, United Kingdom&lt;/pub-location&gt;&lt;publisher&gt;The University of Bath&lt;/publisher&gt;&lt;work-type&gt;Ph.D.&lt;/work-type&gt;&lt;urls&gt;&lt;/urls&gt;&lt;/record&gt;&lt;/Cite&gt;&lt;Cite&gt;&lt;Author&gt;Hoyt&lt;/Author&gt;&lt;Year&gt;1979&lt;/Year&gt;&lt;RecNum&gt;54&lt;/RecNum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,6,7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Aix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ponsa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11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642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chonwetter&lt;/Author&gt;&lt;Year&gt;1960-1967&lt;/Year&gt;&lt;RecNum&gt;1310&lt;/RecNum&gt;&lt;DisplayText&gt;[4,6,7]&lt;/DisplayText&gt;&lt;record&gt;&lt;rec-number&gt;1310&lt;/rec-number&gt;&lt;foreign-keys&gt;&lt;key app="EN" db-id="52vfxdfzhttzrxesvvjvrse49pxx0zvsw9ff"&gt;1310&lt;/key&gt;&lt;/foreign-keys&gt;&lt;ref-type name="Book"&gt;6&lt;/ref-type&gt;&lt;contributors&gt;&lt;authors&gt;&lt;author&gt;Schonwetter, M.&lt;/author&gt;&lt;/authors&gt;&lt;/contributors&gt;&lt;titles&gt;&lt;title&gt;Handbuch der Oologie&lt;/title&gt;&lt;/titles&gt;&lt;pages&gt;929&lt;/pages&gt;&lt;dates&gt;&lt;year&gt;1960-1967&lt;/year&gt;&lt;/dates&gt;&lt;pub-location&gt;Berlin, Germany&lt;/pub-location&gt;&lt;publisher&gt;Akademie Verlag&lt;/publisher&gt;&lt;urls&gt;&lt;/urls&gt;&lt;/record&gt;&lt;/Cite&gt;&lt;Cite&gt;&lt;Author&gt;Tullett&lt;/Author&gt;&lt;Year&gt;1976&lt;/Year&gt;&lt;RecNum&gt;1243&lt;/RecNum&gt;&lt;record&gt;&lt;rec-number&gt;1243&lt;/rec-number&gt;&lt;foreign-keys&gt;&lt;key app="EN" db-id="52vfxdfzhttzrxesvvjvrse49pxx0zvsw9ff"&gt;1243&lt;/key&gt;&lt;/foreign-keys&gt;&lt;ref-type name="Thesis"&gt;32&lt;/ref-type&gt;&lt;contributors&gt;&lt;authors&gt;&lt;author&gt;Tullett, S. G.&lt;/author&gt;&lt;/authors&gt;&lt;/contributors&gt;&lt;titles&gt;&lt;title&gt;The avian eggshell: a mediating boundary&lt;/title&gt;&lt;secondary-title&gt;Doctoral&lt;/secondary-title&gt;&lt;/titles&gt;&lt;pages&gt;198&lt;/pages&gt;&lt;volume&gt;Doctoral&lt;/volume&gt;&lt;dates&gt;&lt;year&gt;1976&lt;/year&gt;&lt;/dates&gt;&lt;pub-location&gt;Bath, United Kingdom&lt;/pub-location&gt;&lt;publisher&gt;The University of Bath&lt;/publisher&gt;&lt;work-type&gt;Ph.D.&lt;/work-type&gt;&lt;urls&gt;&lt;/urls&gt;&lt;/record&gt;&lt;/Cite&gt;&lt;Cite&gt;&lt;Author&gt;Hoyt&lt;/Author&gt;&lt;Year&gt;1979&lt;/Year&gt;&lt;RecNum&gt;54&lt;/RecNum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,6,7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na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bahamensis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10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543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chonwetter&lt;/Author&gt;&lt;Year&gt;1960-1967&lt;/Year&gt;&lt;RecNum&gt;1310&lt;/RecNum&gt;&lt;DisplayText&gt;[4,7]&lt;/DisplayText&gt;&lt;record&gt;&lt;rec-number&gt;1310&lt;/rec-number&gt;&lt;foreign-keys&gt;&lt;key app="EN" db-id="52vfxdfzhttzrxesvvjvrse49pxx0zvsw9ff"&gt;1310&lt;/key&gt;&lt;/foreign-keys&gt;&lt;ref-type name="Book"&gt;6&lt;/ref-type&gt;&lt;contributors&gt;&lt;authors&gt;&lt;author&gt;Schonwetter, M.&lt;/author&gt;&lt;/authors&gt;&lt;/contributors&gt;&lt;titles&gt;&lt;title&gt;Handbuch der Oologie&lt;/title&gt;&lt;/titles&gt;&lt;pages&gt;929&lt;/pages&gt;&lt;dates&gt;&lt;year&gt;1960-1967&lt;/year&gt;&lt;/dates&gt;&lt;pub-location&gt;Berlin, Germany&lt;/pub-location&gt;&lt;publisher&gt;Akademie Verlag&lt;/publisher&gt;&lt;urls&gt;&lt;/urls&gt;&lt;/record&gt;&lt;/Cite&gt;&lt;Cite&gt;&lt;Author&gt;Hoyt&lt;/Author&gt;&lt;Year&gt;1979&lt;/Year&gt;&lt;RecNum&gt;54&lt;/RecNum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,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na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discors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259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405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chonwetter&lt;/Author&gt;&lt;Year&gt;1960-1967&lt;/Year&gt;&lt;RecNum&gt;1310&lt;/RecNum&gt;&lt;DisplayText&gt;[4,7]&lt;/DisplayText&gt;&lt;record&gt;&lt;rec-number&gt;1310&lt;/rec-number&gt;&lt;foreign-keys&gt;&lt;key app="EN" db-id="52vfxdfzhttzrxesvvjvrse49pxx0zvsw9ff"&gt;1310&lt;/key&gt;&lt;/foreign-keys&gt;&lt;ref-type name="Book"&gt;6&lt;/ref-type&gt;&lt;contributors&gt;&lt;authors&gt;&lt;author&gt;Schonwetter, M.&lt;/author&gt;&lt;/authors&gt;&lt;/contributors&gt;&lt;titles&gt;&lt;title&gt;Handbuch der Oologie&lt;/title&gt;&lt;/titles&gt;&lt;pages&gt;929&lt;/pages&gt;&lt;dates&gt;&lt;year&gt;1960-1967&lt;/year&gt;&lt;/dates&gt;&lt;pub-location&gt;Berlin, Germany&lt;/pub-location&gt;&lt;publisher&gt;Akademie Verlag&lt;/publisher&gt;&lt;urls&gt;&lt;/urls&gt;&lt;/record&gt;&lt;/Cite&gt;&lt;Cite&gt;&lt;Author&gt;Hoyt&lt;/Author&gt;&lt;Year&gt;1979&lt;/Year&gt;&lt;RecNum&gt;54&lt;/RecNum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,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na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fulvigula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51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47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oyt&lt;/Author&gt;&lt;Year&gt;1979&lt;/Year&gt;&lt;RecNum&gt;54&lt;/RecNum&gt;&lt;DisplayText&gt;[7]&lt;/DisplayText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7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na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gracilis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27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515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oyt&lt;/Author&gt;&lt;Year&gt;1979&lt;/Year&gt;&lt;RecNum&gt;54&lt;/RecNum&gt;&lt;DisplayText&gt;[7]&lt;/DisplayText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na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latyrhynchos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37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95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TY2hvbndldHRlcjwvQXV0aG9yPjxZZWFyPjE5NjAtMTk2
NzwvWWVhcj48UmVjTnVtPjEzMTA8L1JlY051bT48RGlzcGxheVRleHQ+WzQsOCw5XTwvRGlzcGxh
eVRleHQ+PHJlY29yZD48cmVjLW51bWJlcj4xMzEwPC9yZWMtbnVtYmVyPjxmb3JlaWduLWtleXM+
PGtleSBhcHA9IkVOIiBkYi1pZD0iNTJ2ZnhkZnpodHR6cnhlc3Z2anZyc2U0OXB4eDB6dnN3OWZm
Ij4xMzEwPC9rZXk+PC9mb3JlaWduLWtleXM+PHJlZi10eXBlIG5hbWU9IkJvb2siPjY8L3JlZi10
eXBlPjxjb250cmlidXRvcnM+PGF1dGhvcnM+PGF1dGhvcj5TY2hvbndldHRlciwgTS48L2F1dGhv
cj48L2F1dGhvcnM+PC9jb250cmlidXRvcnM+PHRpdGxlcz48dGl0bGU+SGFuZGJ1Y2ggZGVyIE9v
bG9naWU8L3RpdGxlPjwvdGl0bGVzPjxwYWdlcz45Mjk8L3BhZ2VzPjxkYXRlcz48eWVhcj4xOTYw
LTE5Njc8L3llYXI+PC9kYXRlcz48cHViLWxvY2F0aW9uPkJlcmxpbiwgR2VybWFueTwvcHViLWxv
Y2F0aW9uPjxwdWJsaXNoZXI+QWthZGVtaWUgVmVybGFnPC9wdWJsaXNoZXI+PHVybHM+PC91cmxz
PjwvcmVjb3JkPjwvQ2l0ZT48Q2l0ZT48QXV0aG9yPlJva2l0a2E8L0F1dGhvcj48WWVhcj4xOTg3
PC9ZZWFyPjxSZWNOdW0+NDg3PC9SZWNOdW0+PHJlY29yZD48cmVjLW51bWJlcj40ODc8L3JlYy1u
dW1iZXI+PGZvcmVpZ24ta2V5cz48a2V5IGFwcD0iRU4iIGRiLWlkPSI1MnZmeGRmemh0dHpyeGVz
dnZqdnJzZTQ5cHh4MHp2c3c5ZmYiPjQ4Nzwva2V5PjwvZm9yZWlnbi1rZXlzPjxyZWYtdHlwZSBu
YW1lPSJKb3VybmFsIEFydGljbGUiPjE3PC9yZWYtdHlwZT48Y29udHJpYnV0b3JzPjxhdXRob3Jz
PjxhdXRob3I+Um9raXRrYSwgTS4gQS48L2F1dGhvcj48YXV0aG9yPlJhaG4sIEguPC9hdXRob3I+
PC9hdXRob3JzPjwvY29udHJpYnV0b3JzPjxhdXRoLWFkZHJlc3M+Um9raXRrYSwgTWEmI3hEO1N1
bnkgQnVmZmFsbyxEZXB0IFBoeXNpb2wsU2hlcm1hbiBIYWxsLEJ1ZmZhbG8sTnkgMTQyMTQsIFVT
QSYjeEQ7U3VueSBCdWZmYWxvLERlcHQgUGh5c2lvbCxTaGVybWFuIEhhbGwsQnVmZmFsbyxOeSAx
NDIxNCwgVVNBPC9hdXRoLWFkZHJlc3M+PHRpdGxlcz48dGl0bGU+UmVnaW9uYWwgZGlmZmVyZW5j
ZXMgaW4gc2hlbGwgY29uZHVjdGFuY2UgYW5kIHBvcmUgZGVuc2l0eSBvZiBhdmlhbiBlZ2dzPC90
aXRsZT48c2Vjb25kYXJ5LXRpdGxlPlJlc3BpcmF0aW9uIFBoeXNpb2xvZ3k8L3NlY29uZGFyeS10
aXRsZT48YWx0LXRpdGxlPlJlc3AgUGh5c2lvbDwvYWx0LXRpdGxlPjwvdGl0bGVzPjxwYWdlcz4z
NzEtMzc2PC9wYWdlcz48dm9sdW1lPjY4PC92b2x1bWU+PG51bWJlcj4zPC9udW1iZXI+PGRhdGVz
Pjx5ZWFyPjE5ODc8L3llYXI+PHB1Yi1kYXRlcz48ZGF0ZT5KdW48L2RhdGU+PC9wdWItZGF0ZXM+
PC9kYXRlcz48aXNibj4wMDM0LTU2ODc8L2lzYm4+PGFjY2Vzc2lvbi1udW0+SVNJOkExOTg3SDgw
MTMwMDAxMjwvYWNjZXNzaW9uLW51bT48dXJscz48cmVsYXRlZC11cmxzPjx1cmw+Jmx0O0dvIHRv
IElTSSZndDs6Ly9BMTk4N0g4MDEzMDAwMTI8L3VybD48L3JlbGF0ZWQtdXJscz48L3VybHM+PGxh
bmd1YWdlPkVuZ2xpc2g8L2xhbmd1YWdlPjwvcmVjb3JkPjwvQ2l0ZT48Q2l0ZT48QXV0aG9yPkJh
bGthbjwvQXV0aG9yPjxZZWFyPjIwMDY8L1llYXI+PFJlY051bT45NDwvUmVjTnVtPjxyZWNvcmQ+
PHJlYy1udW1iZXI+OTQ8L3JlYy1udW1iZXI+PGZvcmVpZ24ta2V5cz48a2V5IGFwcD0iRU4iIGRi
LWlkPSI1MnZmeGRmemh0dHpyeGVzdnZqdnJzZTQ5cHh4MHp2c3c5ZmYiPjk0PC9rZXk+PC9mb3Jl
aWduLWtleXM+PHJlZi10eXBlIG5hbWU9IkpvdXJuYWwgQXJ0aWNsZSI+MTc8L3JlZi10eXBlPjxj
b250cmlidXRvcnM+PGF1dGhvcnM+PGF1dGhvcj5CYWxrYW4sIE0uPC9hdXRob3I+PGF1dGhvcj5L
YXJha2FzLCBSLjwvYXV0aG9yPjxhdXRob3I+QmlyaWNpaywgTS48L2F1dGhvcj48L2F1dGhvcnM+
PC9jb250cmlidXRvcnM+PGF1dGgtYWRkcmVzcz5LYXJha2FzLCBSJiN4RDtVbml2IERpY2xlLCBT
Y2kgJmFtcDsgQXJ0IEZhYywgRGVwdCBCaW9sLCBUUi0yMTI4MCBEaXlhcmJha2lyLCBUdXJrZXkm
I3hEO1VuaXYgRGljbGUsIFNjaSAmYW1wOyBBcnQgRmFjLCBEZXB0IEJpb2wsIFRSLTIxMjgwIERp
eWFyYmFraXIsIFR1cmtleSYjeEQ7VW5pdiBEaWNsZSwgU2NpICZhbXA7IEFydCBGYWMsIERlcHQg
QmlvbCwgVFItMjEyODAgRGl5YXJiYWtpciwgVHVya2V5JiN4RDtVbml2IERpY2xlLCBGYWMgTWVk
LCBEZXB0IE1lZCBCaW9sLCBUUi0yMTI4MCBEaXlhcmJha2lyLCBUdXJrZXk8L2F1dGgtYWRkcmVz
cz48dGl0bGVzPjx0aXRsZT48c3R5bGUgZmFjZT0ibm9ybWFsIiBmb250PSJkZWZhdWx0IiBzaXpl
PSIxMDAlIj5DaGFuZ2VzIGluIGVnZ3NoZWxsIHRoaWNrbmVzcywgc2hlbGwgY29uZHVjdGFuY2Ug
YW5kIHBvcmUgZGVuc2l0eSBkdXJpbmcgaW5jdWJhdGlvbiBpbiB0aGUgUGVraW5nIER1Y2sgKDwv
c3R5bGU+PHN0eWxlIGZhY2U9Iml0YWxpYyIgZm9udD0iZGVmYXVsdCIgc2l6ZT0iMTAwJSI+QW5h
cyBwbGF0eXJoeW5jaG9zPC9zdHlsZT48c3R5bGUgZmFjZT0ibm9ybWFsIiBmb250PSJkZWZhdWx0
IiBzaXplPSIxMDAlIj4gZi4gPC9zdHlsZT48c3R5bGUgZmFjZT0iaXRhbGljIiBmb250PSJkZWZh
dWx0IiBzaXplPSIxMDAlIj5kb208L3N0eWxlPjxzdHlsZSBmYWNlPSJub3JtYWwiIGZvbnQ9ImRl
ZmF1bHQiIHNpemU9IjEwMCUiPi4pPC9zdHlsZT48L3RpdGxlPjxzZWNvbmRhcnktdGl0bGU+T3Ju
aXMgRmVubmljYTwvc2Vjb25kYXJ5LXRpdGxlPjxhbHQtdGl0bGU+T3JuaXMgRmVubmljYTwvYWx0
LXRpdGxlPjwvdGl0bGVzPjxwYWdlcz4xMTctMTIzPC9wYWdlcz48dm9sdW1lPjgzPC92b2x1bWU+
PG51bWJlcj4zPC9udW1iZXI+PGtleXdvcmRzPjxrZXl3b3JkPndhdGVyLXZhcG9yIGNvbmR1Y3Rh
bmNlPC9rZXl3b3JkPjxrZXl3b3JkPmdhcy1leGNoYW5nZTwva2V5d29yZD48a2V5d29yZD5hdmlh
biBlZ2c8L2tleXdvcmQ+PGtleXdvcmQ+ZW1icnlvbmljLWRldmVsb3BtZW50PC9rZXl3b3JkPjxr
ZXl3b3JkPnJlZ2lvbmFsIGNoYW5nZXM8L2tleXdvcmQ+PGtleXdvcmQ+Z3Jvd3RoPC9rZXl3b3Jk
PjxrZXl3b3JkPm1ldGFib2xpc208L2tleXdvcmQ+PGtleXdvcmQ+bWVtYnJhbmU8L2tleXdvcmQ+
PGtleXdvcmQ+cGVuZ3VpbnM8L2tleXdvcmQ+PGtleXdvcmQ+cG9yb3NpdHk8L2tleXdvcmQ+PC9r
ZXl3b3Jkcz48ZGF0ZXM+PHllYXI+MjAwNjwveWVhcj48L2RhdGVzPjxpc2JuPjAwMzAtNTY4NTwv
aXNibj48YWNjZXNzaW9uLW51bT5JU0k6MDAwMjQxNTI4NDAwMDAzPC9hY2Nlc3Npb24tbnVtPjx1
cmxzPjxyZWxhdGVkLXVybHM+PHVybD4mbHQ7R28gdG8gSVNJJmd0OzovLzAwMDI0MTUyODQwMDAw
MzwvdXJsPjwvcmVsYXRlZC11cmxzPjwvdXJscz48bGFuZ3VhZ2U+RW5nbGlzaDwvbGFuZ3VhZ2U+
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TY2hvbndldHRlcjwvQXV0aG9yPjxZZWFyPjE5NjAtMTk2
NzwvWWVhcj48UmVjTnVtPjEzMTA8L1JlY051bT48RGlzcGxheVRleHQ+WzQsOCw5XTwvRGlzcGxh
eVRleHQ+PHJlY29yZD48cmVjLW51bWJlcj4xMzEwPC9yZWMtbnVtYmVyPjxmb3JlaWduLWtleXM+
PGtleSBhcHA9IkVOIiBkYi1pZD0iNTJ2ZnhkZnpodHR6cnhlc3Z2anZyc2U0OXB4eDB6dnN3OWZm
Ij4xMzEwPC9rZXk+PC9mb3JlaWduLWtleXM+PHJlZi10eXBlIG5hbWU9IkJvb2siPjY8L3JlZi10
eXBlPjxjb250cmlidXRvcnM+PGF1dGhvcnM+PGF1dGhvcj5TY2hvbndldHRlciwgTS48L2F1dGhv
cj48L2F1dGhvcnM+PC9jb250cmlidXRvcnM+PHRpdGxlcz48dGl0bGU+SGFuZGJ1Y2ggZGVyIE9v
bG9naWU8L3RpdGxlPjwvdGl0bGVzPjxwYWdlcz45Mjk8L3BhZ2VzPjxkYXRlcz48eWVhcj4xOTYw
LTE5Njc8L3llYXI+PC9kYXRlcz48cHViLWxvY2F0aW9uPkJlcmxpbiwgR2VybWFueTwvcHViLWxv
Y2F0aW9uPjxwdWJsaXNoZXI+QWthZGVtaWUgVmVybGFnPC9wdWJsaXNoZXI+PHVybHM+PC91cmxz
PjwvcmVjb3JkPjwvQ2l0ZT48Q2l0ZT48QXV0aG9yPlJva2l0a2E8L0F1dGhvcj48WWVhcj4xOTg3
PC9ZZWFyPjxSZWNOdW0+NDg3PC9SZWNOdW0+PHJlY29yZD48cmVjLW51bWJlcj40ODc8L3JlYy1u
dW1iZXI+PGZvcmVpZ24ta2V5cz48a2V5IGFwcD0iRU4iIGRiLWlkPSI1MnZmeGRmemh0dHpyeGVz
dnZqdnJzZTQ5cHh4MHp2c3c5ZmYiPjQ4Nzwva2V5PjwvZm9yZWlnbi1rZXlzPjxyZWYtdHlwZSBu
YW1lPSJKb3VybmFsIEFydGljbGUiPjE3PC9yZWYtdHlwZT48Y29udHJpYnV0b3JzPjxhdXRob3Jz
PjxhdXRob3I+Um9raXRrYSwgTS4gQS48L2F1dGhvcj48YXV0aG9yPlJhaG4sIEguPC9hdXRob3I+
PC9hdXRob3JzPjwvY29udHJpYnV0b3JzPjxhdXRoLWFkZHJlc3M+Um9raXRrYSwgTWEmI3hEO1N1
bnkgQnVmZmFsbyxEZXB0IFBoeXNpb2wsU2hlcm1hbiBIYWxsLEJ1ZmZhbG8sTnkgMTQyMTQsIFVT
QSYjeEQ7U3VueSBCdWZmYWxvLERlcHQgUGh5c2lvbCxTaGVybWFuIEhhbGwsQnVmZmFsbyxOeSAx
NDIxNCwgVVNBPC9hdXRoLWFkZHJlc3M+PHRpdGxlcz48dGl0bGU+UmVnaW9uYWwgZGlmZmVyZW5j
ZXMgaW4gc2hlbGwgY29uZHVjdGFuY2UgYW5kIHBvcmUgZGVuc2l0eSBvZiBhdmlhbiBlZ2dzPC90
aXRsZT48c2Vjb25kYXJ5LXRpdGxlPlJlc3BpcmF0aW9uIFBoeXNpb2xvZ3k8L3NlY29uZGFyeS10
aXRsZT48YWx0LXRpdGxlPlJlc3AgUGh5c2lvbDwvYWx0LXRpdGxlPjwvdGl0bGVzPjxwYWdlcz4z
NzEtMzc2PC9wYWdlcz48dm9sdW1lPjY4PC92b2x1bWU+PG51bWJlcj4zPC9udW1iZXI+PGRhdGVz
Pjx5ZWFyPjE5ODc8L3llYXI+PHB1Yi1kYXRlcz48ZGF0ZT5KdW48L2RhdGU+PC9wdWItZGF0ZXM+
PC9kYXRlcz48aXNibj4wMDM0LTU2ODc8L2lzYm4+PGFjY2Vzc2lvbi1udW0+SVNJOkExOTg3SDgw
MTMwMDAxMjwvYWNjZXNzaW9uLW51bT48dXJscz48cmVsYXRlZC11cmxzPjx1cmw+Jmx0O0dvIHRv
IElTSSZndDs6Ly9BMTk4N0g4MDEzMDAwMTI8L3VybD48L3JlbGF0ZWQtdXJscz48L3VybHM+PGxh
bmd1YWdlPkVuZ2xpc2g8L2xhbmd1YWdlPjwvcmVjb3JkPjwvQ2l0ZT48Q2l0ZT48QXV0aG9yPkJh
bGthbjwvQXV0aG9yPjxZZWFyPjIwMDY8L1llYXI+PFJlY051bT45NDwvUmVjTnVtPjxyZWNvcmQ+
PHJlYy1udW1iZXI+OTQ8L3JlYy1udW1iZXI+PGZvcmVpZ24ta2V5cz48a2V5IGFwcD0iRU4iIGRi
LWlkPSI1MnZmeGRmemh0dHpyeGVzdnZqdnJzZTQ5cHh4MHp2c3c5ZmYiPjk0PC9rZXk+PC9mb3Jl
aWduLWtleXM+PHJlZi10eXBlIG5hbWU9IkpvdXJuYWwgQXJ0aWNsZSI+MTc8L3JlZi10eXBlPjxj
b250cmlidXRvcnM+PGF1dGhvcnM+PGF1dGhvcj5CYWxrYW4sIE0uPC9hdXRob3I+PGF1dGhvcj5L
YXJha2FzLCBSLjwvYXV0aG9yPjxhdXRob3I+QmlyaWNpaywgTS48L2F1dGhvcj48L2F1dGhvcnM+
PC9jb250cmlidXRvcnM+PGF1dGgtYWRkcmVzcz5LYXJha2FzLCBSJiN4RDtVbml2IERpY2xlLCBT
Y2kgJmFtcDsgQXJ0IEZhYywgRGVwdCBCaW9sLCBUUi0yMTI4MCBEaXlhcmJha2lyLCBUdXJrZXkm
I3hEO1VuaXYgRGljbGUsIFNjaSAmYW1wOyBBcnQgRmFjLCBEZXB0IEJpb2wsIFRSLTIxMjgwIERp
eWFyYmFraXIsIFR1cmtleSYjeEQ7VW5pdiBEaWNsZSwgU2NpICZhbXA7IEFydCBGYWMsIERlcHQg
QmlvbCwgVFItMjEyODAgRGl5YXJiYWtpciwgVHVya2V5JiN4RDtVbml2IERpY2xlLCBGYWMgTWVk
LCBEZXB0IE1lZCBCaW9sLCBUUi0yMTI4MCBEaXlhcmJha2lyLCBUdXJrZXk8L2F1dGgtYWRkcmVz
cz48dGl0bGVzPjx0aXRsZT48c3R5bGUgZmFjZT0ibm9ybWFsIiBmb250PSJkZWZhdWx0IiBzaXpl
PSIxMDAlIj5DaGFuZ2VzIGluIGVnZ3NoZWxsIHRoaWNrbmVzcywgc2hlbGwgY29uZHVjdGFuY2Ug
YW5kIHBvcmUgZGVuc2l0eSBkdXJpbmcgaW5jdWJhdGlvbiBpbiB0aGUgUGVraW5nIER1Y2sgKDwv
c3R5bGU+PHN0eWxlIGZhY2U9Iml0YWxpYyIgZm9udD0iZGVmYXVsdCIgc2l6ZT0iMTAwJSI+QW5h
cyBwbGF0eXJoeW5jaG9zPC9zdHlsZT48c3R5bGUgZmFjZT0ibm9ybWFsIiBmb250PSJkZWZhdWx0
IiBzaXplPSIxMDAlIj4gZi4gPC9zdHlsZT48c3R5bGUgZmFjZT0iaXRhbGljIiBmb250PSJkZWZh
dWx0IiBzaXplPSIxMDAlIj5kb208L3N0eWxlPjxzdHlsZSBmYWNlPSJub3JtYWwiIGZvbnQ9ImRl
ZmF1bHQiIHNpemU9IjEwMCUiPi4pPC9zdHlsZT48L3RpdGxlPjxzZWNvbmRhcnktdGl0bGU+T3Ju
aXMgRmVubmljYTwvc2Vjb25kYXJ5LXRpdGxlPjxhbHQtdGl0bGU+T3JuaXMgRmVubmljYTwvYWx0
LXRpdGxlPjwvdGl0bGVzPjxwYWdlcz4xMTctMTIzPC9wYWdlcz48dm9sdW1lPjgzPC92b2x1bWU+
PG51bWJlcj4zPC9udW1iZXI+PGtleXdvcmRzPjxrZXl3b3JkPndhdGVyLXZhcG9yIGNvbmR1Y3Rh
bmNlPC9rZXl3b3JkPjxrZXl3b3JkPmdhcy1leGNoYW5nZTwva2V5d29yZD48a2V5d29yZD5hdmlh
biBlZ2c8L2tleXdvcmQ+PGtleXdvcmQ+ZW1icnlvbmljLWRldmVsb3BtZW50PC9rZXl3b3JkPjxr
ZXl3b3JkPnJlZ2lvbmFsIGNoYW5nZXM8L2tleXdvcmQ+PGtleXdvcmQ+Z3Jvd3RoPC9rZXl3b3Jk
PjxrZXl3b3JkPm1ldGFib2xpc208L2tleXdvcmQ+PGtleXdvcmQ+bWVtYnJhbmU8L2tleXdvcmQ+
PGtleXdvcmQ+cGVuZ3VpbnM8L2tleXdvcmQ+PGtleXdvcmQ+cG9yb3NpdHk8L2tleXdvcmQ+PC9r
ZXl3b3Jkcz48ZGF0ZXM+PHllYXI+MjAwNjwveWVhcj48L2RhdGVzPjxpc2JuPjAwMzAtNTY4NTwv
aXNibj48YWNjZXNzaW9uLW51bT5JU0k6MDAwMjQxNTI4NDAwMDAzPC9hY2Nlc3Npb24tbnVtPjx1
cmxzPjxyZWxhdGVkLXVybHM+PHVybD4mbHQ7R28gdG8gSVNJJmd0OzovLzAwMDI0MTUyODQwMDAw
MzwvdXJsPjwvcmVsYXRlZC11cmxzPjwvdXJscz48bGFuZ3VhZ2U+RW5nbGlzaDwvbGFuZ3VhZ2U+
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,8,9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nser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nser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57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192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TY2hvbndldHRlcjwvQXV0aG9yPjxZZWFyPjE5NjAtMTk2
NzwvWWVhcj48UmVjTnVtPjEzMTA8L1JlY051bT48RGlzcGxheVRleHQ+WzQsNiw3LDhdPC9EaXNw
bGF5VGV4dD48cmVjb3JkPjxyZWMtbnVtYmVyPjEzMTA8L3JlYy1udW1iZXI+PGZvcmVpZ24ta2V5
cz48a2V5IGFwcD0iRU4iIGRiLWlkPSI1MnZmeGRmemh0dHpyeGVzdnZqdnJzZTQ5cHh4MHp2c3c5
ZmYiPjEzMTA8L2tleT48L2ZvcmVpZ24ta2V5cz48cmVmLXR5cGUgbmFtZT0iQm9vayI+NjwvcmVm
LXR5cGU+PGNvbnRyaWJ1dG9ycz48YXV0aG9ycz48YXV0aG9yPlNjaG9ud2V0dGVyLCBNLjwvYXV0
aG9yPjwvYXV0aG9ycz48L2NvbnRyaWJ1dG9ycz48dGl0bGVzPjx0aXRsZT5IYW5kYnVjaCBkZXIg
T29sb2dpZTwvdGl0bGU+PC90aXRsZXM+PHBhZ2VzPjkyOTwvcGFnZXM+PGRhdGVzPjx5ZWFyPjE5
NjAtMTk2NzwveWVhcj48L2RhdGVzPjxwdWItbG9jYXRpb24+QmVybGluLCBHZXJtYW55PC9wdWIt
bG9jYXRpb24+PHB1Ymxpc2hlcj5Ba2FkZW1pZSBWZXJsYWc8L3B1Ymxpc2hlcj48dXJscz48L3Vy
bHM+PC9yZWNvcmQ+PC9DaXRlPjxDaXRlPjxBdXRob3I+VHVsbGV0dDwvQXV0aG9yPjxZZWFyPjE5
NzY8L1llYXI+PFJlY051bT4xMjQzPC9SZWNOdW0+PHJlY29yZD48cmVjLW51bWJlcj4xMjQzPC9y
ZWMtbnVtYmVyPjxmb3JlaWduLWtleXM+PGtleSBhcHA9IkVOIiBkYi1pZD0iNTJ2ZnhkZnpodHR6
cnhlc3Z2anZyc2U0OXB4eDB6dnN3OWZmIj4xMjQzPC9rZXk+PC9mb3JlaWduLWtleXM+PHJlZi10
eXBlIG5hbWU9IlRoZXNpcyI+MzI8L3JlZi10eXBlPjxjb250cmlidXRvcnM+PGF1dGhvcnM+PGF1
dGhvcj5UdWxsZXR0LCBTLiBHLjwvYXV0aG9yPjwvYXV0aG9ycz48L2NvbnRyaWJ1dG9ycz48dGl0
bGVzPjx0aXRsZT5UaGUgYXZpYW4gZWdnc2hlbGw6IGEgbWVkaWF0aW5nIGJvdW5kYXJ5PC90aXRs
ZT48c2Vjb25kYXJ5LXRpdGxlPkRvY3RvcmFsPC9zZWNvbmRhcnktdGl0bGU+PC90aXRsZXM+PHBh
Z2VzPjE5ODwvcGFnZXM+PHZvbHVtZT5Eb2N0b3JhbDwvdm9sdW1lPjxkYXRlcz48eWVhcj4xOTc2
PC95ZWFyPjwvZGF0ZXM+PHB1Yi1sb2NhdGlvbj5CYXRoLCBVbml0ZWQgS2luZ2RvbTwvcHViLWxv
Y2F0aW9uPjxwdWJsaXNoZXI+VGhlIFVuaXZlcnNpdHkgb2YgQmF0aDwvcHVibGlzaGVyPjx3b3Jr
LXR5cGU+UGguRC48L3dvcmstdHlwZT48dXJscz48L3VybHM+PC9yZWNvcmQ+PC9DaXRlPjxDaXRl
PjxBdXRob3I+SG95dDwvQXV0aG9yPjxZZWFyPjE5Nzk8L1llYXI+PFJlY051bT41NDwvUmVjTnVt
PjxyZWNvcmQ+PHJlYy1udW1iZXI+NTQ8L3JlYy1udW1iZXI+PGZvcmVpZ24ta2V5cz48a2V5IGFw
cD0iRU4iIGRiLWlkPSI1MnZmeGRmemh0dHpyeGVzdnZqdnJzZTQ5cHh4MHp2c3c5ZmYiPjU0PC9r
ZXk+PC9mb3JlaWduLWtleXM+PHJlZi10eXBlIG5hbWU9IkpvdXJuYWwgQXJ0aWNsZSI+MTc8L3Jl
Zi10eXBlPjxjb250cmlidXRvcnM+PGF1dGhvcnM+PGF1dGhvcj5Ib3l0LCBELiBGLjwvYXV0aG9y
PjxhdXRob3I+Qm9hcmQsIFIuIEcuPC9hdXRob3I+PGF1dGhvcj5SYWhuLCBILjwvYXV0aG9yPjxh
dXRob3I+UGFnYW5lbGxpLCBDLiBWLjwvYXV0aG9yPjwvYXV0aG9ycz48L2NvbnRyaWJ1dG9ycz48
dGl0bGVzPjx0aXRsZT5UaGUgZWdncyBvZiB0aGUgQW5hdGlkYWU6IGNvbmR1Y3RhbmNlLCBwb3Jl
IHN0cnVjdHVyZSwgYW5kIG1ldGFib2xpc208L3RpdGxlPjxzZWNvbmRhcnktdGl0bGU+UGh5c2lv
bG9naWNhbCBab29sb2d5PC9zZWNvbmRhcnktdGl0bGU+PC90aXRsZXM+PHBlcmlvZGljYWw+PGZ1
bGwtdGl0bGU+UGh5c2lvbG9naWNhbCBab29sb2d5PC9mdWxsLXRpdGxlPjxhYmJyLTE+UGh5c2lv
bCBab29sPC9hYmJyLTE+PC9wZXJpb2RpY2FsPjxwYWdlcz40MzgtNDUwPC9wYWdlcz48dm9sdW1l
PjUyPC92b2x1bWU+PG51bWJlcj40PC9udW1iZXI+PGRhdGVzPjx5ZWFyPjE5Nzk8L3llYXI+PC9k
YXRlcz48dXJscz48L3VybHM+PC9yZWNvcmQ+PC9DaXRlPjxDaXRlPjxBdXRob3I+Um9raXRrYTwv
QXV0aG9yPjxZZWFyPjE5ODc8L1llYXI+PFJlY051bT40ODc8L1JlY051bT48cmVjb3JkPjxyZWMt
bnVtYmVyPjQ4NzwvcmVjLW51bWJlcj48Zm9yZWlnbi1rZXlzPjxrZXkgYXBwPSJFTiIgZGItaWQ9
IjUydmZ4ZGZ6aHR0enJ4ZXN2dmp2cnNlNDlweHgwenZzdzlmZiI+NDg3PC9rZXk+PC9mb3JlaWdu
LWtleXM+PHJlZi10eXBlIG5hbWU9IkpvdXJuYWwgQXJ0aWNsZSI+MTc8L3JlZi10eXBlPjxjb250
cmlidXRvcnM+PGF1dGhvcnM+PGF1dGhvcj5Sb2tpdGthLCBNLiBBLjwvYXV0aG9yPjxhdXRob3I+
UmFobiwgSC48L2F1dGhvcj48L2F1dGhvcnM+PC9jb250cmlidXRvcnM+PGF1dGgtYWRkcmVzcz5S
b2tpdGthLCBNYSYjeEQ7U3VueSBCdWZmYWxvLERlcHQgUGh5c2lvbCxTaGVybWFuIEhhbGwsQnVm
ZmFsbyxOeSAxNDIxNCwgVVNBJiN4RDtTdW55IEJ1ZmZhbG8sRGVwdCBQaHlzaW9sLFNoZXJtYW4g
SGFsbCxCdWZmYWxvLE55IDE0MjE0LCBVU0E8L2F1dGgtYWRkcmVzcz48dGl0bGVzPjx0aXRsZT5S
ZWdpb25hbCBkaWZmZXJlbmNlcyBpbiBzaGVsbCBjb25kdWN0YW5jZSBhbmQgcG9yZSBkZW5zaXR5
IG9mIGF2aWFuIGVnZ3M8L3RpdGxlPjxzZWNvbmRhcnktdGl0bGU+UmVzcGlyYXRpb24gUGh5c2lv
bG9neTwvc2Vjb25kYXJ5LXRpdGxlPjxhbHQtdGl0bGU+UmVzcCBQaHlzaW9sPC9hbHQtdGl0bGU+
PC90aXRsZXM+PHBhZ2VzPjM3MS0zNzY8L3BhZ2VzPjx2b2x1bWU+Njg8L3ZvbHVtZT48bnVtYmVy
PjM8L251bWJlcj48ZGF0ZXM+PHllYXI+MTk4NzwveWVhcj48cHViLWRhdGVzPjxkYXRlPkp1bjwv
ZGF0ZT48L3B1Yi1kYXRlcz48L2RhdGVzPjxpc2JuPjAwMzQtNTY4NzwvaXNibj48YWNjZXNzaW9u
LW51bT5JU0k6QTE5ODdIODAxMzAwMDEyPC9hY2Nlc3Npb24tbnVtPjx1cmxzPjxyZWxhdGVkLXVy
bHM+PHVybD4mbHQ7R28gdG8gSVNJJmd0OzovL0ExOTg3SDgwMTMwMDAxMjwvdXJsPjwvcmVsYXRl
ZC11cmxzPjwvdXJscz48bGFuZ3VhZ2U+RW5nbGlzaDwvbGFuZ3VhZ2U+PC9yZWNvcmQ+PC9DaXRl
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TY2hvbndldHRlcjwvQXV0aG9yPjxZZWFyPjE5NjAtMTk2
NzwvWWVhcj48UmVjTnVtPjEzMTA8L1JlY051bT48RGlzcGxheVRleHQ+WzQsNiw3LDhdPC9EaXNw
bGF5VGV4dD48cmVjb3JkPjxyZWMtbnVtYmVyPjEzMTA8L3JlYy1udW1iZXI+PGZvcmVpZ24ta2V5
cz48a2V5IGFwcD0iRU4iIGRiLWlkPSI1MnZmeGRmemh0dHpyeGVzdnZqdnJzZTQ5cHh4MHp2c3c5
ZmYiPjEzMTA8L2tleT48L2ZvcmVpZ24ta2V5cz48cmVmLXR5cGUgbmFtZT0iQm9vayI+NjwvcmVm
LXR5cGU+PGNvbnRyaWJ1dG9ycz48YXV0aG9ycz48YXV0aG9yPlNjaG9ud2V0dGVyLCBNLjwvYXV0
aG9yPjwvYXV0aG9ycz48L2NvbnRyaWJ1dG9ycz48dGl0bGVzPjx0aXRsZT5IYW5kYnVjaCBkZXIg
T29sb2dpZTwvdGl0bGU+PC90aXRsZXM+PHBhZ2VzPjkyOTwvcGFnZXM+PGRhdGVzPjx5ZWFyPjE5
NjAtMTk2NzwveWVhcj48L2RhdGVzPjxwdWItbG9jYXRpb24+QmVybGluLCBHZXJtYW55PC9wdWIt
bG9jYXRpb24+PHB1Ymxpc2hlcj5Ba2FkZW1pZSBWZXJsYWc8L3B1Ymxpc2hlcj48dXJscz48L3Vy
bHM+PC9yZWNvcmQ+PC9DaXRlPjxDaXRlPjxBdXRob3I+VHVsbGV0dDwvQXV0aG9yPjxZZWFyPjE5
NzY8L1llYXI+PFJlY051bT4xMjQzPC9SZWNOdW0+PHJlY29yZD48cmVjLW51bWJlcj4xMjQzPC9y
ZWMtbnVtYmVyPjxmb3JlaWduLWtleXM+PGtleSBhcHA9IkVOIiBkYi1pZD0iNTJ2ZnhkZnpodHR6
cnhlc3Z2anZyc2U0OXB4eDB6dnN3OWZmIj4xMjQzPC9rZXk+PC9mb3JlaWduLWtleXM+PHJlZi10
eXBlIG5hbWU9IlRoZXNpcyI+MzI8L3JlZi10eXBlPjxjb250cmlidXRvcnM+PGF1dGhvcnM+PGF1
dGhvcj5UdWxsZXR0LCBTLiBHLjwvYXV0aG9yPjwvYXV0aG9ycz48L2NvbnRyaWJ1dG9ycz48dGl0
bGVzPjx0aXRsZT5UaGUgYXZpYW4gZWdnc2hlbGw6IGEgbWVkaWF0aW5nIGJvdW5kYXJ5PC90aXRs
ZT48c2Vjb25kYXJ5LXRpdGxlPkRvY3RvcmFsPC9zZWNvbmRhcnktdGl0bGU+PC90aXRsZXM+PHBh
Z2VzPjE5ODwvcGFnZXM+PHZvbHVtZT5Eb2N0b3JhbDwvdm9sdW1lPjxkYXRlcz48eWVhcj4xOTc2
PC95ZWFyPjwvZGF0ZXM+PHB1Yi1sb2NhdGlvbj5CYXRoLCBVbml0ZWQgS2luZ2RvbTwvcHViLWxv
Y2F0aW9uPjxwdWJsaXNoZXI+VGhlIFVuaXZlcnNpdHkgb2YgQmF0aDwvcHVibGlzaGVyPjx3b3Jr
LXR5cGU+UGguRC48L3dvcmstdHlwZT48dXJscz48L3VybHM+PC9yZWNvcmQ+PC9DaXRlPjxDaXRl
PjxBdXRob3I+SG95dDwvQXV0aG9yPjxZZWFyPjE5Nzk8L1llYXI+PFJlY051bT41NDwvUmVjTnVt
PjxyZWNvcmQ+PHJlYy1udW1iZXI+NTQ8L3JlYy1udW1iZXI+PGZvcmVpZ24ta2V5cz48a2V5IGFw
cD0iRU4iIGRiLWlkPSI1MnZmeGRmemh0dHpyeGVzdnZqdnJzZTQ5cHh4MHp2c3c5ZmYiPjU0PC9r
ZXk+PC9mb3JlaWduLWtleXM+PHJlZi10eXBlIG5hbWU9IkpvdXJuYWwgQXJ0aWNsZSI+MTc8L3Jl
Zi10eXBlPjxjb250cmlidXRvcnM+PGF1dGhvcnM+PGF1dGhvcj5Ib3l0LCBELiBGLjwvYXV0aG9y
PjxhdXRob3I+Qm9hcmQsIFIuIEcuPC9hdXRob3I+PGF1dGhvcj5SYWhuLCBILjwvYXV0aG9yPjxh
dXRob3I+UGFnYW5lbGxpLCBDLiBWLjwvYXV0aG9yPjwvYXV0aG9ycz48L2NvbnRyaWJ1dG9ycz48
dGl0bGVzPjx0aXRsZT5UaGUgZWdncyBvZiB0aGUgQW5hdGlkYWU6IGNvbmR1Y3RhbmNlLCBwb3Jl
IHN0cnVjdHVyZSwgYW5kIG1ldGFib2xpc208L3RpdGxlPjxzZWNvbmRhcnktdGl0bGU+UGh5c2lv
bG9naWNhbCBab29sb2d5PC9zZWNvbmRhcnktdGl0bGU+PC90aXRsZXM+PHBlcmlvZGljYWw+PGZ1
bGwtdGl0bGU+UGh5c2lvbG9naWNhbCBab29sb2d5PC9mdWxsLXRpdGxlPjxhYmJyLTE+UGh5c2lv
bCBab29sPC9hYmJyLTE+PC9wZXJpb2RpY2FsPjxwYWdlcz40MzgtNDUwPC9wYWdlcz48dm9sdW1l
PjUyPC92b2x1bWU+PG51bWJlcj40PC9udW1iZXI+PGRhdGVzPjx5ZWFyPjE5Nzk8L3llYXI+PC9k
YXRlcz48dXJscz48L3VybHM+PC9yZWNvcmQ+PC9DaXRlPjxDaXRlPjxBdXRob3I+Um9raXRrYTwv
QXV0aG9yPjxZZWFyPjE5ODc8L1llYXI+PFJlY051bT40ODc8L1JlY051bT48cmVjb3JkPjxyZWMt
bnVtYmVyPjQ4NzwvcmVjLW51bWJlcj48Zm9yZWlnbi1rZXlzPjxrZXkgYXBwPSJFTiIgZGItaWQ9
IjUydmZ4ZGZ6aHR0enJ4ZXN2dmp2cnNlNDlweHgwenZzdzlmZiI+NDg3PC9rZXk+PC9mb3JlaWdu
LWtleXM+PHJlZi10eXBlIG5hbWU9IkpvdXJuYWwgQXJ0aWNsZSI+MTc8L3JlZi10eXBlPjxjb250
cmlidXRvcnM+PGF1dGhvcnM+PGF1dGhvcj5Sb2tpdGthLCBNLiBBLjwvYXV0aG9yPjxhdXRob3I+
UmFobiwgSC48L2F1dGhvcj48L2F1dGhvcnM+PC9jb250cmlidXRvcnM+PGF1dGgtYWRkcmVzcz5S
b2tpdGthLCBNYSYjeEQ7U3VueSBCdWZmYWxvLERlcHQgUGh5c2lvbCxTaGVybWFuIEhhbGwsQnVm
ZmFsbyxOeSAxNDIxNCwgVVNBJiN4RDtTdW55IEJ1ZmZhbG8sRGVwdCBQaHlzaW9sLFNoZXJtYW4g
SGFsbCxCdWZmYWxvLE55IDE0MjE0LCBVU0E8L2F1dGgtYWRkcmVzcz48dGl0bGVzPjx0aXRsZT5S
ZWdpb25hbCBkaWZmZXJlbmNlcyBpbiBzaGVsbCBjb25kdWN0YW5jZSBhbmQgcG9yZSBkZW5zaXR5
IG9mIGF2aWFuIGVnZ3M8L3RpdGxlPjxzZWNvbmRhcnktdGl0bGU+UmVzcGlyYXRpb24gUGh5c2lv
bG9neTwvc2Vjb25kYXJ5LXRpdGxlPjxhbHQtdGl0bGU+UmVzcCBQaHlzaW9sPC9hbHQtdGl0bGU+
PC90aXRsZXM+PHBhZ2VzPjM3MS0zNzY8L3BhZ2VzPjx2b2x1bWU+Njg8L3ZvbHVtZT48bnVtYmVy
PjM8L251bWJlcj48ZGF0ZXM+PHllYXI+MTk4NzwveWVhcj48cHViLWRhdGVzPjxkYXRlPkp1bjwv
ZGF0ZT48L3B1Yi1kYXRlcz48L2RhdGVzPjxpc2JuPjAwMzQtNTY4NzwvaXNibj48YWNjZXNzaW9u
LW51bT5JU0k6QTE5ODdIODAxMzAwMDEyPC9hY2Nlc3Npb24tbnVtPjx1cmxzPjxyZWxhdGVkLXVy
bHM+PHVybD4mbHQ7R28gdG8gSVNJJmd0OzovL0ExOTg3SDgwMTMwMDAxMjwvdXJsPjwvcmVsYXRl
ZC11cmxzPjwvdXJscz48bGFuZ3VhZ2U+RW5nbGlzaDwvbGFuZ3VhZ2U+PC9yZWNvcmQ+PC9DaXRl
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,6</w:t>
            </w:r>
            <w:r w:rsidR="00F5171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8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nser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brachyrhynchus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17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144</w:t>
            </w:r>
          </w:p>
        </w:tc>
        <w:tc>
          <w:tcPr>
            <w:tcW w:w="2250" w:type="dxa"/>
            <w:noWrap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oyt&lt;/Author&gt;&lt;Year&gt;1979&lt;/Year&gt;&lt;RecNum&gt;54&lt;/RecNum&gt;&lt;DisplayText&gt;[7]&lt;/DisplayText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nser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ygnoides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264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166</w:t>
            </w:r>
          </w:p>
        </w:tc>
        <w:tc>
          <w:tcPr>
            <w:tcW w:w="2250" w:type="dxa"/>
            <w:noWrap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oyt&lt;/Author&gt;&lt;Year&gt;1979&lt;/Year&gt;&lt;RecNum&gt;54&lt;/RecNum&gt;&lt;DisplayText&gt;[7]&lt;/DisplayText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nser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erythropus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02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090</w:t>
            </w:r>
          </w:p>
        </w:tc>
        <w:tc>
          <w:tcPr>
            <w:tcW w:w="2250" w:type="dxa"/>
            <w:noWrap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oyt&lt;/Author&gt;&lt;Year&gt;1979&lt;/Year&gt;&lt;RecNum&gt;54&lt;/RecNum&gt;&lt;DisplayText&gt;[7]&lt;/DisplayText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nser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fabalis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13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183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chonwetter&lt;/Author&gt;&lt;Year&gt;1960-1967&lt;/Year&gt;&lt;RecNum&gt;1310&lt;/RecNum&gt;&lt;DisplayText&gt;[4,6,7]&lt;/DisplayText&gt;&lt;record&gt;&lt;rec-number&gt;1310&lt;/rec-number&gt;&lt;foreign-keys&gt;&lt;key app="EN" db-id="52vfxdfzhttzrxesvvjvrse49pxx0zvsw9ff"&gt;1310&lt;/key&gt;&lt;/foreign-keys&gt;&lt;ref-type name="Book"&gt;6&lt;/ref-type&gt;&lt;contributors&gt;&lt;authors&gt;&lt;author&gt;Schonwetter, M.&lt;/author&gt;&lt;/authors&gt;&lt;/contributors&gt;&lt;titles&gt;&lt;title&gt;Handbuch der Oologie&lt;/title&gt;&lt;/titles&gt;&lt;pages&gt;929&lt;/pages&gt;&lt;dates&gt;&lt;year&gt;1960-1967&lt;/year&gt;&lt;/dates&gt;&lt;pub-location&gt;Berlin, Germany&lt;/pub-location&gt;&lt;publisher&gt;Akademie Verlag&lt;/publisher&gt;&lt;urls&gt;&lt;/urls&gt;&lt;/record&gt;&lt;/Cite&gt;&lt;Cite&gt;&lt;Author&gt;Tullett&lt;/Author&gt;&lt;Year&gt;1976&lt;/Year&gt;&lt;RecNum&gt;1243&lt;/RecNum&gt;&lt;record&gt;&lt;rec-number&gt;1243&lt;/rec-number&gt;&lt;foreign-keys&gt;&lt;key app="EN" db-id="52vfxdfzhttzrxesvvjvrse49pxx0zvsw9ff"&gt;1243&lt;/key&gt;&lt;/foreign-keys&gt;&lt;ref-type name="Thesis"&gt;32&lt;/ref-type&gt;&lt;contributors&gt;&lt;authors&gt;&lt;author&gt;Tullett, S. G.&lt;/author&gt;&lt;/authors&gt;&lt;/contributors&gt;&lt;titles&gt;&lt;title&gt;The avian eggshell: a mediating boundary&lt;/title&gt;&lt;secondary-title&gt;Doctoral&lt;/secondary-title&gt;&lt;/titles&gt;&lt;pages&gt;198&lt;/pages&gt;&lt;volume&gt;Doctoral&lt;/volume&gt;&lt;dates&gt;&lt;year&gt;1976&lt;/year&gt;&lt;/dates&gt;&lt;pub-location&gt;Bath, United Kingdom&lt;/pub-location&gt;&lt;publisher&gt;The University of Bath&lt;/publisher&gt;&lt;work-type&gt;Ph.D.&lt;/work-type&gt;&lt;urls&gt;&lt;/urls&gt;&lt;/record&gt;&lt;/Cite&gt;&lt;Cite&gt;&lt;Author&gt;Hoyt&lt;/Author&gt;&lt;Year&gt;1979&lt;/Year&gt;&lt;RecNum&gt;54&lt;/RecNum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,6,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108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Brant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anadensis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38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167</w:t>
            </w:r>
          </w:p>
        </w:tc>
        <w:tc>
          <w:tcPr>
            <w:tcW w:w="2250" w:type="dxa"/>
            <w:hideMark/>
          </w:tcPr>
          <w:p w:rsidR="00E115D0" w:rsidRPr="00C05528" w:rsidRDefault="00D50CB7" w:rsidP="00AB02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</w:t>
            </w:r>
            <w:r w:rsidR="00AB02E3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Brant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.</w:t>
            </w:r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minima</w:t>
            </w:r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83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002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oyt&lt;/Author&gt;&lt;Year&gt;1979&lt;/Year&gt;&lt;RecNum&gt;54&lt;/RecNum&gt;&lt;DisplayText&gt;[7]&lt;/DisplayText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Brant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leucopsis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51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028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Tullett&lt;/Author&gt;&lt;Year&gt;1976&lt;/Year&gt;&lt;RecNum&gt;1243&lt;/RecNum&gt;&lt;DisplayText&gt;[4,6,7]&lt;/DisplayText&gt;&lt;record&gt;&lt;rec-number&gt;1243&lt;/rec-number&gt;&lt;foreign-keys&gt;&lt;key app="EN" db-id="52vfxdfzhttzrxesvvjvrse49pxx0zvsw9ff"&gt;1243&lt;/key&gt;&lt;/foreign-keys&gt;&lt;ref-type name="Thesis"&gt;32&lt;/ref-type&gt;&lt;contributors&gt;&lt;authors&gt;&lt;author&gt;Tullett, S. G.&lt;/author&gt;&lt;/authors&gt;&lt;/contributors&gt;&lt;titles&gt;&lt;title&gt;The avian eggshell: a mediating boundary&lt;/title&gt;&lt;secondary-title&gt;Doctoral&lt;/secondary-title&gt;&lt;/titles&gt;&lt;pages&gt;198&lt;/pages&gt;&lt;volume&gt;Doctoral&lt;/volume&gt;&lt;dates&gt;&lt;year&gt;1976&lt;/year&gt;&lt;/dates&gt;&lt;pub-location&gt;Bath, United Kingdom&lt;/pub-location&gt;&lt;publisher&gt;The University of Bath&lt;/publisher&gt;&lt;work-type&gt;Ph.D.&lt;/work-type&gt;&lt;urls&gt;&lt;/urls&gt;&lt;/record&gt;&lt;/Cite&gt;&lt;Cite&gt;&lt;Author&gt;Hoyt&lt;/Author&gt;&lt;Year&gt;1979&lt;/Year&gt;&lt;RecNum&gt;54&lt;/RecNum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Cite&gt;&lt;Author&gt;Schonwetter&lt;/Author&gt;&lt;Year&gt;1960-1967&lt;/Year&gt;&lt;RecNum&gt;1310&lt;/RecNum&gt;&lt;record&gt;&lt;rec-number&gt;1310&lt;/rec-number&gt;&lt;foreign-keys&gt;&lt;key app="EN" db-id="52vfxdfzhttzrxesvvjvrse49pxx0zvsw9ff"&gt;1310&lt;/key&gt;&lt;/foreign-keys&gt;&lt;ref-type name="Book"&gt;6&lt;/ref-type&gt;&lt;contributors&gt;&lt;authors&gt;&lt;author&gt;Schonwetter, M.&lt;/author&gt;&lt;/authors&gt;&lt;/contributors&gt;&lt;titles&gt;&lt;title&gt;Handbuch der Oologie&lt;/title&gt;&lt;/titles&gt;&lt;pages&gt;929&lt;/pages&gt;&lt;dates&gt;&lt;year&gt;1960-1967&lt;/year&gt;&lt;/dates&gt;&lt;pub-location&gt;Berlin, Germany&lt;/pub-location&gt;&lt;publisher&gt;Akademie Verlag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,6,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Brant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andvicensis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05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189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Tullett&lt;/Author&gt;&lt;Year&gt;1976&lt;/Year&gt;&lt;RecNum&gt;1243&lt;/RecNum&gt;&lt;DisplayText&gt;[4,6,7]&lt;/DisplayText&gt;&lt;record&gt;&lt;rec-number&gt;1243&lt;/rec-number&gt;&lt;foreign-keys&gt;&lt;key app="EN" db-id="52vfxdfzhttzrxesvvjvrse49pxx0zvsw9ff"&gt;1243&lt;/key&gt;&lt;/foreign-keys&gt;&lt;ref-type name="Thesis"&gt;32&lt;/ref-type&gt;&lt;contributors&gt;&lt;authors&gt;&lt;author&gt;Tullett, S. G.&lt;/author&gt;&lt;/authors&gt;&lt;/contributors&gt;&lt;titles&gt;&lt;title&gt;The avian eggshell: a mediating boundary&lt;/title&gt;&lt;secondary-title&gt;Doctoral&lt;/secondary-title&gt;&lt;/titles&gt;&lt;pages&gt;198&lt;/pages&gt;&lt;volume&gt;Doctoral&lt;/volume&gt;&lt;dates&gt;&lt;year&gt;1976&lt;/year&gt;&lt;/dates&gt;&lt;pub-location&gt;Bath, United Kingdom&lt;/pub-location&gt;&lt;publisher&gt;The University of Bath&lt;/publisher&gt;&lt;work-type&gt;Ph.D.&lt;/work-type&gt;&lt;urls&gt;&lt;/urls&gt;&lt;/record&gt;&lt;/Cite&gt;&lt;Cite&gt;&lt;Author&gt;Hoyt&lt;/Author&gt;&lt;Year&gt;1979&lt;/Year&gt;&lt;RecNum&gt;54&lt;/RecNum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Cite&gt;&lt;Author&gt;Schonwetter&lt;/Author&gt;&lt;Year&gt;1960-1967&lt;/Year&gt;&lt;RecNum&gt;1310&lt;/RecNum&gt;&lt;record&gt;&lt;rec-number&gt;1310&lt;/rec-number&gt;&lt;foreign-keys&gt;&lt;key app="EN" db-id="52vfxdfzhttzrxesvvjvrse49pxx0zvsw9ff"&gt;1310&lt;/key&gt;&lt;/foreign-keys&gt;&lt;ref-type name="Book"&gt;6&lt;/ref-type&gt;&lt;contributors&gt;&lt;authors&gt;&lt;author&gt;Schonwetter, M.&lt;/author&gt;&lt;/authors&gt;&lt;/contributors&gt;&lt;titles&gt;&lt;title&gt;Handbuch der Oologie&lt;/title&gt;&lt;/titles&gt;&lt;pages&gt;929&lt;/pages&gt;&lt;dates&gt;&lt;year&gt;1960-1967&lt;/year&gt;&lt;/dates&gt;&lt;pub-location&gt;Berlin, Germany&lt;/pub-location&gt;&lt;publisher&gt;Akademie Verlag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,6,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Bucephal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islandica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22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27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oyt&lt;/Author&gt;&lt;Year&gt;1979&lt;/Year&gt;&lt;RecNum&gt;54&lt;/RecNum&gt;&lt;DisplayText&gt;[7]&lt;/DisplayText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airin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moschata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42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98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ereopsi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novaehollandiae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68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127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hloephag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melanoptera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28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049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Carey&lt;/Author&gt;&lt;Year&gt;1990&lt;/Year&gt;&lt;RecNum&gt;132&lt;/RecNum&gt;&lt;DisplayText&gt;[10]&lt;/DisplayText&gt;&lt;record&gt;&lt;rec-number&gt;132&lt;/rec-number&gt;&lt;foreign-keys&gt;&lt;key app="EN" db-id="52vfxdfzhttzrxesvvjvrse49pxx0zvsw9ff"&gt;132&lt;/key&gt;&lt;/foreign-keys&gt;&lt;ref-type name="Journal Article"&gt;17&lt;/ref-type&gt;&lt;contributors&gt;&lt;authors&gt;&lt;author&gt;Carey, C.&lt;/author&gt;&lt;author&gt;Leonvelarde, F.&lt;/author&gt;&lt;author&gt;Monge, C.&lt;/author&gt;&lt;/authors&gt;&lt;/contributors&gt;&lt;auth-address&gt;Carey, C&amp;#xD;Univ Colorado,Dept Epo Biol,Boulder,Co 80309, USA&amp;#xD;Univ Colorado,Dept Epo Biol,Boulder,Co 80309, USA&amp;#xD;Univ Peruana Cayetano Heredia,Biofis Lab,Lima,Peru&lt;/auth-address&gt;&lt;titles&gt;&lt;title&gt;Eggshell conductance and other physical characteristics of avian eggs laid in the Peruvian Andes&lt;/title&gt;&lt;secondary-title&gt;Condor&lt;/secondary-title&gt;&lt;alt-title&gt;Condor&lt;/alt-title&gt;&lt;/titles&gt;&lt;periodical&gt;&lt;full-title&gt;Condor&lt;/full-title&gt;&lt;abbr-1&gt;Condor&lt;/abbr-1&gt;&lt;/periodical&gt;&lt;alt-periodical&gt;&lt;full-title&gt;Condor&lt;/full-title&gt;&lt;abbr-1&gt;Condor&lt;/abbr-1&gt;&lt;/alt-periodical&gt;&lt;pages&gt;790-793&lt;/pages&gt;&lt;volume&gt;92&lt;/volume&gt;&lt;number&gt;3&lt;/number&gt;&lt;dates&gt;&lt;year&gt;1990&lt;/year&gt;&lt;pub-dates&gt;&lt;date&gt;Aug&lt;/date&gt;&lt;/pub-dates&gt;&lt;/dates&gt;&lt;isbn&gt;0010-5422&lt;/isbn&gt;&lt;accession-num&gt;ISI:A1990DW87000035&lt;/accession-num&gt;&lt;urls&gt;&lt;related-urls&gt;&lt;url&gt;&amp;lt;Go to ISI&amp;gt;://A1990DW87000035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0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langul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hyemalis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84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661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Rahn&lt;/Author&gt;&lt;Year&gt;1983&lt;/Year&gt;&lt;RecNum&gt;173&lt;/RecNum&gt;&lt;DisplayText&gt;[11]&lt;/DisplayText&gt;&lt;record&gt;&lt;rec-number&gt;173&lt;/rec-number&gt;&lt;foreign-keys&gt;&lt;key app="EN" db-id="52vfxdfzhttzrxesvvjvrse49pxx0zvsw9ff"&gt;173&lt;/key&gt;&lt;/foreign-keys&gt;&lt;ref-type name="Journal Article"&gt;17&lt;/ref-type&gt;&lt;contributors&gt;&lt;authors&gt;&lt;author&gt;Rahn, H.&lt;/author&gt;&lt;author&gt;Krog, J.&lt;/author&gt;&lt;author&gt;Mehlum, F.&lt;/author&gt;&lt;/authors&gt;&lt;/contributors&gt;&lt;titles&gt;&lt;title&gt;&lt;style face="normal" font="default" size="100%"&gt;Microclimate of the nest and egg water loss of the Eider &lt;/style&gt;&lt;style face="italic" font="default" size="100%"&gt;Somateria mollissima&lt;/style&gt;&lt;style face="normal" font="default" size="100%"&gt; and other waterfowl in Spitsbergen&lt;/style&gt;&lt;/title&gt;&lt;secondary-title&gt;Polar Research&lt;/secondary-title&gt;&lt;/titles&gt;&lt;pages&gt;171-184&lt;/pages&gt;&lt;volume&gt;1&lt;/volume&gt;&lt;number&gt;2&lt;/number&gt;&lt;section&gt;171&lt;/section&gt;&lt;dates&gt;&lt;year&gt;198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yanochen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yanoptera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63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918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oyt&lt;/Author&gt;&lt;Year&gt;1979&lt;/Year&gt;&lt;RecNum&gt;54&lt;/RecNum&gt;&lt;DisplayText&gt;[7]&lt;/DisplayText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Dendrocygn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rborea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03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77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oyt&lt;/Author&gt;&lt;Year&gt;1979&lt;/Year&gt;&lt;RecNum&gt;54&lt;/RecNum&gt;&lt;DisplayText&gt;[7]&lt;/DisplayText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Dendrocygn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utumnalis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52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631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oyt&lt;/Author&gt;&lt;Year&gt;1979&lt;/Year&gt;&lt;RecNum&gt;54&lt;/RecNum&gt;&lt;DisplayText&gt;[7]&lt;/DisplayText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Dendrocygn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bicolor</w:t>
            </w:r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87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36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oyt&lt;/Author&gt;&lt;Year&gt;1979&lt;/Year&gt;&lt;RecNum&gt;54&lt;/RecNum&gt;&lt;DisplayText&gt;[7]&lt;/DisplayText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7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Lophodyte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ucullatus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65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18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chonwetter&lt;/Author&gt;&lt;Year&gt;1960-1967&lt;/Year&gt;&lt;RecNum&gt;1310&lt;/RecNum&gt;&lt;DisplayText&gt;[4,6,7]&lt;/DisplayText&gt;&lt;record&gt;&lt;rec-number&gt;1310&lt;/rec-number&gt;&lt;foreign-keys&gt;&lt;key app="EN" db-id="52vfxdfzhttzrxesvvjvrse49pxx0zvsw9ff"&gt;1310&lt;/key&gt;&lt;/foreign-keys&gt;&lt;ref-type name="Book"&gt;6&lt;/ref-type&gt;&lt;contributors&gt;&lt;authors&gt;&lt;author&gt;Schonwetter, M.&lt;/author&gt;&lt;/authors&gt;&lt;/contributors&gt;&lt;titles&gt;&lt;title&gt;Handbuch der Oologie&lt;/title&gt;&lt;/titles&gt;&lt;pages&gt;929&lt;/pages&gt;&lt;dates&gt;&lt;year&gt;1960-1967&lt;/year&gt;&lt;/dates&gt;&lt;pub-location&gt;Berlin, Germany&lt;/pub-location&gt;&lt;publisher&gt;Akademie Verlag&lt;/publisher&gt;&lt;urls&gt;&lt;/urls&gt;&lt;/record&gt;&lt;/Cite&gt;&lt;Cite&gt;&lt;Author&gt;Tullett&lt;/Author&gt;&lt;Year&gt;1976&lt;/Year&gt;&lt;RecNum&gt;1243&lt;/RecNum&gt;&lt;record&gt;&lt;rec-number&gt;1243&lt;/rec-number&gt;&lt;foreign-keys&gt;&lt;key app="EN" db-id="52vfxdfzhttzrxesvvjvrse49pxx0zvsw9ff"&gt;1243&lt;/key&gt;&lt;/foreign-keys&gt;&lt;ref-type name="Thesis"&gt;32&lt;/ref-type&gt;&lt;contributors&gt;&lt;authors&gt;&lt;author&gt;Tullett, S. G.&lt;/author&gt;&lt;/authors&gt;&lt;/contributors&gt;&lt;titles&gt;&lt;title&gt;The avian eggshell: a mediating boundary&lt;/title&gt;&lt;secondary-title&gt;Doctoral&lt;/secondary-title&gt;&lt;/titles&gt;&lt;pages&gt;198&lt;/pages&gt;&lt;volume&gt;Doctoral&lt;/volume&gt;&lt;dates&gt;&lt;year&gt;1976&lt;/year&gt;&lt;/dates&gt;&lt;pub-location&gt;Bath, United Kingdom&lt;/pub-location&gt;&lt;publisher&gt;The University of Bath&lt;/publisher&gt;&lt;work-type&gt;Ph.D.&lt;/work-type&gt;&lt;urls&gt;&lt;/urls&gt;&lt;/record&gt;&lt;/Cite&gt;&lt;Cite&gt;&lt;Author&gt;Hoyt&lt;/Author&gt;&lt;Year&gt;1979&lt;/Year&gt;&lt;RecNum&gt;54&lt;/RecNum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,6,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Merg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merganser</w:t>
            </w:r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48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41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oyt&lt;/Author&gt;&lt;Year&gt;1979&lt;/Year&gt;&lt;RecNum&gt;54&lt;/RecNum&gt;&lt;DisplayText&gt;[7]&lt;/DisplayText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Merg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errator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13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23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chonwetter&lt;/Author&gt;&lt;Year&gt;1960-1967&lt;/Year&gt;&lt;RecNum&gt;1310&lt;/RecNum&gt;&lt;DisplayText&gt;[4,6,7]&lt;/DisplayText&gt;&lt;record&gt;&lt;rec-number&gt;1310&lt;/rec-number&gt;&lt;foreign-keys&gt;&lt;key app="EN" db-id="52vfxdfzhttzrxesvvjvrse49pxx0zvsw9ff"&gt;1310&lt;/key&gt;&lt;/foreign-keys&gt;&lt;ref-type name="Book"&gt;6&lt;/ref-type&gt;&lt;contributors&gt;&lt;authors&gt;&lt;author&gt;Schonwetter, M.&lt;/author&gt;&lt;/authors&gt;&lt;/contributors&gt;&lt;titles&gt;&lt;title&gt;Handbuch der Oologie&lt;/title&gt;&lt;/titles&gt;&lt;pages&gt;929&lt;/pages&gt;&lt;dates&gt;&lt;year&gt;1960-1967&lt;/year&gt;&lt;/dates&gt;&lt;pub-location&gt;Berlin, Germany&lt;/pub-location&gt;&lt;publisher&gt;Akademie Verlag&lt;/publisher&gt;&lt;urls&gt;&lt;/urls&gt;&lt;/record&gt;&lt;/Cite&gt;&lt;Cite&gt;&lt;Author&gt;Tullett&lt;/Author&gt;&lt;Year&gt;1976&lt;/Year&gt;&lt;RecNum&gt;1243&lt;/RecNum&gt;&lt;record&gt;&lt;rec-number&gt;1243&lt;/rec-number&gt;&lt;foreign-keys&gt;&lt;key app="EN" db-id="52vfxdfzhttzrxesvvjvrse49pxx0zvsw9ff"&gt;1243&lt;/key&gt;&lt;/foreign-keys&gt;&lt;ref-type name="Thesis"&gt;32&lt;/ref-type&gt;&lt;contributors&gt;&lt;authors&gt;&lt;author&gt;Tullett, S. G.&lt;/author&gt;&lt;/authors&gt;&lt;/contributors&gt;&lt;titles&gt;&lt;title&gt;The avian eggshell: a mediating boundary&lt;/title&gt;&lt;secondary-title&gt;Doctoral&lt;/secondary-title&gt;&lt;/titles&gt;&lt;pages&gt;198&lt;/pages&gt;&lt;volume&gt;Doctoral&lt;/volume&gt;&lt;dates&gt;&lt;year&gt;1976&lt;/year&gt;&lt;/dates&gt;&lt;pub-location&gt;Bath, United Kingdom&lt;/pub-location&gt;&lt;publisher&gt;The University of Bath&lt;/publisher&gt;&lt;work-type&gt;Ph.D.&lt;/work-type&gt;&lt;urls&gt;&lt;/urls&gt;&lt;/record&gt;&lt;/Cite&gt;&lt;Cite&gt;&lt;Author&gt;Hoyt&lt;/Author&gt;&lt;Year&gt;1979&lt;/Year&gt;&lt;RecNum&gt;54&lt;/RecNum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,6,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omateri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mollissima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05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033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Rahn&lt;/Author&gt;&lt;Year&gt;1983&lt;/Year&gt;&lt;RecNum&gt;173&lt;/RecNum&gt;&lt;DisplayText&gt;[11]&lt;/DisplayText&gt;&lt;record&gt;&lt;rec-number&gt;173&lt;/rec-number&gt;&lt;foreign-keys&gt;&lt;key app="EN" db-id="52vfxdfzhttzrxesvvjvrse49pxx0zvsw9ff"&gt;173&lt;/key&gt;&lt;/foreign-keys&gt;&lt;ref-type name="Journal Article"&gt;17&lt;/ref-type&gt;&lt;contributors&gt;&lt;authors&gt;&lt;author&gt;Rahn, H.&lt;/author&gt;&lt;author&gt;Krog, J.&lt;/author&gt;&lt;author&gt;Mehlum, F.&lt;/author&gt;&lt;/authors&gt;&lt;/contributors&gt;&lt;titles&gt;&lt;title&gt;&lt;style face="normal" font="default" size="100%"&gt;Microclimate of the nest and egg water loss of the Eider &lt;/style&gt;&lt;style face="italic" font="default" size="100%"&gt;Somateria mollissima&lt;/style&gt;&lt;style face="normal" font="default" size="100%"&gt; and other waterfowl in Spitsbergen&lt;/style&gt;&lt;/title&gt;&lt;secondary-title&gt;Polar Research&lt;/secondary-title&gt;&lt;/titles&gt;&lt;pages&gt;171-184&lt;/pages&gt;&lt;volume&gt;1&lt;/volume&gt;&lt;number&gt;2&lt;/number&gt;&lt;section&gt;171&lt;/section&gt;&lt;dates&gt;&lt;year&gt;198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Tadorn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ana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98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919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Tadorn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tadorna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88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903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oyt&lt;/Author&gt;&lt;Year&gt;1979&lt;/Year&gt;&lt;RecNum&gt;54&lt;/RecNum&gt;&lt;DisplayText&gt;[7]&lt;/DisplayText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348" w:type="dxa"/>
            <w:gridSpan w:val="2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Tadorn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variegata</w:t>
            </w:r>
            <w:proofErr w:type="spellEnd"/>
          </w:p>
        </w:tc>
        <w:tc>
          <w:tcPr>
            <w:tcW w:w="1530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95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952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chonwetter&lt;/Author&gt;&lt;Year&gt;1960-1967&lt;/Year&gt;&lt;RecNum&gt;1310&lt;/RecNum&gt;&lt;DisplayText&gt;[4,6,7]&lt;/DisplayText&gt;&lt;record&gt;&lt;rec-number&gt;1310&lt;/rec-number&gt;&lt;foreign-keys&gt;&lt;key app="EN" db-id="52vfxdfzhttzrxesvvjvrse49pxx0zvsw9ff"&gt;1310&lt;/key&gt;&lt;/foreign-keys&gt;&lt;ref-type name="Book"&gt;6&lt;/ref-type&gt;&lt;contributors&gt;&lt;authors&gt;&lt;author&gt;Schonwetter, M.&lt;/author&gt;&lt;/authors&gt;&lt;/contributors&gt;&lt;titles&gt;&lt;title&gt;Handbuch der Oologie&lt;/title&gt;&lt;/titles&gt;&lt;pages&gt;929&lt;/pages&gt;&lt;dates&gt;&lt;year&gt;1960-1967&lt;/year&gt;&lt;/dates&gt;&lt;pub-location&gt;Berlin, Germany&lt;/pub-location&gt;&lt;publisher&gt;Akademie Verlag&lt;/publisher&gt;&lt;urls&gt;&lt;/urls&gt;&lt;/record&gt;&lt;/Cite&gt;&lt;Cite&gt;&lt;Author&gt;Tullett&lt;/Author&gt;&lt;Year&gt;1976&lt;/Year&gt;&lt;RecNum&gt;1243&lt;/RecNum&gt;&lt;record&gt;&lt;rec-number&gt;1243&lt;/rec-number&gt;&lt;foreign-keys&gt;&lt;key app="EN" db-id="52vfxdfzhttzrxesvvjvrse49pxx0zvsw9ff"&gt;1243&lt;/key&gt;&lt;/foreign-keys&gt;&lt;ref-type name="Thesis"&gt;32&lt;/ref-type&gt;&lt;contributors&gt;&lt;authors&gt;&lt;author&gt;Tullett, S. G.&lt;/author&gt;&lt;/authors&gt;&lt;/contributors&gt;&lt;titles&gt;&lt;title&gt;The avian eggshell: a mediating boundary&lt;/title&gt;&lt;secondary-title&gt;Doctoral&lt;/secondary-title&gt;&lt;/titles&gt;&lt;pages&gt;198&lt;/pages&gt;&lt;volume&gt;Doctoral&lt;/volume&gt;&lt;dates&gt;&lt;year&gt;1976&lt;/year&gt;&lt;/dates&gt;&lt;pub-location&gt;Bath, United Kingdom&lt;/pub-location&gt;&lt;publisher&gt;The University of Bath&lt;/publisher&gt;&lt;work-type&gt;Ph.D.&lt;/work-type&gt;&lt;urls&gt;&lt;/urls&gt;&lt;/record&gt;&lt;/Cite&gt;&lt;Cite&gt;&lt;Author&gt;Hoyt&lt;/Author&gt;&lt;Year&gt;1979&lt;/Year&gt;&lt;RecNum&gt;54&lt;/RecNum&gt;&lt;record&gt;&lt;rec-number&gt;54&lt;/rec-number&gt;&lt;foreign-keys&gt;&lt;key app="EN" db-id="52vfxdfzhttzrxesvvjvrse49pxx0zvsw9ff"&gt;54&lt;/key&gt;&lt;/foreign-keys&gt;&lt;ref-type name="Journal Article"&gt;17&lt;/ref-type&gt;&lt;contributors&gt;&lt;authors&gt;&lt;author&gt;Hoyt, D. F.&lt;/author&gt;&lt;author&gt;Board, R. G.&lt;/author&gt;&lt;author&gt;Rahn, H.&lt;/author&gt;&lt;author&gt;Paganelli, C. V.&lt;/author&gt;&lt;/authors&gt;&lt;/contributors&gt;&lt;titles&gt;&lt;title&gt;The eggs of the Anatidae: conductance, pore structure, and metabolism&lt;/title&gt;&lt;secondary-title&gt;Physiological Zoology&lt;/secondary-title&gt;&lt;/titles&gt;&lt;periodical&gt;&lt;full-title&gt;Physiological Zoology&lt;/full-title&gt;&lt;abbr-1&gt;Physiol Zool&lt;/abbr-1&gt;&lt;/periodical&gt;&lt;pages&gt;438-450&lt;/pages&gt;&lt;volume&gt;52&lt;/volume&gt;&lt;number&gt;4&lt;/number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,6,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8838" w:type="dxa"/>
            <w:gridSpan w:val="7"/>
            <w:noWrap/>
            <w:hideMark/>
          </w:tcPr>
          <w:p w:rsidR="00E115D0" w:rsidRPr="009D28B9" w:rsidRDefault="00E115D0" w:rsidP="007147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haradriiformes</w:t>
            </w:r>
            <w:proofErr w:type="spellEnd"/>
          </w:p>
        </w:tc>
      </w:tr>
      <w:tr w:rsidR="00E115D0" w:rsidRPr="00C05528" w:rsidTr="00E115D0">
        <w:trPr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lc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torda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77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968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Brachyramph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marmorat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33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585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aaW1tZXJtYW5uPC9BdXRob3I+PFllYXI+MjAwNzwvWWVh
cj48UmVjTnVtPjY0MjwvUmVjTnVtPjxEaXNwbGF5VGV4dD5bMTIsMTNdPC9EaXNwbGF5VGV4dD48
cmVjb3JkPjxyZWMtbnVtYmVyPjY0MjwvcmVjLW51bWJlcj48Zm9yZWlnbi1rZXlzPjxrZXkgYXBw
PSJFTiIgZGItaWQ9IjUydmZ4ZGZ6aHR0enJ4ZXN2dmp2cnNlNDlweHgwenZzdzlmZiI+NjQyPC9r
ZXk+PC9mb3JlaWduLWtleXM+PHJlZi10eXBlIG5hbWU9IkpvdXJuYWwgQXJ0aWNsZSI+MTc8L3Jl
Zi10eXBlPjxjb250cmlidXRvcnM+PGF1dGhvcnM+PGF1dGhvcj5aaW1tZXJtYW5uLCBLLjwvYXV0
aG9yPjxhdXRob3I+SGlwZm5lciwgSi4gTS48L2F1dGhvcj48L2F1dGhvcnM+PC9jb250cmlidXRv
cnM+PGF1dGgtYWRkcmVzcz5IaXBmbmVyLCBKTSYjeEQ7U2ltb24gRnJhc2VyIFVuaXYsIEN0ciBX
aWxkbGlmZSBFY29sLCBSUjEsNTQyMSBSb2JlcnRzb24gUmQsIERlbHRhLCBCQyBWNEsgM04yLCBD
YW5hZGEmI3hEO1NpbW9uIEZyYXNlciBVbml2LCBDdHIgV2lsZGxpZmUgRWNvbCwgUlIxLDU0MjEg
Um9iZXJ0c29uIFJkLCBEZWx0YSwgQkMgVjRLIDNOMiwgQ2FuYWRhJiN4RDtTaW1vbiBGcmFzZXIg
VW5pdiwgQ3RyIFdpbGRsaWZlIEVjb2wsIERlbHRhLCBCQyBWNEsgM04yLCBDYW5hZGEmI3hEO0Nh
bmFkaWFuIFdpbGRsaWZlIFNlcnYsIERlbHRhLCBCQyBWNEsgM04yLCBDYW5hZGEmI3hEO1VuaXYg
SGVpZGVsYmVyZywgRmFrIEJpb2wsIEQtNjkxMjAgSGVpZGVsYmVyZywgR2VybWFueTwvYXV0aC1h
ZGRyZXNzPjx0aXRsZXM+PHRpdGxlPkVnZyBzaXplLCBlZ2dzaGVsbCBwb3Jvc2l0eSwgYW5kIGlu
Y3ViYXRpb24gcGVyaW9kIGluIHRoZSBtYXJpbmUgYmlyZCBmYW1pbHk8L3RpdGxlPjxzZWNvbmRh
cnktdGl0bGU+QXVrPC9zZWNvbmRhcnktdGl0bGU+PGFsdC10aXRsZT5BdWs8L2FsdC10aXRsZT48
L3RpdGxlcz48cGVyaW9kaWNhbD48ZnVsbC10aXRsZT5BdWs8L2Z1bGwtdGl0bGU+PC9wZXJpb2Rp
Y2FsPjxhbHQtcGVyaW9kaWNhbD48ZnVsbC10aXRsZT5BdWs8L2Z1bGwtdGl0bGU+PC9hbHQtcGVy
aW9kaWNhbD48cGFnZXM+MzA3LTMxNTwvcGFnZXM+PHZvbHVtZT4xMjQ8L3ZvbHVtZT48bnVtYmVy
PjE8L251bWJlcj48a2V5d29yZHM+PGtleXdvcmQ+YWxjaWRhZTwva2V5d29yZD48a2V5d29yZD5l
Z2cgbWFzczwva2V5d29yZD48a2V5d29yZD5lZ2dzaGVsbCBwb3Jvc2l0eTwva2V5d29yZD48a2V5
d29yZD5ldm9sdXRpb248L2tleXdvcmQ+PGtleXdvcmQ+aW5jdWJhdGlvbiBwZXJpb2Q8L2tleXdv
cmQ+PGtleXdvcmQ+d2F0ZXItdmFwb3IgY29uZHVjdGFuY2U8L2tleXdvcmQ+PGtleXdvcmQ+YW5j
aWVudCBtdXJyZWxldDwva2V5d29yZD48a2V5d29yZD5zaGVsbCB0aGlja25lc3M8L2tleXdvcmQ+
PGtleXdvcmQ+YXZpYW4gZWdnc2hlbGw8L2tleXdvcmQ+PGtleXdvcmQ+Z2FzLWV4Y2hhbmdlPC9r
ZXl3b3JkPjxrZXl3b3JkPmV2b2x1dGlvbjwva2V5d29yZD48a2V5d29yZD5lbWJyeW9zPC9rZXl3
b3JkPjxrZXl3b3JkPm1hc3M8L2tleXdvcmQ+PGtleXdvcmQ+dGVtcGVyYXR1cmU8L2tleXdvcmQ+
PGtleXdvcmQ+dG9sZXJhbmNlPC9rZXl3b3JkPjwva2V5d29yZHM+PGRhdGVzPjx5ZWFyPjIwMDc8
L3llYXI+PHB1Yi1kYXRlcz48ZGF0ZT5KYW48L2RhdGU+PC9wdWItZGF0ZXM+PC9kYXRlcz48aXNi
bj4wMDA0LTgwMzg8L2lzYm4+PGFjY2Vzc2lvbi1udW0+SVNJOjAwMDI0Mzg1NTkwMDAyNTwvYWNj
ZXNzaW9uLW51bT48dXJscz48cmVsYXRlZC11cmxzPjx1cmw+Jmx0O0dvIHRvIElTSSZndDs6Ly8w
MDAyNDM4NTU5MDAwMjU8L3VybD48L3JlbGF0ZWQtdXJscz48L3VybHM+PGxhbmd1YWdlPkVuZ2xp
c2g8L2xhbmd1YWdlPjwvcmVjb3JkPjwvQ2l0ZT48Q2l0ZT48QXV0aG9yPk5lbHNvbjwvQXV0aG9y
PjxZZWFyPjE5OTc8L1llYXI+PFJlY051bT4xMzIwPC9SZWNOdW0+PHJlY29yZD48cmVjLW51bWJl
cj4xMzIwPC9yZWMtbnVtYmVyPjxmb3JlaWduLWtleXM+PGtleSBhcHA9IkVOIiBkYi1pZD0iNTJ2
ZnhkZnpodHR6cnhlc3Z2anZyc2U0OXB4eDB6dnN3OWZmIj4xMzIwPC9rZXk+PC9mb3JlaWduLWtl
eXM+PHJlZi10eXBlIG5hbWU9IkJvb2sgU2VjdGlvbiI+NTwvcmVmLXR5cGU+PGNvbnRyaWJ1dG9y
cz48YXV0aG9ycz48YXV0aG9yPk5lbHNvbiwgUy4gSy48L2F1dGhvcj48L2F1dGhvcnM+PHNlY29u
ZGFyeS1hdXRob3JzPjxhdXRob3I+UG9vbGUsIEEuPC9hdXRob3I+PGF1dGhvcj5HaWxsLCBGLjwv
YXV0aG9yPjwvc2Vjb25kYXJ5LWF1dGhvcnM+PC9jb250cmlidXRvcnM+PHRpdGxlcz48dGl0bGU+
PHN0eWxlIGZhY2U9Im5vcm1hbCIgZm9udD0iZGVmYXVsdCIgc2l6ZT0iMTAwJSI+TWFyYmxlZCBt
dXJyZWxldCAoPC9zdHlsZT48c3R5bGUgZmFjZT0iaXRhbGljIiBmb250PSJkZWZhdWx0IiBzaXpl
PSIxMDAlIj5CcmFjaHlyYW1waHVzIG1hcm1vcmF0dXM8L3N0eWxlPjxzdHlsZSBmYWNlPSJub3Jt
YWwiIGZvbnQ9ImRlZmF1bHQiIHNpemU9IjEwMCUiPik8L3N0eWxlPjwvdGl0bGU+PHNlY29uZGFy
eS10aXRsZT5UaGUgYmlyZHMgb2YgTm9ydGggQW1lcmljYTwvc2Vjb25kYXJ5LXRpdGxlPjwvdGl0
bGVzPjx2b2x1bWU+Mjc2PC92b2x1bWU+PGRhdGVzPjx5ZWFyPjE5OTc8L3llYXI+PC9kYXRlcz48
cHVibGlzaGVyPlRoZSBBY2FkZW15IG9mIE5hdHVyYWwgU2NpZW5jZXMsIFBoaWxhZGVscGhpYSwg
YW5kIFRoZSBBbWVyaWNhbiBPcm5pdGhvbG9naXN0cyZhcG9zOyBVbm5pb24sIFdhc2hpbmd0b24s
IEQuQy48L3B1Ymxpc2hlcj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aaW1tZXJtYW5uPC9BdXRob3I+PFllYXI+MjAwNzwvWWVh
cj48UmVjTnVtPjY0MjwvUmVjTnVtPjxEaXNwbGF5VGV4dD5bMTIsMTNdPC9EaXNwbGF5VGV4dD48
cmVjb3JkPjxyZWMtbnVtYmVyPjY0MjwvcmVjLW51bWJlcj48Zm9yZWlnbi1rZXlzPjxrZXkgYXBw
PSJFTiIgZGItaWQ9IjUydmZ4ZGZ6aHR0enJ4ZXN2dmp2cnNlNDlweHgwenZzdzlmZiI+NjQyPC9r
ZXk+PC9mb3JlaWduLWtleXM+PHJlZi10eXBlIG5hbWU9IkpvdXJuYWwgQXJ0aWNsZSI+MTc8L3Jl
Zi10eXBlPjxjb250cmlidXRvcnM+PGF1dGhvcnM+PGF1dGhvcj5aaW1tZXJtYW5uLCBLLjwvYXV0
aG9yPjxhdXRob3I+SGlwZm5lciwgSi4gTS48L2F1dGhvcj48L2F1dGhvcnM+PC9jb250cmlidXRv
cnM+PGF1dGgtYWRkcmVzcz5IaXBmbmVyLCBKTSYjeEQ7U2ltb24gRnJhc2VyIFVuaXYsIEN0ciBX
aWxkbGlmZSBFY29sLCBSUjEsNTQyMSBSb2JlcnRzb24gUmQsIERlbHRhLCBCQyBWNEsgM04yLCBD
YW5hZGEmI3hEO1NpbW9uIEZyYXNlciBVbml2LCBDdHIgV2lsZGxpZmUgRWNvbCwgUlIxLDU0MjEg
Um9iZXJ0c29uIFJkLCBEZWx0YSwgQkMgVjRLIDNOMiwgQ2FuYWRhJiN4RDtTaW1vbiBGcmFzZXIg
VW5pdiwgQ3RyIFdpbGRsaWZlIEVjb2wsIERlbHRhLCBCQyBWNEsgM04yLCBDYW5hZGEmI3hEO0Nh
bmFkaWFuIFdpbGRsaWZlIFNlcnYsIERlbHRhLCBCQyBWNEsgM04yLCBDYW5hZGEmI3hEO1VuaXYg
SGVpZGVsYmVyZywgRmFrIEJpb2wsIEQtNjkxMjAgSGVpZGVsYmVyZywgR2VybWFueTwvYXV0aC1h
ZGRyZXNzPjx0aXRsZXM+PHRpdGxlPkVnZyBzaXplLCBlZ2dzaGVsbCBwb3Jvc2l0eSwgYW5kIGlu
Y3ViYXRpb24gcGVyaW9kIGluIHRoZSBtYXJpbmUgYmlyZCBmYW1pbHk8L3RpdGxlPjxzZWNvbmRh
cnktdGl0bGU+QXVrPC9zZWNvbmRhcnktdGl0bGU+PGFsdC10aXRsZT5BdWs8L2FsdC10aXRsZT48
L3RpdGxlcz48cGVyaW9kaWNhbD48ZnVsbC10aXRsZT5BdWs8L2Z1bGwtdGl0bGU+PC9wZXJpb2Rp
Y2FsPjxhbHQtcGVyaW9kaWNhbD48ZnVsbC10aXRsZT5BdWs8L2Z1bGwtdGl0bGU+PC9hbHQtcGVy
aW9kaWNhbD48cGFnZXM+MzA3LTMxNTwvcGFnZXM+PHZvbHVtZT4xMjQ8L3ZvbHVtZT48bnVtYmVy
PjE8L251bWJlcj48a2V5d29yZHM+PGtleXdvcmQ+YWxjaWRhZTwva2V5d29yZD48a2V5d29yZD5l
Z2cgbWFzczwva2V5d29yZD48a2V5d29yZD5lZ2dzaGVsbCBwb3Jvc2l0eTwva2V5d29yZD48a2V5
d29yZD5ldm9sdXRpb248L2tleXdvcmQ+PGtleXdvcmQ+aW5jdWJhdGlvbiBwZXJpb2Q8L2tleXdv
cmQ+PGtleXdvcmQ+d2F0ZXItdmFwb3IgY29uZHVjdGFuY2U8L2tleXdvcmQ+PGtleXdvcmQ+YW5j
aWVudCBtdXJyZWxldDwva2V5d29yZD48a2V5d29yZD5zaGVsbCB0aGlja25lc3M8L2tleXdvcmQ+
PGtleXdvcmQ+YXZpYW4gZWdnc2hlbGw8L2tleXdvcmQ+PGtleXdvcmQ+Z2FzLWV4Y2hhbmdlPC9r
ZXl3b3JkPjxrZXl3b3JkPmV2b2x1dGlvbjwva2V5d29yZD48a2V5d29yZD5lbWJyeW9zPC9rZXl3
b3JkPjxrZXl3b3JkPm1hc3M8L2tleXdvcmQ+PGtleXdvcmQ+dGVtcGVyYXR1cmU8L2tleXdvcmQ+
PGtleXdvcmQ+dG9sZXJhbmNlPC9rZXl3b3JkPjwva2V5d29yZHM+PGRhdGVzPjx5ZWFyPjIwMDc8
L3llYXI+PHB1Yi1kYXRlcz48ZGF0ZT5KYW48L2RhdGU+PC9wdWItZGF0ZXM+PC9kYXRlcz48aXNi
bj4wMDA0LTgwMzg8L2lzYm4+PGFjY2Vzc2lvbi1udW0+SVNJOjAwMDI0Mzg1NTkwMDAyNTwvYWNj
ZXNzaW9uLW51bT48dXJscz48cmVsYXRlZC11cmxzPjx1cmw+Jmx0O0dvIHRvIElTSSZndDs6Ly8w
MDAyNDM4NTU5MDAwMjU8L3VybD48L3JlbGF0ZWQtdXJscz48L3VybHM+PGxhbmd1YWdlPkVuZ2xp
c2g8L2xhbmd1YWdlPjwvcmVjb3JkPjwvQ2l0ZT48Q2l0ZT48QXV0aG9yPk5lbHNvbjwvQXV0aG9y
PjxZZWFyPjE5OTc8L1llYXI+PFJlY051bT4xMzIwPC9SZWNOdW0+PHJlY29yZD48cmVjLW51bWJl
cj4xMzIwPC9yZWMtbnVtYmVyPjxmb3JlaWduLWtleXM+PGtleSBhcHA9IkVOIiBkYi1pZD0iNTJ2
ZnhkZnpodHR6cnhlc3Z2anZyc2U0OXB4eDB6dnN3OWZmIj4xMzIwPC9rZXk+PC9mb3JlaWduLWtl
eXM+PHJlZi10eXBlIG5hbWU9IkJvb2sgU2VjdGlvbiI+NTwvcmVmLXR5cGU+PGNvbnRyaWJ1dG9y
cz48YXV0aG9ycz48YXV0aG9yPk5lbHNvbiwgUy4gSy48L2F1dGhvcj48L2F1dGhvcnM+PHNlY29u
ZGFyeS1hdXRob3JzPjxhdXRob3I+UG9vbGUsIEEuPC9hdXRob3I+PGF1dGhvcj5HaWxsLCBGLjwv
YXV0aG9yPjwvc2Vjb25kYXJ5LWF1dGhvcnM+PC9jb250cmlidXRvcnM+PHRpdGxlcz48dGl0bGU+
PHN0eWxlIGZhY2U9Im5vcm1hbCIgZm9udD0iZGVmYXVsdCIgc2l6ZT0iMTAwJSI+TWFyYmxlZCBt
dXJyZWxldCAoPC9zdHlsZT48c3R5bGUgZmFjZT0iaXRhbGljIiBmb250PSJkZWZhdWx0IiBzaXpl
PSIxMDAlIj5CcmFjaHlyYW1waHVzIG1hcm1vcmF0dXM8L3N0eWxlPjxzdHlsZSBmYWNlPSJub3Jt
YWwiIGZvbnQ9ImRlZmF1bHQiIHNpemU9IjEwMCUiPik8L3N0eWxlPjwvdGl0bGU+PHNlY29uZGFy
eS10aXRsZT5UaGUgYmlyZHMgb2YgTm9ydGggQW1lcmljYTwvc2Vjb25kYXJ5LXRpdGxlPjwvdGl0
bGVzPjx2b2x1bWU+Mjc2PC92b2x1bWU+PGRhdGVzPjx5ZWFyPjE5OTc8L3llYXI+PC9kYXRlcz48
cHVibGlzaGVyPlRoZSBBY2FkZW15IG9mIE5hdHVyYWwgU2NpZW5jZXMsIFBoaWxhZGVscGhpYSwg
YW5kIFRoZSBBbWVyaWNhbiBPcm5pdGhvbG9naXN0cyZhcG9zOyBVbm5pb24sIFdhc2hpbmd0b24s
IEQuQy48L3B1Ymxpc2hlcj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2,1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Burhin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edicnem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77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525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 ExcludeAuth="1"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epphus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olumba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89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56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Zimmermann&lt;/Author&gt;&lt;Year&gt;2007&lt;/Year&gt;&lt;RecNum&gt;642&lt;/RecNum&gt;&lt;DisplayText&gt;[12]&lt;/DisplayText&gt;&lt;record&gt;&lt;rec-number&gt;642&lt;/rec-number&gt;&lt;foreign-keys&gt;&lt;key app="EN" db-id="52vfxdfzhttzrxesvvjvrse49pxx0zvsw9ff"&gt;642&lt;/key&gt;&lt;/foreign-keys&gt;&lt;ref-type name="Journal Article"&gt;17&lt;/ref-type&gt;&lt;contributors&gt;&lt;authors&gt;&lt;author&gt;Zimmermann, K.&lt;/author&gt;&lt;author&gt;Hipfner, J. M.&lt;/author&gt;&lt;/authors&gt;&lt;/contributors&gt;&lt;auth-address&gt;Hipfner, JM&amp;#xD;Simon Fraser Univ, Ctr Wildlife Ecol, RR1,5421 Robertson Rd, Delta, BC V4K 3N2, Canada&amp;#xD;Simon Fraser Univ, Ctr Wildlife Ecol, RR1,5421 Robertson Rd, Delta, BC V4K 3N2, Canada&amp;#xD;Simon Fraser Univ, Ctr Wildlife Ecol, Delta, BC V4K 3N2, Canada&amp;#xD;Canadian Wildlife Serv, Delta, BC V4K 3N2, Canada&amp;#xD;Univ Heidelberg, Fak Biol, D-69120 Heidelberg, Germany&lt;/auth-address&gt;&lt;titles&gt;&lt;title&gt;Egg size, eggshell porosity, and incubation period in the marine bird family&lt;/title&gt;&lt;secondary-title&gt;Auk&lt;/secondary-title&gt;&lt;alt-title&gt;Auk&lt;/alt-title&gt;&lt;/titles&gt;&lt;periodical&gt;&lt;full-title&gt;Auk&lt;/full-title&gt;&lt;/periodical&gt;&lt;alt-periodical&gt;&lt;full-title&gt;Auk&lt;/full-title&gt;&lt;/alt-periodical&gt;&lt;pages&gt;307-315&lt;/pages&gt;&lt;volume&gt;124&lt;/volume&gt;&lt;number&gt;1&lt;/number&gt;&lt;keywords&gt;&lt;keyword&gt;alcidae&lt;/keyword&gt;&lt;keyword&gt;egg mass&lt;/keyword&gt;&lt;keyword&gt;eggshell porosity&lt;/keyword&gt;&lt;keyword&gt;evolution&lt;/keyword&gt;&lt;keyword&gt;incubation period&lt;/keyword&gt;&lt;keyword&gt;water-vapor conductance&lt;/keyword&gt;&lt;keyword&gt;ancient murrelet&lt;/keyword&gt;&lt;keyword&gt;shell thickness&lt;/keyword&gt;&lt;keyword&gt;avian eggshell&lt;/keyword&gt;&lt;keyword&gt;gas-exchange&lt;/keyword&gt;&lt;keyword&gt;evolution&lt;/keyword&gt;&lt;keyword&gt;embryos&lt;/keyword&gt;&lt;keyword&gt;mass&lt;/keyword&gt;&lt;keyword&gt;temperature&lt;/keyword&gt;&lt;keyword&gt;tolerance&lt;/keyword&gt;&lt;/keywords&gt;&lt;dates&gt;&lt;year&gt;2007&lt;/year&gt;&lt;pub-dates&gt;&lt;date&gt;Jan&lt;/date&gt;&lt;/pub-dates&gt;&lt;/dates&gt;&lt;isbn&gt;0004-8038&lt;/isbn&gt;&lt;accession-num&gt;ISI:000243855900025&lt;/accession-num&gt;&lt;urls&gt;&lt;related-urls&gt;&lt;url&gt;&amp;lt;Go to ISI&amp;gt;://000243855900025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Cerorhinca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monocerata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17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99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aaW1tZXJtYW5uPC9BdXRob3I+PFllYXI+MjAwNzwvWWVh
cj48UmVjTnVtPjY0MjwvUmVjTnVtPjxEaXNwbGF5VGV4dD5bMTIsMTRdPC9EaXNwbGF5VGV4dD48
cmVjb3JkPjxyZWMtbnVtYmVyPjY0MjwvcmVjLW51bWJlcj48Zm9yZWlnbi1rZXlzPjxrZXkgYXBw
PSJFTiIgZGItaWQ9IjUydmZ4ZGZ6aHR0enJ4ZXN2dmp2cnNlNDlweHgwenZzdzlmZiI+NjQyPC9r
ZXk+PC9mb3JlaWduLWtleXM+PHJlZi10eXBlIG5hbWU9IkpvdXJuYWwgQXJ0aWNsZSI+MTc8L3Jl
Zi10eXBlPjxjb250cmlidXRvcnM+PGF1dGhvcnM+PGF1dGhvcj5aaW1tZXJtYW5uLCBLLjwvYXV0
aG9yPjxhdXRob3I+SGlwZm5lciwgSi4gTS48L2F1dGhvcj48L2F1dGhvcnM+PC9jb250cmlidXRv
cnM+PGF1dGgtYWRkcmVzcz5IaXBmbmVyLCBKTSYjeEQ7U2ltb24gRnJhc2VyIFVuaXYsIEN0ciBX
aWxkbGlmZSBFY29sLCBSUjEsNTQyMSBSb2JlcnRzb24gUmQsIERlbHRhLCBCQyBWNEsgM04yLCBD
YW5hZGEmI3hEO1NpbW9uIEZyYXNlciBVbml2LCBDdHIgV2lsZGxpZmUgRWNvbCwgUlIxLDU0MjEg
Um9iZXJ0c29uIFJkLCBEZWx0YSwgQkMgVjRLIDNOMiwgQ2FuYWRhJiN4RDtTaW1vbiBGcmFzZXIg
VW5pdiwgQ3RyIFdpbGRsaWZlIEVjb2wsIERlbHRhLCBCQyBWNEsgM04yLCBDYW5hZGEmI3hEO0Nh
bmFkaWFuIFdpbGRsaWZlIFNlcnYsIERlbHRhLCBCQyBWNEsgM04yLCBDYW5hZGEmI3hEO1VuaXYg
SGVpZGVsYmVyZywgRmFrIEJpb2wsIEQtNjkxMjAgSGVpZGVsYmVyZywgR2VybWFueTwvYXV0aC1h
ZGRyZXNzPjx0aXRsZXM+PHRpdGxlPkVnZyBzaXplLCBlZ2dzaGVsbCBwb3Jvc2l0eSwgYW5kIGlu
Y3ViYXRpb24gcGVyaW9kIGluIHRoZSBtYXJpbmUgYmlyZCBmYW1pbHk8L3RpdGxlPjxzZWNvbmRh
cnktdGl0bGU+QXVrPC9zZWNvbmRhcnktdGl0bGU+PGFsdC10aXRsZT5BdWs8L2FsdC10aXRsZT48
L3RpdGxlcz48cGVyaW9kaWNhbD48ZnVsbC10aXRsZT5BdWs8L2Z1bGwtdGl0bGU+PC9wZXJpb2Rp
Y2FsPjxhbHQtcGVyaW9kaWNhbD48ZnVsbC10aXRsZT5BdWs8L2Z1bGwtdGl0bGU+PC9hbHQtcGVy
aW9kaWNhbD48cGFnZXM+MzA3LTMxNTwvcGFnZXM+PHZvbHVtZT4xMjQ8L3ZvbHVtZT48bnVtYmVy
PjE8L251bWJlcj48a2V5d29yZHM+PGtleXdvcmQ+YWxjaWRhZTwva2V5d29yZD48a2V5d29yZD5l
Z2cgbWFzczwva2V5d29yZD48a2V5d29yZD5lZ2dzaGVsbCBwb3Jvc2l0eTwva2V5d29yZD48a2V5
d29yZD5ldm9sdXRpb248L2tleXdvcmQ+PGtleXdvcmQ+aW5jdWJhdGlvbiBwZXJpb2Q8L2tleXdv
cmQ+PGtleXdvcmQ+d2F0ZXItdmFwb3IgY29uZHVjdGFuY2U8L2tleXdvcmQ+PGtleXdvcmQ+YW5j
aWVudCBtdXJyZWxldDwva2V5d29yZD48a2V5d29yZD5zaGVsbCB0aGlja25lc3M8L2tleXdvcmQ+
PGtleXdvcmQ+YXZpYW4gZWdnc2hlbGw8L2tleXdvcmQ+PGtleXdvcmQ+Z2FzLWV4Y2hhbmdlPC9r
ZXl3b3JkPjxrZXl3b3JkPmV2b2x1dGlvbjwva2V5d29yZD48a2V5d29yZD5lbWJyeW9zPC9rZXl3
b3JkPjxrZXl3b3JkPm1hc3M8L2tleXdvcmQ+PGtleXdvcmQ+dGVtcGVyYXR1cmU8L2tleXdvcmQ+
PGtleXdvcmQ+dG9sZXJhbmNlPC9rZXl3b3JkPjwva2V5d29yZHM+PGRhdGVzPjx5ZWFyPjIwMDc8
L3llYXI+PHB1Yi1kYXRlcz48ZGF0ZT5KYW48L2RhdGU+PC9wdWItZGF0ZXM+PC9kYXRlcz48aXNi
bj4wMDA0LTgwMzg8L2lzYm4+PGFjY2Vzc2lvbi1udW0+SVNJOjAwMDI0Mzg1NTkwMDAyNTwvYWNj
ZXNzaW9uLW51bT48dXJscz48cmVsYXRlZC11cmxzPjx1cmw+Jmx0O0dvIHRvIElTSSZndDs6Ly8w
MDAyNDM4NTU5MDAwMjU8L3VybD48L3JlbGF0ZWQtdXJscz48L3VybHM+PGxhbmd1YWdlPkVuZ2xp
c2g8L2xhbmd1YWdlPjwvcmVjb3JkPjwvQ2l0ZT48Q2l0ZT48QXV0aG9yPkhpcGZuZXI8L0F1dGhv
cj48WWVhcj4yMDA0PC9ZZWFyPjxSZWNOdW0+MzUwPC9SZWNOdW0+PHJlY29yZD48cmVjLW51bWJl
cj4zNTA8L3JlYy1udW1iZXI+PGZvcmVpZ24ta2V5cz48a2V5IGFwcD0iRU4iIGRiLWlkPSI1MnZm
eGRmemh0dHpyeGVzdnZqdnJzZTQ5cHh4MHp2c3c5ZmYiPjM1MDwva2V5PjwvZm9yZWlnbi1rZXlz
PjxyZWYtdHlwZSBuYW1lPSJKb3VybmFsIEFydGljbGUiPjE3PC9yZWYtdHlwZT48Y29udHJpYnV0
b3JzPjxhdXRob3JzPjxhdXRob3I+SGlwZm5lciwgSi4gTS48L2F1dGhvcj48YXV0aG9yPkNoYXJs
ZXRvbiwgSy48L2F1dGhvcj48YXV0aG9yPkRhdmllcywgVy4gRS48L2F1dGhvcj48L2F1dGhvcnM+
PC9jb250cmlidXRvcnM+PGF1dGgtYWRkcmVzcz5IaXBmbmVyLCBKTSYjeEQ7U2ltb24gRnJhc2Vy
IFVuaXYsIERlcHQgU2NpIEJpb2wsIEN0ciBXaWxkbGlmZSBFY29sLCA4ODg4IFVuaXYgRHIsIEJ1
cm5hYnksIEJDIFY1QSAxUzYsIENhbmFkYSwgQ2FuYWRhJiN4RDtTaW1vbiBGcmFzZXIgVW5pdiwg
RGVwdCBTY2kgQmlvbCwgQ3RyIFdpbGRsaWZlIEVjb2wsIDg4ODggVW5pdiBEciwgQnVybmFieSwg
QkMgVjVBIDFTNiwgQ2FuYWRhLCBDYW5hZGEmI3hEO1NpbW9uIEZyYXNlciBVbml2LCBEZXB0IFNj
aSBCaW9sLCBDdHIgV2lsZGxpZmUgRWNvbCwgQnVybmFieSwgQkMgVjVBIDFTNiwgQ2FuYWRhJiN4
RDtQYWNpZmljIFdpbGRsaWZlIFJlcyBDdHIsIENhbmFkaWFuIFdpbGRsaWZlIFNlcnYsIERlbHRh
LCBCQyBWNEsgM04yLCBDYW5hZGE8L2F1dGgtYWRkcmVzcz48dGl0bGVzPjx0aXRsZT48c3R5bGUg
ZmFjZT0ibm9ybWFsIiBmb250PSJkZWZhdWx0IiBzaXplPSIxMDAlIj5SYXRlcyBhbmQgY29uc2Vx
dWVuY2VzIG9mIHJlbGF5aW5nIGluIENhc3NpbiZhcG9zO3MgQXVrbGV0cyA8L3N0eWxlPjxzdHls
ZSBmYWNlPSJpdGFsaWMiIGZvbnQ9ImRlZmF1bHQiIHNpemU9IjEwMCUiPlB0eWNob3JhbXBodXMg
YWxldXRpY3VzPC9zdHlsZT48c3R5bGUgZmFjZT0ibm9ybWFsIiBmb250PSJkZWZhdWx0IiBzaXpl
PSIxMDAlIj4gYW5kIFJoaW5vY2Vyb3MgQXVrbGV0cyA8L3N0eWxlPjxzdHlsZSBmYWNlPSJpdGFs
aWMiIGZvbnQ9ImRlZmF1bHQiIHNpemU9IjEwMCUiPkNlcm9yaGluZWEgbW9ub2NlcmF0YTwvc3R5
bGU+PHN0eWxlIGZhY2U9Im5vcm1hbCIgZm9udD0iZGVmYXVsdCIgc2l6ZT0iMTAwJSI+IGJyZWVk
aW5nIGluIGEgc2Vhc29uYWwgZW52aXJvbm1lbnQ8L3N0eWxlPjwvdGl0bGU+PHNlY29uZGFyeS10
aXRsZT5Kb3VybmFsIG9mIEF2aWFuIEJpb2xvZ3k8L3NlY29uZGFyeS10aXRsZT48YWx0LXRpdGxl
PkogQXZpYW4gQmlvbDwvYWx0LXRpdGxlPjwvdGl0bGVzPjxwYWdlcz4yMjQtMjM2PC9wYWdlcz48
dm9sdW1lPjM1PC92b2x1bWU+PG51bWJlcj4zPC9udW1iZXI+PGtleXdvcmRzPjxrZXl3b3JkPnRo
aWNrLWJpbGxlZCBtdXJyZXM8L2tleXdvcmQ+PGtleXdvcmQ+Z3VpbGxlbW90cyB1cmlhLWFhbGdl
PC9rZXl3b3JkPjxrZXl3b3JkPmVnZy1wcm9kdWN0aW9uPC9rZXl3b3JkPjxrZXl3b3JkPmJyaXRp
c2gtY29sdW1iaWE8L2tleXdvcmQ+PGtleXdvcmQ+dHJpYW5nbGUtaXNsYW5kPC9rZXl3b3JkPjxr
ZXl3b3JkPnJlcHJvZHVjdGl2ZSBzdWNjZXNzPC9rZXl3b3JkPjxrZXl3b3JkPmludGVyYW5udWFs
IHZhcmlhdGlvbjwva2V5d29yZD48a2V5d29yZD5hZGFwdGl2ZSBzaWduaWZpY2FuY2U8L2tleXdv
cmQ+PGtleXdvcmQ+cmVwbGFjZW1lbnQgY2x1dGNoZXM8L2tleXdvcmQ+PGtleXdvcmQ+cGFyZW50
YWwtcXVhbGl0eTwva2V5d29yZD48L2tleXdvcmRzPjxkYXRlcz48eWVhcj4yMDA0PC95ZWFyPjxw
dWItZGF0ZXM+PGRhdGU+TWF5PC9kYXRlPjwvcHViLWRhdGVzPjwvZGF0ZXM+PGlzYm4+MDkwOC04
ODU3PC9pc2JuPjxhY2Nlc3Npb24tbnVtPklTSTowMDAyMjE2MjM3MDAwMDg8L2FjY2Vzc2lvbi1u
dW0+PHVybHM+PHJlbGF0ZWQtdXJscz48dXJsPiZsdDtHbyB0byBJU0kmZ3Q7Oi8vMDAwMjIxNjIz
NzAwMDA4PC91cmw+PC9yZWxhdGVkLXVybHM+PC91cmxzPjxsYW5ndWFnZT5FbmdsaXNoPC9sYW5n
dWFnZT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aaW1tZXJtYW5uPC9BdXRob3I+PFllYXI+MjAwNzwvWWVh
cj48UmVjTnVtPjY0MjwvUmVjTnVtPjxEaXNwbGF5VGV4dD5bMTIsMTRdPC9EaXNwbGF5VGV4dD48
cmVjb3JkPjxyZWMtbnVtYmVyPjY0MjwvcmVjLW51bWJlcj48Zm9yZWlnbi1rZXlzPjxrZXkgYXBw
PSJFTiIgZGItaWQ9IjUydmZ4ZGZ6aHR0enJ4ZXN2dmp2cnNlNDlweHgwenZzdzlmZiI+NjQyPC9r
ZXk+PC9mb3JlaWduLWtleXM+PHJlZi10eXBlIG5hbWU9IkpvdXJuYWwgQXJ0aWNsZSI+MTc8L3Jl
Zi10eXBlPjxjb250cmlidXRvcnM+PGF1dGhvcnM+PGF1dGhvcj5aaW1tZXJtYW5uLCBLLjwvYXV0
aG9yPjxhdXRob3I+SGlwZm5lciwgSi4gTS48L2F1dGhvcj48L2F1dGhvcnM+PC9jb250cmlidXRv
cnM+PGF1dGgtYWRkcmVzcz5IaXBmbmVyLCBKTSYjeEQ7U2ltb24gRnJhc2VyIFVuaXYsIEN0ciBX
aWxkbGlmZSBFY29sLCBSUjEsNTQyMSBSb2JlcnRzb24gUmQsIERlbHRhLCBCQyBWNEsgM04yLCBD
YW5hZGEmI3hEO1NpbW9uIEZyYXNlciBVbml2LCBDdHIgV2lsZGxpZmUgRWNvbCwgUlIxLDU0MjEg
Um9iZXJ0c29uIFJkLCBEZWx0YSwgQkMgVjRLIDNOMiwgQ2FuYWRhJiN4RDtTaW1vbiBGcmFzZXIg
VW5pdiwgQ3RyIFdpbGRsaWZlIEVjb2wsIERlbHRhLCBCQyBWNEsgM04yLCBDYW5hZGEmI3hEO0Nh
bmFkaWFuIFdpbGRsaWZlIFNlcnYsIERlbHRhLCBCQyBWNEsgM04yLCBDYW5hZGEmI3hEO1VuaXYg
SGVpZGVsYmVyZywgRmFrIEJpb2wsIEQtNjkxMjAgSGVpZGVsYmVyZywgR2VybWFueTwvYXV0aC1h
ZGRyZXNzPjx0aXRsZXM+PHRpdGxlPkVnZyBzaXplLCBlZ2dzaGVsbCBwb3Jvc2l0eSwgYW5kIGlu
Y3ViYXRpb24gcGVyaW9kIGluIHRoZSBtYXJpbmUgYmlyZCBmYW1pbHk8L3RpdGxlPjxzZWNvbmRh
cnktdGl0bGU+QXVrPC9zZWNvbmRhcnktdGl0bGU+PGFsdC10aXRsZT5BdWs8L2FsdC10aXRsZT48
L3RpdGxlcz48cGVyaW9kaWNhbD48ZnVsbC10aXRsZT5BdWs8L2Z1bGwtdGl0bGU+PC9wZXJpb2Rp
Y2FsPjxhbHQtcGVyaW9kaWNhbD48ZnVsbC10aXRsZT5BdWs8L2Z1bGwtdGl0bGU+PC9hbHQtcGVy
aW9kaWNhbD48cGFnZXM+MzA3LTMxNTwvcGFnZXM+PHZvbHVtZT4xMjQ8L3ZvbHVtZT48bnVtYmVy
PjE8L251bWJlcj48a2V5d29yZHM+PGtleXdvcmQ+YWxjaWRhZTwva2V5d29yZD48a2V5d29yZD5l
Z2cgbWFzczwva2V5d29yZD48a2V5d29yZD5lZ2dzaGVsbCBwb3Jvc2l0eTwva2V5d29yZD48a2V5
d29yZD5ldm9sdXRpb248L2tleXdvcmQ+PGtleXdvcmQ+aW5jdWJhdGlvbiBwZXJpb2Q8L2tleXdv
cmQ+PGtleXdvcmQ+d2F0ZXItdmFwb3IgY29uZHVjdGFuY2U8L2tleXdvcmQ+PGtleXdvcmQ+YW5j
aWVudCBtdXJyZWxldDwva2V5d29yZD48a2V5d29yZD5zaGVsbCB0aGlja25lc3M8L2tleXdvcmQ+
PGtleXdvcmQ+YXZpYW4gZWdnc2hlbGw8L2tleXdvcmQ+PGtleXdvcmQ+Z2FzLWV4Y2hhbmdlPC9r
ZXl3b3JkPjxrZXl3b3JkPmV2b2x1dGlvbjwva2V5d29yZD48a2V5d29yZD5lbWJyeW9zPC9rZXl3
b3JkPjxrZXl3b3JkPm1hc3M8L2tleXdvcmQ+PGtleXdvcmQ+dGVtcGVyYXR1cmU8L2tleXdvcmQ+
PGtleXdvcmQ+dG9sZXJhbmNlPC9rZXl3b3JkPjwva2V5d29yZHM+PGRhdGVzPjx5ZWFyPjIwMDc8
L3llYXI+PHB1Yi1kYXRlcz48ZGF0ZT5KYW48L2RhdGU+PC9wdWItZGF0ZXM+PC9kYXRlcz48aXNi
bj4wMDA0LTgwMzg8L2lzYm4+PGFjY2Vzc2lvbi1udW0+SVNJOjAwMDI0Mzg1NTkwMDAyNTwvYWNj
ZXNzaW9uLW51bT48dXJscz48cmVsYXRlZC11cmxzPjx1cmw+Jmx0O0dvIHRvIElTSSZndDs6Ly8w
MDAyNDM4NTU5MDAwMjU8L3VybD48L3JlbGF0ZWQtdXJscz48L3VybHM+PGxhbmd1YWdlPkVuZ2xp
c2g8L2xhbmd1YWdlPjwvcmVjb3JkPjwvQ2l0ZT48Q2l0ZT48QXV0aG9yPkhpcGZuZXI8L0F1dGhv
cj48WWVhcj4yMDA0PC9ZZWFyPjxSZWNOdW0+MzUwPC9SZWNOdW0+PHJlY29yZD48cmVjLW51bWJl
cj4zNTA8L3JlYy1udW1iZXI+PGZvcmVpZ24ta2V5cz48a2V5IGFwcD0iRU4iIGRiLWlkPSI1MnZm
eGRmemh0dHpyeGVzdnZqdnJzZTQ5cHh4MHp2c3c5ZmYiPjM1MDwva2V5PjwvZm9yZWlnbi1rZXlz
PjxyZWYtdHlwZSBuYW1lPSJKb3VybmFsIEFydGljbGUiPjE3PC9yZWYtdHlwZT48Y29udHJpYnV0
b3JzPjxhdXRob3JzPjxhdXRob3I+SGlwZm5lciwgSi4gTS48L2F1dGhvcj48YXV0aG9yPkNoYXJs
ZXRvbiwgSy48L2F1dGhvcj48YXV0aG9yPkRhdmllcywgVy4gRS48L2F1dGhvcj48L2F1dGhvcnM+
PC9jb250cmlidXRvcnM+PGF1dGgtYWRkcmVzcz5IaXBmbmVyLCBKTSYjeEQ7U2ltb24gRnJhc2Vy
IFVuaXYsIERlcHQgU2NpIEJpb2wsIEN0ciBXaWxkbGlmZSBFY29sLCA4ODg4IFVuaXYgRHIsIEJ1
cm5hYnksIEJDIFY1QSAxUzYsIENhbmFkYSwgQ2FuYWRhJiN4RDtTaW1vbiBGcmFzZXIgVW5pdiwg
RGVwdCBTY2kgQmlvbCwgQ3RyIFdpbGRsaWZlIEVjb2wsIDg4ODggVW5pdiBEciwgQnVybmFieSwg
QkMgVjVBIDFTNiwgQ2FuYWRhLCBDYW5hZGEmI3hEO1NpbW9uIEZyYXNlciBVbml2LCBEZXB0IFNj
aSBCaW9sLCBDdHIgV2lsZGxpZmUgRWNvbCwgQnVybmFieSwgQkMgVjVBIDFTNiwgQ2FuYWRhJiN4
RDtQYWNpZmljIFdpbGRsaWZlIFJlcyBDdHIsIENhbmFkaWFuIFdpbGRsaWZlIFNlcnYsIERlbHRh
LCBCQyBWNEsgM04yLCBDYW5hZGE8L2F1dGgtYWRkcmVzcz48dGl0bGVzPjx0aXRsZT48c3R5bGUg
ZmFjZT0ibm9ybWFsIiBmb250PSJkZWZhdWx0IiBzaXplPSIxMDAlIj5SYXRlcyBhbmQgY29uc2Vx
dWVuY2VzIG9mIHJlbGF5aW5nIGluIENhc3NpbiZhcG9zO3MgQXVrbGV0cyA8L3N0eWxlPjxzdHls
ZSBmYWNlPSJpdGFsaWMiIGZvbnQ9ImRlZmF1bHQiIHNpemU9IjEwMCUiPlB0eWNob3JhbXBodXMg
YWxldXRpY3VzPC9zdHlsZT48c3R5bGUgZmFjZT0ibm9ybWFsIiBmb250PSJkZWZhdWx0IiBzaXpl
PSIxMDAlIj4gYW5kIFJoaW5vY2Vyb3MgQXVrbGV0cyA8L3N0eWxlPjxzdHlsZSBmYWNlPSJpdGFs
aWMiIGZvbnQ9ImRlZmF1bHQiIHNpemU9IjEwMCUiPkNlcm9yaGluZWEgbW9ub2NlcmF0YTwvc3R5
bGU+PHN0eWxlIGZhY2U9Im5vcm1hbCIgZm9udD0iZGVmYXVsdCIgc2l6ZT0iMTAwJSI+IGJyZWVk
aW5nIGluIGEgc2Vhc29uYWwgZW52aXJvbm1lbnQ8L3N0eWxlPjwvdGl0bGU+PHNlY29uZGFyeS10
aXRsZT5Kb3VybmFsIG9mIEF2aWFuIEJpb2xvZ3k8L3NlY29uZGFyeS10aXRsZT48YWx0LXRpdGxl
PkogQXZpYW4gQmlvbDwvYWx0LXRpdGxlPjwvdGl0bGVzPjxwYWdlcz4yMjQtMjM2PC9wYWdlcz48
dm9sdW1lPjM1PC92b2x1bWU+PG51bWJlcj4zPC9udW1iZXI+PGtleXdvcmRzPjxrZXl3b3JkPnRo
aWNrLWJpbGxlZCBtdXJyZXM8L2tleXdvcmQ+PGtleXdvcmQ+Z3VpbGxlbW90cyB1cmlhLWFhbGdl
PC9rZXl3b3JkPjxrZXl3b3JkPmVnZy1wcm9kdWN0aW9uPC9rZXl3b3JkPjxrZXl3b3JkPmJyaXRp
c2gtY29sdW1iaWE8L2tleXdvcmQ+PGtleXdvcmQ+dHJpYW5nbGUtaXNsYW5kPC9rZXl3b3JkPjxr
ZXl3b3JkPnJlcHJvZHVjdGl2ZSBzdWNjZXNzPC9rZXl3b3JkPjxrZXl3b3JkPmludGVyYW5udWFs
IHZhcmlhdGlvbjwva2V5d29yZD48a2V5d29yZD5hZGFwdGl2ZSBzaWduaWZpY2FuY2U8L2tleXdv
cmQ+PGtleXdvcmQ+cmVwbGFjZW1lbnQgY2x1dGNoZXM8L2tleXdvcmQ+PGtleXdvcmQ+cGFyZW50
YWwtcXVhbGl0eTwva2V5d29yZD48L2tleXdvcmRzPjxkYXRlcz48eWVhcj4yMDA0PC95ZWFyPjxw
dWItZGF0ZXM+PGRhdGU+TWF5PC9kYXRlPjwvcHViLWRhdGVzPjwvZGF0ZXM+PGlzYm4+MDkwOC04
ODU3PC9pc2JuPjxhY2Nlc3Npb24tbnVtPklTSTowMDAyMjE2MjM3MDAwMDg8L2FjY2Vzc2lvbi1u
dW0+PHVybHM+PHJlbGF0ZWQtdXJscz48dXJsPiZsdDtHbyB0byBJU0kmZ3Q7Oi8vMDAwMjIxNjIz
NzAwMDA4PC91cmw+PC9yZWxhdGVkLXVybHM+PC91cmxzPjxsYW5ndWFnZT5FbmdsaXNoPC9sYW5n
dWFnZT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2,1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Fratercul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rctica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83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78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Fratercul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irrhata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03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954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UdWxsZXR0PC9BdXRob3I+PFllYXI+MTk3NjwvWWVhcj48
UmVjTnVtPjEyNDM8L1JlY051bT48RGlzcGxheVRleHQ+WzYsMTJdPC9EaXNwbGF5VGV4dD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ENpdGU+PEF1dGhvcj5aaW1tZXJtYW5uPC9BdXRob3I+PFllYXI+
MjAwNzwvWWVhcj48UmVjTnVtPjY0MjwvUmVjTnVtPjxyZWNvcmQ+PHJlYy1udW1iZXI+NjQyPC9y
ZWMtbnVtYmVyPjxmb3JlaWduLWtleXM+PGtleSBhcHA9IkVOIiBkYi1pZD0iNTJ2ZnhkZnpodHR6
cnhlc3Z2anZyc2U0OXB4eDB6dnN3OWZmIj42NDI8L2tleT48L2ZvcmVpZ24ta2V5cz48cmVmLXR5
cGUgbmFtZT0iSm91cm5hbCBBcnRpY2xlIj4xNzwvcmVmLXR5cGU+PGNvbnRyaWJ1dG9ycz48YXV0
aG9ycz48YXV0aG9yPlppbW1lcm1hbm4sIEsuPC9hdXRob3I+PGF1dGhvcj5IaXBmbmVyLCBKLiBN
LjwvYXV0aG9yPjwvYXV0aG9ycz48L2NvbnRyaWJ1dG9ycz48YXV0aC1hZGRyZXNzPkhpcGZuZXIs
IEpNJiN4RDtTaW1vbiBGcmFzZXIgVW5pdiwgQ3RyIFdpbGRsaWZlIEVjb2wsIFJSMSw1NDIxIFJv
YmVydHNvbiBSZCwgRGVsdGEsIEJDIFY0SyAzTjIsIENhbmFkYSYjeEQ7U2ltb24gRnJhc2VyIFVu
aXYsIEN0ciBXaWxkbGlmZSBFY29sLCBSUjEsNTQyMSBSb2JlcnRzb24gUmQsIERlbHRhLCBCQyBW
NEsgM04yLCBDYW5hZGEmI3hEO1NpbW9uIEZyYXNlciBVbml2LCBDdHIgV2lsZGxpZmUgRWNvbCwg
RGVsdGEsIEJDIFY0SyAzTjIsIENhbmFkYSYjeEQ7Q2FuYWRpYW4gV2lsZGxpZmUgU2VydiwgRGVs
dGEsIEJDIFY0SyAzTjIsIENhbmFkYSYjeEQ7VW5pdiBIZWlkZWxiZXJnLCBGYWsgQmlvbCwgRC02
OTEyMCBIZWlkZWxiZXJnLCBHZXJtYW55PC9hdXRoLWFkZHJlc3M+PHRpdGxlcz48dGl0bGU+RWdn
IHNpemUsIGVnZ3NoZWxsIHBvcm9zaXR5LCBhbmQgaW5jdWJhdGlvbiBwZXJpb2QgaW4gdGhlIG1h
cmluZSBiaXJkIGZhbWlseTwvdGl0bGU+PHNlY29uZGFyeS10aXRsZT5BdWs8L3NlY29uZGFyeS10
aXRsZT48YWx0LXRpdGxlPkF1azwvYWx0LXRpdGxlPjwvdGl0bGVzPjxwZXJpb2RpY2FsPjxmdWxs
LXRpdGxlPkF1azwvZnVsbC10aXRsZT48L3BlcmlvZGljYWw+PGFsdC1wZXJpb2RpY2FsPjxmdWxs
LXRpdGxlPkF1azwvZnVsbC10aXRsZT48L2FsdC1wZXJpb2RpY2FsPjxwYWdlcz4zMDctMzE1PC9w
YWdlcz48dm9sdW1lPjEyNDwvdm9sdW1lPjxudW1iZXI+MTwvbnVtYmVyPjxrZXl3b3Jkcz48a2V5
d29yZD5hbGNpZGFlPC9rZXl3b3JkPjxrZXl3b3JkPmVnZyBtYXNzPC9rZXl3b3JkPjxrZXl3b3Jk
PmVnZ3NoZWxsIHBvcm9zaXR5PC9rZXl3b3JkPjxrZXl3b3JkPmV2b2x1dGlvbjwva2V5d29yZD48
a2V5d29yZD5pbmN1YmF0aW9uIHBlcmlvZDwva2V5d29yZD48a2V5d29yZD53YXRlci12YXBvciBj
b25kdWN0YW5jZTwva2V5d29yZD48a2V5d29yZD5hbmNpZW50IG11cnJlbGV0PC9rZXl3b3JkPjxr
ZXl3b3JkPnNoZWxsIHRoaWNrbmVzczwva2V5d29yZD48a2V5d29yZD5hdmlhbiBlZ2dzaGVsbDwv
a2V5d29yZD48a2V5d29yZD5nYXMtZXhjaGFuZ2U8L2tleXdvcmQ+PGtleXdvcmQ+ZXZvbHV0aW9u
PC9rZXl3b3JkPjxrZXl3b3JkPmVtYnJ5b3M8L2tleXdvcmQ+PGtleXdvcmQ+bWFzczwva2V5d29y
ZD48a2V5d29yZD50ZW1wZXJhdHVyZTwva2V5d29yZD48a2V5d29yZD50b2xlcmFuY2U8L2tleXdv
cmQ+PC9rZXl3b3Jkcz48ZGF0ZXM+PHllYXI+MjAwNzwveWVhcj48cHViLWRhdGVzPjxkYXRlPkph
bjwvZGF0ZT48L3B1Yi1kYXRlcz48L2RhdGVzPjxpc2JuPjAwMDQtODAzODwvaXNibj48YWNjZXNz
aW9uLW51bT5JU0k6MDAwMjQzODU1OTAwMDI1PC9hY2Nlc3Npb24tbnVtPjx1cmxzPjxyZWxhdGVk
LXVybHM+PHVybD4mbHQ7R28gdG8gSVNJJmd0OzovLzAwMDI0Mzg1NTkwMDAyNTwvdXJsPjwvcmVs
YXRlZC11cmxzPjwvdXJscz48bGFuZ3VhZ2U+RW5nbGlzaDwvbGFuZ3VhZ2U+PC9yZWNvcmQ+PC9D
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UdWxsZXR0PC9BdXRob3I+PFllYXI+MTk3NjwvWWVhcj48
UmVjTnVtPjEyNDM8L1JlY051bT48RGlzcGxheVRleHQ+WzYsMTJdPC9EaXNwbGF5VGV4dD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ENpdGU+PEF1dGhvcj5aaW1tZXJtYW5uPC9BdXRob3I+PFllYXI+
MjAwNzwvWWVhcj48UmVjTnVtPjY0MjwvUmVjTnVtPjxyZWNvcmQ+PHJlYy1udW1iZXI+NjQyPC9y
ZWMtbnVtYmVyPjxmb3JlaWduLWtleXM+PGtleSBhcHA9IkVOIiBkYi1pZD0iNTJ2ZnhkZnpodHR6
cnhlc3Z2anZyc2U0OXB4eDB6dnN3OWZmIj42NDI8L2tleT48L2ZvcmVpZ24ta2V5cz48cmVmLXR5
cGUgbmFtZT0iSm91cm5hbCBBcnRpY2xlIj4xNzwvcmVmLXR5cGU+PGNvbnRyaWJ1dG9ycz48YXV0
aG9ycz48YXV0aG9yPlppbW1lcm1hbm4sIEsuPC9hdXRob3I+PGF1dGhvcj5IaXBmbmVyLCBKLiBN
LjwvYXV0aG9yPjwvYXV0aG9ycz48L2NvbnRyaWJ1dG9ycz48YXV0aC1hZGRyZXNzPkhpcGZuZXIs
IEpNJiN4RDtTaW1vbiBGcmFzZXIgVW5pdiwgQ3RyIFdpbGRsaWZlIEVjb2wsIFJSMSw1NDIxIFJv
YmVydHNvbiBSZCwgRGVsdGEsIEJDIFY0SyAzTjIsIENhbmFkYSYjeEQ7U2ltb24gRnJhc2VyIFVu
aXYsIEN0ciBXaWxkbGlmZSBFY29sLCBSUjEsNTQyMSBSb2JlcnRzb24gUmQsIERlbHRhLCBCQyBW
NEsgM04yLCBDYW5hZGEmI3hEO1NpbW9uIEZyYXNlciBVbml2LCBDdHIgV2lsZGxpZmUgRWNvbCwg
RGVsdGEsIEJDIFY0SyAzTjIsIENhbmFkYSYjeEQ7Q2FuYWRpYW4gV2lsZGxpZmUgU2VydiwgRGVs
dGEsIEJDIFY0SyAzTjIsIENhbmFkYSYjeEQ7VW5pdiBIZWlkZWxiZXJnLCBGYWsgQmlvbCwgRC02
OTEyMCBIZWlkZWxiZXJnLCBHZXJtYW55PC9hdXRoLWFkZHJlc3M+PHRpdGxlcz48dGl0bGU+RWdn
IHNpemUsIGVnZ3NoZWxsIHBvcm9zaXR5LCBhbmQgaW5jdWJhdGlvbiBwZXJpb2QgaW4gdGhlIG1h
cmluZSBiaXJkIGZhbWlseTwvdGl0bGU+PHNlY29uZGFyeS10aXRsZT5BdWs8L3NlY29uZGFyeS10
aXRsZT48YWx0LXRpdGxlPkF1azwvYWx0LXRpdGxlPjwvdGl0bGVzPjxwZXJpb2RpY2FsPjxmdWxs
LXRpdGxlPkF1azwvZnVsbC10aXRsZT48L3BlcmlvZGljYWw+PGFsdC1wZXJpb2RpY2FsPjxmdWxs
LXRpdGxlPkF1azwvZnVsbC10aXRsZT48L2FsdC1wZXJpb2RpY2FsPjxwYWdlcz4zMDctMzE1PC9w
YWdlcz48dm9sdW1lPjEyNDwvdm9sdW1lPjxudW1iZXI+MTwvbnVtYmVyPjxrZXl3b3Jkcz48a2V5
d29yZD5hbGNpZGFlPC9rZXl3b3JkPjxrZXl3b3JkPmVnZyBtYXNzPC9rZXl3b3JkPjxrZXl3b3Jk
PmVnZ3NoZWxsIHBvcm9zaXR5PC9rZXl3b3JkPjxrZXl3b3JkPmV2b2x1dGlvbjwva2V5d29yZD48
a2V5d29yZD5pbmN1YmF0aW9uIHBlcmlvZDwva2V5d29yZD48a2V5d29yZD53YXRlci12YXBvciBj
b25kdWN0YW5jZTwva2V5d29yZD48a2V5d29yZD5hbmNpZW50IG11cnJlbGV0PC9rZXl3b3JkPjxr
ZXl3b3JkPnNoZWxsIHRoaWNrbmVzczwva2V5d29yZD48a2V5d29yZD5hdmlhbiBlZ2dzaGVsbDwv
a2V5d29yZD48a2V5d29yZD5nYXMtZXhjaGFuZ2U8L2tleXdvcmQ+PGtleXdvcmQ+ZXZvbHV0aW9u
PC9rZXl3b3JkPjxrZXl3b3JkPmVtYnJ5b3M8L2tleXdvcmQ+PGtleXdvcmQ+bWFzczwva2V5d29y
ZD48a2V5d29yZD50ZW1wZXJhdHVyZTwva2V5d29yZD48a2V5d29yZD50b2xlcmFuY2U8L2tleXdv
cmQ+PC9rZXl3b3Jkcz48ZGF0ZXM+PHllYXI+MjAwNzwveWVhcj48cHViLWRhdGVzPjxkYXRlPkph
bjwvZGF0ZT48L3B1Yi1kYXRlcz48L2RhdGVzPjxpc2JuPjAwMDQtODAzODwvaXNibj48YWNjZXNz
aW9uLW51bT5JU0k6MDAwMjQzODU1OTAwMDI1PC9hY2Nlc3Npb24tbnVtPjx1cmxzPjxyZWxhdGVk
LXVybHM+PHVybD4mbHQ7R28gdG8gSVNJJmd0OzovLzAwMDI0Mzg1NTkwMDAyNTwvdXJsPjwvcmVs
YXRlZC11cmxzPjwvdXJscz48bGFuZ3VhZ2U+RW5nbGlzaDwvbGFuZ3VhZ2U+PC9yZWNvcmQ+PC9D
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6,1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Haematop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straleg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56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618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rgentat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95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940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108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an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93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699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fusc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76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924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9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glaucescens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94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991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 ExcludeAuth="1"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9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heermanni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10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30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1LDE1XTwvRGlzcGxh
eVRleHQ+PHJlY29yZD48cmVjLW51bWJlcj4xMDM8L3JlYy1udW1iZXI+PGZvcmVpZ24ta2V5cz48
a2V5IGFwcD0iRU4iIGRiLWlkPSI1MnZmeGRmemh0dHpyeGVzdnZqdnJzZTQ5cHh4MHp2c3c5ZmYi
PjEwMzwva2V5PjwvZm9yZWlnbi1rZXlzPjxyZWYtdHlwZSBuYW1lPSJKb3VybmFsIEFydGljbGUi
PjE3PC9yZWYtdHlwZT48Y29udHJpYnV0b3JzPjxhdXRob3JzPjxhdXRob3I+QXIsIEEuPC9hdXRo
b3I+PGF1dGhvcj5SYWhuLCBILjwvYXV0aG9yPjwvYXV0aG9ycz48L2NvbnRyaWJ1dG9ycz48YXV0
aC1hZGRyZXNzPkNucnMsRXR1ZCBSZWd1bGF0IFBoeXNpb2wgTGFiLEYtNjcwODcgU3RyYXNib3Vy
ZyxGcmFuY2U8L2F1dGgtYWRkcmVzcz48dGl0bGVzPjx0aXRsZT5Qb3JlcyBpbiBhdmlhbiBlZ2dz
aGVsbHM6IGdhcyBjb25kdWN0YW5jZSwgZ2FzIGV4Y2hhbmdlIGFuZCBlbWJyeW9uaWMgZ3Jvd3Ro
IHJhdGU8L3RpdGxlPjxzZWNvbmRhcnktdGl0bGU+UmVzcGlyYXRpb24gUGh5c2lvbG9neTwvc2Vj
b25kYXJ5LXRpdGxlPjxhbHQtdGl0bGU+UmVzcCBQaHlzaW9sPC9hbHQtdGl0bGU+PC90aXRsZXM+
PHBhZ2VzPjEtMjA8L3BhZ2VzPjx2b2x1bWU+NjE8L3ZvbHVtZT48bnVtYmVyPjE8L251bWJlcj48
ZGF0ZXM+PHllYXI+MTk4NTwveWVhcj48L2RhdGVzPjxpc2JuPjAwMzQtNTY4NzwvaXNibj48YWNj
ZXNzaW9uLW51bT5JU0k6QTE5ODVBTk43NzAwMDAxPC9hY2Nlc3Npb24tbnVtPjx1cmxzPjxyZWxh
dGVkLXVybHM+PHVybD4mbHQ7R28gdG8gSVNJJmd0OzovL0ExOTg1QU5ONzcwMDAwMTwvdXJsPjwv
cmVsYXRlZC11cmxzPjwvdXJscz48ZWxlY3Ryb25pYy1yZXNvdXJjZS1udW0+MTAxNi8wMDM0LTU2
ODcoODUpOTAwMjQtNjwvZWxlY3Ryb25pYy1yZXNvdXJjZS1udW0+PGxhbmd1YWdlPkVuZ2xpc2g8
L2xhbmd1YWdlPjwvcmVjb3JkPjwvQ2l0ZT48Q2l0ZT48QXV0aG9yPlJhaG48L0F1dGhvcj48WWVh
cj4xOTc5PC9ZZWFyPjxSZWNOdW0+MTY4PC9SZWNOdW0+PHJlY29yZD48cmVjLW51bWJlcj4xNjg8
L3JlYy1udW1iZXI+PGZvcmVpZ24ta2V5cz48a2V5IGFwcD0iRU4iIGRiLWlkPSI1MnZmeGRmemh0
dHpyeGVzdnZqdnJzZTQ5cHh4MHp2c3c5ZmYiPjE2ODwva2V5PjwvZm9yZWlnbi1rZXlzPjxyZWYt
dHlwZSBuYW1lPSJKb3VybmFsIEFydGljbGUiPjE3PC9yZWYtdHlwZT48Y29udHJpYnV0b3JzPjxh
dXRob3JzPjxhdXRob3I+UmFobiwgSC48L2F1dGhvcj48YXV0aG9yPkRhd3NvbiwgVy4gUi48L2F1
dGhvcj48L2F1dGhvcnM+PC9jb250cmlidXRvcnM+PGF1dGgtYWRkcmVzcz5SYWhuLCBIJiN4RDtT
dW55IEJ1ZmZhbG8sRGVwdCBQaHlzaW9sLEJ1ZmZhbG8sTnkgMTQyMTQsIFVTQSYjeEQ7U3VueSBC
dWZmYWxvLERlcHQgUGh5c2lvbCxCdWZmYWxvLE55IDE0MjE0LCBVU0EmI3hEO1VuaXYgTWljaGln
YW4sRGl2IEJpb2wgU2NpLEFubiBBcmJvcixNaSA0ODEwOTwvYXV0aC1hZGRyZXNzPjx0aXRsZXM+
PHRpdGxlPkluY3ViYXRpb24gd2F0ZXIgbG9zcyBpbiBlZ2dzIG9mIEhlZXJtYW5uJmFwb3M7cyBh
bmQgV2VzdGVybiBHdWxsczwvdGl0bGU+PHNlY29uZGFyeS10aXRsZT5QaHlzaW9sb2dpY2FsIFpv
b2xvZ3k8L3NlY29uZGFyeS10aXRsZT48YWx0LXRpdGxlPlBoeXNpb2wgWm9vbDwvYWx0LXRpdGxl
PjwvdGl0bGVzPjxwZXJpb2RpY2FsPjxmdWxsLXRpdGxlPlBoeXNpb2xvZ2ljYWwgWm9vbG9neTwv
ZnVsbC10aXRsZT48YWJici0xPlBoeXNpb2wgWm9vbDwvYWJici0xPjwvcGVyaW9kaWNhbD48YWx0
LXBlcmlvZGljYWw+PGZ1bGwtdGl0bGU+UGh5c2lvbG9naWNhbCBab29sb2d5PC9mdWxsLXRpdGxl
PjxhYmJyLTE+UGh5c2lvbCBab29sPC9hYmJyLTE+PC9hbHQtcGVyaW9kaWNhbD48cGFnZXM+NDUx
LTQ2MDwvcGFnZXM+PHZvbHVtZT41Mjwvdm9sdW1lPjxudW1iZXI+NDwvbnVtYmVyPjxkYXRlcz48
eWVhcj4xOTc5PC95ZWFyPjwvZGF0ZXM+PGlzYm4+MDAzMS05MzVYPC9pc2JuPjxhY2Nlc3Npb24t
bnVtPklTSTpBMTk3OUhXNDU4MDAwMDQ8L2FjY2Vzc2lvbi1udW0+PHVybHM+PHJlbGF0ZWQtdXJs
cz48dXJsPiZsdDtHbyB0byBJU0kmZ3Q7Oi8vQTE5NzlIVzQ1ODAwMDA0PC91cmw+PC9yZWxhdGVk
LXVybHM+PC91cmxzPjxsYW5ndWFnZT5FbmdsaXNoPC9sYW5ndWFnZT48L3JlY29yZD48L0NpdGU+
PC9FbmROb3RlPn=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1LDE1XTwvRGlzcGxh
eVRleHQ+PHJlY29yZD48cmVjLW51bWJlcj4xMDM8L3JlYy1udW1iZXI+PGZvcmVpZ24ta2V5cz48
a2V5IGFwcD0iRU4iIGRiLWlkPSI1MnZmeGRmemh0dHpyeGVzdnZqdnJzZTQ5cHh4MHp2c3c5ZmYi
PjEwMzwva2V5PjwvZm9yZWlnbi1rZXlzPjxyZWYtdHlwZSBuYW1lPSJKb3VybmFsIEFydGljbGUi
PjE3PC9yZWYtdHlwZT48Y29udHJpYnV0b3JzPjxhdXRob3JzPjxhdXRob3I+QXIsIEEuPC9hdXRo
b3I+PGF1dGhvcj5SYWhuLCBILjwvYXV0aG9yPjwvYXV0aG9ycz48L2NvbnRyaWJ1dG9ycz48YXV0
aC1hZGRyZXNzPkNucnMsRXR1ZCBSZWd1bGF0IFBoeXNpb2wgTGFiLEYtNjcwODcgU3RyYXNib3Vy
ZyxGcmFuY2U8L2F1dGgtYWRkcmVzcz48dGl0bGVzPjx0aXRsZT5Qb3JlcyBpbiBhdmlhbiBlZ2dz
aGVsbHM6IGdhcyBjb25kdWN0YW5jZSwgZ2FzIGV4Y2hhbmdlIGFuZCBlbWJyeW9uaWMgZ3Jvd3Ro
IHJhdGU8L3RpdGxlPjxzZWNvbmRhcnktdGl0bGU+UmVzcGlyYXRpb24gUGh5c2lvbG9neTwvc2Vj
b25kYXJ5LXRpdGxlPjxhbHQtdGl0bGU+UmVzcCBQaHlzaW9sPC9hbHQtdGl0bGU+PC90aXRsZXM+
PHBhZ2VzPjEtMjA8L3BhZ2VzPjx2b2x1bWU+NjE8L3ZvbHVtZT48bnVtYmVyPjE8L251bWJlcj48
ZGF0ZXM+PHllYXI+MTk4NTwveWVhcj48L2RhdGVzPjxpc2JuPjAwMzQtNTY4NzwvaXNibj48YWNj
ZXNzaW9uLW51bT5JU0k6QTE5ODVBTk43NzAwMDAxPC9hY2Nlc3Npb24tbnVtPjx1cmxzPjxyZWxh
dGVkLXVybHM+PHVybD4mbHQ7R28gdG8gSVNJJmd0OzovL0ExOTg1QU5ONzcwMDAwMTwvdXJsPjwv
cmVsYXRlZC11cmxzPjwvdXJscz48ZWxlY3Ryb25pYy1yZXNvdXJjZS1udW0+MTAxNi8wMDM0LTU2
ODcoODUpOTAwMjQtNjwvZWxlY3Ryb25pYy1yZXNvdXJjZS1udW0+PGxhbmd1YWdlPkVuZ2xpc2g8
L2xhbmd1YWdlPjwvcmVjb3JkPjwvQ2l0ZT48Q2l0ZT48QXV0aG9yPlJhaG48L0F1dGhvcj48WWVh
cj4xOTc5PC9ZZWFyPjxSZWNOdW0+MTY4PC9SZWNOdW0+PHJlY29yZD48cmVjLW51bWJlcj4xNjg8
L3JlYy1udW1iZXI+PGZvcmVpZ24ta2V5cz48a2V5IGFwcD0iRU4iIGRiLWlkPSI1MnZmeGRmemh0
dHpyeGVzdnZqdnJzZTQ5cHh4MHp2c3c5ZmYiPjE2ODwva2V5PjwvZm9yZWlnbi1rZXlzPjxyZWYt
dHlwZSBuYW1lPSJKb3VybmFsIEFydGljbGUiPjE3PC9yZWYtdHlwZT48Y29udHJpYnV0b3JzPjxh
dXRob3JzPjxhdXRob3I+UmFobiwgSC48L2F1dGhvcj48YXV0aG9yPkRhd3NvbiwgVy4gUi48L2F1
dGhvcj48L2F1dGhvcnM+PC9jb250cmlidXRvcnM+PGF1dGgtYWRkcmVzcz5SYWhuLCBIJiN4RDtT
dW55IEJ1ZmZhbG8sRGVwdCBQaHlzaW9sLEJ1ZmZhbG8sTnkgMTQyMTQsIFVTQSYjeEQ7U3VueSBC
dWZmYWxvLERlcHQgUGh5c2lvbCxCdWZmYWxvLE55IDE0MjE0LCBVU0EmI3hEO1VuaXYgTWljaGln
YW4sRGl2IEJpb2wgU2NpLEFubiBBcmJvcixNaSA0ODEwOTwvYXV0aC1hZGRyZXNzPjx0aXRsZXM+
PHRpdGxlPkluY3ViYXRpb24gd2F0ZXIgbG9zcyBpbiBlZ2dzIG9mIEhlZXJtYW5uJmFwb3M7cyBh
bmQgV2VzdGVybiBHdWxsczwvdGl0bGU+PHNlY29uZGFyeS10aXRsZT5QaHlzaW9sb2dpY2FsIFpv
b2xvZ3k8L3NlY29uZGFyeS10aXRsZT48YWx0LXRpdGxlPlBoeXNpb2wgWm9vbDwvYWx0LXRpdGxl
PjwvdGl0bGVzPjxwZXJpb2RpY2FsPjxmdWxsLXRpdGxlPlBoeXNpb2xvZ2ljYWwgWm9vbG9neTwv
ZnVsbC10aXRsZT48YWJici0xPlBoeXNpb2wgWm9vbDwvYWJici0xPjwvcGVyaW9kaWNhbD48YWx0
LXBlcmlvZGljYWw+PGZ1bGwtdGl0bGU+UGh5c2lvbG9naWNhbCBab29sb2d5PC9mdWxsLXRpdGxl
PjxhYmJyLTE+UGh5c2lvbCBab29sPC9hYmJyLTE+PC9hbHQtcGVyaW9kaWNhbD48cGFnZXM+NDUx
LTQ2MDwvcGFnZXM+PHZvbHVtZT41Mjwvdm9sdW1lPjxudW1iZXI+NDwvbnVtYmVyPjxkYXRlcz48
eWVhcj4xOTc5PC95ZWFyPjwvZGF0ZXM+PGlzYm4+MDAzMS05MzVYPC9pc2JuPjxhY2Nlc3Npb24t
bnVtPklTSTpBMTk3OUhXNDU4MDAwMDQ8L2FjY2Vzc2lvbi1udW0+PHVybHM+PHJlbGF0ZWQtdXJs
cz48dXJsPiZsdDtHbyB0byBJU0kmZ3Q7Oi8vQTE5NzlIVzQ1ODAwMDA0PC91cmw+PC9yZWxhdGVk
LXVybHM+PC91cmxzPjxsYW5ndWFnZT5FbmdsaXNoPC9sYW5ndWFnZT48L3JlY29yZD48L0NpdGU+
PC9FbmROb3RlPn=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,1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marin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78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057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ridibund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00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555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 ExcludeAuth="1"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Numeni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haeop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74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28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18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nychoprion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fuscat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08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531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 ExcludeAuth="1"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luviali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pricaria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94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513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tychoramph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leutic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138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465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Zimmermann&lt;/Author&gt;&lt;Year&gt;2007&lt;/Year&gt;&lt;RecNum&gt;642&lt;/RecNum&gt;&lt;DisplayText&gt;[12]&lt;/DisplayText&gt;&lt;record&gt;&lt;rec-number&gt;642&lt;/rec-number&gt;&lt;foreign-keys&gt;&lt;key app="EN" db-id="52vfxdfzhttzrxesvvjvrse49pxx0zvsw9ff"&gt;642&lt;/key&gt;&lt;/foreign-keys&gt;&lt;ref-type name="Journal Article"&gt;17&lt;/ref-type&gt;&lt;contributors&gt;&lt;authors&gt;&lt;author&gt;Zimmermann, K.&lt;/author&gt;&lt;author&gt;Hipfner, J. M.&lt;/author&gt;&lt;/authors&gt;&lt;/contributors&gt;&lt;auth-address&gt;Hipfner, JM&amp;#xD;Simon Fraser Univ, Ctr Wildlife Ecol, RR1,5421 Robertson Rd, Delta, BC V4K 3N2, Canada&amp;#xD;Simon Fraser Univ, Ctr Wildlife Ecol, RR1,5421 Robertson Rd, Delta, BC V4K 3N2, Canada&amp;#xD;Simon Fraser Univ, Ctr Wildlife Ecol, Delta, BC V4K 3N2, Canada&amp;#xD;Canadian Wildlife Serv, Delta, BC V4K 3N2, Canada&amp;#xD;Univ Heidelberg, Fak Biol, D-69120 Heidelberg, Germany&lt;/auth-address&gt;&lt;titles&gt;&lt;title&gt;Egg size, eggshell porosity, and incubation period in the marine bird family&lt;/title&gt;&lt;secondary-title&gt;Auk&lt;/secondary-title&gt;&lt;alt-title&gt;Auk&lt;/alt-title&gt;&lt;/titles&gt;&lt;periodical&gt;&lt;full-title&gt;Auk&lt;/full-title&gt;&lt;/periodical&gt;&lt;alt-periodical&gt;&lt;full-title&gt;Auk&lt;/full-title&gt;&lt;/alt-periodical&gt;&lt;pages&gt;307-315&lt;/pages&gt;&lt;volume&gt;124&lt;/volume&gt;&lt;number&gt;1&lt;/number&gt;&lt;keywords&gt;&lt;keyword&gt;alcidae&lt;/keyword&gt;&lt;keyword&gt;egg mass&lt;/keyword&gt;&lt;keyword&gt;eggshell porosity&lt;/keyword&gt;&lt;keyword&gt;evolution&lt;/keyword&gt;&lt;keyword&gt;incubation period&lt;/keyword&gt;&lt;keyword&gt;water-vapor conductance&lt;/keyword&gt;&lt;keyword&gt;ancient murrelet&lt;/keyword&gt;&lt;keyword&gt;shell thickness&lt;/keyword&gt;&lt;keyword&gt;avian eggshell&lt;/keyword&gt;&lt;keyword&gt;gas-exchange&lt;/keyword&gt;&lt;keyword&gt;evolution&lt;/keyword&gt;&lt;keyword&gt;embryos&lt;/keyword&gt;&lt;keyword&gt;mass&lt;/keyword&gt;&lt;keyword&gt;temperature&lt;/keyword&gt;&lt;keyword&gt;tolerance&lt;/keyword&gt;&lt;/keywords&gt;&lt;dates&gt;&lt;year&gt;2007&lt;/year&gt;&lt;pub-dates&gt;&lt;date&gt;Jan&lt;/date&gt;&lt;/pub-dates&gt;&lt;/dates&gt;&lt;isbn&gt;0004-8038&lt;/isbn&gt;&lt;accession-num&gt;ISI:000243855900025&lt;/accession-num&gt;&lt;urls&gt;&lt;related-urls&gt;&lt;url&gt;&amp;lt;Go to ISI&amp;gt;://000243855900025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Riss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tridactyla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93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699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 ExcludeAuth="1"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Rynchop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niger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43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422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1LDE2XTwvRGlzcGxh
eVRleHQ+PHJlY29yZD48cmVjLW51bWJlcj4xMDM8L3JlYy1udW1iZXI+PGZvcmVpZ24ta2V5cz48
a2V5IGFwcD0iRU4iIGRiLWlkPSI1MnZmeGRmemh0dHpyeGVzdnZqdnJzZTQ5cHh4MHp2c3c5ZmYi
PjEwMzwva2V5PjwvZm9yZWlnbi1rZXlzPjxyZWYtdHlwZSBuYW1lPSJKb3VybmFsIEFydGljbGUi
PjE3PC9yZWYtdHlwZT48Y29udHJpYnV0b3JzPjxhdXRob3JzPjxhdXRob3I+QXIsIEEuPC9hdXRo
b3I+PGF1dGhvcj5SYWhuLCBILjwvYXV0aG9yPjwvYXV0aG9ycz48L2NvbnRyaWJ1dG9ycz48YXV0
aC1hZGRyZXNzPkNucnMsRXR1ZCBSZWd1bGF0IFBoeXNpb2wgTGFiLEYtNjcwODcgU3RyYXNib3Vy
ZyxGcmFuY2U8L2F1dGgtYWRkcmVzcz48dGl0bGVzPjx0aXRsZT5Qb3JlcyBpbiBhdmlhbiBlZ2dz
aGVsbHM6IGdhcyBjb25kdWN0YW5jZSwgZ2FzIGV4Y2hhbmdlIGFuZCBlbWJyeW9uaWMgZ3Jvd3Ro
IHJhdGU8L3RpdGxlPjxzZWNvbmRhcnktdGl0bGU+UmVzcGlyYXRpb24gUGh5c2lvbG9neTwvc2Vj
b25kYXJ5LXRpdGxlPjxhbHQtdGl0bGU+UmVzcCBQaHlzaW9sPC9hbHQtdGl0bGU+PC90aXRsZXM+
PHBhZ2VzPjEtMjA8L3BhZ2VzPjx2b2x1bWU+NjE8L3ZvbHVtZT48bnVtYmVyPjE8L251bWJlcj48
ZGF0ZXM+PHllYXI+MTk4NTwveWVhcj48L2RhdGVzPjxpc2JuPjAwMzQtNTY4NzwvaXNibj48YWNj
ZXNzaW9uLW51bT5JU0k6QTE5ODVBTk43NzAwMDAxPC9hY2Nlc3Npb24tbnVtPjx1cmxzPjxyZWxh
dGVkLXVybHM+PHVybD4mbHQ7R28gdG8gSVNJJmd0OzovL0ExOTg1QU5ONzcwMDAwMTwvdXJsPjwv
cmVsYXRlZC11cmxzPjwvdXJscz48ZWxlY3Ryb25pYy1yZXNvdXJjZS1udW0+MTAxNi8wMDM0LTU2
ODcoODUpOTAwMjQtNjwvZWxlY3Ryb25pYy1yZXNvdXJjZS1udW0+PGxhbmd1YWdlPkVuZ2xpc2g8
L2xhbmd1YWdlPjwvcmVjb3JkPjwvQ2l0ZT48Q2l0ZT48QXV0aG9yPkdyYW50PC9BdXRob3I+PFll
YXI+MTk4NDwvWWVhcj48UmVjTnVtPjE0ODwvUmVjTnVtPjxyZWNvcmQ+PHJlYy1udW1iZXI+MTQ4
PC9yZWMtbnVtYmVyPjxmb3JlaWduLWtleXM+PGtleSBhcHA9IkVOIiBkYi1pZD0iNTJ2ZnhkZnpo
dHR6cnhlc3Z2anZyc2U0OXB4eDB6dnN3OWZmIj4xNDg8L2tleT48L2ZvcmVpZ24ta2V5cz48cmVm
LXR5cGUgbmFtZT0iSm91cm5hbCBBcnRpY2xlIj4xNzwvcmVmLXR5cGU+PGNvbnRyaWJ1dG9ycz48
YXV0aG9ycz48YXV0aG9yPkdyYW50LCBHLiBTLjwvYXV0aG9yPjxhdXRob3I+UGFnYW5lbGxpLCBD
LiBWLjwvYXV0aG9yPjxhdXRob3I+UmFobiwgSC48L2F1dGhvcj48L2F1dGhvcnM+PC9jb250cmli
dXRvcnM+PGF1dGgtYWRkcmVzcz5HcmFudCwgR3MmI3hEO04gQ2Fyb2xpbmEgU3RhdGUgTXVzZXVt
IE5hdCBIaXN0LFBvYiAyNzY0NyxSYWxlaWdoLE5jIDI3NjExLCBVU0EmI3hEO04gQ2Fyb2xpbmEg
U3RhdGUgTXVzZXVtIE5hdCBIaXN0LFBvYiAyNzY0NyxSYWxlaWdoLE5jIDI3NjExLCBVU0EmI3hE
O1N1bnkgQnVmZmFsbyxEZXB0IFBoeXNpb2wsQnVmZmFsbyxOeSAxNDIxNDwvYXV0aC1hZGRyZXNz
Pjx0aXRsZXM+PHRpdGxlPk1pY3JvY2xpbWF0ZSBvZiBHdWxsLWJpbGxlZCBUZXJuIGFuZCBCbGFj
ayBTa2ltbWVyIG5lc3RzPC90aXRsZT48c2Vjb25kYXJ5LXRpdGxlPkNvbmRvcjwvc2Vjb25kYXJ5
LXRpdGxlPjxhbHQtdGl0bGU+Q29uZG9yPC9hbHQtdGl0bGU+PC90aXRsZXM+PHBlcmlvZGljYWw+
PGZ1bGwtdGl0bGU+Q29uZG9yPC9mdWxsLXRpdGxlPjxhYmJyLTE+Q29uZG9yPC9hYmJyLTE+PC9w
ZXJpb2RpY2FsPjxhbHQtcGVyaW9kaWNhbD48ZnVsbC10aXRsZT5Db25kb3I8L2Z1bGwtdGl0bGU+
PGFiYnItMT5Db25kb3I8L2FiYnItMT48L2FsdC1wZXJpb2RpY2FsPjxwYWdlcz4zMzctMzM4PC9w
YWdlcz48dm9sdW1lPjg2PC92b2x1bWU+PG51bWJlcj4zPC9udW1iZXI+PGRhdGVzPjx5ZWFyPjE5
ODQ8L3llYXI+PC9kYXRlcz48aXNibj4wMDEwLTU0MjI8L2lzYm4+PGFjY2Vzc2lvbi1udW0+SVNJ
OkExOTg0VEg2NTkwMDAxNjwvYWNjZXNzaW9uLW51bT48dXJscz48cmVsYXRlZC11cmxzPjx1cmw+
Jmx0O0dvIHRvIElTSSZndDs6Ly9BMTk4NFRINjU5MDAwMTY8L3VybD48L3JlbGF0ZWQtdXJscz48
L3VybHM+PGxhbmd1YWdlPkVuZ2xpc2g8L2xhbmd1YWdlPjwvcmVjb3JkPjwvQ2l0ZT48L0VuZE5v
dGU+AG==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1LDE2XTwvRGlzcGxh
eVRleHQ+PHJlY29yZD48cmVjLW51bWJlcj4xMDM8L3JlYy1udW1iZXI+PGZvcmVpZ24ta2V5cz48
a2V5IGFwcD0iRU4iIGRiLWlkPSI1MnZmeGRmemh0dHpyeGVzdnZqdnJzZTQ5cHh4MHp2c3c5ZmYi
PjEwMzwva2V5PjwvZm9yZWlnbi1rZXlzPjxyZWYtdHlwZSBuYW1lPSJKb3VybmFsIEFydGljbGUi
PjE3PC9yZWYtdHlwZT48Y29udHJpYnV0b3JzPjxhdXRob3JzPjxhdXRob3I+QXIsIEEuPC9hdXRo
b3I+PGF1dGhvcj5SYWhuLCBILjwvYXV0aG9yPjwvYXV0aG9ycz48L2NvbnRyaWJ1dG9ycz48YXV0
aC1hZGRyZXNzPkNucnMsRXR1ZCBSZWd1bGF0IFBoeXNpb2wgTGFiLEYtNjcwODcgU3RyYXNib3Vy
ZyxGcmFuY2U8L2F1dGgtYWRkcmVzcz48dGl0bGVzPjx0aXRsZT5Qb3JlcyBpbiBhdmlhbiBlZ2dz
aGVsbHM6IGdhcyBjb25kdWN0YW5jZSwgZ2FzIGV4Y2hhbmdlIGFuZCBlbWJyeW9uaWMgZ3Jvd3Ro
IHJhdGU8L3RpdGxlPjxzZWNvbmRhcnktdGl0bGU+UmVzcGlyYXRpb24gUGh5c2lvbG9neTwvc2Vj
b25kYXJ5LXRpdGxlPjxhbHQtdGl0bGU+UmVzcCBQaHlzaW9sPC9hbHQtdGl0bGU+PC90aXRsZXM+
PHBhZ2VzPjEtMjA8L3BhZ2VzPjx2b2x1bWU+NjE8L3ZvbHVtZT48bnVtYmVyPjE8L251bWJlcj48
ZGF0ZXM+PHllYXI+MTk4NTwveWVhcj48L2RhdGVzPjxpc2JuPjAwMzQtNTY4NzwvaXNibj48YWNj
ZXNzaW9uLW51bT5JU0k6QTE5ODVBTk43NzAwMDAxPC9hY2Nlc3Npb24tbnVtPjx1cmxzPjxyZWxh
dGVkLXVybHM+PHVybD4mbHQ7R28gdG8gSVNJJmd0OzovL0ExOTg1QU5ONzcwMDAwMTwvdXJsPjwv
cmVsYXRlZC11cmxzPjwvdXJscz48ZWxlY3Ryb25pYy1yZXNvdXJjZS1udW0+MTAxNi8wMDM0LTU2
ODcoODUpOTAwMjQtNjwvZWxlY3Ryb25pYy1yZXNvdXJjZS1udW0+PGxhbmd1YWdlPkVuZ2xpc2g8
L2xhbmd1YWdlPjwvcmVjb3JkPjwvQ2l0ZT48Q2l0ZT48QXV0aG9yPkdyYW50PC9BdXRob3I+PFll
YXI+MTk4NDwvWWVhcj48UmVjTnVtPjE0ODwvUmVjTnVtPjxyZWNvcmQ+PHJlYy1udW1iZXI+MTQ4
PC9yZWMtbnVtYmVyPjxmb3JlaWduLWtleXM+PGtleSBhcHA9IkVOIiBkYi1pZD0iNTJ2ZnhkZnpo
dHR6cnhlc3Z2anZyc2U0OXB4eDB6dnN3OWZmIj4xNDg8L2tleT48L2ZvcmVpZ24ta2V5cz48cmVm
LXR5cGUgbmFtZT0iSm91cm5hbCBBcnRpY2xlIj4xNzwvcmVmLXR5cGU+PGNvbnRyaWJ1dG9ycz48
YXV0aG9ycz48YXV0aG9yPkdyYW50LCBHLiBTLjwvYXV0aG9yPjxhdXRob3I+UGFnYW5lbGxpLCBD
LiBWLjwvYXV0aG9yPjxhdXRob3I+UmFobiwgSC48L2F1dGhvcj48L2F1dGhvcnM+PC9jb250cmli
dXRvcnM+PGF1dGgtYWRkcmVzcz5HcmFudCwgR3MmI3hEO04gQ2Fyb2xpbmEgU3RhdGUgTXVzZXVt
IE5hdCBIaXN0LFBvYiAyNzY0NyxSYWxlaWdoLE5jIDI3NjExLCBVU0EmI3hEO04gQ2Fyb2xpbmEg
U3RhdGUgTXVzZXVtIE5hdCBIaXN0LFBvYiAyNzY0NyxSYWxlaWdoLE5jIDI3NjExLCBVU0EmI3hE
O1N1bnkgQnVmZmFsbyxEZXB0IFBoeXNpb2wsQnVmZmFsbyxOeSAxNDIxNDwvYXV0aC1hZGRyZXNz
Pjx0aXRsZXM+PHRpdGxlPk1pY3JvY2xpbWF0ZSBvZiBHdWxsLWJpbGxlZCBUZXJuIGFuZCBCbGFj
ayBTa2ltbWVyIG5lc3RzPC90aXRsZT48c2Vjb25kYXJ5LXRpdGxlPkNvbmRvcjwvc2Vjb25kYXJ5
LXRpdGxlPjxhbHQtdGl0bGU+Q29uZG9yPC9hbHQtdGl0bGU+PC90aXRsZXM+PHBlcmlvZGljYWw+
PGZ1bGwtdGl0bGU+Q29uZG9yPC9mdWxsLXRpdGxlPjxhYmJyLTE+Q29uZG9yPC9hYmJyLTE+PC9w
ZXJpb2RpY2FsPjxhbHQtcGVyaW9kaWNhbD48ZnVsbC10aXRsZT5Db25kb3I8L2Z1bGwtdGl0bGU+
PGFiYnItMT5Db25kb3I8L2FiYnItMT48L2FsdC1wZXJpb2RpY2FsPjxwYWdlcz4zMzctMzM4PC9w
YWdlcz48dm9sdW1lPjg2PC92b2x1bWU+PG51bWJlcj4zPC9udW1iZXI+PGRhdGVzPjx5ZWFyPjE5
ODQ8L3llYXI+PC9kYXRlcz48aXNibj4wMDEwLTU0MjI8L2lzYm4+PGFjY2Vzc2lvbi1udW0+SVNJ
OkExOTg0VEg2NTkwMDAxNjwvYWNjZXNzaW9uLW51bT48dXJscz48cmVsYXRlZC11cmxzPjx1cmw+
Jmx0O0dvIHRvIElTSSZndDs6Ly9BMTk4NFRINjU5MDAwMTY8L3VybD48L3JlbGF0ZWQtdXJscz48
L3VybHM+PGxhbmd1YWdlPkVuZ2xpc2g8L2xhbmd1YWdlPjwvcmVjb3JkPjwvQ2l0ZT48L0VuZE5v
dGU+AG==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5,1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135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ercorari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kua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67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980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QsNSw2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NjaG9ud2V0dGVyPC9BdXRob3I+PFllYXI+MTk2MC0x
OTY3PC9ZZWFyPjxSZWNOdW0+MTMxMDwvUmVjTnVtPjxyZWNvcmQ+PHJlYy1udW1iZXI+MTMxMDwv
cmVjLW51bWJlcj48Zm9yZWlnbi1rZXlzPjxrZXkgYXBwPSJFTiIgZGItaWQ9IjUydmZ4ZGZ6aHR0
enJ4ZXN2dmp2cnNlNDlweHgwenZzdzlmZiI+MTMxMDwva2V5PjwvZm9yZWlnbi1rZXlzPjxyZWYt
dHlwZSBuYW1lPSJCb29rIj42PC9yZWYtdHlwZT48Y29udHJpYnV0b3JzPjxhdXRob3JzPjxhdXRo
b3I+U2Nob253ZXR0ZXIsIE0uPC9hdXRob3I+PC9hdXRob3JzPjwvY29udHJpYnV0b3JzPjx0aXRs
ZXM+PHRpdGxlPkhhbmRidWNoIGRlciBPb2xvZ2llPC90aXRsZT48L3RpdGxlcz48cGFnZXM+OTI5
PC9wYWdlcz48ZGF0ZXM+PHllYXI+MTk2MC0xOTY3PC95ZWFyPjwvZGF0ZXM+PHB1Yi1sb2NhdGlv
bj5CZXJsaW4sIEdlcm1hbnk8L3B1Yi1sb2NhdGlvbj48cHVibGlzaGVyPkFrYWRlbWllIFZlcmxh
ZzwvcHVibGlzaGVyPjx1cmxzPjwvdXJscz48L3JlY29yZD48L0NpdGU+PENpdGU+PEF1dGhvcj5U
dWxsZXR0PC9BdXRob3I+PFllYXI+MTk3NjwvWWVhcj48UmVjTnVtPjEyNDM8L1JlY051bT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QsNSw2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NjaG9ud2V0dGVyPC9BdXRob3I+PFllYXI+MTk2MC0x
OTY3PC9ZZWFyPjxSZWNOdW0+MTMxMDwvUmVjTnVtPjxyZWNvcmQ+PHJlYy1udW1iZXI+MTMxMDwv
cmVjLW51bWJlcj48Zm9yZWlnbi1rZXlzPjxrZXkgYXBwPSJFTiIgZGItaWQ9IjUydmZ4ZGZ6aHR0
enJ4ZXN2dmp2cnNlNDlweHgwenZzdzlmZiI+MTMxMDwva2V5PjwvZm9yZWlnbi1rZXlzPjxyZWYt
dHlwZSBuYW1lPSJCb29rIj42PC9yZWYtdHlwZT48Y29udHJpYnV0b3JzPjxhdXRob3JzPjxhdXRo
b3I+U2Nob253ZXR0ZXIsIE0uPC9hdXRob3I+PC9hdXRob3JzPjwvY29udHJpYnV0b3JzPjx0aXRs
ZXM+PHRpdGxlPkhhbmRidWNoIGRlciBPb2xvZ2llPC90aXRsZT48L3RpdGxlcz48cGFnZXM+OTI5
PC9wYWdlcz48ZGF0ZXM+PHllYXI+MTk2MC0xOTY3PC95ZWFyPjwvZGF0ZXM+PHB1Yi1sb2NhdGlv
bj5CZXJsaW4sIEdlcm1hbnk8L3B1Yi1sb2NhdGlvbj48cHVibGlzaGVyPkFrYWRlbWllIFZlcmxh
ZzwvcHVibGlzaGVyPjx1cmxzPjwvdXJscz48L3JlY29yZD48L0NpdGU+PENpdGU+PEF1dGhvcj5U
dWxsZXR0PC9BdXRob3I+PFllYXI+MTk3NjwvWWVhcj48UmVjTnVtPjEyNDM8L1JlY051bT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Sterna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aradisaea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319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255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ernul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lbifrons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396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68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 ExcludeAuth="1"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108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ynthliboramph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ntiqu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60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651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aaW1tZXJtYW5uPC9BdXRob3I+PFllYXI+MjAwNzwvWWVh
cj48UmVjTnVtPjY0MjwvUmVjTnVtPjxEaXNwbGF5VGV4dD5bMTIsMTddPC9EaXNwbGF5VGV4dD48
cmVjb3JkPjxyZWMtbnVtYmVyPjY0MjwvcmVjLW51bWJlcj48Zm9yZWlnbi1rZXlzPjxrZXkgYXBw
PSJFTiIgZGItaWQ9IjUydmZ4ZGZ6aHR0enJ4ZXN2dmp2cnNlNDlweHgwenZzdzlmZiI+NjQyPC9r
ZXk+PC9mb3JlaWduLWtleXM+PHJlZi10eXBlIG5hbWU9IkpvdXJuYWwgQXJ0aWNsZSI+MTc8L3Jl
Zi10eXBlPjxjb250cmlidXRvcnM+PGF1dGhvcnM+PGF1dGhvcj5aaW1tZXJtYW5uLCBLLjwvYXV0
aG9yPjxhdXRob3I+SGlwZm5lciwgSi4gTS48L2F1dGhvcj48L2F1dGhvcnM+PC9jb250cmlidXRv
cnM+PGF1dGgtYWRkcmVzcz5IaXBmbmVyLCBKTSYjeEQ7U2ltb24gRnJhc2VyIFVuaXYsIEN0ciBX
aWxkbGlmZSBFY29sLCBSUjEsNTQyMSBSb2JlcnRzb24gUmQsIERlbHRhLCBCQyBWNEsgM04yLCBD
YW5hZGEmI3hEO1NpbW9uIEZyYXNlciBVbml2LCBDdHIgV2lsZGxpZmUgRWNvbCwgUlIxLDU0MjEg
Um9iZXJ0c29uIFJkLCBEZWx0YSwgQkMgVjRLIDNOMiwgQ2FuYWRhJiN4RDtTaW1vbiBGcmFzZXIg
VW5pdiwgQ3RyIFdpbGRsaWZlIEVjb2wsIERlbHRhLCBCQyBWNEsgM04yLCBDYW5hZGEmI3hEO0Nh
bmFkaWFuIFdpbGRsaWZlIFNlcnYsIERlbHRhLCBCQyBWNEsgM04yLCBDYW5hZGEmI3hEO1VuaXYg
SGVpZGVsYmVyZywgRmFrIEJpb2wsIEQtNjkxMjAgSGVpZGVsYmVyZywgR2VybWFueTwvYXV0aC1h
ZGRyZXNzPjx0aXRsZXM+PHRpdGxlPkVnZyBzaXplLCBlZ2dzaGVsbCBwb3Jvc2l0eSwgYW5kIGlu
Y3ViYXRpb24gcGVyaW9kIGluIHRoZSBtYXJpbmUgYmlyZCBmYW1pbHk8L3RpdGxlPjxzZWNvbmRh
cnktdGl0bGU+QXVrPC9zZWNvbmRhcnktdGl0bGU+PGFsdC10aXRsZT5BdWs8L2FsdC10aXRsZT48
L3RpdGxlcz48cGVyaW9kaWNhbD48ZnVsbC10aXRsZT5BdWs8L2Z1bGwtdGl0bGU+PC9wZXJpb2Rp
Y2FsPjxhbHQtcGVyaW9kaWNhbD48ZnVsbC10aXRsZT5BdWs8L2Z1bGwtdGl0bGU+PC9hbHQtcGVy
aW9kaWNhbD48cGFnZXM+MzA3LTMxNTwvcGFnZXM+PHZvbHVtZT4xMjQ8L3ZvbHVtZT48bnVtYmVy
PjE8L251bWJlcj48a2V5d29yZHM+PGtleXdvcmQ+YWxjaWRhZTwva2V5d29yZD48a2V5d29yZD5l
Z2cgbWFzczwva2V5d29yZD48a2V5d29yZD5lZ2dzaGVsbCBwb3Jvc2l0eTwva2V5d29yZD48a2V5
d29yZD5ldm9sdXRpb248L2tleXdvcmQ+PGtleXdvcmQ+aW5jdWJhdGlvbiBwZXJpb2Q8L2tleXdv
cmQ+PGtleXdvcmQ+d2F0ZXItdmFwb3IgY29uZHVjdGFuY2U8L2tleXdvcmQ+PGtleXdvcmQ+YW5j
aWVudCBtdXJyZWxldDwva2V5d29yZD48a2V5d29yZD5zaGVsbCB0aGlja25lc3M8L2tleXdvcmQ+
PGtleXdvcmQ+YXZpYW4gZWdnc2hlbGw8L2tleXdvcmQ+PGtleXdvcmQ+Z2FzLWV4Y2hhbmdlPC9r
ZXl3b3JkPjxrZXl3b3JkPmV2b2x1dGlvbjwva2V5d29yZD48a2V5d29yZD5lbWJyeW9zPC9rZXl3
b3JkPjxrZXl3b3JkPm1hc3M8L2tleXdvcmQ+PGtleXdvcmQ+dGVtcGVyYXR1cmU8L2tleXdvcmQ+
PGtleXdvcmQ+dG9sZXJhbmNlPC9rZXl3b3JkPjwva2V5d29yZHM+PGRhdGVzPjx5ZWFyPjIwMDc8
L3llYXI+PHB1Yi1kYXRlcz48ZGF0ZT5KYW48L2RhdGU+PC9wdWItZGF0ZXM+PC9kYXRlcz48aXNi
bj4wMDA0LTgwMzg8L2lzYm4+PGFjY2Vzc2lvbi1udW0+SVNJOjAwMDI0Mzg1NTkwMDAyNTwvYWNj
ZXNzaW9uLW51bT48dXJscz48cmVsYXRlZC11cmxzPjx1cmw+Jmx0O0dvIHRvIElTSSZndDs6Ly8w
MDAyNDM4NTU5MDAwMjU8L3VybD48L3JlbGF0ZWQtdXJscz48L3VybHM+PGxhbmd1YWdlPkVuZ2xp
c2g8L2xhbmd1YWdlPjwvcmVjb3JkPjwvQ2l0ZT48Q2l0ZT48QXV0aG9yPkdhc3RvbjwvQXV0aG9y
PjxZZWFyPjE5OTQ8L1llYXI+PFJlY051bT4xMzIyPC9SZWNOdW0+PHJlY29yZD48cmVjLW51bWJl
cj4xMzIyPC9yZWMtbnVtYmVyPjxmb3JlaWduLWtleXM+PGtleSBhcHA9IkVOIiBkYi1pZD0iNTJ2
ZnhkZnpodHR6cnhlc3Z2anZyc2U0OXB4eDB6dnN3OWZmIj4xMzIyPC9rZXk+PC9mb3JlaWduLWtl
eXM+PHJlZi10eXBlIG5hbWU9IkJvb2sgU2VjdGlvbiI+NTwvcmVmLXR5cGU+PGNvbnRyaWJ1dG9y
cz48YXV0aG9ycz48YXV0aG9yPkdhc3RvbiwgQS4gSi48L2F1dGhvcj48L2F1dGhvcnM+PHNlY29u
ZGFyeS1hdXRob3JzPjxhdXRob3I+UG9vbGUsIEEuPC9hdXRob3I+PGF1dGhvcj5HaWxsLCBGLjwv
YXV0aG9yPjwvc2Vjb25kYXJ5LWF1dGhvcnM+PC9jb250cmlidXRvcnM+PHRpdGxlcz48dGl0bGU+
PHN0eWxlIGZhY2U9Im5vcm1hbCIgZm9udD0iZGVmYXVsdCIgc2l6ZT0iMTAwJSI+QW5jaWVudCBt
dXJyZWxldCAoPC9zdHlsZT48c3R5bGUgZmFjZT0iaXRhbGljIiBmb250PSJkZWZhdWx0IiBzaXpl
PSIxMDAlIj5TeW50aGxpYm9yYW1waHVzIGFudGlxdXVzPC9zdHlsZT48c3R5bGUgZmFjZT0ibm9y
bWFsIiBmb250PSJkZWZhdWx0IiBzaXplPSIxMDAlIj4pPC9zdHlsZT48L3RpdGxlPjxzZWNvbmRh
cnktdGl0bGU+VGhlIGJpcmRzIG9mIE5vcnRoIEFtZXJpY2E8L3NlY29uZGFyeS10aXRsZT48L3Rp
dGxlcz48dm9sdW1lPjEzMjwvdm9sdW1lPjxkYXRlcz48eWVhcj4xOTk0PC95ZWFyPjwvZGF0ZXM+
PHB1Ymxpc2hlcj5UaGUgQWNhZGVteSBvZiBOYXR1cmFsIFNjaWVuY2VzLCBQaGlsYWRlbHBoaWEs
IGFuZCBUaGUgQW1lcmljYW4gT3JuaXRob2xvZ2lzdHMmYXBvczsgVW5uaW9uLCBXYXNoaW5ndG9u
LCBELkMuPC9wdWJsaXNoZXI+PHVybHM+PC91cmxzPjwvcmVjb3JkPjwvQ2l0ZT48L0VuZE5vdGU+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aaW1tZXJtYW5uPC9BdXRob3I+PFllYXI+MjAwNzwvWWVh
cj48UmVjTnVtPjY0MjwvUmVjTnVtPjxEaXNwbGF5VGV4dD5bMTIsMTddPC9EaXNwbGF5VGV4dD48
cmVjb3JkPjxyZWMtbnVtYmVyPjY0MjwvcmVjLW51bWJlcj48Zm9yZWlnbi1rZXlzPjxrZXkgYXBw
PSJFTiIgZGItaWQ9IjUydmZ4ZGZ6aHR0enJ4ZXN2dmp2cnNlNDlweHgwenZzdzlmZiI+NjQyPC9r
ZXk+PC9mb3JlaWduLWtleXM+PHJlZi10eXBlIG5hbWU9IkpvdXJuYWwgQXJ0aWNsZSI+MTc8L3Jl
Zi10eXBlPjxjb250cmlidXRvcnM+PGF1dGhvcnM+PGF1dGhvcj5aaW1tZXJtYW5uLCBLLjwvYXV0
aG9yPjxhdXRob3I+SGlwZm5lciwgSi4gTS48L2F1dGhvcj48L2F1dGhvcnM+PC9jb250cmlidXRv
cnM+PGF1dGgtYWRkcmVzcz5IaXBmbmVyLCBKTSYjeEQ7U2ltb24gRnJhc2VyIFVuaXYsIEN0ciBX
aWxkbGlmZSBFY29sLCBSUjEsNTQyMSBSb2JlcnRzb24gUmQsIERlbHRhLCBCQyBWNEsgM04yLCBD
YW5hZGEmI3hEO1NpbW9uIEZyYXNlciBVbml2LCBDdHIgV2lsZGxpZmUgRWNvbCwgUlIxLDU0MjEg
Um9iZXJ0c29uIFJkLCBEZWx0YSwgQkMgVjRLIDNOMiwgQ2FuYWRhJiN4RDtTaW1vbiBGcmFzZXIg
VW5pdiwgQ3RyIFdpbGRsaWZlIEVjb2wsIERlbHRhLCBCQyBWNEsgM04yLCBDYW5hZGEmI3hEO0Nh
bmFkaWFuIFdpbGRsaWZlIFNlcnYsIERlbHRhLCBCQyBWNEsgM04yLCBDYW5hZGEmI3hEO1VuaXYg
SGVpZGVsYmVyZywgRmFrIEJpb2wsIEQtNjkxMjAgSGVpZGVsYmVyZywgR2VybWFueTwvYXV0aC1h
ZGRyZXNzPjx0aXRsZXM+PHRpdGxlPkVnZyBzaXplLCBlZ2dzaGVsbCBwb3Jvc2l0eSwgYW5kIGlu
Y3ViYXRpb24gcGVyaW9kIGluIHRoZSBtYXJpbmUgYmlyZCBmYW1pbHk8L3RpdGxlPjxzZWNvbmRh
cnktdGl0bGU+QXVrPC9zZWNvbmRhcnktdGl0bGU+PGFsdC10aXRsZT5BdWs8L2FsdC10aXRsZT48
L3RpdGxlcz48cGVyaW9kaWNhbD48ZnVsbC10aXRsZT5BdWs8L2Z1bGwtdGl0bGU+PC9wZXJpb2Rp
Y2FsPjxhbHQtcGVyaW9kaWNhbD48ZnVsbC10aXRsZT5BdWs8L2Z1bGwtdGl0bGU+PC9hbHQtcGVy
aW9kaWNhbD48cGFnZXM+MzA3LTMxNTwvcGFnZXM+PHZvbHVtZT4xMjQ8L3ZvbHVtZT48bnVtYmVy
PjE8L251bWJlcj48a2V5d29yZHM+PGtleXdvcmQ+YWxjaWRhZTwva2V5d29yZD48a2V5d29yZD5l
Z2cgbWFzczwva2V5d29yZD48a2V5d29yZD5lZ2dzaGVsbCBwb3Jvc2l0eTwva2V5d29yZD48a2V5
d29yZD5ldm9sdXRpb248L2tleXdvcmQ+PGtleXdvcmQ+aW5jdWJhdGlvbiBwZXJpb2Q8L2tleXdv
cmQ+PGtleXdvcmQ+d2F0ZXItdmFwb3IgY29uZHVjdGFuY2U8L2tleXdvcmQ+PGtleXdvcmQ+YW5j
aWVudCBtdXJyZWxldDwva2V5d29yZD48a2V5d29yZD5zaGVsbCB0aGlja25lc3M8L2tleXdvcmQ+
PGtleXdvcmQ+YXZpYW4gZWdnc2hlbGw8L2tleXdvcmQ+PGtleXdvcmQ+Z2FzLWV4Y2hhbmdlPC9r
ZXl3b3JkPjxrZXl3b3JkPmV2b2x1dGlvbjwva2V5d29yZD48a2V5d29yZD5lbWJyeW9zPC9rZXl3
b3JkPjxrZXl3b3JkPm1hc3M8L2tleXdvcmQ+PGtleXdvcmQ+dGVtcGVyYXR1cmU8L2tleXdvcmQ+
PGtleXdvcmQ+dG9sZXJhbmNlPC9rZXl3b3JkPjwva2V5d29yZHM+PGRhdGVzPjx5ZWFyPjIwMDc8
L3llYXI+PHB1Yi1kYXRlcz48ZGF0ZT5KYW48L2RhdGU+PC9wdWItZGF0ZXM+PC9kYXRlcz48aXNi
bj4wMDA0LTgwMzg8L2lzYm4+PGFjY2Vzc2lvbi1udW0+SVNJOjAwMDI0Mzg1NTkwMDAyNTwvYWNj
ZXNzaW9uLW51bT48dXJscz48cmVsYXRlZC11cmxzPjx1cmw+Jmx0O0dvIHRvIElTSSZndDs6Ly8w
MDAyNDM4NTU5MDAwMjU8L3VybD48L3JlbGF0ZWQtdXJscz48L3VybHM+PGxhbmd1YWdlPkVuZ2xp
c2g8L2xhbmd1YWdlPjwvcmVjb3JkPjwvQ2l0ZT48Q2l0ZT48QXV0aG9yPkdhc3RvbjwvQXV0aG9y
PjxZZWFyPjE5OTQ8L1llYXI+PFJlY051bT4xMzIyPC9SZWNOdW0+PHJlY29yZD48cmVjLW51bWJl
cj4xMzIyPC9yZWMtbnVtYmVyPjxmb3JlaWduLWtleXM+PGtleSBhcHA9IkVOIiBkYi1pZD0iNTJ2
ZnhkZnpodHR6cnhlc3Z2anZyc2U0OXB4eDB6dnN3OWZmIj4xMzIyPC9rZXk+PC9mb3JlaWduLWtl
eXM+PHJlZi10eXBlIG5hbWU9IkJvb2sgU2VjdGlvbiI+NTwvcmVmLXR5cGU+PGNvbnRyaWJ1dG9y
cz48YXV0aG9ycz48YXV0aG9yPkdhc3RvbiwgQS4gSi48L2F1dGhvcj48L2F1dGhvcnM+PHNlY29u
ZGFyeS1hdXRob3JzPjxhdXRob3I+UG9vbGUsIEEuPC9hdXRob3I+PGF1dGhvcj5HaWxsLCBGLjwv
YXV0aG9yPjwvc2Vjb25kYXJ5LWF1dGhvcnM+PC9jb250cmlidXRvcnM+PHRpdGxlcz48dGl0bGU+
PHN0eWxlIGZhY2U9Im5vcm1hbCIgZm9udD0iZGVmYXVsdCIgc2l6ZT0iMTAwJSI+QW5jaWVudCBt
dXJyZWxldCAoPC9zdHlsZT48c3R5bGUgZmFjZT0iaXRhbGljIiBmb250PSJkZWZhdWx0IiBzaXpl
PSIxMDAlIj5TeW50aGxpYm9yYW1waHVzIGFudGlxdXVzPC9zdHlsZT48c3R5bGUgZmFjZT0ibm9y
bWFsIiBmb250PSJkZWZhdWx0IiBzaXplPSIxMDAlIj4pPC9zdHlsZT48L3RpdGxlPjxzZWNvbmRh
cnktdGl0bGU+VGhlIGJpcmRzIG9mIE5vcnRoIEFtZXJpY2E8L3NlY29uZGFyeS10aXRsZT48L3Rp
dGxlcz48dm9sdW1lPjEzMjwvdm9sdW1lPjxkYXRlcz48eWVhcj4xOTk0PC95ZWFyPjwvZGF0ZXM+
PHB1Ymxpc2hlcj5UaGUgQWNhZGVteSBvZiBOYXR1cmFsIFNjaWVuY2VzLCBQaGlsYWRlbHBoaWEs
IGFuZCBUaGUgQW1lcmljYW4gT3JuaXRob2xvZ2lzdHMmYXBvczsgVW5uaW9uLCBXYXNoaW5ndG9u
LCBELkMuPC9wdWJsaXNoZXI+PHVybHM+PC91cmxzPjwvcmVjb3JkPjwvQ2l0ZT48L0VuZE5vdGU+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2,1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Thalasse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elegans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97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613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 ExcludeAuth="1"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Thalasse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maxim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69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89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chonwetter&lt;/Author&gt;&lt;Year&gt;1960-1967&lt;/Year&gt;&lt;RecNum&gt;1310&lt;/RecNum&gt;&lt;DisplayText&gt;[4,8]&lt;/DisplayText&gt;&lt;record&gt;&lt;rec-number&gt;1310&lt;/rec-number&gt;&lt;foreign-keys&gt;&lt;key app="EN" db-id="52vfxdfzhttzrxesvvjvrse49pxx0zvsw9ff"&gt;1310&lt;/key&gt;&lt;/foreign-keys&gt;&lt;ref-type name="Book"&gt;6&lt;/ref-type&gt;&lt;contributors&gt;&lt;authors&gt;&lt;author&gt;Schonwetter, M.&lt;/author&gt;&lt;/authors&gt;&lt;/contributors&gt;&lt;titles&gt;&lt;title&gt;Handbuch der Oologie&lt;/title&gt;&lt;/titles&gt;&lt;pages&gt;929&lt;/pages&gt;&lt;dates&gt;&lt;year&gt;1960-1967&lt;/year&gt;&lt;/dates&gt;&lt;pub-location&gt;Berlin, Germany&lt;/pub-location&gt;&lt;publisher&gt;Akademie Verlag&lt;/publisher&gt;&lt;urls&gt;&lt;/urls&gt;&lt;/record&gt;&lt;/Cite&gt;&lt;Cite&gt;&lt;Author&gt;Rokitka&lt;/Author&gt;&lt;Year&gt;1987&lt;/Year&gt;&lt;RecNum&gt;487&lt;/RecNum&gt;&lt;record&gt;&lt;rec-number&gt;487&lt;/rec-number&gt;&lt;foreign-keys&gt;&lt;key app="EN" db-id="52vfxdfzhttzrxesvvjvrse49pxx0zvsw9ff"&gt;487&lt;/key&gt;&lt;/foreign-keys&gt;&lt;ref-type name="Journal Article"&gt;17&lt;/ref-type&gt;&lt;contributors&gt;&lt;authors&gt;&lt;author&gt;Rokitka, M. A.&lt;/author&gt;&lt;author&gt;Rahn, H.&lt;/author&gt;&lt;/authors&gt;&lt;/contributors&gt;&lt;auth-address&gt;Rokitka, Ma&amp;#xD;Suny Buffalo,Dept Physiol,Sherman Hall,Buffalo,Ny 14214, USA&amp;#xD;Suny Buffalo,Dept Physiol,Sherman Hall,Buffalo,Ny 14214, USA&lt;/auth-address&gt;&lt;titles&gt;&lt;title&gt;Regional differences in shell conductance and pore density of avian eggs&lt;/title&gt;&lt;secondary-title&gt;Respiration Physiology&lt;/secondary-title&gt;&lt;alt-title&gt;Resp Physiol&lt;/alt-title&gt;&lt;/titles&gt;&lt;pages&gt;371-376&lt;/pages&gt;&lt;volume&gt;68&lt;/volume&gt;&lt;number&gt;3&lt;/number&gt;&lt;dates&gt;&lt;year&gt;1987&lt;/year&gt;&lt;pub-dates&gt;&lt;date&gt;Jun&lt;/date&gt;&lt;/pub-dates&gt;&lt;/dates&gt;&lt;isbn&gt;0034-5687&lt;/isbn&gt;&lt;accession-num&gt;ISI:A1987H801300012&lt;/accession-num&gt;&lt;urls&gt;&lt;related-urls&gt;&lt;url&gt;&amp;lt;Go to ISI&amp;gt;://A1987H801300012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,8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61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Uri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alge</w:t>
            </w:r>
            <w:proofErr w:type="spellEnd"/>
          </w:p>
        </w:tc>
        <w:tc>
          <w:tcPr>
            <w:tcW w:w="126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49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048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UdWxsZXR0PC9BdXRob3I+PFllYXI+MTk3NjwvWWVhcj48
UmVjTnVtPjEyNDM8L1JlY051bT48RGlzcGxheVRleHQ+WzYsMTJdPC9EaXNwbGF5VGV4dD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ENpdGU+PEF1dGhvcj5aaW1tZXJtYW5uPC9BdXRob3I+PFllYXI+
MjAwNzwvWWVhcj48UmVjTnVtPjY0MjwvUmVjTnVtPjxyZWNvcmQ+PHJlYy1udW1iZXI+NjQyPC9y
ZWMtbnVtYmVyPjxmb3JlaWduLWtleXM+PGtleSBhcHA9IkVOIiBkYi1pZD0iNTJ2ZnhkZnpodHR6
cnhlc3Z2anZyc2U0OXB4eDB6dnN3OWZmIj42NDI8L2tleT48L2ZvcmVpZ24ta2V5cz48cmVmLXR5
cGUgbmFtZT0iSm91cm5hbCBBcnRpY2xlIj4xNzwvcmVmLXR5cGU+PGNvbnRyaWJ1dG9ycz48YXV0
aG9ycz48YXV0aG9yPlppbW1lcm1hbm4sIEsuPC9hdXRob3I+PGF1dGhvcj5IaXBmbmVyLCBKLiBN
LjwvYXV0aG9yPjwvYXV0aG9ycz48L2NvbnRyaWJ1dG9ycz48YXV0aC1hZGRyZXNzPkhpcGZuZXIs
IEpNJiN4RDtTaW1vbiBGcmFzZXIgVW5pdiwgQ3RyIFdpbGRsaWZlIEVjb2wsIFJSMSw1NDIxIFJv
YmVydHNvbiBSZCwgRGVsdGEsIEJDIFY0SyAzTjIsIENhbmFkYSYjeEQ7U2ltb24gRnJhc2VyIFVu
aXYsIEN0ciBXaWxkbGlmZSBFY29sLCBSUjEsNTQyMSBSb2JlcnRzb24gUmQsIERlbHRhLCBCQyBW
NEsgM04yLCBDYW5hZGEmI3hEO1NpbW9uIEZyYXNlciBVbml2LCBDdHIgV2lsZGxpZmUgRWNvbCwg
RGVsdGEsIEJDIFY0SyAzTjIsIENhbmFkYSYjeEQ7Q2FuYWRpYW4gV2lsZGxpZmUgU2VydiwgRGVs
dGEsIEJDIFY0SyAzTjIsIENhbmFkYSYjeEQ7VW5pdiBIZWlkZWxiZXJnLCBGYWsgQmlvbCwgRC02
OTEyMCBIZWlkZWxiZXJnLCBHZXJtYW55PC9hdXRoLWFkZHJlc3M+PHRpdGxlcz48dGl0bGU+RWdn
IHNpemUsIGVnZ3NoZWxsIHBvcm9zaXR5LCBhbmQgaW5jdWJhdGlvbiBwZXJpb2QgaW4gdGhlIG1h
cmluZSBiaXJkIGZhbWlseTwvdGl0bGU+PHNlY29uZGFyeS10aXRsZT5BdWs8L3NlY29uZGFyeS10
aXRsZT48YWx0LXRpdGxlPkF1azwvYWx0LXRpdGxlPjwvdGl0bGVzPjxwZXJpb2RpY2FsPjxmdWxs
LXRpdGxlPkF1azwvZnVsbC10aXRsZT48L3BlcmlvZGljYWw+PGFsdC1wZXJpb2RpY2FsPjxmdWxs
LXRpdGxlPkF1azwvZnVsbC10aXRsZT48L2FsdC1wZXJpb2RpY2FsPjxwYWdlcz4zMDctMzE1PC9w
YWdlcz48dm9sdW1lPjEyNDwvdm9sdW1lPjxudW1iZXI+MTwvbnVtYmVyPjxrZXl3b3Jkcz48a2V5
d29yZD5hbGNpZGFlPC9rZXl3b3JkPjxrZXl3b3JkPmVnZyBtYXNzPC9rZXl3b3JkPjxrZXl3b3Jk
PmVnZ3NoZWxsIHBvcm9zaXR5PC9rZXl3b3JkPjxrZXl3b3JkPmV2b2x1dGlvbjwva2V5d29yZD48
a2V5d29yZD5pbmN1YmF0aW9uIHBlcmlvZDwva2V5d29yZD48a2V5d29yZD53YXRlci12YXBvciBj
b25kdWN0YW5jZTwva2V5d29yZD48a2V5d29yZD5hbmNpZW50IG11cnJlbGV0PC9rZXl3b3JkPjxr
ZXl3b3JkPnNoZWxsIHRoaWNrbmVzczwva2V5d29yZD48a2V5d29yZD5hdmlhbiBlZ2dzaGVsbDwv
a2V5d29yZD48a2V5d29yZD5nYXMtZXhjaGFuZ2U8L2tleXdvcmQ+PGtleXdvcmQ+ZXZvbHV0aW9u
PC9rZXl3b3JkPjxrZXl3b3JkPmVtYnJ5b3M8L2tleXdvcmQ+PGtleXdvcmQ+bWFzczwva2V5d29y
ZD48a2V5d29yZD50ZW1wZXJhdHVyZTwva2V5d29yZD48a2V5d29yZD50b2xlcmFuY2U8L2tleXdv
cmQ+PC9rZXl3b3Jkcz48ZGF0ZXM+PHllYXI+MjAwNzwveWVhcj48cHViLWRhdGVzPjxkYXRlPkph
bjwvZGF0ZT48L3B1Yi1kYXRlcz48L2RhdGVzPjxpc2JuPjAwMDQtODAzODwvaXNibj48YWNjZXNz
aW9uLW51bT5JU0k6MDAwMjQzODU1OTAwMDI1PC9hY2Nlc3Npb24tbnVtPjx1cmxzPjxyZWxhdGVk
LXVybHM+PHVybD4mbHQ7R28gdG8gSVNJJmd0OzovLzAwMDI0Mzg1NTkwMDAyNTwvdXJsPjwvcmVs
YXRlZC11cmxzPjwvdXJscz48bGFuZ3VhZ2U+RW5nbGlzaDwvbGFuZ3VhZ2U+PC9yZWNvcmQ+PC9D
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UdWxsZXR0PC9BdXRob3I+PFllYXI+MTk3NjwvWWVhcj48
UmVjTnVtPjEyNDM8L1JlY051bT48RGlzcGxheVRleHQ+WzYsMTJdPC9EaXNwbGF5VGV4dD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ENpdGU+PEF1dGhvcj5aaW1tZXJtYW5uPC9BdXRob3I+PFllYXI+
MjAwNzwvWWVhcj48UmVjTnVtPjY0MjwvUmVjTnVtPjxyZWNvcmQ+PHJlYy1udW1iZXI+NjQyPC9y
ZWMtbnVtYmVyPjxmb3JlaWduLWtleXM+PGtleSBhcHA9IkVOIiBkYi1pZD0iNTJ2ZnhkZnpodHR6
cnhlc3Z2anZyc2U0OXB4eDB6dnN3OWZmIj42NDI8L2tleT48L2ZvcmVpZ24ta2V5cz48cmVmLXR5
cGUgbmFtZT0iSm91cm5hbCBBcnRpY2xlIj4xNzwvcmVmLXR5cGU+PGNvbnRyaWJ1dG9ycz48YXV0
aG9ycz48YXV0aG9yPlppbW1lcm1hbm4sIEsuPC9hdXRob3I+PGF1dGhvcj5IaXBmbmVyLCBKLiBN
LjwvYXV0aG9yPjwvYXV0aG9ycz48L2NvbnRyaWJ1dG9ycz48YXV0aC1hZGRyZXNzPkhpcGZuZXIs
IEpNJiN4RDtTaW1vbiBGcmFzZXIgVW5pdiwgQ3RyIFdpbGRsaWZlIEVjb2wsIFJSMSw1NDIxIFJv
YmVydHNvbiBSZCwgRGVsdGEsIEJDIFY0SyAzTjIsIENhbmFkYSYjeEQ7U2ltb24gRnJhc2VyIFVu
aXYsIEN0ciBXaWxkbGlmZSBFY29sLCBSUjEsNTQyMSBSb2JlcnRzb24gUmQsIERlbHRhLCBCQyBW
NEsgM04yLCBDYW5hZGEmI3hEO1NpbW9uIEZyYXNlciBVbml2LCBDdHIgV2lsZGxpZmUgRWNvbCwg
RGVsdGEsIEJDIFY0SyAzTjIsIENhbmFkYSYjeEQ7Q2FuYWRpYW4gV2lsZGxpZmUgU2VydiwgRGVs
dGEsIEJDIFY0SyAzTjIsIENhbmFkYSYjeEQ7VW5pdiBIZWlkZWxiZXJnLCBGYWsgQmlvbCwgRC02
OTEyMCBIZWlkZWxiZXJnLCBHZXJtYW55PC9hdXRoLWFkZHJlc3M+PHRpdGxlcz48dGl0bGU+RWdn
IHNpemUsIGVnZ3NoZWxsIHBvcm9zaXR5LCBhbmQgaW5jdWJhdGlvbiBwZXJpb2QgaW4gdGhlIG1h
cmluZSBiaXJkIGZhbWlseTwvdGl0bGU+PHNlY29uZGFyeS10aXRsZT5BdWs8L3NlY29uZGFyeS10
aXRsZT48YWx0LXRpdGxlPkF1azwvYWx0LXRpdGxlPjwvdGl0bGVzPjxwZXJpb2RpY2FsPjxmdWxs
LXRpdGxlPkF1azwvZnVsbC10aXRsZT48L3BlcmlvZGljYWw+PGFsdC1wZXJpb2RpY2FsPjxmdWxs
LXRpdGxlPkF1azwvZnVsbC10aXRsZT48L2FsdC1wZXJpb2RpY2FsPjxwYWdlcz4zMDctMzE1PC9w
YWdlcz48dm9sdW1lPjEyNDwvdm9sdW1lPjxudW1iZXI+MTwvbnVtYmVyPjxrZXl3b3Jkcz48a2V5
d29yZD5hbGNpZGFlPC9rZXl3b3JkPjxrZXl3b3JkPmVnZyBtYXNzPC9rZXl3b3JkPjxrZXl3b3Jk
PmVnZ3NoZWxsIHBvcm9zaXR5PC9rZXl3b3JkPjxrZXl3b3JkPmV2b2x1dGlvbjwva2V5d29yZD48
a2V5d29yZD5pbmN1YmF0aW9uIHBlcmlvZDwva2V5d29yZD48a2V5d29yZD53YXRlci12YXBvciBj
b25kdWN0YW5jZTwva2V5d29yZD48a2V5d29yZD5hbmNpZW50IG11cnJlbGV0PC9rZXl3b3JkPjxr
ZXl3b3JkPnNoZWxsIHRoaWNrbmVzczwva2V5d29yZD48a2V5d29yZD5hdmlhbiBlZ2dzaGVsbDwv
a2V5d29yZD48a2V5d29yZD5nYXMtZXhjaGFuZ2U8L2tleXdvcmQ+PGtleXdvcmQ+ZXZvbHV0aW9u
PC9rZXl3b3JkPjxrZXl3b3JkPmVtYnJ5b3M8L2tleXdvcmQ+PGtleXdvcmQ+bWFzczwva2V5d29y
ZD48a2V5d29yZD50ZW1wZXJhdHVyZTwva2V5d29yZD48a2V5d29yZD50b2xlcmFuY2U8L2tleXdv
cmQ+PC9rZXl3b3Jkcz48ZGF0ZXM+PHllYXI+MjAwNzwveWVhcj48cHViLWRhdGVzPjxkYXRlPkph
bjwvZGF0ZT48L3B1Yi1kYXRlcz48L2RhdGVzPjxpc2JuPjAwMDQtODAzODwvaXNibj48YWNjZXNz
aW9uLW51bT5JU0k6MDAwMjQzODU1OTAwMDI1PC9hY2Nlc3Npb24tbnVtPjx1cmxzPjxyZWxhdGVk
LXVybHM+PHVybD4mbHQ7R28gdG8gSVNJJmd0OzovLzAwMDI0Mzg1NTkwMDAyNTwvdXJsPjwvcmVs
YXRlZC11cmxzPjwvdXJscz48bGFuZ3VhZ2U+RW5nbGlzaDwvbGFuZ3VhZ2U+PC9yZWNvcmQ+PC9D
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6,1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8838" w:type="dxa"/>
            <w:gridSpan w:val="7"/>
            <w:noWrap/>
            <w:hideMark/>
          </w:tcPr>
          <w:p w:rsidR="00E115D0" w:rsidRPr="009D28B9" w:rsidRDefault="00E115D0" w:rsidP="007147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iconiiformes</w:t>
            </w:r>
            <w:proofErr w:type="spellEnd"/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Egrett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thula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33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354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 ExcludeAuth="1"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Egrett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tricolor</w:t>
            </w:r>
          </w:p>
        </w:tc>
        <w:tc>
          <w:tcPr>
            <w:tcW w:w="187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92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407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 ExcludeAuth="1"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Eudocim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lbu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13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696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 ExcludeAuth="1"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Nycticorax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nycticorax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47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618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legadi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falcinellu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24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571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8838" w:type="dxa"/>
            <w:gridSpan w:val="7"/>
            <w:noWrap/>
            <w:hideMark/>
          </w:tcPr>
          <w:p w:rsidR="00E115D0" w:rsidRPr="009D28B9" w:rsidRDefault="00E115D0" w:rsidP="007147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lumbiformes</w:t>
            </w:r>
            <w:proofErr w:type="spellEnd"/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Columba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livia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50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93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Tullett&lt;/Author&gt;&lt;Year&gt;1976&lt;/Year&gt;&lt;RecNum&gt;1243&lt;/RecNum&gt;&lt;DisplayText&gt;[6,18]&lt;/DisplayText&gt;&lt;record&gt;&lt;rec-number&gt;1243&lt;/rec-number&gt;&lt;foreign-keys&gt;&lt;key app="EN" db-id="52vfxdfzhttzrxesvvjvrse49pxx0zvsw9ff"&gt;1243&lt;/key&gt;&lt;/foreign-keys&gt;&lt;ref-type name="Thesis"&gt;32&lt;/ref-type&gt;&lt;contributors&gt;&lt;authors&gt;&lt;author&gt;Tullett, S. G.&lt;/author&gt;&lt;/authors&gt;&lt;/contributors&gt;&lt;titles&gt;&lt;title&gt;The avian eggshell: a mediating boundary&lt;/title&gt;&lt;secondary-title&gt;Doctoral&lt;/secondary-title&gt;&lt;/titles&gt;&lt;pages&gt;198&lt;/pages&gt;&lt;volume&gt;Doctoral&lt;/volume&gt;&lt;dates&gt;&lt;year&gt;1976&lt;/year&gt;&lt;/dates&gt;&lt;pub-location&gt;Bath, United Kingdom&lt;/pub-location&gt;&lt;publisher&gt;The University of Bath&lt;/publisher&gt;&lt;work-type&gt;Ph.D.&lt;/work-type&gt;&lt;urls&gt;&lt;/urls&gt;&lt;/record&gt;&lt;/Cite&gt;&lt;Cite&gt;&lt;Author&gt;Arad&lt;/Author&gt;&lt;Year&gt;1988&lt;/Year&gt;&lt;RecNum&gt;25&lt;/RecNum&gt;&lt;record&gt;&lt;rec-number&gt;25&lt;/rec-number&gt;&lt;foreign-keys&gt;&lt;key app="EN" db-id="52vfxdfzhttzrxesvvjvrse49pxx0zvsw9ff"&gt;25&lt;/key&gt;&lt;/foreign-keys&gt;&lt;ref-type name="Journal Article"&gt;17&lt;/ref-type&gt;&lt;contributors&gt;&lt;authors&gt;&lt;author&gt;Arad, Z.&lt;/author&gt;&lt;author&gt;Gavrieli-Levin, I.&lt;/author&gt;&lt;author&gt;Marder, J.&lt;/author&gt;&lt;/authors&gt;&lt;/contributors&gt;&lt;titles&gt;&lt;title&gt;Adaptation of the pigeon egg to incubation in dry hot environments&lt;/title&gt;&lt;secondary-title&gt;Physiological Zoology&lt;/secondary-title&gt;&lt;/titles&gt;&lt;periodical&gt;&lt;full-title&gt;Physiological Zoology&lt;/full-title&gt;&lt;abbr-1&gt;Physiol Zool&lt;/abbr-1&gt;&lt;/periodical&gt;&lt;pages&gt;293-300.&lt;/pages&gt;&lt;volume&gt;61&lt;/volume&gt;&lt;number&gt;4&lt;/number&gt;&lt;dates&gt;&lt;year&gt;1988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6,18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reptopeli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turtur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479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19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8838" w:type="dxa"/>
            <w:gridSpan w:val="7"/>
            <w:noWrap/>
            <w:hideMark/>
          </w:tcPr>
          <w:p w:rsidR="00E115D0" w:rsidRPr="009D28B9" w:rsidRDefault="00E115D0" w:rsidP="007147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Falconidae</w:t>
            </w:r>
            <w:proofErr w:type="spellEnd"/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Falco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naumanni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206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35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Falco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tinnunculu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321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258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83E8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chonwetter&lt;/Author&gt;&lt;Year&gt;1960-1967&lt;/Year&gt;&lt;RecNum&gt;1310&lt;/RecNum&gt;&lt;DisplayText&gt;[4,6,19]&lt;/DisplayText&gt;&lt;record&gt;&lt;rec-number&gt;1310&lt;/rec-number&gt;&lt;foreign-keys&gt;&lt;key app="EN" db-id="52vfxdfzhttzrxesvvjvrse49pxx0zvsw9ff"&gt;1310&lt;/key&gt;&lt;/foreign-keys&gt;&lt;ref-type name="Book"&gt;6&lt;/ref-type&gt;&lt;contributors&gt;&lt;authors&gt;&lt;author&gt;Schonwetter, M.&lt;/author&gt;&lt;/authors&gt;&lt;/contributors&gt;&lt;titles&gt;&lt;title&gt;Handbuch der Oologie&lt;/title&gt;&lt;/titles&gt;&lt;pages&gt;929&lt;/pages&gt;&lt;dates&gt;&lt;year&gt;1960-1967&lt;/year&gt;&lt;/dates&gt;&lt;pub-location&gt;Berlin, Germany&lt;/pub-location&gt;&lt;publisher&gt;Akademie Verlag&lt;/publisher&gt;&lt;urls&gt;&lt;/urls&gt;&lt;/record&gt;&lt;/Cite&gt;&lt;Cite&gt;&lt;Author&gt;Tullett&lt;/Author&gt;&lt;Year&gt;1976&lt;/Year&gt;&lt;RecNum&gt;1243&lt;/RecNum&gt;&lt;record&gt;&lt;rec-number&gt;1243&lt;/rec-number&gt;&lt;foreign-keys&gt;&lt;key app="EN" db-id="52vfxdfzhttzrxesvvjvrse49pxx0zvsw9ff"&gt;1243&lt;/key&gt;&lt;/foreign-keys&gt;&lt;ref-type name="Thesis"&gt;32&lt;/ref-type&gt;&lt;contributors&gt;&lt;authors&gt;&lt;author&gt;Tullett, S. G.&lt;/author&gt;&lt;/authors&gt;&lt;/contributors&gt;&lt;titles&gt;&lt;title&gt;The avian eggshell: a mediating boundary&lt;/title&gt;&lt;secondary-title&gt;Doctoral&lt;/secondary-title&gt;&lt;/titles&gt;&lt;pages&gt;198&lt;/pages&gt;&lt;volume&gt;Doctoral&lt;/volume&gt;&lt;dates&gt;&lt;year&gt;1976&lt;/year&gt;&lt;/dates&gt;&lt;pub-location&gt;Bath, United Kingdom&lt;/pub-location&gt;&lt;publisher&gt;The University of Bath&lt;/publisher&gt;&lt;work-type&gt;Ph.D.&lt;/work-type&gt;&lt;urls&gt;&lt;/urls&gt;&lt;/record&gt;&lt;/Cite&gt;&lt;Cite&gt;&lt;Author&gt;Ar&lt;/Author&gt;&lt;Year&gt;1978&lt;/Year&gt;&lt;RecNum&gt;937&lt;/RecNum&gt;&lt;record&gt;&lt;rec-number&gt;937&lt;/rec-number&gt;&lt;foreign-keys&gt;&lt;key app="EN" db-id="52vfxdfzhttzrxesvvjvrse49pxx0zvsw9ff"&gt;937&lt;/key&gt;&lt;/foreign-keys&gt;&lt;ref-type name="Book Section"&gt;5&lt;/ref-type&gt;&lt;contributors&gt;&lt;authors&gt;&lt;author&gt;Ar, A.&lt;/author&gt;&lt;author&gt;Rahn, H.&lt;/author&gt;&lt;/authors&gt;&lt;secondary-authors&gt;&lt;author&gt;Piiper, J.&lt;/author&gt;&lt;/secondary-authors&gt;&lt;/contributors&gt;&lt;titles&gt;&lt;title&gt;Interdependence of gas conductance, incubation length, and weight of the avian egg&lt;/title&gt;&lt;secondary-title&gt;Respiratory Function in Birds, Adult and Embryonic&lt;/secondary-title&gt;&lt;/titles&gt;&lt;pages&gt;227-235&lt;/pages&gt;&lt;dates&gt;&lt;year&gt;1978&lt;/year&gt;&lt;/dates&gt;&lt;pub-location&gt; Berlin, Germany&lt;/pub-location&gt;&lt;publisher&gt;Springer-Verlag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,6,19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8838" w:type="dxa"/>
            <w:gridSpan w:val="7"/>
            <w:noWrap/>
            <w:hideMark/>
          </w:tcPr>
          <w:p w:rsidR="00E115D0" w:rsidRPr="009D28B9" w:rsidRDefault="00E115D0" w:rsidP="007147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alliformes</w:t>
            </w:r>
            <w:proofErr w:type="spellEnd"/>
          </w:p>
        </w:tc>
      </w:tr>
      <w:tr w:rsidR="00E115D0" w:rsidRPr="00C05528" w:rsidTr="00E115D0">
        <w:trPr>
          <w:cnfStyle w:val="000000100000"/>
          <w:trHeight w:val="90"/>
        </w:trPr>
        <w:tc>
          <w:tcPr>
            <w:tcW w:w="3438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lectur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lathami</w:t>
            </w:r>
            <w:proofErr w:type="spellEnd"/>
          </w:p>
        </w:tc>
        <w:tc>
          <w:tcPr>
            <w:tcW w:w="1440" w:type="dxa"/>
            <w:gridSpan w:val="2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515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299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IsNV08L0Rpc3BsYXlUZXh0PjxyZWNvcmQ+PHJl
Yy1udW1iZXI+MTAzPC9yZWMtbnVtYmVyPjxmb3JlaWduLWtleXM+PGtleSBhcHA9IkVOIiBkYi1p
ZD0iNTJ2ZnhkZnpodHR6cnhlc3Z2anZyc2U0OXB4eDB6dnN3OWZmIj4xMDM8L2tleT48L2ZvcmVp
Z24ta2V5cz48cmVmLXR5cGUgbmFtZT0iSm91cm5hbCBBcnRpY2xlIj4xNzwvcmVmLXR5cGU+PGNv
bnRyaWJ1dG9ycz48YXV0aG9ycz48YXV0aG9yPkFyLCBBLjwvYXV0aG9yPjxhdXRob3I+UmFobiwg
SC48L2F1dGhvcj48L2F1dGhvcnM+PC9jb250cmlidXRvcnM+PGF1dGgtYWRkcmVzcz5DbnJzLEV0
dWQgUmVndWxhdCBQaHlzaW9sIExhYixGLTY3MDg3IFN0cmFzYm91cmcsRnJhbmNlPC9hdXRoLWFk
ZHJlc3M+PHRpdGxlcz48dGl0bGU+UG9yZXMgaW4gYXZpYW4gZWdnc2hlbGxzOiBnYXMgY29uZHVj
dGFuY2UsIGdhcyBleGNoYW5nZSBhbmQgZW1icnlvbmljIGdyb3d0aCByYXRlPC90aXRsZT48c2Vj
b25kYXJ5LXRpdGxlPlJlc3BpcmF0aW9uIFBoeXNpb2xvZ3k8L3NlY29uZGFyeS10aXRsZT48YWx0
LXRpdGxlPlJlc3AgUGh5c2lvbDwvYWx0LXRpdGxlPjwvdGl0bGVzPjxwYWdlcz4xLTIwPC9wYWdl
cz48dm9sdW1lPjYxPC92b2x1bWU+PG51bWJlcj4xPC9udW1iZXI+PGRhdGVzPjx5ZWFyPjE5ODU8
L3llYXI+PC9kYXRlcz48aXNibj4wMDM0LTU2ODc8L2lzYm4+PGFjY2Vzc2lvbi1udW0+SVNJOkEx
OTg1QU5ONzcwMDAwMTwvYWNjZXNzaW9uLW51bT48dXJscz48cmVsYXRlZC11cmxzPjx1cmw+Jmx0
O0dvIHRvIElTSSZndDs6Ly9BMTk4NUFOTjc3MDAwMDE8L3VybD48L3JlbGF0ZWQtdXJscz48L3Vy
bHM+PGVsZWN0cm9uaWMtcmVzb3VyY2UtbnVtPjEwMTYvMDAzNC01Njg3KDg1KTkwMDI0LTY8L2Vs
ZWN0cm9uaWMtcmVzb3VyY2UtbnVtPjxsYW5ndWFnZT5FbmdsaXNoPC9sYW5ndWFnZT48L3JlY29y
ZD48L0NpdGU+PENpdGU+PEF1dGhvcj5Cb290aDwvQXV0aG9yPjxZZWFyPjE5OTE8L1llYXI+PFJl
Y051bT4xMDM3PC9SZWNOdW0+PHJlY29yZD48cmVjLW51bWJlcj4xMDM3PC9yZWMtbnVtYmVyPjxm
b3JlaWduLWtleXM+PGtleSBhcHA9IkVOIiBkYi1pZD0iNTJ2ZnhkZnpodHR6cnhlc3Z2anZyc2U0
OXB4eDB6dnN3OWZmIj4xMDM3PC9rZXk+PC9mb3JlaWduLWtleXM+PHJlZi10eXBlIG5hbWU9IkJv
b2sgU2VjdGlvbiI+NTwvcmVmLXR5cGU+PGNvbnRyaWJ1dG9ycz48YXV0aG9ycz48YXV0aG9yPkJv
b3RoLCBELiBULjwvYXV0aG9yPjxhdXRob3I+VGhvbXBzb24sIE0uIEIuPC9hdXRob3I+PC9hdXRo
b3JzPjxzZWNvbmRhcnktYXV0aG9ycz48YXV0aG9yPkRlZW1pbmcsIEQuQy48L2F1dGhvcj48YXV0
aG9yPkZlcmd1c29uLCBNLlcuSi48L2F1dGhvcj48L3NlY29uZGFyeS1hdXRob3JzPjwvY29udHJp
YnV0b3JzPjx0aXRsZXM+PHRpdGxlPkEgY29tcGFyaXNvbiBvZiByZXB0aWxpYW4gZWdncyB3aXRo
IHRob3NlIG9mIG1lZ2Fwb2RlIGJpcmRzPC90aXRsZT48c2Vjb25kYXJ5LXRpdGxlPkVnZyBJbmN1
YmF0aW9uOiBJdHMgRWZmZWN0cyBvbiBFbWJyeW9uaWMgRGV2ZWxvcG1lbnQgaW4gQmlyZHMgYW5k
IFJlcHRpbGVzPC9zZWNvbmRhcnktdGl0bGU+PC90aXRsZXM+PHBhZ2VzPjMyNS0zNDQ8L3BhZ2Vz
PjxrZXl3b3Jkcz48a2V5d29yZD5SRVBUSUxJQS08L2tleXdvcmQ+PGtleXdvcmQ+VEVNUEVSQVRV
UkUtUkVMQVRJT05TSElQUzwva2V5d29yZD48a2V5d29yZD5FTkVSR1ktRVhQRU5ESVRVUkU8L2tl
eXdvcmQ+PGtleXdvcmQ+RUdHLTwva2V5d29yZD48a2V5d29yZD5QQVJFTlRBTC1DQVJFPC9rZXl3
b3JkPjxrZXl3b3JkPkVNQlJZTy1ERVZFTE9QTUVOVDwva2V5d29yZD48a2V5d29yZD5JbmN1YmF0
aW9uIGJpb2xvZ3k8L2tleXdvcmQ+PGtleXdvcmQ+SEFUQ0hJTkctPC9rZXl3b3JkPjxrZXl3b3Jk
PkNvbXBhcmlzb25zIHdpdGggQXZlczwva2V5d29yZD48L2tleXdvcmRzPjxkYXRlcz48eWVhcj4x
OTkxPC95ZWFyPjwvZGF0ZXM+PHB1Yi1sb2NhdGlvbj5DYW1icmlkZ2UsIFVuaXRlZCBLaW5nZG9t
PC9wdWItbG9jYXRpb24+PHB1Ymxpc2hlcj5DYW1icmlkZ2UgVW5pdmVyc2l0eSBQcmVzczwvcHVi
bGlzaGVyPjx1cmxzPjwvdXJscz48L3JlY29yZD48L0NpdGU+PC9FbmROb3RlPn==
</w:fldData>
              </w:fldChar>
            </w:r>
            <w:r w:rsidR="00283E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IsNV08L0Rpc3BsYXlUZXh0PjxyZWNvcmQ+PHJl
Yy1udW1iZXI+MTAzPC9yZWMtbnVtYmVyPjxmb3JlaWduLWtleXM+PGtleSBhcHA9IkVOIiBkYi1p
ZD0iNTJ2ZnhkZnpodHR6cnhlc3Z2anZyc2U0OXB4eDB6dnN3OWZmIj4xMDM8L2tleT48L2ZvcmVp
Z24ta2V5cz48cmVmLXR5cGUgbmFtZT0iSm91cm5hbCBBcnRpY2xlIj4xNzwvcmVmLXR5cGU+PGNv
bnRyaWJ1dG9ycz48YXV0aG9ycz48YXV0aG9yPkFyLCBBLjwvYXV0aG9yPjxhdXRob3I+UmFobiwg
SC48L2F1dGhvcj48L2F1dGhvcnM+PC9jb250cmlidXRvcnM+PGF1dGgtYWRkcmVzcz5DbnJzLEV0
dWQgUmVndWxhdCBQaHlzaW9sIExhYixGLTY3MDg3IFN0cmFzYm91cmcsRnJhbmNlPC9hdXRoLWFk
ZHJlc3M+PHRpdGxlcz48dGl0bGU+UG9yZXMgaW4gYXZpYW4gZWdnc2hlbGxzOiBnYXMgY29uZHVj
dGFuY2UsIGdhcyBleGNoYW5nZSBhbmQgZW1icnlvbmljIGdyb3d0aCByYXRlPC90aXRsZT48c2Vj
b25kYXJ5LXRpdGxlPlJlc3BpcmF0aW9uIFBoeXNpb2xvZ3k8L3NlY29uZGFyeS10aXRsZT48YWx0
LXRpdGxlPlJlc3AgUGh5c2lvbDwvYWx0LXRpdGxlPjwvdGl0bGVzPjxwYWdlcz4xLTIwPC9wYWdl
cz48dm9sdW1lPjYxPC92b2x1bWU+PG51bWJlcj4xPC9udW1iZXI+PGRhdGVzPjx5ZWFyPjE5ODU8
L3llYXI+PC9kYXRlcz48aXNibj4wMDM0LTU2ODc8L2lzYm4+PGFjY2Vzc2lvbi1udW0+SVNJOkEx
OTg1QU5ONzcwMDAwMTwvYWNjZXNzaW9uLW51bT48dXJscz48cmVsYXRlZC11cmxzPjx1cmw+Jmx0
O0dvIHRvIElTSSZndDs6Ly9BMTk4NUFOTjc3MDAwMDE8L3VybD48L3JlbGF0ZWQtdXJscz48L3Vy
bHM+PGVsZWN0cm9uaWMtcmVzb3VyY2UtbnVtPjEwMTYvMDAzNC01Njg3KDg1KTkwMDI0LTY8L2Vs
ZWN0cm9uaWMtcmVzb3VyY2UtbnVtPjxsYW5ndWFnZT5FbmdsaXNoPC9sYW5ndWFnZT48L3JlY29y
ZD48L0NpdGU+PENpdGU+PEF1dGhvcj5Cb290aDwvQXV0aG9yPjxZZWFyPjE5OTE8L1llYXI+PFJl
Y051bT4xMDM3PC9SZWNOdW0+PHJlY29yZD48cmVjLW51bWJlcj4xMDM3PC9yZWMtbnVtYmVyPjxm
b3JlaWduLWtleXM+PGtleSBhcHA9IkVOIiBkYi1pZD0iNTJ2ZnhkZnpodHR6cnhlc3Z2anZyc2U0
OXB4eDB6dnN3OWZmIj4xMDM3PC9rZXk+PC9mb3JlaWduLWtleXM+PHJlZi10eXBlIG5hbWU9IkJv
b2sgU2VjdGlvbiI+NTwvcmVmLXR5cGU+PGNvbnRyaWJ1dG9ycz48YXV0aG9ycz48YXV0aG9yPkJv
b3RoLCBELiBULjwvYXV0aG9yPjxhdXRob3I+VGhvbXBzb24sIE0uIEIuPC9hdXRob3I+PC9hdXRo
b3JzPjxzZWNvbmRhcnktYXV0aG9ycz48YXV0aG9yPkRlZW1pbmcsIEQuQy48L2F1dGhvcj48YXV0
aG9yPkZlcmd1c29uLCBNLlcuSi48L2F1dGhvcj48L3NlY29uZGFyeS1hdXRob3JzPjwvY29udHJp
YnV0b3JzPjx0aXRsZXM+PHRpdGxlPkEgY29tcGFyaXNvbiBvZiByZXB0aWxpYW4gZWdncyB3aXRo
IHRob3NlIG9mIG1lZ2Fwb2RlIGJpcmRzPC90aXRsZT48c2Vjb25kYXJ5LXRpdGxlPkVnZyBJbmN1
YmF0aW9uOiBJdHMgRWZmZWN0cyBvbiBFbWJyeW9uaWMgRGV2ZWxvcG1lbnQgaW4gQmlyZHMgYW5k
IFJlcHRpbGVzPC9zZWNvbmRhcnktdGl0bGU+PC90aXRsZXM+PHBhZ2VzPjMyNS0zNDQ8L3BhZ2Vz
PjxrZXl3b3Jkcz48a2V5d29yZD5SRVBUSUxJQS08L2tleXdvcmQ+PGtleXdvcmQ+VEVNUEVSQVRV
UkUtUkVMQVRJT05TSElQUzwva2V5d29yZD48a2V5d29yZD5FTkVSR1ktRVhQRU5ESVRVUkU8L2tl
eXdvcmQ+PGtleXdvcmQ+RUdHLTwva2V5d29yZD48a2V5d29yZD5QQVJFTlRBTC1DQVJFPC9rZXl3
b3JkPjxrZXl3b3JkPkVNQlJZTy1ERVZFTE9QTUVOVDwva2V5d29yZD48a2V5d29yZD5JbmN1YmF0
aW9uIGJpb2xvZ3k8L2tleXdvcmQ+PGtleXdvcmQ+SEFUQ0hJTkctPC9rZXl3b3JkPjxrZXl3b3Jk
PkNvbXBhcmlzb25zIHdpdGggQXZlczwva2V5d29yZD48L2tleXdvcmRzPjxkYXRlcz48eWVhcj4x
OTkxPC95ZWFyPjwvZGF0ZXM+PHB1Yi1sb2NhdGlvbj5DYW1icmlkZ2UsIFVuaXRlZCBLaW5nZG9t
PC9wdWItbG9jYXRpb24+PHB1Ymxpc2hlcj5DYW1icmlkZ2UgVW5pdmVyc2l0eSBQcmVzczwvcHVi
bGlzaGVyPjx1cmxzPjwvdXJscz48L3JlY29yZD48L0NpdGU+PC9FbmROb3RlPn==
</w:fldData>
              </w:fldChar>
            </w:r>
            <w:r w:rsidR="00283E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2,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438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mmoperdix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heyi</w:t>
            </w:r>
            <w:proofErr w:type="spellEnd"/>
          </w:p>
        </w:tc>
        <w:tc>
          <w:tcPr>
            <w:tcW w:w="1440" w:type="dxa"/>
            <w:gridSpan w:val="2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652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54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438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hrysoloph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mherstiae</w:t>
            </w:r>
            <w:proofErr w:type="spellEnd"/>
          </w:p>
        </w:tc>
        <w:tc>
          <w:tcPr>
            <w:tcW w:w="1440" w:type="dxa"/>
            <w:gridSpan w:val="2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24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484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438" w:type="dxa"/>
            <w:gridSpan w:val="3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oturnix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oturnix</w:t>
            </w:r>
            <w:proofErr w:type="spellEnd"/>
          </w:p>
        </w:tc>
        <w:tc>
          <w:tcPr>
            <w:tcW w:w="1440" w:type="dxa"/>
            <w:gridSpan w:val="2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60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82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QsNSw2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NjaG9ud2V0dGVyPC9BdXRob3I+PFllYXI+MTk2MC0x
OTY3PC9ZZWFyPjxSZWNOdW0+MTMxMDwvUmVjTnVtPjxyZWNvcmQ+PHJlYy1udW1iZXI+MTMxMDwv
cmVjLW51bWJlcj48Zm9yZWlnbi1rZXlzPjxrZXkgYXBwPSJFTiIgZGItaWQ9IjUydmZ4ZGZ6aHR0
enJ4ZXN2dmp2cnNlNDlweHgwenZzdzlmZiI+MTMxMDwva2V5PjwvZm9yZWlnbi1rZXlzPjxyZWYt
dHlwZSBuYW1lPSJCb29rIj42PC9yZWYtdHlwZT48Y29udHJpYnV0b3JzPjxhdXRob3JzPjxhdXRo
b3I+U2Nob253ZXR0ZXIsIE0uPC9hdXRob3I+PC9hdXRob3JzPjwvY29udHJpYnV0b3JzPjx0aXRs
ZXM+PHRpdGxlPkhhbmRidWNoIGRlciBPb2xvZ2llPC90aXRsZT48L3RpdGxlcz48cGFnZXM+OTI5
PC9wYWdlcz48ZGF0ZXM+PHllYXI+MTk2MC0xOTY3PC95ZWFyPjwvZGF0ZXM+PHB1Yi1sb2NhdGlv
bj5CZXJsaW4sIEdlcm1hbnk8L3B1Yi1sb2NhdGlvbj48cHVibGlzaGVyPkFrYWRlbWllIFZlcmxh
ZzwvcHVibGlzaGVyPjx1cmxzPjwvdXJscz48L3JlY29yZD48L0NpdGU+PENpdGU+PEF1dGhvcj5U
dWxsZXR0PC9BdXRob3I+PFllYXI+MTk3NjwvWWVhcj48UmVjTnVtPjEyNDM8L1JlY051bT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QsNSw2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NjaG9ud2V0dGVyPC9BdXRob3I+PFllYXI+MTk2MC0x
OTY3PC9ZZWFyPjxSZWNOdW0+MTMxMDwvUmVjTnVtPjxyZWNvcmQ+PHJlYy1udW1iZXI+MTMxMDwv
cmVjLW51bWJlcj48Zm9yZWlnbi1rZXlzPjxrZXkgYXBwPSJFTiIgZGItaWQ9IjUydmZ4ZGZ6aHR0
enJ4ZXN2dmp2cnNlNDlweHgwenZzdzlmZiI+MTMxMDwva2V5PjwvZm9yZWlnbi1rZXlzPjxyZWYt
dHlwZSBuYW1lPSJCb29rIj42PC9yZWYtdHlwZT48Y29udHJpYnV0b3JzPjxhdXRob3JzPjxhdXRo
b3I+U2Nob253ZXR0ZXIsIE0uPC9hdXRob3I+PC9hdXRob3JzPjwvY29udHJpYnV0b3JzPjx0aXRs
ZXM+PHRpdGxlPkhhbmRidWNoIGRlciBPb2xvZ2llPC90aXRsZT48L3RpdGxlcz48cGFnZXM+OTI5
PC9wYWdlcz48ZGF0ZXM+PHllYXI+MTk2MC0xOTY3PC95ZWFyPjwvZGF0ZXM+PHB1Yi1sb2NhdGlv
bj5CZXJsaW4sIEdlcm1hbnk8L3B1Yi1sb2NhdGlvbj48cHVibGlzaGVyPkFrYWRlbWllIFZlcmxh
ZzwvcHVibGlzaGVyPjx1cmxzPjwvdXJscz48L3JlY29yZD48L0NpdGU+PENpdGU+PEF1dGhvcj5U
dWxsZXR0PC9BdXRob3I+PFllYXI+MTk3NjwvWWVhcj48UmVjTnVtPjEyNDM8L1JlY051bT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153"/>
        </w:trPr>
        <w:tc>
          <w:tcPr>
            <w:tcW w:w="3438" w:type="dxa"/>
            <w:gridSpan w:val="3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Gallus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gallus</w:t>
            </w:r>
            <w:proofErr w:type="spellEnd"/>
          </w:p>
        </w:tc>
        <w:tc>
          <w:tcPr>
            <w:tcW w:w="1440" w:type="dxa"/>
            <w:gridSpan w:val="2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73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52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TY2hvbndldHRlcjwvQXV0aG9yPjxZZWFyPjE5NjAtMTk2
NzwvWWVhcj48UmVjTnVtPjEzMTA8L1JlY051bT48RGlzcGxheVRleHQ+WzQsNiw4XTwvRGlzcGxh
eVRleHQ+PHJlY29yZD48cmVjLW51bWJlcj4xMzEwPC9yZWMtbnVtYmVyPjxmb3JlaWduLWtleXM+
PGtleSBhcHA9IkVOIiBkYi1pZD0iNTJ2ZnhkZnpodHR6cnhlc3Z2anZyc2U0OXB4eDB6dnN3OWZm
Ij4xMzEwPC9rZXk+PC9mb3JlaWduLWtleXM+PHJlZi10eXBlIG5hbWU9IkJvb2siPjY8L3JlZi10
eXBlPjxjb250cmlidXRvcnM+PGF1dGhvcnM+PGF1dGhvcj5TY2hvbndldHRlciwgTS48L2F1dGhv
cj48L2F1dGhvcnM+PC9jb250cmlidXRvcnM+PHRpdGxlcz48dGl0bGU+SGFuZGJ1Y2ggZGVyIE9v
bG9naWU8L3RpdGxlPjwvdGl0bGVzPjxwYWdlcz45Mjk8L3BhZ2VzPjxkYXRlcz48eWVhcj4xOTYw
LTE5Njc8L3llYXI+PC9kYXRlcz48cHViLWxvY2F0aW9uPkJlcmxpbiwgR2VybWFueTwvcHViLWxv
Y2F0aW9uPjxwdWJsaXNoZXI+QWthZGVtaWUgVmVybGFnPC9wdWJsaXNoZXI+PHVybHM+PC91cmxz
PjwvcmVjb3JkPjwvQ2l0ZT48Q2l0ZT48QXV0aG9yPlR1bGxldHQ8L0F1dGhvcj48WWVhcj4xOTc2
PC9ZZWFyPjxSZWNOdW0+MTI0MzwvUmVjTnVtPjxyZWNvcmQ+PHJlYy1udW1iZXI+MTI0MzwvcmVj
LW51bWJlcj48Zm9yZWlnbi1rZXlzPjxrZXkgYXBwPSJFTiIgZGItaWQ9IjUydmZ4ZGZ6aHR0enJ4
ZXN2dmp2cnNlNDlweHgwenZzdzlmZiI+MTI0Mzwva2V5PjwvZm9yZWlnbi1rZXlzPjxyZWYtdHlw
ZSBuYW1lPSJUaGVzaXMiPjMyPC9yZWYtdHlwZT48Y29udHJpYnV0b3JzPjxhdXRob3JzPjxhdXRo
b3I+VHVsbGV0dCwgUy4gRy48L2F1dGhvcj48L2F1dGhvcnM+PC9jb250cmlidXRvcnM+PHRpdGxl
cz48dGl0bGU+VGhlIGF2aWFuIGVnZ3NoZWxsOiBhIG1lZGlhdGluZyBib3VuZGFyeTwvdGl0bGU+
PHNlY29uZGFyeS10aXRsZT5Eb2N0b3JhbDwvc2Vjb25kYXJ5LXRpdGxlPjwvdGl0bGVzPjxwYWdl
cz4xOTg8L3BhZ2VzPjx2b2x1bWU+RG9jdG9yYWw8L3ZvbHVtZT48ZGF0ZXM+PHllYXI+MTk3Njwv
eWVhcj48L2RhdGVzPjxwdWItbG9jYXRpb24+QmF0aCwgVW5pdGVkIEtpbmdkb208L3B1Yi1sb2Nh
dGlvbj48cHVibGlzaGVyPlRoZSBVbml2ZXJzaXR5IG9mIEJhdGg8L3B1Ymxpc2hlcj48d29yay10
eXBlPlBoLkQuPC93b3JrLXR5cGU+PHVybHM+PC91cmxzPjwvcmVjb3JkPjwvQ2l0ZT48Q2l0ZT48
QXV0aG9yPlJva2l0a2E8L0F1dGhvcj48WWVhcj4xOTg3PC9ZZWFyPjxSZWNOdW0+NDg3PC9SZWNO
dW0+PHJlY29yZD48cmVjLW51bWJlcj40ODc8L3JlYy1udW1iZXI+PGZvcmVpZ24ta2V5cz48a2V5
IGFwcD0iRU4iIGRiLWlkPSI1MnZmeGRmemh0dHpyeGVzdnZqdnJzZTQ5cHh4MHp2c3c5ZmYiPjQ4
Nzwva2V5PjwvZm9yZWlnbi1rZXlzPjxyZWYtdHlwZSBuYW1lPSJKb3VybmFsIEFydGljbGUiPjE3
PC9yZWYtdHlwZT48Y29udHJpYnV0b3JzPjxhdXRob3JzPjxhdXRob3I+Um9raXRrYSwgTS4gQS48
L2F1dGhvcj48YXV0aG9yPlJhaG4sIEguPC9hdXRob3I+PC9hdXRob3JzPjwvY29udHJpYnV0b3Jz
PjxhdXRoLWFkZHJlc3M+Um9raXRrYSwgTWEmI3hEO1N1bnkgQnVmZmFsbyxEZXB0IFBoeXNpb2ws
U2hlcm1hbiBIYWxsLEJ1ZmZhbG8sTnkgMTQyMTQsIFVTQSYjeEQ7U3VueSBCdWZmYWxvLERlcHQg
UGh5c2lvbCxTaGVybWFuIEhhbGwsQnVmZmFsbyxOeSAxNDIxNCwgVVNBPC9hdXRoLWFkZHJlc3M+
PHRpdGxlcz48dGl0bGU+UmVnaW9uYWwgZGlmZmVyZW5jZXMgaW4gc2hlbGwgY29uZHVjdGFuY2Ug
YW5kIHBvcmUgZGVuc2l0eSBvZiBhdmlhbiBlZ2dzPC90aXRsZT48c2Vjb25kYXJ5LXRpdGxlPlJl
c3BpcmF0aW9uIFBoeXNpb2xvZ3k8L3NlY29uZGFyeS10aXRsZT48YWx0LXRpdGxlPlJlc3AgUGh5
c2lvbDwvYWx0LXRpdGxlPjwvdGl0bGVzPjxwYWdlcz4zNzEtMzc2PC9wYWdlcz48dm9sdW1lPjY4
PC92b2x1bWU+PG51bWJlcj4zPC9udW1iZXI+PGRhdGVzPjx5ZWFyPjE5ODc8L3llYXI+PHB1Yi1k
YXRlcz48ZGF0ZT5KdW48L2RhdGU+PC9wdWItZGF0ZXM+PC9kYXRlcz48aXNibj4wMDM0LTU2ODc8
L2lzYm4+PGFjY2Vzc2lvbi1udW0+SVNJOkExOTg3SDgwMTMwMDAxMjwvYWNjZXNzaW9uLW51bT48
dXJscz48cmVsYXRlZC11cmxzPjx1cmw+Jmx0O0dvIHRvIElTSSZndDs6Ly9BMTk4N0g4MDEzMDAw
MTI8L3VybD48L3JlbGF0ZWQtdXJscz48L3VybHM+PGxhbmd1YWdlPkVuZ2xpc2g8L2xhbmd1YWdl
PjwvcmVjb3JkPjwvQ2l0ZT48L0VuZE5vdGU+AG=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TY2hvbndldHRlcjwvQXV0aG9yPjxZZWFyPjE5NjAtMTk2
NzwvWWVhcj48UmVjTnVtPjEzMTA8L1JlY051bT48RGlzcGxheVRleHQ+WzQsNiw4XTwvRGlzcGxh
eVRleHQ+PHJlY29yZD48cmVjLW51bWJlcj4xMzEwPC9yZWMtbnVtYmVyPjxmb3JlaWduLWtleXM+
PGtleSBhcHA9IkVOIiBkYi1pZD0iNTJ2ZnhkZnpodHR6cnhlc3Z2anZyc2U0OXB4eDB6dnN3OWZm
Ij4xMzEwPC9rZXk+PC9mb3JlaWduLWtleXM+PHJlZi10eXBlIG5hbWU9IkJvb2siPjY8L3JlZi10
eXBlPjxjb250cmlidXRvcnM+PGF1dGhvcnM+PGF1dGhvcj5TY2hvbndldHRlciwgTS48L2F1dGhv
cj48L2F1dGhvcnM+PC9jb250cmlidXRvcnM+PHRpdGxlcz48dGl0bGU+SGFuZGJ1Y2ggZGVyIE9v
bG9naWU8L3RpdGxlPjwvdGl0bGVzPjxwYWdlcz45Mjk8L3BhZ2VzPjxkYXRlcz48eWVhcj4xOTYw
LTE5Njc8L3llYXI+PC9kYXRlcz48cHViLWxvY2F0aW9uPkJlcmxpbiwgR2VybWFueTwvcHViLWxv
Y2F0aW9uPjxwdWJsaXNoZXI+QWthZGVtaWUgVmVybGFnPC9wdWJsaXNoZXI+PHVybHM+PC91cmxz
PjwvcmVjb3JkPjwvQ2l0ZT48Q2l0ZT48QXV0aG9yPlR1bGxldHQ8L0F1dGhvcj48WWVhcj4xOTc2
PC9ZZWFyPjxSZWNOdW0+MTI0MzwvUmVjTnVtPjxyZWNvcmQ+PHJlYy1udW1iZXI+MTI0MzwvcmVj
LW51bWJlcj48Zm9yZWlnbi1rZXlzPjxrZXkgYXBwPSJFTiIgZGItaWQ9IjUydmZ4ZGZ6aHR0enJ4
ZXN2dmp2cnNlNDlweHgwenZzdzlmZiI+MTI0Mzwva2V5PjwvZm9yZWlnbi1rZXlzPjxyZWYtdHlw
ZSBuYW1lPSJUaGVzaXMiPjMyPC9yZWYtdHlwZT48Y29udHJpYnV0b3JzPjxhdXRob3JzPjxhdXRo
b3I+VHVsbGV0dCwgUy4gRy48L2F1dGhvcj48L2F1dGhvcnM+PC9jb250cmlidXRvcnM+PHRpdGxl
cz48dGl0bGU+VGhlIGF2aWFuIGVnZ3NoZWxsOiBhIG1lZGlhdGluZyBib3VuZGFyeTwvdGl0bGU+
PHNlY29uZGFyeS10aXRsZT5Eb2N0b3JhbDwvc2Vjb25kYXJ5LXRpdGxlPjwvdGl0bGVzPjxwYWdl
cz4xOTg8L3BhZ2VzPjx2b2x1bWU+RG9jdG9yYWw8L3ZvbHVtZT48ZGF0ZXM+PHllYXI+MTk3Njwv
eWVhcj48L2RhdGVzPjxwdWItbG9jYXRpb24+QmF0aCwgVW5pdGVkIEtpbmdkb208L3B1Yi1sb2Nh
dGlvbj48cHVibGlzaGVyPlRoZSBVbml2ZXJzaXR5IG9mIEJhdGg8L3B1Ymxpc2hlcj48d29yay10
eXBlPlBoLkQuPC93b3JrLXR5cGU+PHVybHM+PC91cmxzPjwvcmVjb3JkPjwvQ2l0ZT48Q2l0ZT48
QXV0aG9yPlJva2l0a2E8L0F1dGhvcj48WWVhcj4xOTg3PC9ZZWFyPjxSZWNOdW0+NDg3PC9SZWNO
dW0+PHJlY29yZD48cmVjLW51bWJlcj40ODc8L3JlYy1udW1iZXI+PGZvcmVpZ24ta2V5cz48a2V5
IGFwcD0iRU4iIGRiLWlkPSI1MnZmeGRmemh0dHpyeGVzdnZqdnJzZTQ5cHh4MHp2c3c5ZmYiPjQ4
Nzwva2V5PjwvZm9yZWlnbi1rZXlzPjxyZWYtdHlwZSBuYW1lPSJKb3VybmFsIEFydGljbGUiPjE3
PC9yZWYtdHlwZT48Y29udHJpYnV0b3JzPjxhdXRob3JzPjxhdXRob3I+Um9raXRrYSwgTS4gQS48
L2F1dGhvcj48YXV0aG9yPlJhaG4sIEguPC9hdXRob3I+PC9hdXRob3JzPjwvY29udHJpYnV0b3Jz
PjxhdXRoLWFkZHJlc3M+Um9raXRrYSwgTWEmI3hEO1N1bnkgQnVmZmFsbyxEZXB0IFBoeXNpb2ws
U2hlcm1hbiBIYWxsLEJ1ZmZhbG8sTnkgMTQyMTQsIFVTQSYjeEQ7U3VueSBCdWZmYWxvLERlcHQg
UGh5c2lvbCxTaGVybWFuIEhhbGwsQnVmZmFsbyxOeSAxNDIxNCwgVVNBPC9hdXRoLWFkZHJlc3M+
PHRpdGxlcz48dGl0bGU+UmVnaW9uYWwgZGlmZmVyZW5jZXMgaW4gc2hlbGwgY29uZHVjdGFuY2Ug
YW5kIHBvcmUgZGVuc2l0eSBvZiBhdmlhbiBlZ2dzPC90aXRsZT48c2Vjb25kYXJ5LXRpdGxlPlJl
c3BpcmF0aW9uIFBoeXNpb2xvZ3k8L3NlY29uZGFyeS10aXRsZT48YWx0LXRpdGxlPlJlc3AgUGh5
c2lvbDwvYWx0LXRpdGxlPjwvdGl0bGVzPjxwYWdlcz4zNzEtMzc2PC9wYWdlcz48dm9sdW1lPjY4
PC92b2x1bWU+PG51bWJlcj4zPC9udW1iZXI+PGRhdGVzPjx5ZWFyPjE5ODc8L3llYXI+PHB1Yi1k
YXRlcz48ZGF0ZT5KdW48L2RhdGU+PC9wdWItZGF0ZXM+PC9kYXRlcz48aXNibj4wMDM0LTU2ODc8
L2lzYm4+PGFjY2Vzc2lvbi1udW0+SVNJOkExOTg3SDgwMTMwMDAxMjwvYWNjZXNzaW9uLW51bT48
dXJscz48cmVsYXRlZC11cmxzPjx1cmw+Jmx0O0dvIHRvIElTSSZndDs6Ly9BMTk4N0g4MDEzMDAw
MTI8L3VybD48L3JlbGF0ZWQtdXJscz48L3VybHM+PGxhbmd1YWdlPkVuZ2xpc2g8L2xhbmd1YWdl
PjwvcmVjb3JkPjwvQ2l0ZT48L0VuZE5vdGU+AG=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,6,8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180"/>
        </w:trPr>
        <w:tc>
          <w:tcPr>
            <w:tcW w:w="3438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Leipo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cellata</w:t>
            </w:r>
            <w:proofErr w:type="spellEnd"/>
          </w:p>
        </w:tc>
        <w:tc>
          <w:tcPr>
            <w:tcW w:w="1440" w:type="dxa"/>
            <w:gridSpan w:val="2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673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197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TY2hvbndldHRlcjwvQXV0aG9yPjxZZWFyPjE5NjAtMTk2
NzwvWWVhcj48UmVjTnVtPjEzMTA8L1JlY051bT48RGlzcGxheVRleHQ+WzEsNCw2LDIwXTwvRGlz
cGxheVRleHQ+PHJlY29yZD48cmVjLW51bWJlcj4xMzEwPC9yZWMtbnVtYmVyPjxmb3JlaWduLWtl
eXM+PGtleSBhcHA9IkVOIiBkYi1pZD0iNTJ2ZnhkZnpodHR6cnhlc3Z2anZyc2U0OXB4eDB6dnN3
OWZmIj4xMzEwPC9rZXk+PC9mb3JlaWduLWtleXM+PHJlZi10eXBlIG5hbWU9IkJvb2siPjY8L3Jl
Zi10eXBlPjxjb250cmlidXRvcnM+PGF1dGhvcnM+PGF1dGhvcj5TY2hvbndldHRlciwgTS48L2F1
dGhvcj48L2F1dGhvcnM+PC9jb250cmlidXRvcnM+PHRpdGxlcz48dGl0bGU+SGFuZGJ1Y2ggZGVy
IE9vbG9naWU8L3RpdGxlPjwvdGl0bGVzPjxwYWdlcz45Mjk8L3BhZ2VzPjxkYXRlcz48eWVhcj4x
OTYwLTE5Njc8L3llYXI+PC9kYXRlcz48cHViLWxvY2F0aW9uPkJlcmxpbiwgR2VybWFueTwvcHVi
LWxvY2F0aW9uPjxwdWJsaXNoZXI+QWthZGVtaWUgVmVybGFnPC9wdWJsaXNoZXI+PHVybHM+PC91
cmxzPjwvcmVjb3JkPjwvQ2l0ZT48Q2l0ZT48QXV0aG9yPlR1bGxldHQ8L0F1dGhvcj48WWVhcj4x
OTc2PC9ZZWFyPjxSZWNOdW0+MTI0MzwvUmVjTnVtPjxyZWNvcmQ+PHJlYy1udW1iZXI+MTI0Mzwv
cmVjLW51bWJlcj48Zm9yZWlnbi1rZXlzPjxrZXkgYXBwPSJFTiIgZGItaWQ9IjUydmZ4ZGZ6aHR0
enJ4ZXN2dmp2cnNlNDlweHgwenZzdzlmZiI+MTI0Mzwva2V5PjwvZm9yZWlnbi1rZXlzPjxyZWYt
dHlwZSBuYW1lPSJUaGVzaXMiPjMyPC9yZWYtdHlwZT48Y29udHJpYnV0b3JzPjxhdXRob3JzPjxh
dXRob3I+VHVsbGV0dCwgUy4gRy48L2F1dGhvcj48L2F1dGhvcnM+PC9jb250cmlidXRvcnM+PHRp
dGxlcz48dGl0bGU+VGhlIGF2aWFuIGVnZ3NoZWxsOiBhIG1lZGlhdGluZyBib3VuZGFyeTwvdGl0
bGU+PHNlY29uZGFyeS10aXRsZT5Eb2N0b3JhbDwvc2Vjb25kYXJ5LXRpdGxlPjwvdGl0bGVzPjxw
YWdlcz4xOTg8L3BhZ2VzPjx2b2x1bWU+RG9jdG9yYWw8L3ZvbHVtZT48ZGF0ZXM+PHllYXI+MTk3
NjwveWVhcj48L2RhdGVzPjxwdWItbG9jYXRpb24+QmF0aCwgVW5pdGVkIEtpbmdkb208L3B1Yi1s
b2NhdGlvbj48cHVibGlzaGVyPlRoZSBVbml2ZXJzaXR5IG9mIEJhdGg8L3B1Ymxpc2hlcj48d29y
ay10eXBlPlBoLkQuPC93b3JrLXR5cGU+PHVybHM+PC91cmxzPjwvcmVjb3JkPjwvQ2l0ZT48Q2l0
ZT48QXV0aG9yPkJvb3RoPC9BdXRob3I+PFllYXI+MTk4NzwvWWVhcj48UmVjTnVtPjIzNzwvUmVj
TnVtPjxyZWNvcmQ+PHJlYy1udW1iZXI+MjM3PC9yZWMtbnVtYmVyPjxmb3JlaWduLWtleXM+PGtl
eSBhcHA9IkVOIiBkYi1pZD0iNTJ2ZnhkZnpodHR6cnhlc3Z2anZyc2U0OXB4eDB6dnN3OWZmIj4y
Mzc8L2tleT48L2ZvcmVpZ24ta2V5cz48cmVmLXR5cGUgbmFtZT0iSm91cm5hbCBBcnRpY2xlIj4x
NzwvcmVmLXR5cGU+PGNvbnRyaWJ1dG9ycz48YXV0aG9ycz48YXV0aG9yPkJvb3RoLCBELiBULjwv
YXV0aG9yPjxhdXRob3I+U2V5bW91ciwgUi4gUy48L2F1dGhvcj48L2F1dGhvcnM+PC9jb250cmli
dXRvcnM+PGF1dGgtYWRkcmVzcz5TdW55IEJ1ZmZhbG8sU2NoIE1lZCxTY2ggRGVudCBNZWQsQnVm
ZmFsbyxOeSAxNDIxNCYjeEQ7VW5pdiBBZGVsYWlkZSxEZXB0IFpvb2wsQWRlbGFpZGUsU2EgNTAw
MSxBdXN0cmFsaWE8L2F1dGgtYWRkcmVzcz48dGl0bGVzPjx0aXRsZT5FZmZlY3Qgb2YgZWdnc2hl
bGwgdGhpbm5pbmcgb24gd2F0ZXIgdmFwb3IgY29uZHVjdGFuY2Ugb2YgTWFsbGVlZm93bCBlZ2dz
PC90aXRsZT48c2Vjb25kYXJ5LXRpdGxlPkNvbmRvcjwvc2Vjb25kYXJ5LXRpdGxlPjxhbHQtdGl0
bGU+Q29uZG9yPC9hbHQtdGl0bGU+PC90aXRsZXM+PHBlcmlvZGljYWw+PGZ1bGwtdGl0bGU+Q29u
ZG9yPC9mdWxsLXRpdGxlPjxhYmJyLTE+Q29uZG9yPC9hYmJyLTE+PC9wZXJpb2RpY2FsPjxhbHQt
cGVyaW9kaWNhbD48ZnVsbC10aXRsZT5Db25kb3I8L2Z1bGwtdGl0bGU+PGFiYnItMT5Db25kb3I8
L2FiYnItMT48L2FsdC1wZXJpb2RpY2FsPjxwYWdlcz40NTMtNDU5PC9wYWdlcz48dm9sdW1lPjg5
PC92b2x1bWU+PG51bWJlcj4zPC9udW1iZXI+PGRhdGVzPjx5ZWFyPjE5ODc8L3llYXI+PHB1Yi1k
YXRlcz48ZGF0ZT5BdWc8L2RhdGU+PC9wdWItZGF0ZXM+PC9kYXRlcz48aXNibj4wMDEwLTU0MjI8
L2lzYm4+PGFjY2Vzc2lvbi1udW0+SVNJOkExOTg3SjgyMTEwMDAwMTwvYWNjZXNzaW9uLW51bT48
dXJscz48cmVsYXRlZC11cmxzPjx1cmw+Jmx0O0dvIHRvIElTSSZndDs6Ly9BMTk4N0o4MjExMDAw
MDE8L3VybD48L3JlbGF0ZWQtdXJscz48L3VybHM+PGxhbmd1YWdlPkVuZ2xpc2g8L2xhbmd1YWdl
PjwvcmVjb3JkPjwvQ2l0ZT48Q2l0ZT48QXV0aG9yPkJvb3RoPC9BdXRob3I+PFllYXI+MTk4Nzwv
WWVhcj48UmVjTnVtPjE3NDY8L1JlY051bT48cmVjb3JkPjxyZWMtbnVtYmVyPjE3NDY8L3JlYy1u
dW1iZXI+PGZvcmVpZ24ta2V5cz48a2V5IGFwcD0iRU4iIGRiLWlkPSI1MnZmeGRmemh0dHpyeGVz
dnZqdnJzZTQ5cHh4MHp2c3c5ZmYiPjE3NDY8L2tleT48L2ZvcmVpZ24ta2V5cz48cmVmLXR5cGUg
bmFtZT0iSm91cm5hbCBBcnRpY2xlIj4xNzwvcmVmLXR5cGU+PGNvbnRyaWJ1dG9ycz48YXV0aG9y
cz48YXV0aG9yPkJvb3RoLCBELiBULjwvYXV0aG9yPjwvYXV0aG9ycz48L2NvbnRyaWJ1dG9ycz48
YXV0aC1hZGRyZXNzPlVuaXYgQWRlbGFpZGUsRGVwdCBab29sLEFkZWxhaWRlLFNhIDUwMDEsQXVz
dHJhbGlhPC9hdXRoLWFkZHJlc3M+PHRpdGxlcz48dGl0bGU+PHN0eWxlIGZhY2U9Im5vcm1hbCIg
Zm9udD0iZGVmYXVsdCIgc2l6ZT0iMTAwJSI+RWZmZWN0IG9mIHRlbXBlcmF0dXJlIG9uIGRldmVs
b3BtZW50IG9mIE1hbGxlZSBGb3dsIDwvc3R5bGU+PHN0eWxlIGZhY2U9Iml0YWxpYyIgZm9udD0i
ZGVmYXVsdCIgc2l6ZT0iMTAwJSI+TGVpcG9hIG9jZWxsYXRhPC9zdHlsZT48c3R5bGUgZmFjZT0i
bm9ybWFsIiBmb250PSJkZWZhdWx0IiBzaXplPSIxMDAlIj4gZWdnczwvc3R5bGU+PC90aXRsZT48
c2Vjb25kYXJ5LXRpdGxlPlBoeXNpb2xvZ2ljYWwgWm9vbG9neTwvc2Vjb25kYXJ5LXRpdGxlPjxh
bHQtdGl0bGU+UGh5c2lvbCBab29sPC9hbHQtdGl0bGU+PC90aXRsZXM+PHBlcmlvZGljYWw+PGZ1
bGwtdGl0bGU+UGh5c2lvbG9naWNhbCBab29sb2d5PC9mdWxsLXRpdGxlPjxhYmJyLTE+UGh5c2lv
bCBab29sPC9hYmJyLTE+PC9wZXJpb2RpY2FsPjxhbHQtcGVyaW9kaWNhbD48ZnVsbC10aXRsZT5Q
aHlzaW9sb2dpY2FsIFpvb2xvZ3k8L2Z1bGwtdGl0bGU+PGFiYnItMT5QaHlzaW9sIFpvb2w8L2Fi
YnItMT48L2FsdC1wZXJpb2RpY2FsPjxwYWdlcz40MzctNDQ1PC9wYWdlcz48dm9sdW1lPjYwPC92
b2x1bWU+PG51bWJlcj40PC9udW1iZXI+PGRhdGVzPjx5ZWFyPjE5ODc8L3llYXI+PHB1Yi1kYXRl
cz48ZGF0ZT5KdWwtQXVnPC9kYXRlPjwvcHViLWRhdGVzPjwvZGF0ZXM+PGlzYm4+MDAzMS05MzVY
PC9pc2JuPjxhY2Nlc3Npb24tbnVtPklTSTpBMTk4N0o1OTAyMDAwMDc8L2FjY2Vzc2lvbi1udW0+
PHVybHM+PHJlbGF0ZWQtdXJscz48dXJsPiZsdDtHbyB0byBJU0kmZ3Q7Oi8vQTE5ODdKNTkwMjAw
MDA3PC91cmw+PC9yZWxhdGVkLXVybHM+PC91cmxzPjxsYW5ndWFnZT5FbmdsaXNoPC9sYW5ndWFn
ZT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TY2hvbndldHRlcjwvQXV0aG9yPjxZZWFyPjE5NjAtMTk2
NzwvWWVhcj48UmVjTnVtPjEzMTA8L1JlY051bT48RGlzcGxheVRleHQ+WzEsNCw2LDIwXTwvRGlz
cGxheVRleHQ+PHJlY29yZD48cmVjLW51bWJlcj4xMzEwPC9yZWMtbnVtYmVyPjxmb3JlaWduLWtl
eXM+PGtleSBhcHA9IkVOIiBkYi1pZD0iNTJ2ZnhkZnpodHR6cnhlc3Z2anZyc2U0OXB4eDB6dnN3
OWZmIj4xMzEwPC9rZXk+PC9mb3JlaWduLWtleXM+PHJlZi10eXBlIG5hbWU9IkJvb2siPjY8L3Jl
Zi10eXBlPjxjb250cmlidXRvcnM+PGF1dGhvcnM+PGF1dGhvcj5TY2hvbndldHRlciwgTS48L2F1
dGhvcj48L2F1dGhvcnM+PC9jb250cmlidXRvcnM+PHRpdGxlcz48dGl0bGU+SGFuZGJ1Y2ggZGVy
IE9vbG9naWU8L3RpdGxlPjwvdGl0bGVzPjxwYWdlcz45Mjk8L3BhZ2VzPjxkYXRlcz48eWVhcj4x
OTYwLTE5Njc8L3llYXI+PC9kYXRlcz48cHViLWxvY2F0aW9uPkJlcmxpbiwgR2VybWFueTwvcHVi
LWxvY2F0aW9uPjxwdWJsaXNoZXI+QWthZGVtaWUgVmVybGFnPC9wdWJsaXNoZXI+PHVybHM+PC91
cmxzPjwvcmVjb3JkPjwvQ2l0ZT48Q2l0ZT48QXV0aG9yPlR1bGxldHQ8L0F1dGhvcj48WWVhcj4x
OTc2PC9ZZWFyPjxSZWNOdW0+MTI0MzwvUmVjTnVtPjxyZWNvcmQ+PHJlYy1udW1iZXI+MTI0Mzwv
cmVjLW51bWJlcj48Zm9yZWlnbi1rZXlzPjxrZXkgYXBwPSJFTiIgZGItaWQ9IjUydmZ4ZGZ6aHR0
enJ4ZXN2dmp2cnNlNDlweHgwenZzdzlmZiI+MTI0Mzwva2V5PjwvZm9yZWlnbi1rZXlzPjxyZWYt
dHlwZSBuYW1lPSJUaGVzaXMiPjMyPC9yZWYtdHlwZT48Y29udHJpYnV0b3JzPjxhdXRob3JzPjxh
dXRob3I+VHVsbGV0dCwgUy4gRy48L2F1dGhvcj48L2F1dGhvcnM+PC9jb250cmlidXRvcnM+PHRp
dGxlcz48dGl0bGU+VGhlIGF2aWFuIGVnZ3NoZWxsOiBhIG1lZGlhdGluZyBib3VuZGFyeTwvdGl0
bGU+PHNlY29uZGFyeS10aXRsZT5Eb2N0b3JhbDwvc2Vjb25kYXJ5LXRpdGxlPjwvdGl0bGVzPjxw
YWdlcz4xOTg8L3BhZ2VzPjx2b2x1bWU+RG9jdG9yYWw8L3ZvbHVtZT48ZGF0ZXM+PHllYXI+MTk3
NjwveWVhcj48L2RhdGVzPjxwdWItbG9jYXRpb24+QmF0aCwgVW5pdGVkIEtpbmdkb208L3B1Yi1s
b2NhdGlvbj48cHVibGlzaGVyPlRoZSBVbml2ZXJzaXR5IG9mIEJhdGg8L3B1Ymxpc2hlcj48d29y
ay10eXBlPlBoLkQuPC93b3JrLXR5cGU+PHVybHM+PC91cmxzPjwvcmVjb3JkPjwvQ2l0ZT48Q2l0
ZT48QXV0aG9yPkJvb3RoPC9BdXRob3I+PFllYXI+MTk4NzwvWWVhcj48UmVjTnVtPjIzNzwvUmVj
TnVtPjxyZWNvcmQ+PHJlYy1udW1iZXI+MjM3PC9yZWMtbnVtYmVyPjxmb3JlaWduLWtleXM+PGtl
eSBhcHA9IkVOIiBkYi1pZD0iNTJ2ZnhkZnpodHR6cnhlc3Z2anZyc2U0OXB4eDB6dnN3OWZmIj4y
Mzc8L2tleT48L2ZvcmVpZ24ta2V5cz48cmVmLXR5cGUgbmFtZT0iSm91cm5hbCBBcnRpY2xlIj4x
NzwvcmVmLXR5cGU+PGNvbnRyaWJ1dG9ycz48YXV0aG9ycz48YXV0aG9yPkJvb3RoLCBELiBULjwv
YXV0aG9yPjxhdXRob3I+U2V5bW91ciwgUi4gUy48L2F1dGhvcj48L2F1dGhvcnM+PC9jb250cmli
dXRvcnM+PGF1dGgtYWRkcmVzcz5TdW55IEJ1ZmZhbG8sU2NoIE1lZCxTY2ggRGVudCBNZWQsQnVm
ZmFsbyxOeSAxNDIxNCYjeEQ7VW5pdiBBZGVsYWlkZSxEZXB0IFpvb2wsQWRlbGFpZGUsU2EgNTAw
MSxBdXN0cmFsaWE8L2F1dGgtYWRkcmVzcz48dGl0bGVzPjx0aXRsZT5FZmZlY3Qgb2YgZWdnc2hl
bGwgdGhpbm5pbmcgb24gd2F0ZXIgdmFwb3IgY29uZHVjdGFuY2Ugb2YgTWFsbGVlZm93bCBlZ2dz
PC90aXRsZT48c2Vjb25kYXJ5LXRpdGxlPkNvbmRvcjwvc2Vjb25kYXJ5LXRpdGxlPjxhbHQtdGl0
bGU+Q29uZG9yPC9hbHQtdGl0bGU+PC90aXRsZXM+PHBlcmlvZGljYWw+PGZ1bGwtdGl0bGU+Q29u
ZG9yPC9mdWxsLXRpdGxlPjxhYmJyLTE+Q29uZG9yPC9hYmJyLTE+PC9wZXJpb2RpY2FsPjxhbHQt
cGVyaW9kaWNhbD48ZnVsbC10aXRsZT5Db25kb3I8L2Z1bGwtdGl0bGU+PGFiYnItMT5Db25kb3I8
L2FiYnItMT48L2FsdC1wZXJpb2RpY2FsPjxwYWdlcz40NTMtNDU5PC9wYWdlcz48dm9sdW1lPjg5
PC92b2x1bWU+PG51bWJlcj4zPC9udW1iZXI+PGRhdGVzPjx5ZWFyPjE5ODc8L3llYXI+PHB1Yi1k
YXRlcz48ZGF0ZT5BdWc8L2RhdGU+PC9wdWItZGF0ZXM+PC9kYXRlcz48aXNibj4wMDEwLTU0MjI8
L2lzYm4+PGFjY2Vzc2lvbi1udW0+SVNJOkExOTg3SjgyMTEwMDAwMTwvYWNjZXNzaW9uLW51bT48
dXJscz48cmVsYXRlZC11cmxzPjx1cmw+Jmx0O0dvIHRvIElTSSZndDs6Ly9BMTk4N0o4MjExMDAw
MDE8L3VybD48L3JlbGF0ZWQtdXJscz48L3VybHM+PGxhbmd1YWdlPkVuZ2xpc2g8L2xhbmd1YWdl
PjwvcmVjb3JkPjwvQ2l0ZT48Q2l0ZT48QXV0aG9yPkJvb3RoPC9BdXRob3I+PFllYXI+MTk4Nzwv
WWVhcj48UmVjTnVtPjE3NDY8L1JlY051bT48cmVjb3JkPjxyZWMtbnVtYmVyPjE3NDY8L3JlYy1u
dW1iZXI+PGZvcmVpZ24ta2V5cz48a2V5IGFwcD0iRU4iIGRiLWlkPSI1MnZmeGRmemh0dHpyeGVz
dnZqdnJzZTQ5cHh4MHp2c3c5ZmYiPjE3NDY8L2tleT48L2ZvcmVpZ24ta2V5cz48cmVmLXR5cGUg
bmFtZT0iSm91cm5hbCBBcnRpY2xlIj4xNzwvcmVmLXR5cGU+PGNvbnRyaWJ1dG9ycz48YXV0aG9y
cz48YXV0aG9yPkJvb3RoLCBELiBULjwvYXV0aG9yPjwvYXV0aG9ycz48L2NvbnRyaWJ1dG9ycz48
YXV0aC1hZGRyZXNzPlVuaXYgQWRlbGFpZGUsRGVwdCBab29sLEFkZWxhaWRlLFNhIDUwMDEsQXVz
dHJhbGlhPC9hdXRoLWFkZHJlc3M+PHRpdGxlcz48dGl0bGU+PHN0eWxlIGZhY2U9Im5vcm1hbCIg
Zm9udD0iZGVmYXVsdCIgc2l6ZT0iMTAwJSI+RWZmZWN0IG9mIHRlbXBlcmF0dXJlIG9uIGRldmVs
b3BtZW50IG9mIE1hbGxlZSBGb3dsIDwvc3R5bGU+PHN0eWxlIGZhY2U9Iml0YWxpYyIgZm9udD0i
ZGVmYXVsdCIgc2l6ZT0iMTAwJSI+TGVpcG9hIG9jZWxsYXRhPC9zdHlsZT48c3R5bGUgZmFjZT0i
bm9ybWFsIiBmb250PSJkZWZhdWx0IiBzaXplPSIxMDAlIj4gZWdnczwvc3R5bGU+PC90aXRsZT48
c2Vjb25kYXJ5LXRpdGxlPlBoeXNpb2xvZ2ljYWwgWm9vbG9neTwvc2Vjb25kYXJ5LXRpdGxlPjxh
bHQtdGl0bGU+UGh5c2lvbCBab29sPC9hbHQtdGl0bGU+PC90aXRsZXM+PHBlcmlvZGljYWw+PGZ1
bGwtdGl0bGU+UGh5c2lvbG9naWNhbCBab29sb2d5PC9mdWxsLXRpdGxlPjxhYmJyLTE+UGh5c2lv
bCBab29sPC9hYmJyLTE+PC9wZXJpb2RpY2FsPjxhbHQtcGVyaW9kaWNhbD48ZnVsbC10aXRsZT5Q
aHlzaW9sb2dpY2FsIFpvb2xvZ3k8L2Z1bGwtdGl0bGU+PGFiYnItMT5QaHlzaW9sIFpvb2w8L2Fi
YnItMT48L2FsdC1wZXJpb2RpY2FsPjxwYWdlcz40MzctNDQ1PC9wYWdlcz48dm9sdW1lPjYwPC92
b2x1bWU+PG51bWJlcj40PC9udW1iZXI+PGRhdGVzPjx5ZWFyPjE5ODc8L3llYXI+PHB1Yi1kYXRl
cz48ZGF0ZT5KdWwtQXVnPC9kYXRlPjwvcHViLWRhdGVzPjwvZGF0ZXM+PGlzYm4+MDAzMS05MzVY
PC9pc2JuPjxhY2Nlc3Npb24tbnVtPklTSTpBMTk4N0o1OTAyMDAwMDc8L2FjY2Vzc2lvbi1udW0+
PHVybHM+PHJlbGF0ZWQtdXJscz48dXJsPiZsdDtHbyB0byBJU0kmZ3Q7Oi8vQTE5ODdKNTkwMjAw
MDA3PC91cmw+PC9yZWxhdGVkLXVybHM+PC91cmxzPjxsYW5ndWFnZT5FbmdsaXNoPC9sYW5ndWFn
ZT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,4,6,20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438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Lophophor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impejanus</w:t>
            </w:r>
            <w:proofErr w:type="spellEnd"/>
          </w:p>
        </w:tc>
        <w:tc>
          <w:tcPr>
            <w:tcW w:w="1440" w:type="dxa"/>
            <w:gridSpan w:val="2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37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16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QsNSw2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NjaG9ud2V0dGVyPC9BdXRob3I+PFllYXI+MTk2MC0x
OTY3PC9ZZWFyPjxSZWNOdW0+MTMxMDwvUmVjTnVtPjxyZWNvcmQ+PHJlYy1udW1iZXI+MTMxMDwv
cmVjLW51bWJlcj48Zm9yZWlnbi1rZXlzPjxrZXkgYXBwPSJFTiIgZGItaWQ9IjUydmZ4ZGZ6aHR0
enJ4ZXN2dmp2cnNlNDlweHgwenZzdzlmZiI+MTMxMDwva2V5PjwvZm9yZWlnbi1rZXlzPjxyZWYt
dHlwZSBuYW1lPSJCb29rIj42PC9yZWYtdHlwZT48Y29udHJpYnV0b3JzPjxhdXRob3JzPjxhdXRo
b3I+U2Nob253ZXR0ZXIsIE0uPC9hdXRob3I+PC9hdXRob3JzPjwvY29udHJpYnV0b3JzPjx0aXRs
ZXM+PHRpdGxlPkhhbmRidWNoIGRlciBPb2xvZ2llPC90aXRsZT48L3RpdGxlcz48cGFnZXM+OTI5
PC9wYWdlcz48ZGF0ZXM+PHllYXI+MTk2MC0xOTY3PC95ZWFyPjwvZGF0ZXM+PHB1Yi1sb2NhdGlv
bj5CZXJsaW4sIEdlcm1hbnk8L3B1Yi1sb2NhdGlvbj48cHVibGlzaGVyPkFrYWRlbWllIFZlcmxh
ZzwvcHVibGlzaGVyPjx1cmxzPjwvdXJscz48L3JlY29yZD48L0NpdGU+PENpdGU+PEF1dGhvcj5U
dWxsZXR0PC9BdXRob3I+PFllYXI+MTk3NjwvWWVhcj48UmVjTnVtPjEyNDM8L1JlY051bT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QsNSw2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NjaG9ud2V0dGVyPC9BdXRob3I+PFllYXI+MTk2MC0x
OTY3PC9ZZWFyPjxSZWNOdW0+MTMxMDwvUmVjTnVtPjxyZWNvcmQ+PHJlYy1udW1iZXI+MTMxMDwv
cmVjLW51bWJlcj48Zm9yZWlnbi1rZXlzPjxrZXkgYXBwPSJFTiIgZGItaWQ9IjUydmZ4ZGZ6aHR0
enJ4ZXN2dmp2cnNlNDlweHgwenZzdzlmZiI+MTMxMDwva2V5PjwvZm9yZWlnbi1rZXlzPjxyZWYt
dHlwZSBuYW1lPSJCb29rIj42PC9yZWYtdHlwZT48Y29udHJpYnV0b3JzPjxhdXRob3JzPjxhdXRo
b3I+U2Nob253ZXR0ZXIsIE0uPC9hdXRob3I+PC9hdXRob3JzPjwvY29udHJpYnV0b3JzPjx0aXRs
ZXM+PHRpdGxlPkhhbmRidWNoIGRlciBPb2xvZ2llPC90aXRsZT48L3RpdGxlcz48cGFnZXM+OTI5
PC9wYWdlcz48ZGF0ZXM+PHllYXI+MTk2MC0xOTY3PC95ZWFyPjwvZGF0ZXM+PHB1Yi1sb2NhdGlv
bj5CZXJsaW4sIEdlcm1hbnk8L3B1Yi1sb2NhdGlvbj48cHVibGlzaGVyPkFrYWRlbWllIFZlcmxh
ZzwvcHVibGlzaGVyPjx1cmxzPjwvdXJscz48L3JlY29yZD48L0NpdGU+PENpdGU+PEF1dGhvcj5U
dWxsZXR0PC9BdXRob3I+PFllYXI+MTk3NjwvWWVhcj48UmVjTnVtPjEyNDM8L1JlY051bT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438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Lophur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nycthemera</w:t>
            </w:r>
            <w:proofErr w:type="spellEnd"/>
          </w:p>
        </w:tc>
        <w:tc>
          <w:tcPr>
            <w:tcW w:w="1440" w:type="dxa"/>
            <w:gridSpan w:val="2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77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601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QsNSw2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NjaG9ud2V0dGVyPC9BdXRob3I+PFllYXI+MTk2MC0x
OTY3PC9ZZWFyPjxSZWNOdW0+MTMxMDwvUmVjTnVtPjxyZWNvcmQ+PHJlYy1udW1iZXI+MTMxMDwv
cmVjLW51bWJlcj48Zm9yZWlnbi1rZXlzPjxrZXkgYXBwPSJFTiIgZGItaWQ9IjUydmZ4ZGZ6aHR0
enJ4ZXN2dmp2cnNlNDlweHgwenZzdzlmZiI+MTMxMDwva2V5PjwvZm9yZWlnbi1rZXlzPjxyZWYt
dHlwZSBuYW1lPSJCb29rIj42PC9yZWYtdHlwZT48Y29udHJpYnV0b3JzPjxhdXRob3JzPjxhdXRo
b3I+U2Nob253ZXR0ZXIsIE0uPC9hdXRob3I+PC9hdXRob3JzPjwvY29udHJpYnV0b3JzPjx0aXRs
ZXM+PHRpdGxlPkhhbmRidWNoIGRlciBPb2xvZ2llPC90aXRsZT48L3RpdGxlcz48cGFnZXM+OTI5
PC9wYWdlcz48ZGF0ZXM+PHllYXI+MTk2MC0xOTY3PC95ZWFyPjwvZGF0ZXM+PHB1Yi1sb2NhdGlv
bj5CZXJsaW4sIEdlcm1hbnk8L3B1Yi1sb2NhdGlvbj48cHVibGlzaGVyPkFrYWRlbWllIFZlcmxh
ZzwvcHVibGlzaGVyPjx1cmxzPjwvdXJscz48L3JlY29yZD48L0NpdGU+PENpdGU+PEF1dGhvcj5U
dWxsZXR0PC9BdXRob3I+PFllYXI+MTk3NjwvWWVhcj48UmVjTnVtPjEyNDM8L1JlY051bT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QsNSw2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NjaG9ud2V0dGVyPC9BdXRob3I+PFllYXI+MTk2MC0x
OTY3PC9ZZWFyPjxSZWNOdW0+MTMxMDwvUmVjTnVtPjxyZWNvcmQ+PHJlYy1udW1iZXI+MTMxMDwv
cmVjLW51bWJlcj48Zm9yZWlnbi1rZXlzPjxrZXkgYXBwPSJFTiIgZGItaWQ9IjUydmZ4ZGZ6aHR0
enJ4ZXN2dmp2cnNlNDlweHgwenZzdzlmZiI+MTMxMDwva2V5PjwvZm9yZWlnbi1rZXlzPjxyZWYt
dHlwZSBuYW1lPSJCb29rIj42PC9yZWYtdHlwZT48Y29udHJpYnV0b3JzPjxhdXRob3JzPjxhdXRo
b3I+U2Nob253ZXR0ZXIsIE0uPC9hdXRob3I+PC9hdXRob3JzPjwvY29udHJpYnV0b3JzPjx0aXRs
ZXM+PHRpdGxlPkhhbmRidWNoIGRlciBPb2xvZ2llPC90aXRsZT48L3RpdGxlcz48cGFnZXM+OTI5
PC9wYWdlcz48ZGF0ZXM+PHllYXI+MTk2MC0xOTY3PC95ZWFyPjwvZGF0ZXM+PHB1Yi1sb2NhdGlv
bj5CZXJsaW4sIEdlcm1hbnk8L3B1Yi1sb2NhdGlvbj48cHVibGlzaGVyPkFrYWRlbWllIFZlcmxh
ZzwvcHVibGlzaGVyPjx1cmxzPjwvdXJscz48L3JlY29yZD48L0NpdGU+PENpdGU+PEF1dGhvcj5U
dWxsZXR0PC9BdXRob3I+PFllYXI+MTk3NjwvWWVhcj48UmVjTnVtPjEyNDM8L1JlY051bT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438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Megapodi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decollatus</w:t>
            </w:r>
            <w:proofErr w:type="spellEnd"/>
          </w:p>
        </w:tc>
        <w:tc>
          <w:tcPr>
            <w:tcW w:w="1440" w:type="dxa"/>
            <w:gridSpan w:val="2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428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069</w:t>
            </w:r>
          </w:p>
        </w:tc>
        <w:tc>
          <w:tcPr>
            <w:tcW w:w="2250" w:type="dxa"/>
            <w:noWrap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283E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Jones&lt;/Author&gt;&lt;Year&gt;1995&lt;/Year&gt;&lt;RecNum&gt;1084&lt;/RecNum&gt;&lt;DisplayText&gt;[21]&lt;/DisplayText&gt;&lt;record&gt;&lt;rec-number&gt;1084&lt;/rec-number&gt;&lt;foreign-keys&gt;&lt;key app="EN" db-id="52vfxdfzhttzrxesvvjvrse49pxx0zvsw9ff"&gt;1084&lt;/key&gt;&lt;/foreign-keys&gt;&lt;ref-type name="Book"&gt;6&lt;/ref-type&gt;&lt;contributors&gt;&lt;authors&gt;&lt;author&gt;Jones, D. N.&lt;/author&gt;&lt;author&gt;Dekker, R. W. R. J.&lt;/author&gt;&lt;author&gt;Roselaar, C. S.&lt;/author&gt;&lt;/authors&gt;&lt;/contributors&gt;&lt;titles&gt;&lt;title&gt;The Megapodes&lt;/title&gt;&lt;secondary-title&gt;Bird families of the world&lt;/secondary-title&gt;&lt;/titles&gt;&lt;pages&gt;262&lt;/pages&gt;&lt;dates&gt;&lt;year&gt;1995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2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438" w:type="dxa"/>
            <w:gridSpan w:val="3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Meleagris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gallopavo</w:t>
            </w:r>
            <w:proofErr w:type="spellEnd"/>
          </w:p>
        </w:tc>
        <w:tc>
          <w:tcPr>
            <w:tcW w:w="1440" w:type="dxa"/>
            <w:gridSpan w:val="2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41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63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TY2hvbndldHRlcjwvQXV0aG9yPjxZZWFyPjE5NjAtMTk2
NzwvWWVhcj48UmVjTnVtPjEzMTA8L1JlY051bT48RGlzcGxheVRleHQ+WzQsNiw4XTwvRGlzcGxh
eVRleHQ+PHJlY29yZD48cmVjLW51bWJlcj4xMzEwPC9yZWMtbnVtYmVyPjxmb3JlaWduLWtleXM+
PGtleSBhcHA9IkVOIiBkYi1pZD0iNTJ2ZnhkZnpodHR6cnhlc3Z2anZyc2U0OXB4eDB6dnN3OWZm
Ij4xMzEwPC9rZXk+PC9mb3JlaWduLWtleXM+PHJlZi10eXBlIG5hbWU9IkJvb2siPjY8L3JlZi10
eXBlPjxjb250cmlidXRvcnM+PGF1dGhvcnM+PGF1dGhvcj5TY2hvbndldHRlciwgTS48L2F1dGhv
cj48L2F1dGhvcnM+PC9jb250cmlidXRvcnM+PHRpdGxlcz48dGl0bGU+SGFuZGJ1Y2ggZGVyIE9v
bG9naWU8L3RpdGxlPjwvdGl0bGVzPjxwYWdlcz45Mjk8L3BhZ2VzPjxkYXRlcz48eWVhcj4xOTYw
LTE5Njc8L3llYXI+PC9kYXRlcz48cHViLWxvY2F0aW9uPkJlcmxpbiwgR2VybWFueTwvcHViLWxv
Y2F0aW9uPjxwdWJsaXNoZXI+QWthZGVtaWUgVmVybGFnPC9wdWJsaXNoZXI+PHVybHM+PC91cmxz
PjwvcmVjb3JkPjwvQ2l0ZT48Q2l0ZT48QXV0aG9yPlR1bGxldHQ8L0F1dGhvcj48WWVhcj4xOTc2
PC9ZZWFyPjxSZWNOdW0+MTI0MzwvUmVjTnVtPjxyZWNvcmQ+PHJlYy1udW1iZXI+MTI0MzwvcmVj
LW51bWJlcj48Zm9yZWlnbi1rZXlzPjxrZXkgYXBwPSJFTiIgZGItaWQ9IjUydmZ4ZGZ6aHR0enJ4
ZXN2dmp2cnNlNDlweHgwenZzdzlmZiI+MTI0Mzwva2V5PjwvZm9yZWlnbi1rZXlzPjxyZWYtdHlw
ZSBuYW1lPSJUaGVzaXMiPjMyPC9yZWYtdHlwZT48Y29udHJpYnV0b3JzPjxhdXRob3JzPjxhdXRo
b3I+VHVsbGV0dCwgUy4gRy48L2F1dGhvcj48L2F1dGhvcnM+PC9jb250cmlidXRvcnM+PHRpdGxl
cz48dGl0bGU+VGhlIGF2aWFuIGVnZ3NoZWxsOiBhIG1lZGlhdGluZyBib3VuZGFyeTwvdGl0bGU+
PHNlY29uZGFyeS10aXRsZT5Eb2N0b3JhbDwvc2Vjb25kYXJ5LXRpdGxlPjwvdGl0bGVzPjxwYWdl
cz4xOTg8L3BhZ2VzPjx2b2x1bWU+RG9jdG9yYWw8L3ZvbHVtZT48ZGF0ZXM+PHllYXI+MTk3Njwv
eWVhcj48L2RhdGVzPjxwdWItbG9jYXRpb24+QmF0aCwgVW5pdGVkIEtpbmdkb208L3B1Yi1sb2Nh
dGlvbj48cHVibGlzaGVyPlRoZSBVbml2ZXJzaXR5IG9mIEJhdGg8L3B1Ymxpc2hlcj48d29yay10
eXBlPlBoLkQuPC93b3JrLXR5cGU+PHVybHM+PC91cmxzPjwvcmVjb3JkPjwvQ2l0ZT48Q2l0ZT48
QXV0aG9yPlJva2l0a2E8L0F1dGhvcj48WWVhcj4xOTg3PC9ZZWFyPjxSZWNOdW0+NDg3PC9SZWNO
dW0+PHJlY29yZD48cmVjLW51bWJlcj40ODc8L3JlYy1udW1iZXI+PGZvcmVpZ24ta2V5cz48a2V5
IGFwcD0iRU4iIGRiLWlkPSI1MnZmeGRmemh0dHpyeGVzdnZqdnJzZTQ5cHh4MHp2c3c5ZmYiPjQ4
Nzwva2V5PjwvZm9yZWlnbi1rZXlzPjxyZWYtdHlwZSBuYW1lPSJKb3VybmFsIEFydGljbGUiPjE3
PC9yZWYtdHlwZT48Y29udHJpYnV0b3JzPjxhdXRob3JzPjxhdXRob3I+Um9raXRrYSwgTS4gQS48
L2F1dGhvcj48YXV0aG9yPlJhaG4sIEguPC9hdXRob3I+PC9hdXRob3JzPjwvY29udHJpYnV0b3Jz
PjxhdXRoLWFkZHJlc3M+Um9raXRrYSwgTWEmI3hEO1N1bnkgQnVmZmFsbyxEZXB0IFBoeXNpb2ws
U2hlcm1hbiBIYWxsLEJ1ZmZhbG8sTnkgMTQyMTQsIFVTQSYjeEQ7U3VueSBCdWZmYWxvLERlcHQg
UGh5c2lvbCxTaGVybWFuIEhhbGwsQnVmZmFsbyxOeSAxNDIxNCwgVVNBPC9hdXRoLWFkZHJlc3M+
PHRpdGxlcz48dGl0bGU+UmVnaW9uYWwgZGlmZmVyZW5jZXMgaW4gc2hlbGwgY29uZHVjdGFuY2Ug
YW5kIHBvcmUgZGVuc2l0eSBvZiBhdmlhbiBlZ2dzPC90aXRsZT48c2Vjb25kYXJ5LXRpdGxlPlJl
c3BpcmF0aW9uIFBoeXNpb2xvZ3k8L3NlY29uZGFyeS10aXRsZT48YWx0LXRpdGxlPlJlc3AgUGh5
c2lvbDwvYWx0LXRpdGxlPjwvdGl0bGVzPjxwYWdlcz4zNzEtMzc2PC9wYWdlcz48dm9sdW1lPjY4
PC92b2x1bWU+PG51bWJlcj4zPC9udW1iZXI+PGRhdGVzPjx5ZWFyPjE5ODc8L3llYXI+PHB1Yi1k
YXRlcz48ZGF0ZT5KdW48L2RhdGU+PC9wdWItZGF0ZXM+PC9kYXRlcz48aXNibj4wMDM0LTU2ODc8
L2lzYm4+PGFjY2Vzc2lvbi1udW0+SVNJOkExOTg3SDgwMTMwMDAxMjwvYWNjZXNzaW9uLW51bT48
dXJscz48cmVsYXRlZC11cmxzPjx1cmw+Jmx0O0dvIHRvIElTSSZndDs6Ly9BMTk4N0g4MDEzMDAw
MTI8L3VybD48L3JlbGF0ZWQtdXJscz48L3VybHM+PGxhbmd1YWdlPkVuZ2xpc2g8L2xhbmd1YWdl
PjwvcmVjb3JkPjwvQ2l0ZT48L0VuZE5vdGU+AG=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TY2hvbndldHRlcjwvQXV0aG9yPjxZZWFyPjE5NjAtMTk2
NzwvWWVhcj48UmVjTnVtPjEzMTA8L1JlY051bT48RGlzcGxheVRleHQ+WzQsNiw4XTwvRGlzcGxh
eVRleHQ+PHJlY29yZD48cmVjLW51bWJlcj4xMzEwPC9yZWMtbnVtYmVyPjxmb3JlaWduLWtleXM+
PGtleSBhcHA9IkVOIiBkYi1pZD0iNTJ2ZnhkZnpodHR6cnhlc3Z2anZyc2U0OXB4eDB6dnN3OWZm
Ij4xMzEwPC9rZXk+PC9mb3JlaWduLWtleXM+PHJlZi10eXBlIG5hbWU9IkJvb2siPjY8L3JlZi10
eXBlPjxjb250cmlidXRvcnM+PGF1dGhvcnM+PGF1dGhvcj5TY2hvbndldHRlciwgTS48L2F1dGhv
cj48L2F1dGhvcnM+PC9jb250cmlidXRvcnM+PHRpdGxlcz48dGl0bGU+SGFuZGJ1Y2ggZGVyIE9v
bG9naWU8L3RpdGxlPjwvdGl0bGVzPjxwYWdlcz45Mjk8L3BhZ2VzPjxkYXRlcz48eWVhcj4xOTYw
LTE5Njc8L3llYXI+PC9kYXRlcz48cHViLWxvY2F0aW9uPkJlcmxpbiwgR2VybWFueTwvcHViLWxv
Y2F0aW9uPjxwdWJsaXNoZXI+QWthZGVtaWUgVmVybGFnPC9wdWJsaXNoZXI+PHVybHM+PC91cmxz
PjwvcmVjb3JkPjwvQ2l0ZT48Q2l0ZT48QXV0aG9yPlR1bGxldHQ8L0F1dGhvcj48WWVhcj4xOTc2
PC9ZZWFyPjxSZWNOdW0+MTI0MzwvUmVjTnVtPjxyZWNvcmQ+PHJlYy1udW1iZXI+MTI0MzwvcmVj
LW51bWJlcj48Zm9yZWlnbi1rZXlzPjxrZXkgYXBwPSJFTiIgZGItaWQ9IjUydmZ4ZGZ6aHR0enJ4
ZXN2dmp2cnNlNDlweHgwenZzdzlmZiI+MTI0Mzwva2V5PjwvZm9yZWlnbi1rZXlzPjxyZWYtdHlw
ZSBuYW1lPSJUaGVzaXMiPjMyPC9yZWYtdHlwZT48Y29udHJpYnV0b3JzPjxhdXRob3JzPjxhdXRo
b3I+VHVsbGV0dCwgUy4gRy48L2F1dGhvcj48L2F1dGhvcnM+PC9jb250cmlidXRvcnM+PHRpdGxl
cz48dGl0bGU+VGhlIGF2aWFuIGVnZ3NoZWxsOiBhIG1lZGlhdGluZyBib3VuZGFyeTwvdGl0bGU+
PHNlY29uZGFyeS10aXRsZT5Eb2N0b3JhbDwvc2Vjb25kYXJ5LXRpdGxlPjwvdGl0bGVzPjxwYWdl
cz4xOTg8L3BhZ2VzPjx2b2x1bWU+RG9jdG9yYWw8L3ZvbHVtZT48ZGF0ZXM+PHllYXI+MTk3Njwv
eWVhcj48L2RhdGVzPjxwdWItbG9jYXRpb24+QmF0aCwgVW5pdGVkIEtpbmdkb208L3B1Yi1sb2Nh
dGlvbj48cHVibGlzaGVyPlRoZSBVbml2ZXJzaXR5IG9mIEJhdGg8L3B1Ymxpc2hlcj48d29yay10
eXBlPlBoLkQuPC93b3JrLXR5cGU+PHVybHM+PC91cmxzPjwvcmVjb3JkPjwvQ2l0ZT48Q2l0ZT48
QXV0aG9yPlJva2l0a2E8L0F1dGhvcj48WWVhcj4xOTg3PC9ZZWFyPjxSZWNOdW0+NDg3PC9SZWNO
dW0+PHJlY29yZD48cmVjLW51bWJlcj40ODc8L3JlYy1udW1iZXI+PGZvcmVpZ24ta2V5cz48a2V5
IGFwcD0iRU4iIGRiLWlkPSI1MnZmeGRmemh0dHpyeGVzdnZqdnJzZTQ5cHh4MHp2c3c5ZmYiPjQ4
Nzwva2V5PjwvZm9yZWlnbi1rZXlzPjxyZWYtdHlwZSBuYW1lPSJKb3VybmFsIEFydGljbGUiPjE3
PC9yZWYtdHlwZT48Y29udHJpYnV0b3JzPjxhdXRob3JzPjxhdXRob3I+Um9raXRrYSwgTS4gQS48
L2F1dGhvcj48YXV0aG9yPlJhaG4sIEguPC9hdXRob3I+PC9hdXRob3JzPjwvY29udHJpYnV0b3Jz
PjxhdXRoLWFkZHJlc3M+Um9raXRrYSwgTWEmI3hEO1N1bnkgQnVmZmFsbyxEZXB0IFBoeXNpb2ws
U2hlcm1hbiBIYWxsLEJ1ZmZhbG8sTnkgMTQyMTQsIFVTQSYjeEQ7U3VueSBCdWZmYWxvLERlcHQg
UGh5c2lvbCxTaGVybWFuIEhhbGwsQnVmZmFsbyxOeSAxNDIxNCwgVVNBPC9hdXRoLWFkZHJlc3M+
PHRpdGxlcz48dGl0bGU+UmVnaW9uYWwgZGlmZmVyZW5jZXMgaW4gc2hlbGwgY29uZHVjdGFuY2Ug
YW5kIHBvcmUgZGVuc2l0eSBvZiBhdmlhbiBlZ2dzPC90aXRsZT48c2Vjb25kYXJ5LXRpdGxlPlJl
c3BpcmF0aW9uIFBoeXNpb2xvZ3k8L3NlY29uZGFyeS10aXRsZT48YWx0LXRpdGxlPlJlc3AgUGh5
c2lvbDwvYWx0LXRpdGxlPjwvdGl0bGVzPjxwYWdlcz4zNzEtMzc2PC9wYWdlcz48dm9sdW1lPjY4
PC92b2x1bWU+PG51bWJlcj4zPC9udW1iZXI+PGRhdGVzPjx5ZWFyPjE5ODc8L3llYXI+PHB1Yi1k
YXRlcz48ZGF0ZT5KdW48L2RhdGU+PC9wdWItZGF0ZXM+PC9kYXRlcz48aXNibj4wMDM0LTU2ODc8
L2lzYm4+PGFjY2Vzc2lvbi1udW0+SVNJOkExOTg3SDgwMTMwMDAxMjwvYWNjZXNzaW9uLW51bT48
dXJscz48cmVsYXRlZC11cmxzPjx1cmw+Jmx0O0dvIHRvIElTSSZndDs6Ly9BMTk4N0g4MDEzMDAw
MTI8L3VybD48L3JlbGF0ZWQtdXJscz48L3VybHM+PGxhbmd1YWdlPkVuZ2xpc2g8L2xhbmd1YWdl
PjwvcmVjb3JkPjwvQ2l0ZT48L0VuZE5vdGU+AG=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,6,8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438" w:type="dxa"/>
            <w:gridSpan w:val="3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Numida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meleagris</w:t>
            </w:r>
            <w:proofErr w:type="spellEnd"/>
          </w:p>
        </w:tc>
        <w:tc>
          <w:tcPr>
            <w:tcW w:w="1440" w:type="dxa"/>
            <w:gridSpan w:val="2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35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689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UdWxsZXR0PC9BdXRob3I+PFllYXI+MTk3NjwvWWVhcj48
UmVjTnVtPjEyNDM8L1JlY051bT48RGlzcGxheVRleHQ+WzYsMjJdPC9EaXNwbGF5VGV4dD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ENpdGU+PEF1dGhvcj5BbmNlbDwvQXV0aG9yPjxZZWFyPjE5OTI8
L1llYXI+PFJlY051bT4xMDA8L1JlY051bT48cmVjb3JkPjxyZWMtbnVtYmVyPjEwMDwvcmVjLW51
bWJlcj48Zm9yZWlnbi1rZXlzPjxrZXkgYXBwPSJFTiIgZGItaWQ9IjUydmZ4ZGZ6aHR0enJ4ZXN2
dmp2cnNlNDlweHgwenZzdzlmZiI+MTAwPC9rZXk+PC9mb3JlaWduLWtleXM+PHJlZi10eXBlIG5h
bWU9IkpvdXJuYWwgQXJ0aWNsZSI+MTc8L3JlZi10eXBlPjxjb250cmlidXRvcnM+PGF1dGhvcnM+
PGF1dGhvcj5BbmNlbCwgQS48L2F1dGhvcj48YXV0aG9yPkdpcmFyZCwgSC48L2F1dGhvcj48L2F1
dGhvcnM+PC9jb250cmlidXRvcnM+PGF1dGgtYWRkcmVzcz5BbmNlbCwgQSYjeEQ7VW5pdiBMb3Vp
cyBQYXN0ZXVyLENucnMsQ3RyIEVjb2wgJmFtcDsgUGh5c2lvbCBFbmVyZ2V0LEV0dWQgUmVndWxh
dCBQaHlzaW9sIExhYiwyMyBSdWUgQmVjcXVlcmVsLEYtNjcwODcgU3RyYXNib3VyZyxGcmFuY2Us
IEZyYW5jZSYjeEQ7VW5pdiBMb3VpcyBQYXN0ZXVyLENucnMsQ3RyIEVjb2wgJmFtcDsgUGh5c2lv
bCBFbmVyZ2V0LEV0dWQgUmVndWxhdCBQaHlzaW9sIExhYiwyMyBSdWUgQmVjcXVlcmVsLEYtNjcw
ODcgU3RyYXNib3VyZyxGcmFuY2UsIEZyYW5jZTwvYXV0aC1hZGRyZXNzPjx0aXRsZXM+PHRpdGxl
PkVnZ3NoZWxsIG9mIHRoZSBkb21lc3RpYyBHdWluZWEgRm93bDwvdGl0bGU+PHNlY29uZGFyeS10
aXRsZT5Ccml0aXNoIFBvdWx0cnkgU2NpZW5jZTwvc2Vjb25kYXJ5LXRpdGxlPjxhbHQtdGl0bGU+
QnJpdCBQb3VsdHJ5IFNjaTwvYWx0LXRpdGxlPjwvdGl0bGVzPjxwYWdlcz45OTMtMTAwMTwvcGFn
ZXM+PHZvbHVtZT4zMzwvdm9sdW1lPjxudW1iZXI+NTwvbnVtYmVyPjxrZXl3b3Jkcz48a2V5d29y
ZD53YXRlci12YXBvciBjb25kdWN0YW5jZTwva2V5d29yZD48a2V5d29yZD5hdmlhbiBlZ2dzPC9r
ZXl3b3JkPjxrZXl3b3JkPnRoaWNrbmVzczwva2V5d29yZD48a2V5d29yZD5kZW5zaXR5PC9rZXl3
b3JkPjxrZXl3b3JkPnNjaG9ud2V0dGVyPC9rZXl3b3JkPjxrZXl3b3JkPmluY3ViYXRpb248L2tl
eXdvcmQ+PGtleXdvcmQ+dGFibGVzPC9rZXl3b3JkPjxrZXl3b3JkPnBvcmVzPC9rZXl3b3JkPjxr
ZXl3b3JkPmFyZWE8L2tleXdvcmQ+PC9rZXl3b3Jkcz48ZGF0ZXM+PHllYXI+MTk5MjwveWVhcj48
cHViLWRhdGVzPjxkYXRlPkRlYzwvZGF0ZT48L3B1Yi1kYXRlcz48L2RhdGVzPjxpc2JuPjAwMDct
MTY2ODwvaXNibj48YWNjZXNzaW9uLW51bT5JU0k6QTE5OTJLRDMwNzAwMDA5PC9hY2Nlc3Npb24t
bnVtPjx1cmxzPjxyZWxhdGVkLXVybHM+PHVybD4mbHQ7R28gdG8gSVNJJmd0OzovL0ExOTkyS0Qz
MDcwMDAwOTwvdXJsPjwvcmVsYXRlZC11cmxzPjwvdXJscz48bGFuZ3VhZ2U+RW5nbGlzaDwvbGFu
Z3VhZ2U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UdWxsZXR0PC9BdXRob3I+PFllYXI+MTk3NjwvWWVhcj48
UmVjTnVtPjEyNDM8L1JlY051bT48RGlzcGxheVRleHQ+WzYsMjJdPC9EaXNwbGF5VGV4dD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ENpdGU+PEF1dGhvcj5BbmNlbDwvQXV0aG9yPjxZZWFyPjE5OTI8
L1llYXI+PFJlY051bT4xMDA8L1JlY051bT48cmVjb3JkPjxyZWMtbnVtYmVyPjEwMDwvcmVjLW51
bWJlcj48Zm9yZWlnbi1rZXlzPjxrZXkgYXBwPSJFTiIgZGItaWQ9IjUydmZ4ZGZ6aHR0enJ4ZXN2
dmp2cnNlNDlweHgwenZzdzlmZiI+MTAwPC9rZXk+PC9mb3JlaWduLWtleXM+PHJlZi10eXBlIG5h
bWU9IkpvdXJuYWwgQXJ0aWNsZSI+MTc8L3JlZi10eXBlPjxjb250cmlidXRvcnM+PGF1dGhvcnM+
PGF1dGhvcj5BbmNlbCwgQS48L2F1dGhvcj48YXV0aG9yPkdpcmFyZCwgSC48L2F1dGhvcj48L2F1
dGhvcnM+PC9jb250cmlidXRvcnM+PGF1dGgtYWRkcmVzcz5BbmNlbCwgQSYjeEQ7VW5pdiBMb3Vp
cyBQYXN0ZXVyLENucnMsQ3RyIEVjb2wgJmFtcDsgUGh5c2lvbCBFbmVyZ2V0LEV0dWQgUmVndWxh
dCBQaHlzaW9sIExhYiwyMyBSdWUgQmVjcXVlcmVsLEYtNjcwODcgU3RyYXNib3VyZyxGcmFuY2Us
IEZyYW5jZSYjeEQ7VW5pdiBMb3VpcyBQYXN0ZXVyLENucnMsQ3RyIEVjb2wgJmFtcDsgUGh5c2lv
bCBFbmVyZ2V0LEV0dWQgUmVndWxhdCBQaHlzaW9sIExhYiwyMyBSdWUgQmVjcXVlcmVsLEYtNjcw
ODcgU3RyYXNib3VyZyxGcmFuY2UsIEZyYW5jZTwvYXV0aC1hZGRyZXNzPjx0aXRsZXM+PHRpdGxl
PkVnZ3NoZWxsIG9mIHRoZSBkb21lc3RpYyBHdWluZWEgRm93bDwvdGl0bGU+PHNlY29uZGFyeS10
aXRsZT5Ccml0aXNoIFBvdWx0cnkgU2NpZW5jZTwvc2Vjb25kYXJ5LXRpdGxlPjxhbHQtdGl0bGU+
QnJpdCBQb3VsdHJ5IFNjaTwvYWx0LXRpdGxlPjwvdGl0bGVzPjxwYWdlcz45OTMtMTAwMTwvcGFn
ZXM+PHZvbHVtZT4zMzwvdm9sdW1lPjxudW1iZXI+NTwvbnVtYmVyPjxrZXl3b3Jkcz48a2V5d29y
ZD53YXRlci12YXBvciBjb25kdWN0YW5jZTwva2V5d29yZD48a2V5d29yZD5hdmlhbiBlZ2dzPC9r
ZXl3b3JkPjxrZXl3b3JkPnRoaWNrbmVzczwva2V5d29yZD48a2V5d29yZD5kZW5zaXR5PC9rZXl3
b3JkPjxrZXl3b3JkPnNjaG9ud2V0dGVyPC9rZXl3b3JkPjxrZXl3b3JkPmluY3ViYXRpb248L2tl
eXdvcmQ+PGtleXdvcmQ+dGFibGVzPC9rZXl3b3JkPjxrZXl3b3JkPnBvcmVzPC9rZXl3b3JkPjxr
ZXl3b3JkPmFyZWE8L2tleXdvcmQ+PC9rZXl3b3Jkcz48ZGF0ZXM+PHllYXI+MTk5MjwveWVhcj48
cHViLWRhdGVzPjxkYXRlPkRlYzwvZGF0ZT48L3B1Yi1kYXRlcz48L2RhdGVzPjxpc2JuPjAwMDct
MTY2ODwvaXNibj48YWNjZXNzaW9uLW51bT5JU0k6QTE5OTJLRDMwNzAwMDA5PC9hY2Nlc3Npb24t
bnVtPjx1cmxzPjxyZWxhdGVkLXVybHM+PHVybD4mbHQ7R28gdG8gSVNJJmd0OzovL0ExOTkyS0Qz
MDcwMDAwOTwvdXJsPjwvcmVsYXRlZC11cmxzPjwvdXJscz48bGFuZ3VhZ2U+RW5nbGlzaDwvbGFu
Z3VhZ2U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6,2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438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avo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ristatus</w:t>
            </w:r>
            <w:proofErr w:type="spellEnd"/>
          </w:p>
        </w:tc>
        <w:tc>
          <w:tcPr>
            <w:tcW w:w="1440" w:type="dxa"/>
            <w:gridSpan w:val="2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63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978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438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hasian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olchicus</w:t>
            </w:r>
            <w:proofErr w:type="spellEnd"/>
          </w:p>
        </w:tc>
        <w:tc>
          <w:tcPr>
            <w:tcW w:w="1440" w:type="dxa"/>
            <w:gridSpan w:val="2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57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498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QsNSw2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NjaG9ud2V0dGVyPC9BdXRob3I+PFllYXI+MTk2MC0x
OTY3PC9ZZWFyPjxSZWNOdW0+MTMxMDwvUmVjTnVtPjxyZWNvcmQ+PHJlYy1udW1iZXI+MTMxMDwv
cmVjLW51bWJlcj48Zm9yZWlnbi1rZXlzPjxrZXkgYXBwPSJFTiIgZGItaWQ9IjUydmZ4ZGZ6aHR0
enJ4ZXN2dmp2cnNlNDlweHgwenZzdzlmZiI+MTMxMDwva2V5PjwvZm9yZWlnbi1rZXlzPjxyZWYt
dHlwZSBuYW1lPSJCb29rIj42PC9yZWYtdHlwZT48Y29udHJpYnV0b3JzPjxhdXRob3JzPjxhdXRo
b3I+U2Nob253ZXR0ZXIsIE0uPC9hdXRob3I+PC9hdXRob3JzPjwvY29udHJpYnV0b3JzPjx0aXRs
ZXM+PHRpdGxlPkhhbmRidWNoIGRlciBPb2xvZ2llPC90aXRsZT48L3RpdGxlcz48cGFnZXM+OTI5
PC9wYWdlcz48ZGF0ZXM+PHllYXI+MTk2MC0xOTY3PC95ZWFyPjwvZGF0ZXM+PHB1Yi1sb2NhdGlv
bj5CZXJsaW4sIEdlcm1hbnk8L3B1Yi1sb2NhdGlvbj48cHVibGlzaGVyPkFrYWRlbWllIFZlcmxh
ZzwvcHVibGlzaGVyPjx1cmxzPjwvdXJscz48L3JlY29yZD48L0NpdGU+PENpdGU+PEF1dGhvcj5U
dWxsZXR0PC9BdXRob3I+PFllYXI+MTk3NjwvWWVhcj48UmVjTnVtPjEyNDM8L1JlY051bT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QsNSw2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NjaG9ud2V0dGVyPC9BdXRob3I+PFllYXI+MTk2MC0x
OTY3PC9ZZWFyPjxSZWNOdW0+MTMxMDwvUmVjTnVtPjxyZWNvcmQ+PHJlYy1udW1iZXI+MTMxMDwv
cmVjLW51bWJlcj48Zm9yZWlnbi1rZXlzPjxrZXkgYXBwPSJFTiIgZGItaWQ9IjUydmZ4ZGZ6aHR0
enJ4ZXN2dmp2cnNlNDlweHgwenZzdzlmZiI+MTMxMDwva2V5PjwvZm9yZWlnbi1rZXlzPjxyZWYt
dHlwZSBuYW1lPSJCb29rIj42PC9yZWYtdHlwZT48Y29udHJpYnV0b3JzPjxhdXRob3JzPjxhdXRo
b3I+U2Nob253ZXR0ZXIsIE0uPC9hdXRob3I+PC9hdXRob3JzPjwvY29udHJpYnV0b3JzPjx0aXRs
ZXM+PHRpdGxlPkhhbmRidWNoIGRlciBPb2xvZ2llPC90aXRsZT48L3RpdGxlcz48cGFnZXM+OTI5
PC9wYWdlcz48ZGF0ZXM+PHllYXI+MTk2MC0xOTY3PC95ZWFyPjwvZGF0ZXM+PHB1Yi1sb2NhdGlv
bj5CZXJsaW4sIEdlcm1hbnk8L3B1Yi1sb2NhdGlvbj48cHVibGlzaGVyPkFrYWRlbWllIFZlcmxh
ZzwvcHVibGlzaGVyPjx1cmxzPjwvdXJscz48L3JlY29yZD48L0NpdGU+PENpdGU+PEF1dGhvcj5U
dWxsZXR0PC9BdXRob3I+PFllYXI+MTk3NjwvWWVhcj48UmVjTnVtPjEyNDM8L1JlY051bT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438" w:type="dxa"/>
            <w:gridSpan w:val="3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yrmatic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oemmerringii</w:t>
            </w:r>
            <w:proofErr w:type="spellEnd"/>
          </w:p>
        </w:tc>
        <w:tc>
          <w:tcPr>
            <w:tcW w:w="1440" w:type="dxa"/>
            <w:gridSpan w:val="2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36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498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8838" w:type="dxa"/>
            <w:gridSpan w:val="7"/>
            <w:noWrap/>
            <w:hideMark/>
          </w:tcPr>
          <w:p w:rsidR="00E115D0" w:rsidRPr="00C05528" w:rsidRDefault="00E115D0" w:rsidP="007147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sseriformes</w:t>
            </w:r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gelaius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hoeniceu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1.358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33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SYWhuPC9BdXRob3I+PFllYXI+MTk3NzwvWWVhcj48UmVj
TnVtPjE3MjwvUmVjTnVtPjxEaXNwbGF5VGV4dD5bMjMsMjRdPC9EaXNwbGF5VGV4dD48cmVjb3Jk
PjxyZWMtbnVtYmVyPjE3MjwvcmVjLW51bWJlcj48Zm9yZWlnbi1rZXlzPjxrZXkgYXBwPSJFTiIg
ZGItaWQ9IjUydmZ4ZGZ6aHR0enJ4ZXN2dmp2cnNlNDlweHgwenZzdzlmZiI+MTcyPC9rZXk+PC9m
b3JlaWduLWtleXM+PHJlZi10eXBlIG5hbWU9IkpvdXJuYWwgQXJ0aWNsZSI+MTc8L3JlZi10eXBl
Pjxjb250cmlidXRvcnM+PGF1dGhvcnM+PGF1dGhvcj5SYWhuLCBILjwvYXV0aG9yPjxhdXRob3I+
Q2FyZXksIEMuPC9hdXRob3I+PGF1dGhvcj5CYWxtYXMsIEsuPC9hdXRob3I+PGF1dGhvcj5CaGF0
aWEsIEIuPC9hdXRob3I+PGF1dGhvcj5QYWdhbmVsbGksIEMuPC9hdXRob3I+PC9hdXRob3JzPjwv
Y29udHJpYnV0b3JzPjxhdXRoLWFkZHJlc3M+U3VueSBCdWZmYWxvLERlcHQgUGh5c2lvbCxCdWZm
YWxvLE55IDE0MjE0JiN4RDtNaW4gRGVmLE5ldyBEZWxoaSxJbmRpYTwvYXV0aC1hZGRyZXNzPjx0
aXRsZXM+PHRpdGxlPlJlZHVjdGlvbiBvZiBwb3JlIGFyZWEgb2YgYXZpYW4gZWdnc2hlbGwgYXMg
YW4gYWRhcHRhdGlvbiB0byBhbHRpdHVkZTwvdGl0bGU+PHNlY29uZGFyeS10aXRsZT5Qcm9jZWVk
aW5ncyBvZiB0aGUgTmF0aW9uYWwgQWNhZGVteSBvZiBTY2llbmNlcyBvZiB0aGUgVW5pdGVkIFN0
YXRlcyBvZiBBbWVyaWNhPC9zZWNvbmRhcnktdGl0bGU+PGFsdC10aXRsZT5QIE5hdGwgQWNhZCBT
Y2kgVVNBPC9hbHQtdGl0bGU+PC90aXRsZXM+PHBlcmlvZGljYWw+PGZ1bGwtdGl0bGU+UHJvY2Vl
ZGluZ3Mgb2YgdGhlIE5hdGlvbmFsIEFjYWRlbXkgb2YgU2NpZW5jZXMgb2YgdGhlIFVuaXRlZCBT
dGF0ZXMgb2YgQW1lcmljYTwvZnVsbC10aXRsZT48YWJici0xPlAgTmF0bCBBY2FkIFNjaSBVU0E8
L2FiYnItMT48L3BlcmlvZGljYWw+PGFsdC1wZXJpb2RpY2FsPjxmdWxsLXRpdGxlPlByb2NlZWRp
bmdzIG9mIHRoZSBOYXRpb25hbCBBY2FkZW15IG9mIFNjaWVuY2VzIG9mIHRoZSBVbml0ZWQgU3Rh
dGVzIG9mIEFtZXJpY2E8L2Z1bGwtdGl0bGU+PGFiYnItMT5QIE5hdGwgQWNhZCBTY2kgVVNBPC9h
YmJyLTE+PC9hbHQtcGVyaW9kaWNhbD48cGFnZXM+MzA5NS0zMDk4PC9wYWdlcz48dm9sdW1lPjc0
PC92b2x1bWU+PG51bWJlcj43PC9udW1iZXI+PGRhdGVzPjx5ZWFyPjE5Nzc8L3llYXI+PC9kYXRl
cz48aXNibj4wMDI3LTg0MjQ8L2lzYm4+PGFjY2Vzc2lvbi1udW0+SVNJOkExOTc3RFA4NjYwMDEx
NTwvYWNjZXNzaW9uLW51bT48dXJscz48cmVsYXRlZC11cmxzPjx1cmw+Jmx0O0dvIHRvIElTSSZn
dDs6Ly9BMTk3N0RQODY2MDAxMTU8L3VybD48L3JlbGF0ZWQtdXJscz48L3VybHM+PGxhbmd1YWdl
PkVuZ2xpc2g8L2xhbmd1YWdlPjwvcmVjb3JkPjwvQ2l0ZT48Q2l0ZT48QXV0aG9yPkphZWNrbGU8
L0F1dGhvcj48WWVhcj4yMDEyPC9ZZWFyPjxSZWNOdW0+MTYwMTwvUmVjTnVtPjxyZWNvcmQ+PHJl
Yy1udW1iZXI+MTYwMTwvcmVjLW51bWJlcj48Zm9yZWlnbi1rZXlzPjxrZXkgYXBwPSJFTiIgZGIt
aWQ9IjUydmZ4ZGZ6aHR0enJ4ZXN2dmp2cnNlNDlweHgwenZzdzlmZiI+MTYwMTwva2V5PjwvZm9y
ZWlnbi1rZXlzPjxyZWYtdHlwZSBuYW1lPSJKb3VybmFsIEFydGljbGUiPjE3PC9yZWYtdHlwZT48
Y29udHJpYnV0b3JzPjxhdXRob3JzPjxhdXRob3I+SmFlY2tsZSwgVy4gQi48L2F1dGhvcj48YXV0
aG9yPktpZWZlciwgTS48L2F1dGhvcj48YXV0aG9yPkNoaWxkcywgQi48L2F1dGhvcj48YXV0aG9y
PkhhcnBlciwgUi4gRy48L2F1dGhvcj48YXV0aG9yPlJpdmVycywgSi4gVy48L2F1dGhvcj48YXV0
aG9yPlBlZXIsIEIuIEQuPC9hdXRob3I+PC9hdXRob3JzPjwvY29udHJpYnV0b3JzPjxhdXRoLWFk
ZHJlc3M+SmFlY2tsZSwgV0ImI3hEO0lsbGlub2lzIFdlc2xleWFuIFVuaXYsIERlcHQgQmlvbCwg
Qmxvb21pbmd0b24sIElMIDYxNzAxIFVTQSYjeEQ7SWxsaW5vaXMgV2VzbGV5YW4gVW5pdiwgRGVw
dCBCaW9sLCBCbG9vbWluZ3RvbiwgSUwgNjE3MDEgVVNBJiN4RDtJbGxpbm9pcyBXZXNsZXlhbiBV
bml2LCBEZXB0IEJpb2wsIEJsb29taW5ndG9uLCBJTCA2MTcwMSBVU0EmI3hEO09yZWdvbiBTdGF0
ZSBVbml2LCBEZXB0IEZvcmVzdCBFY29zeXN0ICZhbXA7IFNvYywgQ29ydmFsbGlzLCBPUiA5NzMz
MSBVU0EmI3hEO1dlc3Rlcm4gSWxsaW5vaXMgVW5pdiwgRGVwdCBCaW9sIFNjaSwgTWFjb21iLCBJ
TCA2MTQ1NSBVU0E8L2F1dGgtYWRkcmVzcz48dGl0bGVzPjx0aXRsZT5Db21wYXJpc29uIG9mIGVn
Z3NoZWxsIHBvcm9zaXR5IGFuZCBlc3RpbWF0ZWQgZ2FzIGZsdXggYmV0d2VlbiB0aGUgYnJvd24t
aGVhZGVkIGNvd2JpcmQgYW5kIHR3byBjb21tb24gaG9zdHM8L3RpdGxlPjxzZWNvbmRhcnktdGl0
bGU+Sm91cm5hbCBvZiBBdmlhbiBCaW9sb2d5PC9zZWNvbmRhcnktdGl0bGU+PGFsdC10aXRsZT5K
IEF2aWFuIEJpb2w8L2FsdC10aXRsZT48L3RpdGxlcz48cGFnZXM+NDg2LTQ5MDwvcGFnZXM+PHZv
bHVtZT40Mzwvdm9sdW1lPjxudW1iZXI+NjwvbnVtYmVyPjxrZXl3b3Jkcz48a2V5d29yZD53YXRl
ci12YXBvciBjb25kdWN0YW5jZTwva2V5d29yZD48a2V5d29yZD5lbWJyeW9uaWMgZ3Jvd3RoLXJh
dGU8L2tleXdvcmQ+PGtleXdvcmQ+cGFyYXNpdGljIGNvd2JpcmRzPC9rZXl3b3JkPjxrZXl3b3Jk
PmJyb29kIHBhcmFzaXRpc208L2tleXdvcmQ+PGtleXdvcmQ+aGF0Y2hpbmcgYXN5bmNocm9ueTwv
a2V5d29yZD48a2V5d29yZD5pbmN1YmF0aW9uIHBlcmlvZDwva2V5d29yZD48a2V5d29yZD5zaGVs
bCB0aGlja25lc3M8L2tleXdvcmQ+PGtleXdvcmQ+cG9yZSBkZW5zaXR5PC9rZXl3b3JkPjxrZXl3
b3JkPmVnZyBzaXplPC9rZXl3b3JkPjxrZXl3b3JkPmJpcmRzPC9rZXl3b3JkPjwva2V5d29yZHM+
PGRhdGVzPjx5ZWFyPjIwMTI8L3llYXI+PHB1Yi1kYXRlcz48ZGF0ZT5Ob3Y8L2RhdGU+PC9wdWIt
ZGF0ZXM+PC9kYXRlcz48aXNibj4wOTA4LTg4NTc8L2lzYm4+PGFjY2Vzc2lvbi1udW0+SVNJOjAw
MDMxMDgwMTQwMDAwMjwvYWNjZXNzaW9uLW51bT48dXJscz48cmVsYXRlZC11cmxzPjx1cmw+Jmx0
O0dvIHRvIElTSSZndDs6Ly8wMDAzMTA4MDE0MDAwMDI8L3VybD48L3JlbGF0ZWQtdXJscz48L3Vy
bHM+PGVsZWN0cm9uaWMtcmVzb3VyY2UtbnVtPkRPSSAxMC4xMTExL2ouMTYwMC0wNDhYLjIwMTIu
MDU3MDUueDwvZWxlY3Ryb25pYy1yZXNvdXJjZS1udW0+PGxhbmd1YWdlPkVuZ2xpc2g8L2xhbmd1
YWdlPjwvcmVjb3JkPjwvQ2l0ZT48L0VuZE5vdGU+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SYWhuPC9BdXRob3I+PFllYXI+MTk3NzwvWWVhcj48UmVj
TnVtPjE3MjwvUmVjTnVtPjxEaXNwbGF5VGV4dD5bMjMsMjRdPC9EaXNwbGF5VGV4dD48cmVjb3Jk
PjxyZWMtbnVtYmVyPjE3MjwvcmVjLW51bWJlcj48Zm9yZWlnbi1rZXlzPjxrZXkgYXBwPSJFTiIg
ZGItaWQ9IjUydmZ4ZGZ6aHR0enJ4ZXN2dmp2cnNlNDlweHgwenZzdzlmZiI+MTcyPC9rZXk+PC9m
b3JlaWduLWtleXM+PHJlZi10eXBlIG5hbWU9IkpvdXJuYWwgQXJ0aWNsZSI+MTc8L3JlZi10eXBl
Pjxjb250cmlidXRvcnM+PGF1dGhvcnM+PGF1dGhvcj5SYWhuLCBILjwvYXV0aG9yPjxhdXRob3I+
Q2FyZXksIEMuPC9hdXRob3I+PGF1dGhvcj5CYWxtYXMsIEsuPC9hdXRob3I+PGF1dGhvcj5CaGF0
aWEsIEIuPC9hdXRob3I+PGF1dGhvcj5QYWdhbmVsbGksIEMuPC9hdXRob3I+PC9hdXRob3JzPjwv
Y29udHJpYnV0b3JzPjxhdXRoLWFkZHJlc3M+U3VueSBCdWZmYWxvLERlcHQgUGh5c2lvbCxCdWZm
YWxvLE55IDE0MjE0JiN4RDtNaW4gRGVmLE5ldyBEZWxoaSxJbmRpYTwvYXV0aC1hZGRyZXNzPjx0
aXRsZXM+PHRpdGxlPlJlZHVjdGlvbiBvZiBwb3JlIGFyZWEgb2YgYXZpYW4gZWdnc2hlbGwgYXMg
YW4gYWRhcHRhdGlvbiB0byBhbHRpdHVkZTwvdGl0bGU+PHNlY29uZGFyeS10aXRsZT5Qcm9jZWVk
aW5ncyBvZiB0aGUgTmF0aW9uYWwgQWNhZGVteSBvZiBTY2llbmNlcyBvZiB0aGUgVW5pdGVkIFN0
YXRlcyBvZiBBbWVyaWNhPC9zZWNvbmRhcnktdGl0bGU+PGFsdC10aXRsZT5QIE5hdGwgQWNhZCBT
Y2kgVVNBPC9hbHQtdGl0bGU+PC90aXRsZXM+PHBlcmlvZGljYWw+PGZ1bGwtdGl0bGU+UHJvY2Vl
ZGluZ3Mgb2YgdGhlIE5hdGlvbmFsIEFjYWRlbXkgb2YgU2NpZW5jZXMgb2YgdGhlIFVuaXRlZCBT
dGF0ZXMgb2YgQW1lcmljYTwvZnVsbC10aXRsZT48YWJici0xPlAgTmF0bCBBY2FkIFNjaSBVU0E8
L2FiYnItMT48L3BlcmlvZGljYWw+PGFsdC1wZXJpb2RpY2FsPjxmdWxsLXRpdGxlPlByb2NlZWRp
bmdzIG9mIHRoZSBOYXRpb25hbCBBY2FkZW15IG9mIFNjaWVuY2VzIG9mIHRoZSBVbml0ZWQgU3Rh
dGVzIG9mIEFtZXJpY2E8L2Z1bGwtdGl0bGU+PGFiYnItMT5QIE5hdGwgQWNhZCBTY2kgVVNBPC9h
YmJyLTE+PC9hbHQtcGVyaW9kaWNhbD48cGFnZXM+MzA5NS0zMDk4PC9wYWdlcz48dm9sdW1lPjc0
PC92b2x1bWU+PG51bWJlcj43PC9udW1iZXI+PGRhdGVzPjx5ZWFyPjE5Nzc8L3llYXI+PC9kYXRl
cz48aXNibj4wMDI3LTg0MjQ8L2lzYm4+PGFjY2Vzc2lvbi1udW0+SVNJOkExOTc3RFA4NjYwMDEx
NTwvYWNjZXNzaW9uLW51bT48dXJscz48cmVsYXRlZC11cmxzPjx1cmw+Jmx0O0dvIHRvIElTSSZn
dDs6Ly9BMTk3N0RQODY2MDAxMTU8L3VybD48L3JlbGF0ZWQtdXJscz48L3VybHM+PGxhbmd1YWdl
PkVuZ2xpc2g8L2xhbmd1YWdlPjwvcmVjb3JkPjwvQ2l0ZT48Q2l0ZT48QXV0aG9yPkphZWNrbGU8
L0F1dGhvcj48WWVhcj4yMDEyPC9ZZWFyPjxSZWNOdW0+MTYwMTwvUmVjTnVtPjxyZWNvcmQ+PHJl
Yy1udW1iZXI+MTYwMTwvcmVjLW51bWJlcj48Zm9yZWlnbi1rZXlzPjxrZXkgYXBwPSJFTiIgZGIt
aWQ9IjUydmZ4ZGZ6aHR0enJ4ZXN2dmp2cnNlNDlweHgwenZzdzlmZiI+MTYwMTwva2V5PjwvZm9y
ZWlnbi1rZXlzPjxyZWYtdHlwZSBuYW1lPSJKb3VybmFsIEFydGljbGUiPjE3PC9yZWYtdHlwZT48
Y29udHJpYnV0b3JzPjxhdXRob3JzPjxhdXRob3I+SmFlY2tsZSwgVy4gQi48L2F1dGhvcj48YXV0
aG9yPktpZWZlciwgTS48L2F1dGhvcj48YXV0aG9yPkNoaWxkcywgQi48L2F1dGhvcj48YXV0aG9y
PkhhcnBlciwgUi4gRy48L2F1dGhvcj48YXV0aG9yPlJpdmVycywgSi4gVy48L2F1dGhvcj48YXV0
aG9yPlBlZXIsIEIuIEQuPC9hdXRob3I+PC9hdXRob3JzPjwvY29udHJpYnV0b3JzPjxhdXRoLWFk
ZHJlc3M+SmFlY2tsZSwgV0ImI3hEO0lsbGlub2lzIFdlc2xleWFuIFVuaXYsIERlcHQgQmlvbCwg
Qmxvb21pbmd0b24sIElMIDYxNzAxIFVTQSYjeEQ7SWxsaW5vaXMgV2VzbGV5YW4gVW5pdiwgRGVw
dCBCaW9sLCBCbG9vbWluZ3RvbiwgSUwgNjE3MDEgVVNBJiN4RDtJbGxpbm9pcyBXZXNsZXlhbiBV
bml2LCBEZXB0IEJpb2wsIEJsb29taW5ndG9uLCBJTCA2MTcwMSBVU0EmI3hEO09yZWdvbiBTdGF0
ZSBVbml2LCBEZXB0IEZvcmVzdCBFY29zeXN0ICZhbXA7IFNvYywgQ29ydmFsbGlzLCBPUiA5NzMz
MSBVU0EmI3hEO1dlc3Rlcm4gSWxsaW5vaXMgVW5pdiwgRGVwdCBCaW9sIFNjaSwgTWFjb21iLCBJ
TCA2MTQ1NSBVU0E8L2F1dGgtYWRkcmVzcz48dGl0bGVzPjx0aXRsZT5Db21wYXJpc29uIG9mIGVn
Z3NoZWxsIHBvcm9zaXR5IGFuZCBlc3RpbWF0ZWQgZ2FzIGZsdXggYmV0d2VlbiB0aGUgYnJvd24t
aGVhZGVkIGNvd2JpcmQgYW5kIHR3byBjb21tb24gaG9zdHM8L3RpdGxlPjxzZWNvbmRhcnktdGl0
bGU+Sm91cm5hbCBvZiBBdmlhbiBCaW9sb2d5PC9zZWNvbmRhcnktdGl0bGU+PGFsdC10aXRsZT5K
IEF2aWFuIEJpb2w8L2FsdC10aXRsZT48L3RpdGxlcz48cGFnZXM+NDg2LTQ5MDwvcGFnZXM+PHZv
bHVtZT40Mzwvdm9sdW1lPjxudW1iZXI+NjwvbnVtYmVyPjxrZXl3b3Jkcz48a2V5d29yZD53YXRl
ci12YXBvciBjb25kdWN0YW5jZTwva2V5d29yZD48a2V5d29yZD5lbWJyeW9uaWMgZ3Jvd3RoLXJh
dGU8L2tleXdvcmQ+PGtleXdvcmQ+cGFyYXNpdGljIGNvd2JpcmRzPC9rZXl3b3JkPjxrZXl3b3Jk
PmJyb29kIHBhcmFzaXRpc208L2tleXdvcmQ+PGtleXdvcmQ+aGF0Y2hpbmcgYXN5bmNocm9ueTwv
a2V5d29yZD48a2V5d29yZD5pbmN1YmF0aW9uIHBlcmlvZDwva2V5d29yZD48a2V5d29yZD5zaGVs
bCB0aGlja25lc3M8L2tleXdvcmQ+PGtleXdvcmQ+cG9yZSBkZW5zaXR5PC9rZXl3b3JkPjxrZXl3
b3JkPmVnZyBzaXplPC9rZXl3b3JkPjxrZXl3b3JkPmJpcmRzPC9rZXl3b3JkPjwva2V5d29yZHM+
PGRhdGVzPjx5ZWFyPjIwMTI8L3llYXI+PHB1Yi1kYXRlcz48ZGF0ZT5Ob3Y8L2RhdGU+PC9wdWIt
ZGF0ZXM+PC9kYXRlcz48aXNibj4wOTA4LTg4NTc8L2lzYm4+PGFjY2Vzc2lvbi1udW0+SVNJOjAw
MDMxMDgwMTQwMDAwMjwvYWNjZXNzaW9uLW51bT48dXJscz48cmVsYXRlZC11cmxzPjx1cmw+Jmx0
O0dvIHRvIElTSSZndDs6Ly8wMDAzMTA4MDE0MDAwMDI8L3VybD48L3JlbGF0ZWQtdXJscz48L3Vy
bHM+PGVsZWN0cm9uaWMtcmVzb3VyY2UtbnVtPkRPSSAxMC4xMTExL2ouMTYwMC0wNDhYLjIwMTIu
MDU3MDUueDwvZWxlY3Ryb25pYy1yZXNvdXJjZS1udW0+PGxhbmd1YWdlPkVuZ2xpc2g8L2xhbmd1
YWdlPjwvcmVjb3JkPjwvQ2l0ZT48L0VuZE5vdGU+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23,24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Menura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novaehollandiae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44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89</w:t>
            </w:r>
          </w:p>
        </w:tc>
        <w:tc>
          <w:tcPr>
            <w:tcW w:w="2250" w:type="dxa"/>
            <w:noWrap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283E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Lill&lt;/Author&gt;&lt;Year&gt;1987&lt;/Year&gt;&lt;RecNum&gt;26&lt;/RecNum&gt;&lt;DisplayText&gt;[3,25]&lt;/DisplayText&gt;&lt;record&gt;&lt;rec-number&gt;26&lt;/rec-number&gt;&lt;foreign-keys&gt;&lt;key app="EN" db-id="52vfxdfzhttzrxesvvjvrse49pxx0zvsw9ff"&gt;26&lt;/key&gt;&lt;/foreign-keys&gt;&lt;ref-type name="Journal Article"&gt;17&lt;/ref-type&gt;&lt;contributors&gt;&lt;authors&gt;&lt;author&gt;Lill, A.&lt;/author&gt;&lt;/authors&gt;&lt;/contributors&gt;&lt;titles&gt;&lt;title&gt;Water vapor conductance and shell characteristics of Superb Lyrebird eggs&lt;/title&gt;&lt;secondary-title&gt;Australian Journal of Zoology&lt;/secondary-title&gt;&lt;/titles&gt;&lt;periodical&gt;&lt;full-title&gt;Australian Journal of Zoology&lt;/full-title&gt;&lt;abbr-1&gt;Aust J Zool&lt;/abbr-1&gt;&lt;/periodical&gt;&lt;pages&gt;553-558&lt;/pages&gt;&lt;volume&gt;35&lt;/volume&gt;&lt;number&gt;6&lt;/number&gt;&lt;dates&gt;&lt;year&gt;1987&lt;/year&gt;&lt;/dates&gt;&lt;urls&gt;&lt;/urls&gt;&lt;/record&gt;&lt;/Cite&gt;&lt;Cite&gt;&lt;Author&gt;Higgins&lt;/Author&gt;&lt;Year&gt;2001&lt;/Year&gt;&lt;RecNum&gt;1761&lt;/RecNum&gt;&lt;record&gt;&lt;rec-number&gt;1761&lt;/rec-number&gt;&lt;foreign-keys&gt;&lt;key app="EN" db-id="52vfxdfzhttzrxesvvjvrse49pxx0zvsw9ff"&gt;1761&lt;/key&gt;&lt;/foreign-keys&gt;&lt;ref-type name="Book"&gt;6&lt;/ref-type&gt;&lt;contributors&gt;&lt;authors&gt;&lt;author&gt;Higgins, P.J.&lt;/author&gt;&lt;author&gt;Peter, J.M.&lt;/author&gt;&lt;author&gt;Steele, W.K.&lt;/author&gt;&lt;/authors&gt;&lt;/contributors&gt;&lt;titles&gt;&lt;title&gt;Handbook of Australian, New Zealand and Antarctic Birds. Volume 5: Tyrant-flycatchers to Chats&lt;/title&gt;&lt;/titles&gt;&lt;num-vols&gt;1272&lt;/num-vols&gt;&lt;dates&gt;&lt;year&gt;2001&lt;/year&gt;&lt;/dates&gt;&lt;pub-location&gt;Melbourne, Australia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,2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Molothrus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ter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1.154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22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KYWVja2xlPC9BdXRob3I+PFllYXI+MjAxMjwvWWVhcj48
UmVjTnVtPjE2MDE8L1JlY051bT48RGlzcGxheVRleHQ+WzI0LDI2XTwvRGlzcGxheVRleHQ+PHJl
Y29yZD48cmVjLW51bWJlcj4xNjAxPC9yZWMtbnVtYmVyPjxmb3JlaWduLWtleXM+PGtleSBhcHA9
IkVOIiBkYi1pZD0iNTJ2ZnhkZnpodHR6cnhlc3Z2anZyc2U0OXB4eDB6dnN3OWZmIj4xNjAxPC9r
ZXk+PC9mb3JlaWduLWtleXM+PHJlZi10eXBlIG5hbWU9IkpvdXJuYWwgQXJ0aWNsZSI+MTc8L3Jl
Zi10eXBlPjxjb250cmlidXRvcnM+PGF1dGhvcnM+PGF1dGhvcj5KYWVja2xlLCBXLiBCLjwvYXV0
aG9yPjxhdXRob3I+S2llZmVyLCBNLjwvYXV0aG9yPjxhdXRob3I+Q2hpbGRzLCBCLjwvYXV0aG9y
PjxhdXRob3I+SGFycGVyLCBSLiBHLjwvYXV0aG9yPjxhdXRob3I+Uml2ZXJzLCBKLiBXLjwvYXV0
aG9yPjxhdXRob3I+UGVlciwgQi4gRC48L2F1dGhvcj48L2F1dGhvcnM+PC9jb250cmlidXRvcnM+
PGF1dGgtYWRkcmVzcz5KYWVja2xlLCBXQiYjeEQ7SWxsaW5vaXMgV2VzbGV5YW4gVW5pdiwgRGVw
dCBCaW9sLCBCbG9vbWluZ3RvbiwgSUwgNjE3MDEgVVNBJiN4RDtJbGxpbm9pcyBXZXNsZXlhbiBV
bml2LCBEZXB0IEJpb2wsIEJsb29taW5ndG9uLCBJTCA2MTcwMSBVU0EmI3hEO0lsbGlub2lzIFdl
c2xleWFuIFVuaXYsIERlcHQgQmlvbCwgQmxvb21pbmd0b24sIElMIDYxNzAxIFVTQSYjeEQ7T3Jl
Z29uIFN0YXRlIFVuaXYsIERlcHQgRm9yZXN0IEVjb3N5c3QgJmFtcDsgU29jLCBDb3J2YWxsaXMs
IE9SIDk3MzMxIFVTQSYjeEQ7V2VzdGVybiBJbGxpbm9pcyBVbml2LCBEZXB0IEJpb2wgU2NpLCBN
YWNvbWIsIElMIDYxNDU1IFVTQTwvYXV0aC1hZGRyZXNzPjx0aXRsZXM+PHRpdGxlPkNvbXBhcmlz
b24gb2YgZWdnc2hlbGwgcG9yb3NpdHkgYW5kIGVzdGltYXRlZCBnYXMgZmx1eCBiZXR3ZWVuIHRo
ZSBicm93bi1oZWFkZWQgY293YmlyZCBhbmQgdHdvIGNvbW1vbiBob3N0czwvdGl0bGU+PHNlY29u
ZGFyeS10aXRsZT5Kb3VybmFsIG9mIEF2aWFuIEJpb2xvZ3k8L3NlY29uZGFyeS10aXRsZT48YWx0
LXRpdGxlPkogQXZpYW4gQmlvbDwvYWx0LXRpdGxlPjwvdGl0bGVzPjxwYWdlcz40ODYtNDkwPC9w
YWdlcz48dm9sdW1lPjQzPC92b2x1bWU+PG51bWJlcj42PC9udW1iZXI+PGtleXdvcmRzPjxrZXl3
b3JkPndhdGVyLXZhcG9yIGNvbmR1Y3RhbmNlPC9rZXl3b3JkPjxrZXl3b3JkPmVtYnJ5b25pYyBn
cm93dGgtcmF0ZTwva2V5d29yZD48a2V5d29yZD5wYXJhc2l0aWMgY293YmlyZHM8L2tleXdvcmQ+
PGtleXdvcmQ+YnJvb2QgcGFyYXNpdGlzbTwva2V5d29yZD48a2V5d29yZD5oYXRjaGluZyBhc3lu
Y2hyb255PC9rZXl3b3JkPjxrZXl3b3JkPmluY3ViYXRpb24gcGVyaW9kPC9rZXl3b3JkPjxrZXl3
b3JkPnNoZWxsIHRoaWNrbmVzczwva2V5d29yZD48a2V5d29yZD5wb3JlIGRlbnNpdHk8L2tleXdv
cmQ+PGtleXdvcmQ+ZWdnIHNpemU8L2tleXdvcmQ+PGtleXdvcmQ+YmlyZHM8L2tleXdvcmQ+PC9r
ZXl3b3Jkcz48ZGF0ZXM+PHllYXI+MjAxMjwveWVhcj48cHViLWRhdGVzPjxkYXRlPk5vdjwvZGF0
ZT48L3B1Yi1kYXRlcz48L2RhdGVzPjxpc2JuPjA5MDgtODg1NzwvaXNibj48YWNjZXNzaW9uLW51
bT5JU0k6MDAwMzEwODAxNDAwMDAyPC9hY2Nlc3Npb24tbnVtPjx1cmxzPjxyZWxhdGVkLXVybHM+
PHVybD4mbHQ7R28gdG8gSVNJJmd0OzovLzAwMDMxMDgwMTQwMDAwMjwvdXJsPjwvcmVsYXRlZC11
cmxzPjwvdXJscz48ZWxlY3Ryb25pYy1yZXNvdXJjZS1udW0+RE9JIDEwLjExMTEvai4xNjAwLTA0
OFguMjAxMi4wNTcwNS54PC9lbGVjdHJvbmljLXJlc291cmNlLW51bT48bGFuZ3VhZ2U+RW5nbGlz
aDwvbGFuZ3VhZ2U+PC9yZWNvcmQ+PC9DaXRlPjxDaXRlPjxBdXRob3I+QXI8L0F1dGhvcj48WWVh
cj4xOTc0PC9ZZWFyPjxSZWNOdW0+NzI8L1JlY051bT48cmVjb3JkPjxyZWMtbnVtYmVyPjcyPC9y
ZWMtbnVtYmVyPjxmb3JlaWduLWtleXM+PGtleSBhcHA9IkVOIiBkYi1pZD0iNTJ2ZnhkZnpodHR6
cnhlc3Z2anZyc2U0OXB4eDB6dnN3OWZmIj43Mjwva2V5PjwvZm9yZWlnbi1rZXlzPjxyZWYtdHlw
ZSBuYW1lPSJKb3VybmFsIEFydGljbGUiPjE3PC9yZWYtdHlwZT48Y29udHJpYnV0b3JzPjxhdXRo
b3JzPjxhdXRob3I+QXIsIEEuPC9hdXRob3I+PGF1dGhvcj5QYWdhbmVsbCwgQy5WLjwvYXV0aG9y
PjxhdXRob3I+UmVldmVzLCBSLiBCLjwvYXV0aG9yPjxhdXRob3I+R3JlZW5lLCBELiBHLjwvYXV0
aG9yPjxhdXRob3I+UmFobiwgSC48L2F1dGhvcj48L2F1dGhvcnM+PC9jb250cmlidXRvcnM+PGF1
dGgtYWRkcmVzcz5TVU5ZIEJ1ZmZhbG8sIFNDSCBNRUQsIERFUFQgUEhZU0lPTCwgQlVGRkFMTywg
TlkgMTQyMTQgVVNBPC9hdXRoLWFkZHJlc3M+PHRpdGxlcz48dGl0bGU+QXZpYW4gZWdnOiB3YXRl
ciB2YXBvciBjb25kdWN0YW5jZSwgc2hlbGwgdGhpY2tuZXNzLCBhbmQgZnVuY3Rpb25hbCBwb3Jl
IGFyZWE8L3RpdGxlPjxzZWNvbmRhcnktdGl0bGU+Q29uZG9yPC9zZWNvbmRhcnktdGl0bGU+PGFs
dC10aXRsZT5Db25kb3I8L2FsdC10aXRsZT48L3RpdGxlcz48cGVyaW9kaWNhbD48ZnVsbC10aXRs
ZT5Db25kb3I8L2Z1bGwtdGl0bGU+PGFiYnItMT5Db25kb3I8L2FiYnItMT48L3BlcmlvZGljYWw+
PGFsdC1wZXJpb2RpY2FsPjxmdWxsLXRpdGxlPkNvbmRvcjwvZnVsbC10aXRsZT48YWJici0xPkNv
bmRvcjwvYWJici0xPjwvYWx0LXBlcmlvZGljYWw+PHBhZ2VzPjE1My0xNTg8L3BhZ2VzPjx2b2x1
bWU+NzY8L3ZvbHVtZT48bnVtYmVyPjI8L251bWJlcj48ZGF0ZXM+PHllYXI+MTk3NDwveWVhcj48
L2RhdGVzPjxpc2JuPjAwMTAtNTQyMjwvaXNibj48YWNjZXNzaW9uLW51bT5JU0k6QTE5NzRUMTM1
NDAwMDA1PC9hY2Nlc3Npb24tbnVtPjx1cmxzPjxyZWxhdGVkLXVybHM+PHVybD4mbHQ7R28gdG8g
SVNJJmd0OzovL0ExOTc0VDEzNTQwMDAwNTwvdXJsPjwvcmVsYXRlZC11cmxzPjwvdXJscz48bGFu
Z3VhZ2U+RW5nbGlzaDwvbGFuZ3VhZ2U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KYWVja2xlPC9BdXRob3I+PFllYXI+MjAxMjwvWWVhcj48
UmVjTnVtPjE2MDE8L1JlY051bT48RGlzcGxheVRleHQ+WzI0LDI2XTwvRGlzcGxheVRleHQ+PHJl
Y29yZD48cmVjLW51bWJlcj4xNjAxPC9yZWMtbnVtYmVyPjxmb3JlaWduLWtleXM+PGtleSBhcHA9
IkVOIiBkYi1pZD0iNTJ2ZnhkZnpodHR6cnhlc3Z2anZyc2U0OXB4eDB6dnN3OWZmIj4xNjAxPC9r
ZXk+PC9mb3JlaWduLWtleXM+PHJlZi10eXBlIG5hbWU9IkpvdXJuYWwgQXJ0aWNsZSI+MTc8L3Jl
Zi10eXBlPjxjb250cmlidXRvcnM+PGF1dGhvcnM+PGF1dGhvcj5KYWVja2xlLCBXLiBCLjwvYXV0
aG9yPjxhdXRob3I+S2llZmVyLCBNLjwvYXV0aG9yPjxhdXRob3I+Q2hpbGRzLCBCLjwvYXV0aG9y
PjxhdXRob3I+SGFycGVyLCBSLiBHLjwvYXV0aG9yPjxhdXRob3I+Uml2ZXJzLCBKLiBXLjwvYXV0
aG9yPjxhdXRob3I+UGVlciwgQi4gRC48L2F1dGhvcj48L2F1dGhvcnM+PC9jb250cmlidXRvcnM+
PGF1dGgtYWRkcmVzcz5KYWVja2xlLCBXQiYjeEQ7SWxsaW5vaXMgV2VzbGV5YW4gVW5pdiwgRGVw
dCBCaW9sLCBCbG9vbWluZ3RvbiwgSUwgNjE3MDEgVVNBJiN4RDtJbGxpbm9pcyBXZXNsZXlhbiBV
bml2LCBEZXB0IEJpb2wsIEJsb29taW5ndG9uLCBJTCA2MTcwMSBVU0EmI3hEO0lsbGlub2lzIFdl
c2xleWFuIFVuaXYsIERlcHQgQmlvbCwgQmxvb21pbmd0b24sIElMIDYxNzAxIFVTQSYjeEQ7T3Jl
Z29uIFN0YXRlIFVuaXYsIERlcHQgRm9yZXN0IEVjb3N5c3QgJmFtcDsgU29jLCBDb3J2YWxsaXMs
IE9SIDk3MzMxIFVTQSYjeEQ7V2VzdGVybiBJbGxpbm9pcyBVbml2LCBEZXB0IEJpb2wgU2NpLCBN
YWNvbWIsIElMIDYxNDU1IFVTQTwvYXV0aC1hZGRyZXNzPjx0aXRsZXM+PHRpdGxlPkNvbXBhcmlz
b24gb2YgZWdnc2hlbGwgcG9yb3NpdHkgYW5kIGVzdGltYXRlZCBnYXMgZmx1eCBiZXR3ZWVuIHRo
ZSBicm93bi1oZWFkZWQgY293YmlyZCBhbmQgdHdvIGNvbW1vbiBob3N0czwvdGl0bGU+PHNlY29u
ZGFyeS10aXRsZT5Kb3VybmFsIG9mIEF2aWFuIEJpb2xvZ3k8L3NlY29uZGFyeS10aXRsZT48YWx0
LXRpdGxlPkogQXZpYW4gQmlvbDwvYWx0LXRpdGxlPjwvdGl0bGVzPjxwYWdlcz40ODYtNDkwPC9w
YWdlcz48dm9sdW1lPjQzPC92b2x1bWU+PG51bWJlcj42PC9udW1iZXI+PGtleXdvcmRzPjxrZXl3
b3JkPndhdGVyLXZhcG9yIGNvbmR1Y3RhbmNlPC9rZXl3b3JkPjxrZXl3b3JkPmVtYnJ5b25pYyBn
cm93dGgtcmF0ZTwva2V5d29yZD48a2V5d29yZD5wYXJhc2l0aWMgY293YmlyZHM8L2tleXdvcmQ+
PGtleXdvcmQ+YnJvb2QgcGFyYXNpdGlzbTwva2V5d29yZD48a2V5d29yZD5oYXRjaGluZyBhc3lu
Y2hyb255PC9rZXl3b3JkPjxrZXl3b3JkPmluY3ViYXRpb24gcGVyaW9kPC9rZXl3b3JkPjxrZXl3
b3JkPnNoZWxsIHRoaWNrbmVzczwva2V5d29yZD48a2V5d29yZD5wb3JlIGRlbnNpdHk8L2tleXdv
cmQ+PGtleXdvcmQ+ZWdnIHNpemU8L2tleXdvcmQ+PGtleXdvcmQ+YmlyZHM8L2tleXdvcmQ+PC9r
ZXl3b3Jkcz48ZGF0ZXM+PHllYXI+MjAxMjwveWVhcj48cHViLWRhdGVzPjxkYXRlPk5vdjwvZGF0
ZT48L3B1Yi1kYXRlcz48L2RhdGVzPjxpc2JuPjA5MDgtODg1NzwvaXNibj48YWNjZXNzaW9uLW51
bT5JU0k6MDAwMzEwODAxNDAwMDAyPC9hY2Nlc3Npb24tbnVtPjx1cmxzPjxyZWxhdGVkLXVybHM+
PHVybD4mbHQ7R28gdG8gSVNJJmd0OzovLzAwMDMxMDgwMTQwMDAwMjwvdXJsPjwvcmVsYXRlZC11
cmxzPjwvdXJscz48ZWxlY3Ryb25pYy1yZXNvdXJjZS1udW0+RE9JIDEwLjExMTEvai4xNjAwLTA0
OFguMjAxMi4wNTcwNS54PC9lbGVjdHJvbmljLXJlc291cmNlLW51bT48bGFuZ3VhZ2U+RW5nbGlz
aDwvbGFuZ3VhZ2U+PC9yZWNvcmQ+PC9DaXRlPjxDaXRlPjxBdXRob3I+QXI8L0F1dGhvcj48WWVh
cj4xOTc0PC9ZZWFyPjxSZWNOdW0+NzI8L1JlY051bT48cmVjb3JkPjxyZWMtbnVtYmVyPjcyPC9y
ZWMtbnVtYmVyPjxmb3JlaWduLWtleXM+PGtleSBhcHA9IkVOIiBkYi1pZD0iNTJ2ZnhkZnpodHR6
cnhlc3Z2anZyc2U0OXB4eDB6dnN3OWZmIj43Mjwva2V5PjwvZm9yZWlnbi1rZXlzPjxyZWYtdHlw
ZSBuYW1lPSJKb3VybmFsIEFydGljbGUiPjE3PC9yZWYtdHlwZT48Y29udHJpYnV0b3JzPjxhdXRo
b3JzPjxhdXRob3I+QXIsIEEuPC9hdXRob3I+PGF1dGhvcj5QYWdhbmVsbCwgQy5WLjwvYXV0aG9y
PjxhdXRob3I+UmVldmVzLCBSLiBCLjwvYXV0aG9yPjxhdXRob3I+R3JlZW5lLCBELiBHLjwvYXV0
aG9yPjxhdXRob3I+UmFobiwgSC48L2F1dGhvcj48L2F1dGhvcnM+PC9jb250cmlidXRvcnM+PGF1
dGgtYWRkcmVzcz5TVU5ZIEJ1ZmZhbG8sIFNDSCBNRUQsIERFUFQgUEhZU0lPTCwgQlVGRkFMTywg
TlkgMTQyMTQgVVNBPC9hdXRoLWFkZHJlc3M+PHRpdGxlcz48dGl0bGU+QXZpYW4gZWdnOiB3YXRl
ciB2YXBvciBjb25kdWN0YW5jZSwgc2hlbGwgdGhpY2tuZXNzLCBhbmQgZnVuY3Rpb25hbCBwb3Jl
IGFyZWE8L3RpdGxlPjxzZWNvbmRhcnktdGl0bGU+Q29uZG9yPC9zZWNvbmRhcnktdGl0bGU+PGFs
dC10aXRsZT5Db25kb3I8L2FsdC10aXRsZT48L3RpdGxlcz48cGVyaW9kaWNhbD48ZnVsbC10aXRs
ZT5Db25kb3I8L2Z1bGwtdGl0bGU+PGFiYnItMT5Db25kb3I8L2FiYnItMT48L3BlcmlvZGljYWw+
PGFsdC1wZXJpb2RpY2FsPjxmdWxsLXRpdGxlPkNvbmRvcjwvZnVsbC10aXRsZT48YWJici0xPkNv
bmRvcjwvYWJici0xPjwvYWx0LXBlcmlvZGljYWw+PHBhZ2VzPjE1My0xNTg8L3BhZ2VzPjx2b2x1
bWU+NzY8L3ZvbHVtZT48bnVtYmVyPjI8L251bWJlcj48ZGF0ZXM+PHllYXI+MTk3NDwveWVhcj48
L2RhdGVzPjxpc2JuPjAwMTAtNTQyMjwvaXNibj48YWNjZXNzaW9uLW51bT5JU0k6QTE5NzRUMTM1
NDAwMDA1PC9hY2Nlc3Npb24tbnVtPjx1cmxzPjxyZWxhdGVkLXVybHM+PHVybD4mbHQ7R28gdG8g
SVNJJmd0OzovL0ExOTc0VDEzNTQwMDAwNTwvdXJsPjwvcmVsYXRlZC11cmxzPjwvdXJscz48bGFu
Z3VhZ2U+RW5nbGlzaDwvbGFuZ3VhZ2U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24,2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Passer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domesticu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867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41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5&lt;/Year&gt;&lt;RecNum&gt;103&lt;/RecNum&gt;&lt;DisplayText&gt;[5,6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Cite&gt;&lt;Author&gt;Tullett&lt;/Author&gt;&lt;Year&gt;1976&lt;/Year&gt;&lt;RecNum&gt;1243&lt;/RecNum&gt;&lt;record&gt;&lt;rec-number&gt;1243&lt;/rec-number&gt;&lt;foreign-keys&gt;&lt;key app="EN" db-id="52vfxdfzhttzrxesvvjvrse49pxx0zvsw9ff"&gt;1243&lt;/key&gt;&lt;/foreign-keys&gt;&lt;ref-type name="Thesis"&gt;32&lt;/ref-type&gt;&lt;contributors&gt;&lt;authors&gt;&lt;author&gt;Tullett, S. G.&lt;/author&gt;&lt;/authors&gt;&lt;/contributors&gt;&lt;titles&gt;&lt;title&gt;The avian eggshell: a mediating boundary&lt;/title&gt;&lt;secondary-title&gt;Doctoral&lt;/secondary-title&gt;&lt;/titles&gt;&lt;pages&gt;198&lt;/pages&gt;&lt;volume&gt;Doctoral&lt;/volume&gt;&lt;dates&gt;&lt;year&gt;1976&lt;/year&gt;&lt;/dates&gt;&lt;pub-location&gt;Bath, United Kingdom&lt;/pub-location&gt;&lt;publisher&gt;The University of Bath&lt;/publisher&gt;&lt;work-type&gt;Ph.D.&lt;/work-type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,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piza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mericana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1.682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50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KYWVja2xlPC9BdXRob3I+PFllYXI+MjAxMjwvWWVhcj48
UmVjTnVtPjE2MDE8L1JlY051bT48RGlzcGxheVRleHQ+WzI0LDI3XTwvRGlzcGxheVRleHQ+PHJl
Y29yZD48cmVjLW51bWJlcj4xNjAxPC9yZWMtbnVtYmVyPjxmb3JlaWduLWtleXM+PGtleSBhcHA9
IkVOIiBkYi1pZD0iNTJ2ZnhkZnpodHR6cnhlc3Z2anZyc2U0OXB4eDB6dnN3OWZmIj4xNjAxPC9r
ZXk+PC9mb3JlaWduLWtleXM+PHJlZi10eXBlIG5hbWU9IkpvdXJuYWwgQXJ0aWNsZSI+MTc8L3Jl
Zi10eXBlPjxjb250cmlidXRvcnM+PGF1dGhvcnM+PGF1dGhvcj5KYWVja2xlLCBXLiBCLjwvYXV0
aG9yPjxhdXRob3I+S2llZmVyLCBNLjwvYXV0aG9yPjxhdXRob3I+Q2hpbGRzLCBCLjwvYXV0aG9y
PjxhdXRob3I+SGFycGVyLCBSLiBHLjwvYXV0aG9yPjxhdXRob3I+Uml2ZXJzLCBKLiBXLjwvYXV0
aG9yPjxhdXRob3I+UGVlciwgQi4gRC48L2F1dGhvcj48L2F1dGhvcnM+PC9jb250cmlidXRvcnM+
PGF1dGgtYWRkcmVzcz5KYWVja2xlLCBXQiYjeEQ7SWxsaW5vaXMgV2VzbGV5YW4gVW5pdiwgRGVw
dCBCaW9sLCBCbG9vbWluZ3RvbiwgSUwgNjE3MDEgVVNBJiN4RDtJbGxpbm9pcyBXZXNsZXlhbiBV
bml2LCBEZXB0IEJpb2wsIEJsb29taW5ndG9uLCBJTCA2MTcwMSBVU0EmI3hEO0lsbGlub2lzIFdl
c2xleWFuIFVuaXYsIERlcHQgQmlvbCwgQmxvb21pbmd0b24sIElMIDYxNzAxIFVTQSYjeEQ7T3Jl
Z29uIFN0YXRlIFVuaXYsIERlcHQgRm9yZXN0IEVjb3N5c3QgJmFtcDsgU29jLCBDb3J2YWxsaXMs
IE9SIDk3MzMxIFVTQSYjeEQ7V2VzdGVybiBJbGxpbm9pcyBVbml2LCBEZXB0IEJpb2wgU2NpLCBN
YWNvbWIsIElMIDYxNDU1IFVTQTwvYXV0aC1hZGRyZXNzPjx0aXRsZXM+PHRpdGxlPkNvbXBhcmlz
b24gb2YgZWdnc2hlbGwgcG9yb3NpdHkgYW5kIGVzdGltYXRlZCBnYXMgZmx1eCBiZXR3ZWVuIHRo
ZSBicm93bi1oZWFkZWQgY293YmlyZCBhbmQgdHdvIGNvbW1vbiBob3N0czwvdGl0bGU+PHNlY29u
ZGFyeS10aXRsZT5Kb3VybmFsIG9mIEF2aWFuIEJpb2xvZ3k8L3NlY29uZGFyeS10aXRsZT48YWx0
LXRpdGxlPkogQXZpYW4gQmlvbDwvYWx0LXRpdGxlPjwvdGl0bGVzPjxwYWdlcz40ODYtNDkwPC9w
YWdlcz48dm9sdW1lPjQzPC92b2x1bWU+PG51bWJlcj42PC9udW1iZXI+PGtleXdvcmRzPjxrZXl3
b3JkPndhdGVyLXZhcG9yIGNvbmR1Y3RhbmNlPC9rZXl3b3JkPjxrZXl3b3JkPmVtYnJ5b25pYyBn
cm93dGgtcmF0ZTwva2V5d29yZD48a2V5d29yZD5wYXJhc2l0aWMgY293YmlyZHM8L2tleXdvcmQ+
PGtleXdvcmQ+YnJvb2QgcGFyYXNpdGlzbTwva2V5d29yZD48a2V5d29yZD5oYXRjaGluZyBhc3lu
Y2hyb255PC9rZXl3b3JkPjxrZXl3b3JkPmluY3ViYXRpb24gcGVyaW9kPC9rZXl3b3JkPjxrZXl3
b3JkPnNoZWxsIHRoaWNrbmVzczwva2V5d29yZD48a2V5d29yZD5wb3JlIGRlbnNpdHk8L2tleXdv
cmQ+PGtleXdvcmQ+ZWdnIHNpemU8L2tleXdvcmQ+PGtleXdvcmQ+YmlyZHM8L2tleXdvcmQ+PC9r
ZXl3b3Jkcz48ZGF0ZXM+PHllYXI+MjAxMjwveWVhcj48cHViLWRhdGVzPjxkYXRlPk5vdjwvZGF0
ZT48L3B1Yi1kYXRlcz48L2RhdGVzPjxpc2JuPjA5MDgtODg1NzwvaXNibj48YWNjZXNzaW9uLW51
bT5JU0k6MDAwMzEwODAxNDAwMDAyPC9hY2Nlc3Npb24tbnVtPjx1cmxzPjxyZWxhdGVkLXVybHM+
PHVybD4mbHQ7R28gdG8gSVNJJmd0OzovLzAwMDMxMDgwMTQwMDAwMjwvdXJsPjwvcmVsYXRlZC11
cmxzPjwvdXJscz48ZWxlY3Ryb25pYy1yZXNvdXJjZS1udW0+RE9JIDEwLjExMTEvai4xNjAwLTA0
OFguMjAxMi4wNTcwNS54PC9lbGVjdHJvbmljLXJlc291cmNlLW51bT48bGFuZ3VhZ2U+RW5nbGlz
aDwvbGFuZ3VhZ2U+PC9yZWNvcmQ+PC9DaXRlPjxDaXRlPjxBdXRob3I+VGVtcGxlPC9BdXRob3I+
PFllYXI+MjAwMjwvWWVhcj48UmVjTnVtPjE3NjM8L1JlY051bT48cmVjb3JkPjxyZWMtbnVtYmVy
PjE3NjM8L3JlYy1udW1iZXI+PGZvcmVpZ24ta2V5cz48a2V5IGFwcD0iRU4iIGRiLWlkPSI1MnZm
eGRmemh0dHpyeGVzdnZqdnJzZTQ5cHh4MHp2c3c5ZmYiPjE3NjM8L2tleT48L2ZvcmVpZ24ta2V5
cz48cmVmLXR5cGUgbmFtZT0iQm9vayBTZWN0aW9uIj41PC9yZWYtdHlwZT48Y29udHJpYnV0b3Jz
PjxhdXRob3JzPjxhdXRob3I+VGVtcGxlLCBTLiBBLjwvYXV0aG9yPjwvYXV0aG9ycz48c2Vjb25k
YXJ5LWF1dGhvcnM+PGF1dGhvcj5Qb29sZSwgQS48L2F1dGhvcj48YXV0aG9yPkdpbGwsIEYuPC9h
dXRob3I+PC9zZWNvbmRhcnktYXV0aG9ycz48L2NvbnRyaWJ1dG9ycz48dGl0bGVzPjx0aXRsZT48
c3R5bGUgZmFjZT0ibm9ybWFsIiBmb250PSJkZWZhdWx0IiBzaXplPSIxMDAlIj5EaWNrY2lzc2Vs
ICg8L3N0eWxlPjxzdHlsZSBmYWNlPSJpdGFsaWMiIGZvbnQ9ImRlZmF1bHQiIHNpemU9IjEwMCUi
PlNwaXphIGFtZXJpY2FuYTwvc3R5bGU+PHN0eWxlIGZhY2U9Im5vcm1hbCIgZm9udD0iZGVmYXVs
dCIgc2l6ZT0iMTAwJSI+KTwvc3R5bGU+PC90aXRsZT48c2Vjb25kYXJ5LXRpdGxlPlRoZSBiaXJk
cyBvZiBOb3J0aCBBbWVyaWNhLCBOby4gNzAzPC9zZWNvbmRhcnktdGl0bGU+PC90aXRsZXM+PHBh
Z2VzPjEtMjQ8L3BhZ2VzPjx2b2x1bWU+NzAzPC92b2x1bWU+PGRhdGVzPjx5ZWFyPjIwMDI8L3ll
YXI+PC9kYXRlcz48cHViLWxvY2F0aW9uPlBoaWxhZGVscGhpYTwvcHViLWxvY2F0aW9uPjxwdWJs
aXNoZXI+VGhlIEJpcmRzIG9mIE5vcnRoIEFtZXJpY2E8L3B1Ymxpc2hlcj48dXJscz48L3VybHM+
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KYWVja2xlPC9BdXRob3I+PFllYXI+MjAxMjwvWWVhcj48
UmVjTnVtPjE2MDE8L1JlY051bT48RGlzcGxheVRleHQ+WzI0LDI3XTwvRGlzcGxheVRleHQ+PHJl
Y29yZD48cmVjLW51bWJlcj4xNjAxPC9yZWMtbnVtYmVyPjxmb3JlaWduLWtleXM+PGtleSBhcHA9
IkVOIiBkYi1pZD0iNTJ2ZnhkZnpodHR6cnhlc3Z2anZyc2U0OXB4eDB6dnN3OWZmIj4xNjAxPC9r
ZXk+PC9mb3JlaWduLWtleXM+PHJlZi10eXBlIG5hbWU9IkpvdXJuYWwgQXJ0aWNsZSI+MTc8L3Jl
Zi10eXBlPjxjb250cmlidXRvcnM+PGF1dGhvcnM+PGF1dGhvcj5KYWVja2xlLCBXLiBCLjwvYXV0
aG9yPjxhdXRob3I+S2llZmVyLCBNLjwvYXV0aG9yPjxhdXRob3I+Q2hpbGRzLCBCLjwvYXV0aG9y
PjxhdXRob3I+SGFycGVyLCBSLiBHLjwvYXV0aG9yPjxhdXRob3I+Uml2ZXJzLCBKLiBXLjwvYXV0
aG9yPjxhdXRob3I+UGVlciwgQi4gRC48L2F1dGhvcj48L2F1dGhvcnM+PC9jb250cmlidXRvcnM+
PGF1dGgtYWRkcmVzcz5KYWVja2xlLCBXQiYjeEQ7SWxsaW5vaXMgV2VzbGV5YW4gVW5pdiwgRGVw
dCBCaW9sLCBCbG9vbWluZ3RvbiwgSUwgNjE3MDEgVVNBJiN4RDtJbGxpbm9pcyBXZXNsZXlhbiBV
bml2LCBEZXB0IEJpb2wsIEJsb29taW5ndG9uLCBJTCA2MTcwMSBVU0EmI3hEO0lsbGlub2lzIFdl
c2xleWFuIFVuaXYsIERlcHQgQmlvbCwgQmxvb21pbmd0b24sIElMIDYxNzAxIFVTQSYjeEQ7T3Jl
Z29uIFN0YXRlIFVuaXYsIERlcHQgRm9yZXN0IEVjb3N5c3QgJmFtcDsgU29jLCBDb3J2YWxsaXMs
IE9SIDk3MzMxIFVTQSYjeEQ7V2VzdGVybiBJbGxpbm9pcyBVbml2LCBEZXB0IEJpb2wgU2NpLCBN
YWNvbWIsIElMIDYxNDU1IFVTQTwvYXV0aC1hZGRyZXNzPjx0aXRsZXM+PHRpdGxlPkNvbXBhcmlz
b24gb2YgZWdnc2hlbGwgcG9yb3NpdHkgYW5kIGVzdGltYXRlZCBnYXMgZmx1eCBiZXR3ZWVuIHRo
ZSBicm93bi1oZWFkZWQgY293YmlyZCBhbmQgdHdvIGNvbW1vbiBob3N0czwvdGl0bGU+PHNlY29u
ZGFyeS10aXRsZT5Kb3VybmFsIG9mIEF2aWFuIEJpb2xvZ3k8L3NlY29uZGFyeS10aXRsZT48YWx0
LXRpdGxlPkogQXZpYW4gQmlvbDwvYWx0LXRpdGxlPjwvdGl0bGVzPjxwYWdlcz40ODYtNDkwPC9w
YWdlcz48dm9sdW1lPjQzPC92b2x1bWU+PG51bWJlcj42PC9udW1iZXI+PGtleXdvcmRzPjxrZXl3
b3JkPndhdGVyLXZhcG9yIGNvbmR1Y3RhbmNlPC9rZXl3b3JkPjxrZXl3b3JkPmVtYnJ5b25pYyBn
cm93dGgtcmF0ZTwva2V5d29yZD48a2V5d29yZD5wYXJhc2l0aWMgY293YmlyZHM8L2tleXdvcmQ+
PGtleXdvcmQ+YnJvb2QgcGFyYXNpdGlzbTwva2V5d29yZD48a2V5d29yZD5oYXRjaGluZyBhc3lu
Y2hyb255PC9rZXl3b3JkPjxrZXl3b3JkPmluY3ViYXRpb24gcGVyaW9kPC9rZXl3b3JkPjxrZXl3
b3JkPnNoZWxsIHRoaWNrbmVzczwva2V5d29yZD48a2V5d29yZD5wb3JlIGRlbnNpdHk8L2tleXdv
cmQ+PGtleXdvcmQ+ZWdnIHNpemU8L2tleXdvcmQ+PGtleXdvcmQ+YmlyZHM8L2tleXdvcmQ+PC9r
ZXl3b3Jkcz48ZGF0ZXM+PHllYXI+MjAxMjwveWVhcj48cHViLWRhdGVzPjxkYXRlPk5vdjwvZGF0
ZT48L3B1Yi1kYXRlcz48L2RhdGVzPjxpc2JuPjA5MDgtODg1NzwvaXNibj48YWNjZXNzaW9uLW51
bT5JU0k6MDAwMzEwODAxNDAwMDAyPC9hY2Nlc3Npb24tbnVtPjx1cmxzPjxyZWxhdGVkLXVybHM+
PHVybD4mbHQ7R28gdG8gSVNJJmd0OzovLzAwMDMxMDgwMTQwMDAwMjwvdXJsPjwvcmVsYXRlZC11
cmxzPjwvdXJscz48ZWxlY3Ryb25pYy1yZXNvdXJjZS1udW0+RE9JIDEwLjExMTEvai4xNjAwLTA0
OFguMjAxMi4wNTcwNS54PC9lbGVjdHJvbmljLXJlc291cmNlLW51bT48bGFuZ3VhZ2U+RW5nbGlz
aDwvbGFuZ3VhZ2U+PC9yZWNvcmQ+PC9DaXRlPjxDaXRlPjxBdXRob3I+VGVtcGxlPC9BdXRob3I+
PFllYXI+MjAwMjwvWWVhcj48UmVjTnVtPjE3NjM8L1JlY051bT48cmVjb3JkPjxyZWMtbnVtYmVy
PjE3NjM8L3JlYy1udW1iZXI+PGZvcmVpZ24ta2V5cz48a2V5IGFwcD0iRU4iIGRiLWlkPSI1MnZm
eGRmemh0dHpyeGVzdnZqdnJzZTQ5cHh4MHp2c3c5ZmYiPjE3NjM8L2tleT48L2ZvcmVpZ24ta2V5
cz48cmVmLXR5cGUgbmFtZT0iQm9vayBTZWN0aW9uIj41PC9yZWYtdHlwZT48Y29udHJpYnV0b3Jz
PjxhdXRob3JzPjxhdXRob3I+VGVtcGxlLCBTLiBBLjwvYXV0aG9yPjwvYXV0aG9ycz48c2Vjb25k
YXJ5LWF1dGhvcnM+PGF1dGhvcj5Qb29sZSwgQS48L2F1dGhvcj48YXV0aG9yPkdpbGwsIEYuPC9h
dXRob3I+PC9zZWNvbmRhcnktYXV0aG9ycz48L2NvbnRyaWJ1dG9ycz48dGl0bGVzPjx0aXRsZT48
c3R5bGUgZmFjZT0ibm9ybWFsIiBmb250PSJkZWZhdWx0IiBzaXplPSIxMDAlIj5EaWNrY2lzc2Vs
ICg8L3N0eWxlPjxzdHlsZSBmYWNlPSJpdGFsaWMiIGZvbnQ9ImRlZmF1bHQiIHNpemU9IjEwMCUi
PlNwaXphIGFtZXJpY2FuYTwvc3R5bGU+PHN0eWxlIGZhY2U9Im5vcm1hbCIgZm9udD0iZGVmYXVs
dCIgc2l6ZT0iMTAwJSI+KTwvc3R5bGU+PC90aXRsZT48c2Vjb25kYXJ5LXRpdGxlPlRoZSBiaXJk
cyBvZiBOb3J0aCBBbWVyaWNhLCBOby4gNzAzPC9zZWNvbmRhcnktdGl0bGU+PC90aXRsZXM+PHBh
Z2VzPjEtMjQ8L3BhZ2VzPjx2b2x1bWU+NzAzPC92b2x1bWU+PGRhdGVzPjx5ZWFyPjIwMDI8L3ll
YXI+PC9kYXRlcz48cHViLWxvY2F0aW9uPlBoaWxhZGVscGhpYTwvcHViLWxvY2F0aW9uPjxwdWJs
aXNoZXI+VGhlIEJpcmRzIG9mIE5vcnRoIEFtZXJpY2E8L3B1Ymxpc2hlcj48dXJscz48L3VybHM+
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24,27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Turdus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merula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278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28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UsNiwyOF08L0Rpc3BsYXlUZXh0PjxyZWNvcmQ+
PHJlYy1udW1iZXI+MTAzPC9yZWMtbnVtYmVyPjxmb3JlaWduLWtleXM+PGtleSBhcHA9IkVOIiBk
Yi1pZD0iNTJ2ZnhkZnpodHR6cnhlc3Z2anZyc2U0OXB4eDB6dnN3OWZmIj4xMDM8L2tleT48L2Zv
cmVpZ24ta2V5cz48cmVmLXR5cGUgbmFtZT0iSm91cm5hbCBBcnRpY2xlIj4xNzwvcmVmLXR5cGU+
PGNvbnRyaWJ1dG9ycz48YXV0aG9ycz48YXV0aG9yPkFyLCBBLjwvYXV0aG9yPjxhdXRob3I+UmFo
biwgSC48L2F1dGhvcj48L2F1dGhvcnM+PC9jb250cmlidXRvcnM+PGF1dGgtYWRkcmVzcz5DbnJz
LEV0dWQgUmVndWxhdCBQaHlzaW9sIExhYixGLTY3MDg3IFN0cmFzYm91cmcsRnJhbmNlPC9hdXRo
LWFkZHJlc3M+PHRpdGxlcz48dGl0bGU+UG9yZXMgaW4gYXZpYW4gZWdnc2hlbGxzOiBnYXMgY29u
ZHVjdGFuY2UsIGdhcyBleGNoYW5nZSBhbmQgZW1icnlvbmljIGdyb3d0aCByYXRlPC90aXRsZT48
c2Vjb25kYXJ5LXRpdGxlPlJlc3BpcmF0aW9uIFBoeXNpb2xvZ3k8L3NlY29uZGFyeS10aXRsZT48
YWx0LXRpdGxlPlJlc3AgUGh5c2lvbDwvYWx0LXRpdGxlPjwvdGl0bGVzPjxwYWdlcz4xLTIwPC9w
YWdlcz48dm9sdW1lPjYxPC92b2x1bWU+PG51bWJlcj4xPC9udW1iZXI+PGRhdGVzPjx5ZWFyPjE5
ODU8L3llYXI+PC9kYXRlcz48aXNibj4wMDM0LTU2ODc8L2lzYm4+PGFjY2Vzc2lvbi1udW0+SVNJ
OkExOTg1QU5ONzcwMDAwMTwvYWNjZXNzaW9uLW51bT48dXJscz48cmVsYXRlZC11cmxzPjx1cmw+
Jmx0O0dvIHRvIElTSSZndDs6Ly9BMTk4NUFOTjc3MDAwMDE8L3VybD48L3JlbGF0ZWQtdXJscz48
L3VybHM+PGVsZWN0cm9uaWMtcmVzb3VyY2UtbnVtPjEwMTYvMDAzNC01Njg3KDg1KTkwMDI0LTY8
L2VsZWN0cm9uaWMtcmVzb3VyY2UtbnVtPjxsYW5ndWFnZT5FbmdsaXNoPC9sYW5ndWFnZT48L3Jl
Y29yZD48L0NpdGU+PENpdGU+PEF1dGhvcj5UdWxsZXR0PC9BdXRob3I+PFllYXI+MTk3NjwvWWVh
cj48UmVjTnVtPjEyNDM8L1JlY051bT48cmVjb3JkPjxyZWMtbnVtYmVyPjEyNDM8L3JlYy1udW1i
ZXI+PGZvcmVpZ24ta2V5cz48a2V5IGFwcD0iRU4iIGRiLWlkPSI1MnZmeGRmemh0dHpyeGVzdnZq
dnJzZTQ5cHh4MHp2c3c5ZmYiPjEyNDM8L2tleT48L2ZvcmVpZ24ta2V5cz48cmVmLXR5cGUgbmFt
ZT0iVGhlc2lzIj4zMjwvcmVmLXR5cGU+PGNvbnRyaWJ1dG9ycz48YXV0aG9ycz48YXV0aG9yPlR1
bGxldHQsIFMuIEcuPC9hdXRob3I+PC9hdXRob3JzPjwvY29udHJpYnV0b3JzPjx0aXRsZXM+PHRp
dGxlPlRoZSBhdmlhbiBlZ2dzaGVsbDogYSBtZWRpYXRpbmcgYm91bmRhcnk8L3RpdGxlPjxzZWNv
bmRhcnktdGl0bGU+RG9jdG9yYWw8L3NlY29uZGFyeS10aXRsZT48L3RpdGxlcz48cGFnZXM+MTk4
PC9wYWdlcz48dm9sdW1lPkRvY3RvcmFsPC92b2x1bWU+PGRhdGVzPjx5ZWFyPjE5NzY8L3llYXI+
PC9kYXRlcz48cHViLWxvY2F0aW9uPkJhdGgsIFVuaXRlZCBLaW5nZG9tPC9wdWItbG9jYXRpb24+
PHB1Ymxpc2hlcj5UaGUgVW5pdmVyc2l0eSBvZiBCYXRoPC9wdWJsaXNoZXI+PHdvcmstdHlwZT5Q
aC5ELjwvd29yay10eXBlPjx1cmxzPjwvdXJscz48L3JlY29yZD48L0NpdGU+PENpdGU+PEF1dGhv
cj5IaWdnaW5zPC9BdXRob3I+PFllYXI+MjAwNjwvWWVhcj48UmVjTnVtPjE3NjI8L1JlY051bT48
cmVjb3JkPjxyZWMtbnVtYmVyPjE3NjI8L3JlYy1udW1iZXI+PGZvcmVpZ24ta2V5cz48a2V5IGFw
cD0iRU4iIGRiLWlkPSI1MnZmeGRmemh0dHpyeGVzdnZqdnJzZTQ5cHh4MHp2c3c5ZmYiPjE3NjI8
L2tleT48L2ZvcmVpZ24ta2V5cz48cmVmLXR5cGUgbmFtZT0iQm9vayI+NjwvcmVmLXR5cGU+PGNv
bnRyaWJ1dG9ycz48YXV0aG9ycz48YXV0aG9yPkhpZ2dpbnMsIFAuSi48L2F1dGhvcj48YXV0aG9y
PlBldGVyLCBKLk0uPC9hdXRob3I+PGF1dGhvcj5Db3dsaW5nLCBTLkouPC9hdXRob3I+PC9hdXRo
b3JzPjwvY29udHJpYnV0b3JzPjx0aXRsZXM+PHRpdGxlPkhhbmRib29rIG9mIEF1c3RyYWxpYW4s
IE5ldyBaZWFsYW5kIGFuZCBBbnRhcmN0aWMgQmlyZHMuIFZvbHVtZSA3OiBCb2F0YmlsbCB0byBT
dGFybGluZ3M8L3RpdGxlPjwvdGl0bGVzPjxwYWdlcz4xOTkyPC9wYWdlcz48ZGF0ZXM+PHllYXI+
MjAwNjwveWVhcj48L2RhdGVzPjxwdWItbG9jYXRpb24+TWVsYm91cm5lLCBBdXN0cmFsaWE8L3B1
Yi1sb2NhdGlvbj48cHVibGlzaGVyPk94Zm9yZCBVbml2ZXJzaXR5IFByZXNzPC9wdWJsaXNoZXI+
PHVybHM+PC91cmxzPjwvcmVjb3JkPjwvQ2l0ZT48L0VuZE5vdGU+
</w:fldData>
              </w:fldChar>
            </w:r>
            <w:r w:rsidR="00283E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UsNiwyOF08L0Rpc3BsYXlUZXh0PjxyZWNvcmQ+
PHJlYy1udW1iZXI+MTAzPC9yZWMtbnVtYmVyPjxmb3JlaWduLWtleXM+PGtleSBhcHA9IkVOIiBk
Yi1pZD0iNTJ2ZnhkZnpodHR6cnhlc3Z2anZyc2U0OXB4eDB6dnN3OWZmIj4xMDM8L2tleT48L2Zv
cmVpZ24ta2V5cz48cmVmLXR5cGUgbmFtZT0iSm91cm5hbCBBcnRpY2xlIj4xNzwvcmVmLXR5cGU+
PGNvbnRyaWJ1dG9ycz48YXV0aG9ycz48YXV0aG9yPkFyLCBBLjwvYXV0aG9yPjxhdXRob3I+UmFo
biwgSC48L2F1dGhvcj48L2F1dGhvcnM+PC9jb250cmlidXRvcnM+PGF1dGgtYWRkcmVzcz5DbnJz
LEV0dWQgUmVndWxhdCBQaHlzaW9sIExhYixGLTY3MDg3IFN0cmFzYm91cmcsRnJhbmNlPC9hdXRo
LWFkZHJlc3M+PHRpdGxlcz48dGl0bGU+UG9yZXMgaW4gYXZpYW4gZWdnc2hlbGxzOiBnYXMgY29u
ZHVjdGFuY2UsIGdhcyBleGNoYW5nZSBhbmQgZW1icnlvbmljIGdyb3d0aCByYXRlPC90aXRsZT48
c2Vjb25kYXJ5LXRpdGxlPlJlc3BpcmF0aW9uIFBoeXNpb2xvZ3k8L3NlY29uZGFyeS10aXRsZT48
YWx0LXRpdGxlPlJlc3AgUGh5c2lvbDwvYWx0LXRpdGxlPjwvdGl0bGVzPjxwYWdlcz4xLTIwPC9w
YWdlcz48dm9sdW1lPjYxPC92b2x1bWU+PG51bWJlcj4xPC9udW1iZXI+PGRhdGVzPjx5ZWFyPjE5
ODU8L3llYXI+PC9kYXRlcz48aXNibj4wMDM0LTU2ODc8L2lzYm4+PGFjY2Vzc2lvbi1udW0+SVNJ
OkExOTg1QU5ONzcwMDAwMTwvYWNjZXNzaW9uLW51bT48dXJscz48cmVsYXRlZC11cmxzPjx1cmw+
Jmx0O0dvIHRvIElTSSZndDs6Ly9BMTk4NUFOTjc3MDAwMDE8L3VybD48L3JlbGF0ZWQtdXJscz48
L3VybHM+PGVsZWN0cm9uaWMtcmVzb3VyY2UtbnVtPjEwMTYvMDAzNC01Njg3KDg1KTkwMDI0LTY8
L2VsZWN0cm9uaWMtcmVzb3VyY2UtbnVtPjxsYW5ndWFnZT5FbmdsaXNoPC9sYW5ndWFnZT48L3Jl
Y29yZD48L0NpdGU+PENpdGU+PEF1dGhvcj5UdWxsZXR0PC9BdXRob3I+PFllYXI+MTk3NjwvWWVh
cj48UmVjTnVtPjEyNDM8L1JlY051bT48cmVjb3JkPjxyZWMtbnVtYmVyPjEyNDM8L3JlYy1udW1i
ZXI+PGZvcmVpZ24ta2V5cz48a2V5IGFwcD0iRU4iIGRiLWlkPSI1MnZmeGRmemh0dHpyeGVzdnZq
dnJzZTQ5cHh4MHp2c3c5ZmYiPjEyNDM8L2tleT48L2ZvcmVpZ24ta2V5cz48cmVmLXR5cGUgbmFt
ZT0iVGhlc2lzIj4zMjwvcmVmLXR5cGU+PGNvbnRyaWJ1dG9ycz48YXV0aG9ycz48YXV0aG9yPlR1
bGxldHQsIFMuIEcuPC9hdXRob3I+PC9hdXRob3JzPjwvY29udHJpYnV0b3JzPjx0aXRsZXM+PHRp
dGxlPlRoZSBhdmlhbiBlZ2dzaGVsbDogYSBtZWRpYXRpbmcgYm91bmRhcnk8L3RpdGxlPjxzZWNv
bmRhcnktdGl0bGU+RG9jdG9yYWw8L3NlY29uZGFyeS10aXRsZT48L3RpdGxlcz48cGFnZXM+MTk4
PC9wYWdlcz48dm9sdW1lPkRvY3RvcmFsPC92b2x1bWU+PGRhdGVzPjx5ZWFyPjE5NzY8L3llYXI+
PC9kYXRlcz48cHViLWxvY2F0aW9uPkJhdGgsIFVuaXRlZCBLaW5nZG9tPC9wdWItbG9jYXRpb24+
PHB1Ymxpc2hlcj5UaGUgVW5pdmVyc2l0eSBvZiBCYXRoPC9wdWJsaXNoZXI+PHdvcmstdHlwZT5Q
aC5ELjwvd29yay10eXBlPjx1cmxzPjwvdXJscz48L3JlY29yZD48L0NpdGU+PENpdGU+PEF1dGhv
cj5IaWdnaW5zPC9BdXRob3I+PFllYXI+MjAwNjwvWWVhcj48UmVjTnVtPjE3NjI8L1JlY051bT48
cmVjb3JkPjxyZWMtbnVtYmVyPjE3NjI8L3JlYy1udW1iZXI+PGZvcmVpZ24ta2V5cz48a2V5IGFw
cD0iRU4iIGRiLWlkPSI1MnZmeGRmemh0dHpyeGVzdnZqdnJzZTQ5cHh4MHp2c3c5ZmYiPjE3NjI8
L2tleT48L2ZvcmVpZ24ta2V5cz48cmVmLXR5cGUgbmFtZT0iQm9vayI+NjwvcmVmLXR5cGU+PGNv
bnRyaWJ1dG9ycz48YXV0aG9ycz48YXV0aG9yPkhpZ2dpbnMsIFAuSi48L2F1dGhvcj48YXV0aG9y
PlBldGVyLCBKLk0uPC9hdXRob3I+PGF1dGhvcj5Db3dsaW5nLCBTLkouPC9hdXRob3I+PC9hdXRo
b3JzPjwvY29udHJpYnV0b3JzPjx0aXRsZXM+PHRpdGxlPkhhbmRib29rIG9mIEF1c3RyYWxpYW4s
IE5ldyBaZWFsYW5kIGFuZCBBbnRhcmN0aWMgQmlyZHMuIFZvbHVtZSA3OiBCb2F0YmlsbCB0byBT
dGFybGluZ3M8L3RpdGxlPjwvdGl0bGVzPjxwYWdlcz4xOTkyPC9wYWdlcz48ZGF0ZXM+PHllYXI+
MjAwNjwveWVhcj48L2RhdGVzPjxwdWItbG9jYXRpb24+TWVsYm91cm5lLCBBdXN0cmFsaWE8L3B1
Yi1sb2NhdGlvbj48cHVibGlzaGVyPk94Zm9yZCBVbml2ZXJzaXR5IFByZXNzPC9wdWJsaXNoZXI+
PHVybHM+PC91cmxzPjwvcmVjb3JkPjwvQ2l0ZT48L0VuZE5vdGU+
</w:fldData>
              </w:fldChar>
            </w:r>
            <w:r w:rsidR="00283E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,6,28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8838" w:type="dxa"/>
            <w:gridSpan w:val="7"/>
            <w:noWrap/>
            <w:hideMark/>
          </w:tcPr>
          <w:p w:rsidR="00E115D0" w:rsidRPr="00C05528" w:rsidRDefault="00E115D0" w:rsidP="007147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elecaniformes</w:t>
            </w:r>
            <w:proofErr w:type="spellEnd"/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Anhinga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nhinga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69</w:t>
            </w:r>
          </w:p>
        </w:tc>
        <w:tc>
          <w:tcPr>
            <w:tcW w:w="1710" w:type="dxa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560</w:t>
            </w:r>
          </w:p>
        </w:tc>
        <w:tc>
          <w:tcPr>
            <w:tcW w:w="2250" w:type="dxa"/>
            <w:hideMark/>
          </w:tcPr>
          <w:p w:rsidR="00E115D0" w:rsidRPr="009D28B9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Colacino&lt;/Author&gt;&lt;Year&gt;1985&lt;/Year&gt;&lt;RecNum&gt;514&lt;/RecNum&gt;&lt;DisplayText&gt;[29]&lt;/DisplayText&gt;&lt;record&gt;&lt;rec-number&gt;514&lt;/rec-number&gt;&lt;foreign-keys&gt;&lt;key app="EN" db-id="52vfxdfzhttzrxesvvjvrse49pxx0zvsw9ff"&gt;514&lt;/key&gt;&lt;/foreign-keys&gt;&lt;ref-type name="Journal Article"&gt;17&lt;/ref-type&gt;&lt;contributors&gt;&lt;authors&gt;&lt;author&gt;Colacino, J. M.&lt;/author&gt;&lt;author&gt;Hamel, P. B.&lt;/author&gt;&lt;author&gt;Rahn, H.&lt;/author&gt;&lt;author&gt;Board, R. G.&lt;/author&gt;&lt;author&gt;Sparks, N. H. C.&lt;/author&gt;&lt;/authors&gt;&lt;/contributors&gt;&lt;auth-address&gt;Colacino, Jm&amp;#xD;Clemson Univ,Dept Zool,Clemson,Sc 29631, USA&amp;#xD;Clemson Univ,Dept Zool,Clemson,Sc 29631, USA&amp;#xD;Suny Buffalo,Sch Med &amp;amp; Dent,Dept Physiol,Buffalo,Ny 14214&amp;#xD;Univ Bath,Sch Biol Sci,Bath Ba2 7ay,Avon,England&lt;/auth-address&gt;&lt;titles&gt;&lt;title&gt;&lt;style face="normal" font="default" size="100%"&gt;The vaterite cover on the eggs of &lt;/style&gt;&lt;style face="italic" font="default" size="100%"&gt;Anhinga anhinga&lt;/style&gt;&lt;style face="normal" font="default" size="100%"&gt; and its effect on gas conductance (Aves: Anhingidae)&lt;/style&gt;&lt;/title&gt;&lt;secondary-title&gt;Journal of Zoology&lt;/secondary-title&gt;&lt;alt-title&gt;J Zool&lt;/alt-title&gt;&lt;/titles&gt;&lt;periodical&gt;&lt;full-title&gt;Journal of Zoology&lt;/full-title&gt;&lt;abbr-1&gt;J Zool&lt;/abbr-1&gt;&lt;/periodical&gt;&lt;alt-periodical&gt;&lt;full-title&gt;Journal of Zoology&lt;/full-title&gt;&lt;abbr-1&gt;J Zool&lt;/abbr-1&gt;&lt;/alt-periodical&gt;&lt;pages&gt;425-433&lt;/pages&gt;&lt;volume&gt;205&lt;/volume&gt;&lt;dates&gt;&lt;year&gt;1985&lt;/year&gt;&lt;/dates&gt;&lt;isbn&gt;0952-8369&lt;/isbn&gt;&lt;accession-num&gt;ISI:A1985AVV0400009&lt;/accession-num&gt;&lt;urls&gt;&lt;related-urls&gt;&lt;url&gt;&amp;lt;Go to ISI&amp;gt;://A1985AVV0400009&lt;/url&gt;&lt;/related-urls&gt;&lt;/urls&gt;&lt;language&gt;English&lt;/language&gt;&lt;/record&gt;&lt;/Cite&gt;&lt;/EndNote&gt;</w:instrText>
            </w: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29]</w:t>
            </w: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Mor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bassanu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97</w:t>
            </w:r>
          </w:p>
        </w:tc>
        <w:tc>
          <w:tcPr>
            <w:tcW w:w="1710" w:type="dxa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025</w:t>
            </w:r>
          </w:p>
        </w:tc>
        <w:tc>
          <w:tcPr>
            <w:tcW w:w="2250" w:type="dxa"/>
            <w:hideMark/>
          </w:tcPr>
          <w:p w:rsidR="00E115D0" w:rsidRPr="009D28B9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QsNSw2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NjaG9ud2V0dGVyPC9BdXRob3I+PFllYXI+MTk2MC0x
OTY3PC9ZZWFyPjxSZWNOdW0+MTMxMDwvUmVjTnVtPjxyZWNvcmQ+PHJlYy1udW1iZXI+MTMxMDwv
cmVjLW51bWJlcj48Zm9yZWlnbi1rZXlzPjxrZXkgYXBwPSJFTiIgZGItaWQ9IjUydmZ4ZGZ6aHR0
enJ4ZXN2dmp2cnNlNDlweHgwenZzdzlmZiI+MTMxMDwva2V5PjwvZm9yZWlnbi1rZXlzPjxyZWYt
dHlwZSBuYW1lPSJCb29rIj42PC9yZWYtdHlwZT48Y29udHJpYnV0b3JzPjxhdXRob3JzPjxhdXRo
b3I+U2Nob253ZXR0ZXIsIE0uPC9hdXRob3I+PC9hdXRob3JzPjwvY29udHJpYnV0b3JzPjx0aXRs
ZXM+PHRpdGxlPkhhbmRidWNoIGRlciBPb2xvZ2llPC90aXRsZT48L3RpdGxlcz48cGFnZXM+OTI5
PC9wYWdlcz48ZGF0ZXM+PHllYXI+MTk2MC0xOTY3PC95ZWFyPjwvZGF0ZXM+PHB1Yi1sb2NhdGlv
bj5CZXJsaW4sIEdlcm1hbnk8L3B1Yi1sb2NhdGlvbj48cHVibGlzaGVyPkFrYWRlbWllIFZlcmxh
ZzwvcHVibGlzaGVyPjx1cmxzPjwvdXJscz48L3JlY29yZD48L0NpdGU+PENpdGU+PEF1dGhvcj5U
dWxsZXR0PC9BdXRob3I+PFllYXI+MTk3NjwvWWVhcj48UmVjTnVtPjEyNDM8L1JlY051bT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QsNSw2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NjaG9ud2V0dGVyPC9BdXRob3I+PFllYXI+MTk2MC0x
OTY3PC9ZZWFyPjxSZWNOdW0+MTMxMDwvUmVjTnVtPjxyZWNvcmQ+PHJlYy1udW1iZXI+MTMxMDwv
cmVjLW51bWJlcj48Zm9yZWlnbi1rZXlzPjxrZXkgYXBwPSJFTiIgZGItaWQ9IjUydmZ4ZGZ6aHR0
enJ4ZXN2dmp2cnNlNDlweHgwenZzdzlmZiI+MTMxMDwva2V5PjwvZm9yZWlnbi1rZXlzPjxyZWYt
dHlwZSBuYW1lPSJCb29rIj42PC9yZWYtdHlwZT48Y29udHJpYnV0b3JzPjxhdXRob3JzPjxhdXRo
b3I+U2Nob253ZXR0ZXIsIE0uPC9hdXRob3I+PC9hdXRob3JzPjwvY29udHJpYnV0b3JzPjx0aXRs
ZXM+PHRpdGxlPkhhbmRidWNoIGRlciBPb2xvZ2llPC90aXRsZT48L3RpdGxlcz48cGFnZXM+OTI5
PC9wYWdlcz48ZGF0ZXM+PHllYXI+MTk2MC0xOTY3PC95ZWFyPjwvZGF0ZXM+PHB1Yi1sb2NhdGlv
bj5CZXJsaW4sIEdlcm1hbnk8L3B1Yi1sb2NhdGlvbj48cHVibGlzaGVyPkFrYWRlbWllIFZlcmxh
ZzwvcHVibGlzaGVyPjx1cmxzPjwvdXJscz48L3JlY29yZD48L0NpdGU+PENpdGU+PEF1dGhvcj5U
dWxsZXR0PC9BdXRob3I+PFllYXI+MTk3NjwvWWVhcj48UmVjTnVtPjEyNDM8L1JlY051bT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6]</w:t>
            </w: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halacrocorax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uritu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50</w:t>
            </w:r>
          </w:p>
        </w:tc>
        <w:tc>
          <w:tcPr>
            <w:tcW w:w="1710" w:type="dxa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696</w:t>
            </w:r>
          </w:p>
        </w:tc>
        <w:tc>
          <w:tcPr>
            <w:tcW w:w="2250" w:type="dxa"/>
            <w:hideMark/>
          </w:tcPr>
          <w:p w:rsidR="00E115D0" w:rsidRPr="009D28B9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5&lt;/Year&gt;&lt;RecNum&gt;103&lt;/RecNum&gt;&lt;DisplayText&gt;[5,6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Cite&gt;&lt;Author&gt;Tullett&lt;/Author&gt;&lt;Year&gt;1976&lt;/Year&gt;&lt;RecNum&gt;1243&lt;/RecNum&gt;&lt;record&gt;&lt;rec-number&gt;1243&lt;/rec-number&gt;&lt;foreign-keys&gt;&lt;key app="EN" db-id="52vfxdfzhttzrxesvvjvrse49pxx0zvsw9ff"&gt;1243&lt;/key&gt;&lt;/foreign-keys&gt;&lt;ref-type name="Thesis"&gt;32&lt;/ref-type&gt;&lt;contributors&gt;&lt;authors&gt;&lt;author&gt;Tullett, S. G.&lt;/author&gt;&lt;/authors&gt;&lt;/contributors&gt;&lt;titles&gt;&lt;title&gt;The avian eggshell: a mediating boundary&lt;/title&gt;&lt;secondary-title&gt;Doctoral&lt;/secondary-title&gt;&lt;/titles&gt;&lt;pages&gt;198&lt;/pages&gt;&lt;volume&gt;Doctoral&lt;/volume&gt;&lt;dates&gt;&lt;year&gt;1976&lt;/year&gt;&lt;/dates&gt;&lt;pub-location&gt;Bath, United Kingdom&lt;/pub-location&gt;&lt;publisher&gt;The University of Bath&lt;/publisher&gt;&lt;work-type&gt;Ph.D.&lt;/work-type&gt;&lt;urls&gt;&lt;/urls&gt;&lt;/record&gt;&lt;/Cite&gt;&lt;/EndNote&gt;</w:instrText>
            </w: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,6]</w:t>
            </w: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halacrocorax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arbo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92</w:t>
            </w:r>
          </w:p>
        </w:tc>
        <w:tc>
          <w:tcPr>
            <w:tcW w:w="1710" w:type="dxa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63</w:t>
            </w:r>
          </w:p>
        </w:tc>
        <w:tc>
          <w:tcPr>
            <w:tcW w:w="2250" w:type="dxa"/>
            <w:hideMark/>
          </w:tcPr>
          <w:p w:rsidR="00E115D0" w:rsidRPr="009D28B9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QsNSw2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NjaG9ud2V0dGVyPC9BdXRob3I+PFllYXI+MTk2MC0x
OTY3PC9ZZWFyPjxSZWNOdW0+MTMxMDwvUmVjTnVtPjxyZWNvcmQ+PHJlYy1udW1iZXI+MTMxMDwv
cmVjLW51bWJlcj48Zm9yZWlnbi1rZXlzPjxrZXkgYXBwPSJFTiIgZGItaWQ9IjUydmZ4ZGZ6aHR0
enJ4ZXN2dmp2cnNlNDlweHgwenZzdzlmZiI+MTMxMDwva2V5PjwvZm9yZWlnbi1rZXlzPjxyZWYt
dHlwZSBuYW1lPSJCb29rIj42PC9yZWYtdHlwZT48Y29udHJpYnV0b3JzPjxhdXRob3JzPjxhdXRo
b3I+U2Nob253ZXR0ZXIsIE0uPC9hdXRob3I+PC9hdXRob3JzPjwvY29udHJpYnV0b3JzPjx0aXRs
ZXM+PHRpdGxlPkhhbmRidWNoIGRlciBPb2xvZ2llPC90aXRsZT48L3RpdGxlcz48cGFnZXM+OTI5
PC9wYWdlcz48ZGF0ZXM+PHllYXI+MTk2MC0xOTY3PC95ZWFyPjwvZGF0ZXM+PHB1Yi1sb2NhdGlv
bj5CZXJsaW4sIEdlcm1hbnk8L3B1Yi1sb2NhdGlvbj48cHVibGlzaGVyPkFrYWRlbWllIFZlcmxh
ZzwvcHVibGlzaGVyPjx1cmxzPjwvdXJscz48L3JlY29yZD48L0NpdGU+PENpdGU+PEF1dGhvcj5U
dWxsZXR0PC9BdXRob3I+PFllYXI+MTk3NjwvWWVhcj48UmVjTnVtPjEyNDM8L1JlY051bT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QsNSw2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NjaG9ud2V0dGVyPC9BdXRob3I+PFllYXI+MTk2MC0x
OTY3PC9ZZWFyPjxSZWNOdW0+MTMxMDwvUmVjTnVtPjxyZWNvcmQ+PHJlYy1udW1iZXI+MTMxMDwv
cmVjLW51bWJlcj48Zm9yZWlnbi1rZXlzPjxrZXkgYXBwPSJFTiIgZGItaWQ9IjUydmZ4ZGZ6aHR0
enJ4ZXN2dmp2cnNlNDlweHgwenZzdzlmZiI+MTMxMDwva2V5PjwvZm9yZWlnbi1rZXlzPjxyZWYt
dHlwZSBuYW1lPSJCb29rIj42PC9yZWYtdHlwZT48Y29udHJpYnV0b3JzPjxhdXRob3JzPjxhdXRo
b3I+U2Nob253ZXR0ZXIsIE0uPC9hdXRob3I+PC9hdXRob3JzPjwvY29udHJpYnV0b3JzPjx0aXRs
ZXM+PHRpdGxlPkhhbmRidWNoIGRlciBPb2xvZ2llPC90aXRsZT48L3RpdGxlcz48cGFnZXM+OTI5
PC9wYWdlcz48ZGF0ZXM+PHllYXI+MTk2MC0xOTY3PC95ZWFyPjwvZGF0ZXM+PHB1Yi1sb2NhdGlv
bj5CZXJsaW4sIEdlcm1hbnk8L3B1Yi1sb2NhdGlvbj48cHVibGlzaGVyPkFrYWRlbWllIFZlcmxh
ZzwvcHVibGlzaGVyPjx1cmxzPjwvdXJscz48L3JlY29yZD48L0NpdGU+PENpdGU+PEF1dGhvcj5U
dWxsZXR0PC9BdXRob3I+PFllYXI+MTk3NjwvWWVhcj48UmVjTnVtPjEyNDM8L1JlY051bT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6]</w:t>
            </w: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halacrocorax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elagicu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44</w:t>
            </w:r>
          </w:p>
        </w:tc>
        <w:tc>
          <w:tcPr>
            <w:tcW w:w="1710" w:type="dxa"/>
            <w:noWrap/>
            <w:hideMark/>
          </w:tcPr>
          <w:p w:rsidR="00E115D0" w:rsidRPr="009D28B9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598</w:t>
            </w:r>
          </w:p>
        </w:tc>
        <w:tc>
          <w:tcPr>
            <w:tcW w:w="2250" w:type="dxa"/>
            <w:hideMark/>
          </w:tcPr>
          <w:p w:rsidR="00E115D0" w:rsidRPr="009D28B9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 w:rsidRPr="009D28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5]</w:t>
            </w:r>
            <w:r w:rsidRPr="009D28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9D28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8838" w:type="dxa"/>
            <w:gridSpan w:val="7"/>
            <w:noWrap/>
            <w:hideMark/>
          </w:tcPr>
          <w:p w:rsidR="00E115D0" w:rsidRPr="009D28B9" w:rsidRDefault="00E115D0" w:rsidP="007147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rocellariiformes</w:t>
            </w:r>
            <w:proofErr w:type="spellEnd"/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Diomedea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exulan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357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699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QsNSw2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NjaG9ud2V0dGVyPC9BdXRob3I+PFllYXI+MTk2MC0x
OTY3PC9ZZWFyPjxSZWNOdW0+MTMxMDwvUmVjTnVtPjxyZWNvcmQ+PHJlYy1udW1iZXI+MTMxMDwv
cmVjLW51bWJlcj48Zm9yZWlnbi1rZXlzPjxrZXkgYXBwPSJFTiIgZGItaWQ9IjUydmZ4ZGZ6aHR0
enJ4ZXN2dmp2cnNlNDlweHgwenZzdzlmZiI+MTMxMDwva2V5PjwvZm9yZWlnbi1rZXlzPjxyZWYt
dHlwZSBuYW1lPSJCb29rIj42PC9yZWYtdHlwZT48Y29udHJpYnV0b3JzPjxhdXRob3JzPjxhdXRo
b3I+U2Nob253ZXR0ZXIsIE0uPC9hdXRob3I+PC9hdXRob3JzPjwvY29udHJpYnV0b3JzPjx0aXRs
ZXM+PHRpdGxlPkhhbmRidWNoIGRlciBPb2xvZ2llPC90aXRsZT48L3RpdGxlcz48cGFnZXM+OTI5
PC9wYWdlcz48ZGF0ZXM+PHllYXI+MTk2MC0xOTY3PC95ZWFyPjwvZGF0ZXM+PHB1Yi1sb2NhdGlv
bj5CZXJsaW4sIEdlcm1hbnk8L3B1Yi1sb2NhdGlvbj48cHVibGlzaGVyPkFrYWRlbWllIFZlcmxh
ZzwvcHVibGlzaGVyPjx1cmxzPjwvdXJscz48L3JlY29yZD48L0NpdGU+PENpdGU+PEF1dGhvcj5U
dWxsZXR0PC9BdXRob3I+PFllYXI+MTk3NjwvWWVhcj48UmVjTnVtPjEyNDM8L1JlY051bT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QsNSw2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NjaG9ud2V0dGVyPC9BdXRob3I+PFllYXI+MTk2MC0x
OTY3PC9ZZWFyPjxSZWNOdW0+MTMxMDwvUmVjTnVtPjxyZWNvcmQ+PHJlYy1udW1iZXI+MTMxMDwv
cmVjLW51bWJlcj48Zm9yZWlnbi1rZXlzPjxrZXkgYXBwPSJFTiIgZGItaWQ9IjUydmZ4ZGZ6aHR0
enJ4ZXN2dmp2cnNlNDlweHgwenZzdzlmZiI+MTMxMDwva2V5PjwvZm9yZWlnbi1rZXlzPjxyZWYt
dHlwZSBuYW1lPSJCb29rIj42PC9yZWYtdHlwZT48Y29udHJpYnV0b3JzPjxhdXRob3JzPjxhdXRo
b3I+U2Nob253ZXR0ZXIsIE0uPC9hdXRob3I+PC9hdXRob3JzPjwvY29udHJpYnV0b3JzPjx0aXRs
ZXM+PHRpdGxlPkhhbmRidWNoIGRlciBPb2xvZ2llPC90aXRsZT48L3RpdGxlcz48cGFnZXM+OTI5
PC9wYWdlcz48ZGF0ZXM+PHllYXI+MTk2MC0xOTY3PC95ZWFyPjwvZGF0ZXM+PHB1Yi1sb2NhdGlv
bj5CZXJsaW4sIEdlcm1hbnk8L3B1Yi1sb2NhdGlvbj48cHVibGlzaGVyPkFrYWRlbWllIFZlcmxh
ZzwvcHVibGlzaGVyPjx1cmxzPjwvdXJscz48L3JlY29yZD48L0NpdGU+PENpdGU+PEF1dGhvcj5U
dWxsZXR0PC9BdXRob3I+PFllYXI+MTk3NjwvWWVhcj48UmVjTnVtPjEyNDM8L1JlY051bT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Fulmar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glaciali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29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004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Rahn&lt;/Author&gt;&lt;Year&gt;1984&lt;/Year&gt;&lt;RecNum&gt;174&lt;/RecNum&gt;&lt;DisplayText&gt;[30]&lt;/DisplayText&gt;&lt;record&gt;&lt;rec-number&gt;174&lt;/rec-number&gt;&lt;foreign-keys&gt;&lt;key app="EN" db-id="52vfxdfzhttzrxesvvjvrse49pxx0zvsw9ff"&gt;174&lt;/key&gt;&lt;/foreign-keys&gt;&lt;ref-type name="Journal Article"&gt;17&lt;/ref-type&gt;&lt;contributors&gt;&lt;authors&gt;&lt;author&gt;Rahn, H.&lt;/author&gt;&lt;author&gt;Greene, D. G.&lt;/author&gt;&lt;author&gt;Toien, O.&lt;/author&gt;&lt;author&gt;Krog, J.&lt;/author&gt;&lt;author&gt;Mehlum, F.&lt;/author&gt;&lt;/authors&gt;&lt;/contributors&gt;&lt;auth-address&gt;Rahn, H&amp;#xD;Suny Buffalo,Dept Physiol,Buffalo,Ny 14214&amp;#xD;Suny Buffalo,Dept Physiol,Buffalo,Ny 14214&amp;#xD;Norwegian Polar Res Inst,N-1330 Oslo,Norway&amp;#xD;Univ Oslo,Dept Zoophysiol,Oslo,Norway&lt;/auth-address&gt;&lt;titles&gt;&lt;title&gt;Estimated laying dates and eggshell conductance of the Fulmar and Brunnich&amp;apos;s Murre in Spitsbergen&lt;/title&gt;&lt;secondary-title&gt;Ornis Scandinavica&lt;/secondary-title&gt;&lt;alt-title&gt;Ornis Scand&lt;/alt-title&gt;&lt;/titles&gt;&lt;periodical&gt;&lt;full-title&gt;Ornis Scandinavica&lt;/full-title&gt;&lt;abbr-1&gt;Ornis Scand&lt;/abbr-1&gt;&lt;/periodical&gt;&lt;alt-periodical&gt;&lt;full-title&gt;Ornis Scandinavica&lt;/full-title&gt;&lt;abbr-1&gt;Ornis Scand&lt;/abbr-1&gt;&lt;/alt-periodical&gt;&lt;pages&gt;110-114&lt;/pages&gt;&lt;volume&gt;15&lt;/volume&gt;&lt;number&gt;2&lt;/number&gt;&lt;dates&gt;&lt;year&gt;1984&lt;/year&gt;&lt;/dates&gt;&lt;isbn&gt;0030-5693&lt;/isbn&gt;&lt;accession-num&gt;ISI:A1984SX19700007&lt;/accession-num&gt;&lt;urls&gt;&lt;related-urls&gt;&lt;url&gt;&amp;lt;Go to ISI&amp;gt;://A1984SX19700007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0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ceanodrom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leucorhoa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0.295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21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uffin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acificu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44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78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QsNSw2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NjaG9ud2V0dGVyPC9BdXRob3I+PFllYXI+MTk2MC0x
OTY3PC9ZZWFyPjxSZWNOdW0+MTMxMDwvUmVjTnVtPjxyZWNvcmQ+PHJlYy1udW1iZXI+MTMxMDwv
cmVjLW51bWJlcj48Zm9yZWlnbi1rZXlzPjxrZXkgYXBwPSJFTiIgZGItaWQ9IjUydmZ4ZGZ6aHR0
enJ4ZXN2dmp2cnNlNDlweHgwenZzdzlmZiI+MTMxMDwva2V5PjwvZm9yZWlnbi1rZXlzPjxyZWYt
dHlwZSBuYW1lPSJCb29rIj42PC9yZWYtdHlwZT48Y29udHJpYnV0b3JzPjxhdXRob3JzPjxhdXRo
b3I+U2Nob253ZXR0ZXIsIE0uPC9hdXRob3I+PC9hdXRob3JzPjwvY29udHJpYnV0b3JzPjx0aXRs
ZXM+PHRpdGxlPkhhbmRidWNoIGRlciBPb2xvZ2llPC90aXRsZT48L3RpdGxlcz48cGFnZXM+OTI5
PC9wYWdlcz48ZGF0ZXM+PHllYXI+MTk2MC0xOTY3PC95ZWFyPjwvZGF0ZXM+PHB1Yi1sb2NhdGlv
bj5CZXJsaW4sIEdlcm1hbnk8L3B1Yi1sb2NhdGlvbj48cHVibGlzaGVyPkFrYWRlbWllIFZlcmxh
ZzwvcHVibGlzaGVyPjx1cmxzPjwvdXJscz48L3JlY29yZD48L0NpdGU+PENpdGU+PEF1dGhvcj5U
dWxsZXR0PC9BdXRob3I+PFllYXI+MTk3NjwvWWVhcj48UmVjTnVtPjEyNDM8L1JlY051bT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QsNSw2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NjaG9ud2V0dGVyPC9BdXRob3I+PFllYXI+MTk2MC0x
OTY3PC9ZZWFyPjxSZWNOdW0+MTMxMDwvUmVjTnVtPjxyZWNvcmQ+PHJlYy1udW1iZXI+MTMxMDwv
cmVjLW51bWJlcj48Zm9yZWlnbi1rZXlzPjxrZXkgYXBwPSJFTiIgZGItaWQ9IjUydmZ4ZGZ6aHR0
enJ4ZXN2dmp2cnNlNDlweHgwenZzdzlmZiI+MTMxMDwva2V5PjwvZm9yZWlnbi1rZXlzPjxyZWYt
dHlwZSBuYW1lPSJCb29rIj42PC9yZWYtdHlwZT48Y29udHJpYnV0b3JzPjxhdXRob3JzPjxhdXRo
b3I+U2Nob253ZXR0ZXIsIE0uPC9hdXRob3I+PC9hdXRob3JzPjwvY29udHJpYnV0b3JzPjx0aXRs
ZXM+PHRpdGxlPkhhbmRidWNoIGRlciBPb2xvZ2llPC90aXRsZT48L3RpdGxlcz48cGFnZXM+OTI5
PC9wYWdlcz48ZGF0ZXM+PHllYXI+MTk2MC0xOTY3PC95ZWFyPjwvZGF0ZXM+PHB1Yi1sb2NhdGlv
bj5CZXJsaW4sIEdlcm1hbnk8L3B1Yi1sb2NhdGlvbj48cHVibGlzaGVyPkFrYWRlbWllIFZlcmxh
ZzwvcHVibGlzaGVyPjx1cmxzPjwvdXJscz48L3JlY29yZD48L0NpdGU+PENpdGU+PEF1dGhvcj5U
dWxsZXR0PC9BdXRob3I+PFllYXI+MTk3NjwvWWVhcj48UmVjTnVtPjEyNDM8L1JlY051bT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uffinus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uffinu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591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66</w:t>
            </w:r>
          </w:p>
        </w:tc>
        <w:tc>
          <w:tcPr>
            <w:tcW w:w="2250" w:type="dxa"/>
            <w:noWrap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Tullett&lt;/Author&gt;&lt;Year&gt;1976&lt;/Year&gt;&lt;RecNum&gt;1243&lt;/RecNum&gt;&lt;DisplayText&gt;[6,31]&lt;/DisplayText&gt;&lt;record&gt;&lt;rec-number&gt;1243&lt;/rec-number&gt;&lt;foreign-keys&gt;&lt;key app="EN" db-id="52vfxdfzhttzrxesvvjvrse49pxx0zvsw9ff"&gt;1243&lt;/key&gt;&lt;/foreign-keys&gt;&lt;ref-type name="Thesis"&gt;32&lt;/ref-type&gt;&lt;contributors&gt;&lt;authors&gt;&lt;author&gt;Tullett, S. G.&lt;/author&gt;&lt;/authors&gt;&lt;/contributors&gt;&lt;titles&gt;&lt;title&gt;The avian eggshell: a mediating boundary&lt;/title&gt;&lt;secondary-title&gt;Doctoral&lt;/secondary-title&gt;&lt;/titles&gt;&lt;pages&gt;198&lt;/pages&gt;&lt;volume&gt;Doctoral&lt;/volume&gt;&lt;dates&gt;&lt;year&gt;1976&lt;/year&gt;&lt;/dates&gt;&lt;pub-location&gt;Bath, United Kingdom&lt;/pub-location&gt;&lt;publisher&gt;The University of Bath&lt;/publisher&gt;&lt;work-type&gt;Ph.D.&lt;/work-type&gt;&lt;urls&gt;&lt;/urls&gt;&lt;/record&gt;&lt;/Cite&gt;&lt;Cite&gt;&lt;Author&gt;Lee&lt;/Author&gt;&lt;Year&gt;1996&lt;/Year&gt;&lt;RecNum&gt;1773&lt;/RecNum&gt;&lt;record&gt;&lt;rec-number&gt;1773&lt;/rec-number&gt;&lt;foreign-keys&gt;&lt;key app="EN" db-id="52vfxdfzhttzrxesvvjvrse49pxx0zvsw9ff"&gt;1773&lt;/key&gt;&lt;/foreign-keys&gt;&lt;ref-type name="Book Section"&gt;5&lt;/ref-type&gt;&lt;contributors&gt;&lt;authors&gt;&lt;author&gt;Lee, D.S.&lt;/author&gt;&lt;author&gt;Haney, J.C.&lt;/author&gt;&lt;/authors&gt;&lt;secondary-authors&gt;&lt;author&gt;Poole, A.&lt;/author&gt;&lt;author&gt;Gill, F.&lt;/author&gt;&lt;/secondary-authors&gt;&lt;/contributors&gt;&lt;titles&gt;&lt;title&gt;&lt;style face="normal" font="default" size="100%"&gt;Manx Shearwater (&lt;/style&gt;&lt;style face="italic" font="default" size="100%"&gt;Puffinus puffinus&lt;/style&gt;&lt;style face="normal" font="default" size="100%"&gt;)&lt;/style&gt;&lt;/title&gt;&lt;secondary-title&gt;The Birds of North America, No. 257&lt;/secondary-title&gt;&lt;/titles&gt;&lt;pages&gt;1-28&lt;/pages&gt;&lt;volume&gt;257&lt;/volume&gt;&lt;dates&gt;&lt;year&gt;1996&lt;/year&gt;&lt;/dates&gt;&lt;publisher&gt;The Academy of Natural Sciences, Philadelphia, and the American Ornithologists&amp;apos; Union, Washington, D.C.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6,3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uffinus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tenuirostri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927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942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283E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chonwetter&lt;/Author&gt;&lt;Year&gt;1960-1967&lt;/Year&gt;&lt;RecNum&gt;1310&lt;/RecNum&gt;&lt;DisplayText&gt;[4,32]&lt;/DisplayText&gt;&lt;record&gt;&lt;rec-number&gt;1310&lt;/rec-number&gt;&lt;foreign-keys&gt;&lt;key app="EN" db-id="52vfxdfzhttzrxesvvjvrse49pxx0zvsw9ff"&gt;1310&lt;/key&gt;&lt;/foreign-keys&gt;&lt;ref-type name="Book"&gt;6&lt;/ref-type&gt;&lt;contributors&gt;&lt;authors&gt;&lt;author&gt;Schonwetter, M.&lt;/author&gt;&lt;/authors&gt;&lt;/contributors&gt;&lt;titles&gt;&lt;title&gt;Handbuch der Oologie&lt;/title&gt;&lt;/titles&gt;&lt;pages&gt;929&lt;/pages&gt;&lt;dates&gt;&lt;year&gt;1960-1967&lt;/year&gt;&lt;/dates&gt;&lt;pub-location&gt;Berlin, Germany&lt;/pub-location&gt;&lt;publisher&gt;Akademie Verlag&lt;/publisher&gt;&lt;urls&gt;&lt;/urls&gt;&lt;/record&gt;&lt;/Cite&gt;&lt;Cite&gt;&lt;Author&gt;Fitzherbert&lt;/Author&gt;&lt;Year&gt;1985&lt;/Year&gt;&lt;RecNum&gt;950&lt;/RecNum&gt;&lt;record&gt;&lt;rec-number&gt;950&lt;/rec-number&gt;&lt;foreign-keys&gt;&lt;key app="EN" db-id="52vfxdfzhttzrxesvvjvrse49pxx0zvsw9ff"&gt;950&lt;/key&gt;&lt;/foreign-keys&gt;&lt;ref-type name="Thesis"&gt;32&lt;/ref-type&gt;&lt;contributors&gt;&lt;authors&gt;&lt;author&gt;Fitzherbert, K.&lt;/author&gt;&lt;/authors&gt;&lt;/contributors&gt;&lt;titles&gt;&lt;title&gt;&lt;style face="normal" font="default" size="100%"&gt;The role of energetic factors in the evolution of the breeding biology of the Short-tailled Shearwater (&lt;/style&gt;&lt;style face="italic" font="default" size="100%"&gt;Puffinus tenuirostris&lt;/style&gt;&lt;style face="normal" font="default" size="100%"&gt;, Temminck)&lt;/style&gt;&lt;/title&gt;&lt;/titles&gt;&lt;pages&gt;225&lt;/pages&gt;&lt;volume&gt;Doctor of Philosophy&lt;/volume&gt;&lt;dates&gt;&lt;year&gt;1985&lt;/year&gt;&lt;/dates&gt;&lt;pub-location&gt;Victoria, Australia&lt;/pub-location&gt;&lt;publisher&gt;Monash University&lt;/publisher&gt;&lt;work-type&gt;Ph.D.&lt;/work-type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,3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8838" w:type="dxa"/>
            <w:gridSpan w:val="7"/>
            <w:noWrap/>
            <w:hideMark/>
          </w:tcPr>
          <w:p w:rsidR="00E115D0" w:rsidRPr="00C05528" w:rsidRDefault="00E115D0" w:rsidP="007147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phenisciformes</w:t>
            </w:r>
            <w:proofErr w:type="spellEnd"/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ptenodytes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forsteri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88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653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QsNSw2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NjaG9ud2V0dGVyPC9BdXRob3I+PFllYXI+MTk2MC0x
OTY3PC9ZZWFyPjxSZWNOdW0+MTMxMDwvUmVjTnVtPjxyZWNvcmQ+PHJlYy1udW1iZXI+MTMxMDwv
cmVjLW51bWJlcj48Zm9yZWlnbi1rZXlzPjxrZXkgYXBwPSJFTiIgZGItaWQ9IjUydmZ4ZGZ6aHR0
enJ4ZXN2dmp2cnNlNDlweHgwenZzdzlmZiI+MTMxMDwva2V5PjwvZm9yZWlnbi1rZXlzPjxyZWYt
dHlwZSBuYW1lPSJCb29rIj42PC9yZWYtdHlwZT48Y29udHJpYnV0b3JzPjxhdXRob3JzPjxhdXRo
b3I+U2Nob253ZXR0ZXIsIE0uPC9hdXRob3I+PC9hdXRob3JzPjwvY29udHJpYnV0b3JzPjx0aXRs
ZXM+PHRpdGxlPkhhbmRidWNoIGRlciBPb2xvZ2llPC90aXRsZT48L3RpdGxlcz48cGFnZXM+OTI5
PC9wYWdlcz48ZGF0ZXM+PHllYXI+MTk2MC0xOTY3PC95ZWFyPjwvZGF0ZXM+PHB1Yi1sb2NhdGlv
bj5CZXJsaW4sIEdlcm1hbnk8L3B1Yi1sb2NhdGlvbj48cHVibGlzaGVyPkFrYWRlbWllIFZlcmxh
ZzwvcHVibGlzaGVyPjx1cmxzPjwvdXJscz48L3JlY29yZD48L0NpdGU+PENpdGU+PEF1dGhvcj5U
dWxsZXR0PC9BdXRob3I+PFllYXI+MTk3NjwvWWVhcj48UmVjTnVtPjEyNDM8L1JlY051bT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QsNSw2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NjaG9ud2V0dGVyPC9BdXRob3I+PFllYXI+MTk2MC0x
OTY3PC9ZZWFyPjxSZWNOdW0+MTMxMDwvUmVjTnVtPjxyZWNvcmQ+PHJlYy1udW1iZXI+MTMxMDwv
cmVjLW51bWJlcj48Zm9yZWlnbi1rZXlzPjxrZXkgYXBwPSJFTiIgZGItaWQ9IjUydmZ4ZGZ6aHR0
enJ4ZXN2dmp2cnNlNDlweHgwenZzdzlmZiI+MTMxMDwva2V5PjwvZm9yZWlnbi1rZXlzPjxyZWYt
dHlwZSBuYW1lPSJCb29rIj42PC9yZWYtdHlwZT48Y29udHJpYnV0b3JzPjxhdXRob3JzPjxhdXRo
b3I+U2Nob253ZXR0ZXIsIE0uPC9hdXRob3I+PC9hdXRob3JzPjwvY29udHJpYnV0b3JzPjx0aXRs
ZXM+PHRpdGxlPkhhbmRidWNoIGRlciBPb2xvZ2llPC90aXRsZT48L3RpdGxlcz48cGFnZXM+OTI5
PC9wYWdlcz48ZGF0ZXM+PHllYXI+MTk2MC0xOTY3PC95ZWFyPjwvZGF0ZXM+PHB1Yi1sb2NhdGlv
bj5CZXJsaW4sIEdlcm1hbnk8L3B1Yi1sb2NhdGlvbj48cHVibGlzaGVyPkFrYWRlbWllIFZlcmxh
ZzwvcHVibGlzaGVyPjx1cmxzPjwvdXJscz48L3JlY29yZD48L0NpdGU+PENpdGU+PEF1dGhvcj5U
dWxsZXR0PC9BdXRob3I+PFllYXI+MTk3NjwvWWVhcj48UmVjTnVtPjEyNDM8L1JlY051bT48cmVj
b3JkPjxyZWMtbnVtYmVyPjEyNDM8L3JlYy1udW1iZXI+PGZvcmVpZ24ta2V5cz48a2V5IGFwcD0i
RU4iIGRiLWlkPSI1MnZmeGRmemh0dHpyeGVzdnZqdnJzZTQ5cHh4MHp2c3c5ZmYiPjEyNDM8L2tl
eT48L2ZvcmVpZ24ta2V5cz48cmVmLXR5cGUgbmFtZT0iVGhlc2lzIj4zMjwvcmVmLXR5cGU+PGNv
bnRyaWJ1dG9ycz48YXV0aG9ycz48YXV0aG9yPlR1bGxldHQsIFMuIEcuPC9hdXRob3I+PC9hdXRo
b3JzPjwvY29udHJpYnV0b3JzPjx0aXRsZXM+PHRpdGxlPlRoZSBhdmlhbiBlZ2dzaGVsbDogYSBt
ZWRpYXRpbmcgYm91bmRhcnk8L3RpdGxlPjxzZWNvbmRhcnktdGl0bGU+RG9jdG9yYWw8L3NlY29u
ZGFyeS10aXRsZT48L3RpdGxlcz48cGFnZXM+MTk4PC9wYWdlcz48dm9sdW1lPkRvY3RvcmFsPC92
b2x1bWU+PGRhdGVzPjx5ZWFyPjE5NzY8L3llYXI+PC9kYXRlcz48cHViLWxvY2F0aW9uPkJhdGgs
IFVuaXRlZCBLaW5nZG9tPC9wdWItbG9jYXRpb24+PHB1Ymxpc2hlcj5UaGUgVW5pdmVyc2l0eSBv
ZiBCYXRoPC9wdWJsaXNoZXI+PHdvcmstdHlwZT5QaC5ELjwvd29yay10eXBlPjx1cmxzPjwvdXJs
cz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ptenodytes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atagonicu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49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481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Tullett&lt;/Author&gt;&lt;Year&gt;1976&lt;/Year&gt;&lt;RecNum&gt;1243&lt;/RecNum&gt;&lt;DisplayText&gt;[6,33]&lt;/DisplayText&gt;&lt;record&gt;&lt;rec-number&gt;1243&lt;/rec-number&gt;&lt;foreign-keys&gt;&lt;key app="EN" db-id="52vfxdfzhttzrxesvvjvrse49pxx0zvsw9ff"&gt;1243&lt;/key&gt;&lt;/foreign-keys&gt;&lt;ref-type name="Thesis"&gt;32&lt;/ref-type&gt;&lt;contributors&gt;&lt;authors&gt;&lt;author&gt;Tullett, S. G.&lt;/author&gt;&lt;/authors&gt;&lt;/contributors&gt;&lt;titles&gt;&lt;title&gt;The avian eggshell: a mediating boundary&lt;/title&gt;&lt;secondary-title&gt;Doctoral&lt;/secondary-title&gt;&lt;/titles&gt;&lt;pages&gt;198&lt;/pages&gt;&lt;volume&gt;Doctoral&lt;/volume&gt;&lt;dates&gt;&lt;year&gt;1976&lt;/year&gt;&lt;/dates&gt;&lt;pub-location&gt;Bath, United Kingdom&lt;/pub-location&gt;&lt;publisher&gt;The University of Bath&lt;/publisher&gt;&lt;work-type&gt;Ph.D.&lt;/work-type&gt;&lt;urls&gt;&lt;/urls&gt;&lt;/record&gt;&lt;/Cite&gt;&lt;Cite&gt;&lt;Author&gt;Handrich&lt;/Author&gt;&lt;Year&gt;1989&lt;/Year&gt;&lt;RecNum&gt;153&lt;/RecNum&gt;&lt;record&gt;&lt;rec-number&gt;153&lt;/rec-number&gt;&lt;foreign-keys&gt;&lt;key app="EN" db-id="52vfxdfzhttzrxesvvjvrse49pxx0zvsw9ff"&gt;153&lt;/key&gt;&lt;/foreign-keys&gt;&lt;ref-type name="Journal Article"&gt;17&lt;/ref-type&gt;&lt;contributors&gt;&lt;authors&gt;&lt;author&gt;Handrich, Y.&lt;/author&gt;&lt;/authors&gt;&lt;/contributors&gt;&lt;auth-address&gt;Handrich, Y&amp;#xD;Univ Louis Pasteur,Cnrs,Etud Regulat Physiol Lab,23 Rue Becquerel,F-67087 Strasbourg,France&amp;#xD;Univ Louis Pasteur,Cnrs,Etud Regulat Physiol Lab,23 Rue Becquerel,F-67087 Strasbourg,France&lt;/auth-address&gt;&lt;titles&gt;&lt;title&gt;Incubation water loss in King Penguin egg .I. Change in egg and brood pouch parameters&lt;/title&gt;&lt;secondary-title&gt;Physiological Zoology&lt;/secondary-title&gt;&lt;alt-title&gt;Physiol Zool&lt;/alt-title&gt;&lt;/titles&gt;&lt;periodical&gt;&lt;full-title&gt;Physiological Zoology&lt;/full-title&gt;&lt;abbr-1&gt;Physiol Zool&lt;/abbr-1&gt;&lt;/periodical&gt;&lt;alt-periodical&gt;&lt;full-title&gt;Physiological Zoology&lt;/full-title&gt;&lt;abbr-1&gt;Physiol Zool&lt;/abbr-1&gt;&lt;/alt-periodical&gt;&lt;pages&gt;96-118&lt;/pages&gt;&lt;volume&gt;62&lt;/volume&gt;&lt;number&gt;1&lt;/number&gt;&lt;dates&gt;&lt;year&gt;1989&lt;/year&gt;&lt;pub-dates&gt;&lt;date&gt;Jan-Feb&lt;/date&gt;&lt;/pub-dates&gt;&lt;/dates&gt;&lt;isbn&gt;0031-935X&lt;/isbn&gt;&lt;accession-num&gt;ISI:A1989U274600007&lt;/accession-num&gt;&lt;urls&gt;&lt;related-urls&gt;&lt;url&gt;&amp;lt;Go to ISI&amp;gt;://A1989U274600007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6,3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Eudypte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robustu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27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065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Massaro&lt;/Author&gt;&lt;Year&gt;2005&lt;/Year&gt;&lt;RecNum&gt;383&lt;/RecNum&gt;&lt;DisplayText&gt;[34]&lt;/DisplayText&gt;&lt;record&gt;&lt;rec-number&gt;383&lt;/rec-number&gt;&lt;foreign-keys&gt;&lt;key app="EN" db-id="52vfxdfzhttzrxesvvjvrse49pxx0zvsw9ff"&gt;383&lt;/key&gt;&lt;/foreign-keys&gt;&lt;ref-type name="Journal Article"&gt;17&lt;/ref-type&gt;&lt;contributors&gt;&lt;authors&gt;&lt;author&gt;Massaro, M.&lt;/author&gt;&lt;author&gt;Davis, L. S.&lt;/author&gt;&lt;/authors&gt;&lt;/contributors&gt;&lt;auth-address&gt;Massaro, M&amp;#xD;Univ Canterbury, Sch Biol Sci, Private Bag 4800, Christchurch 1, New Zealand&amp;#xD;Univ Canterbury, Sch Biol Sci, Private Bag 4800, Christchurch 1, New Zealand&amp;#xD;Univ Otago, Dept Zool, Dunedin, New Zealand&lt;/auth-address&gt;&lt;titles&gt;&lt;title&gt;&lt;style face="normal" font="default" size="100%"&gt;Differences in egg size, shell thickness, pore density, pore diameter and water vapour conductance between first and second eggs of snares penguins &lt;/style&gt;&lt;style face="italic" font="default" size="100%"&gt;Eudyptes robustus&lt;/style&gt;&lt;style face="normal" font="default" size="100%"&gt; and their influence on hatching asynchrony&lt;/style&gt;&lt;/title&gt;&lt;secondary-title&gt;Ibis&lt;/secondary-title&gt;&lt;alt-title&gt;Ibis&lt;/alt-title&gt;&lt;/titles&gt;&lt;periodical&gt;&lt;full-title&gt;Ibis&lt;/full-title&gt;&lt;/periodical&gt;&lt;alt-periodical&gt;&lt;full-title&gt;Ibis&lt;/full-title&gt;&lt;/alt-periodical&gt;&lt;pages&gt;251-258&lt;/pages&gt;&lt;volume&gt;147&lt;/volume&gt;&lt;number&gt;2&lt;/number&gt;&lt;keywords&gt;&lt;keyword&gt;rockhopper penguins&lt;/keyword&gt;&lt;keyword&gt;crested penguins&lt;/keyword&gt;&lt;keyword&gt;altricial birds&lt;/keyword&gt;&lt;keyword&gt;sterna-hirundo&lt;/keyword&gt;&lt;keyword&gt;domestic-fowl&lt;/keyword&gt;&lt;keyword&gt;incubation&lt;/keyword&gt;&lt;keyword&gt;porosity&lt;/keyword&gt;&lt;keyword&gt;growth&lt;/keyword&gt;&lt;keyword&gt;pachyrhynchus&lt;/keyword&gt;&lt;keyword&gt;eggshells&lt;/keyword&gt;&lt;/keywords&gt;&lt;dates&gt;&lt;year&gt;2005&lt;/year&gt;&lt;pub-dates&gt;&lt;date&gt;Apr&lt;/date&gt;&lt;/pub-dates&gt;&lt;/dates&gt;&lt;isbn&gt;0019-1019&lt;/isbn&gt;&lt;accession-num&gt;ISI:000228048500001&lt;/accession-num&gt;&lt;urls&gt;&lt;related-urls&gt;&lt;url&gt;&amp;lt;Go to ISI&amp;gt;://000228048500001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ygosceli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deliae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899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096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Rahn&lt;/Author&gt;&lt;Year&gt;1982&lt;/Year&gt;&lt;RecNum&gt;169&lt;/RecNum&gt;&lt;DisplayText&gt;[35]&lt;/DisplayText&gt;&lt;record&gt;&lt;rec-number&gt;169&lt;/rec-number&gt;&lt;foreign-keys&gt;&lt;key app="EN" db-id="52vfxdfzhttzrxesvvjvrse49pxx0zvsw9ff"&gt;169&lt;/key&gt;&lt;/foreign-keys&gt;&lt;ref-type name="Journal Article"&gt;17&lt;/ref-type&gt;&lt;contributors&gt;&lt;authors&gt;&lt;author&gt;Rahn, H.&lt;/author&gt;&lt;author&gt;Hammel, H. T.&lt;/author&gt;&lt;/authors&gt;&lt;/contributors&gt;&lt;auth-address&gt;Rahn, H&amp;#xD;Suny Buffalo,Dept Physiol,Buffalo,Ny 14214, USA&amp;#xD;Suny Buffalo,Dept Physiol,Buffalo,Ny 14214, USA&amp;#xD;Univ Calif San Diego,Scripps Inst Oceanog,Physiol Res Lab,La Jolla,Ca 92093&lt;/auth-address&gt;&lt;titles&gt;&lt;title&gt;Incubation water loss, shell conductance, and pore dimensions in Adelie Penguin eggs&lt;/title&gt;&lt;secondary-title&gt;Polar Biology&lt;/secondary-title&gt;&lt;alt-title&gt;Polar Biol&lt;/alt-title&gt;&lt;/titles&gt;&lt;pages&gt;91-97&lt;/pages&gt;&lt;volume&gt;1&lt;/volume&gt;&lt;number&gt;2&lt;/number&gt;&lt;dates&gt;&lt;year&gt;1982&lt;/year&gt;&lt;/dates&gt;&lt;isbn&gt;0722-4060&lt;/isbn&gt;&lt;accession-num&gt;ISI:A1982QV75700004&lt;/accession-num&gt;&lt;urls&gt;&lt;related-urls&gt;&lt;url&gt;&amp;lt;Go to ISI&amp;gt;://A1982QV75700004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3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pheniscus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demersu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692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003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gRXhjbHVkZUF1dGg9IjEiPjxBdXRob3I+QXI8L0F1dGhvcj48WWVhcj4x
OTg1PC9ZZWFyPjxSZWNOdW0+MTAzPC9SZWNOdW0+PERpc3BsYXlUZXh0Pls0LDUsNl08L0Rpc3Bs
YXlUZXh0PjxyZWNvcmQ+PHJlYy1udW1iZXI+MTAzPC9yZWMtbnVtYmVyPjxmb3JlaWduLWtleXM+
PGtleSBhcHA9IkVOIiBkYi1pZD0iNTJ2ZnhkZnpodHR6cnhlc3Z2anZyc2U0OXB4eDB6dnN3OWZm
Ij4xMDM8L2tleT48L2ZvcmVpZ24ta2V5cz48cmVmLXR5cGUgbmFtZT0iSm91cm5hbCBBcnRpY2xl
Ij4xNzwvcmVmLXR5cGU+PGNvbnRyaWJ1dG9ycz48YXV0aG9ycz48YXV0aG9yPkFyLCBBLjwvYXV0
aG9yPjxhdXRob3I+UmFobiwgSC48L2F1dGhvcj48L2F1dGhvcnM+PC9jb250cmlidXRvcnM+PGF1
dGgtYWRkcmVzcz5DbnJzLEV0dWQgUmVndWxhdCBQaHlzaW9sIExhYixGLTY3MDg3IFN0cmFzYm91
cmcsRnJhbmNlPC9hdXRoLWFkZHJlc3M+PHRpdGxlcz48dGl0bGU+UG9yZXMgaW4gYXZpYW4gZWdn
c2hlbGxzOiBnYXMgY29uZHVjdGFuY2UsIGdhcyBleGNoYW5nZSBhbmQgZW1icnlvbmljIGdyb3d0
aCByYXRlPC90aXRsZT48c2Vjb25kYXJ5LXRpdGxlPlJlc3BpcmF0aW9uIFBoeXNpb2xvZ3k8L3Nl
Y29uZGFyeS10aXRsZT48YWx0LXRpdGxlPlJlc3AgUGh5c2lvbDwvYWx0LXRpdGxlPjwvdGl0bGVz
PjxwYWdlcz4xLTIwPC9wYWdlcz48dm9sdW1lPjYxPC92b2x1bWU+PG51bWJlcj4xPC9udW1iZXI+
PGRhdGVzPjx5ZWFyPjE5ODU8L3llYXI+PC9kYXRlcz48aXNibj4wMDM0LTU2ODc8L2lzYm4+PGFj
Y2Vzc2lvbi1udW0+SVNJOkExOTg1QU5ONzcwMDAwMTwvYWNjZXNzaW9uLW51bT48dXJscz48cmVs
YXRlZC11cmxzPjx1cmw+Jmx0O0dvIHRvIElTSSZndDs6Ly9BMTk4NUFOTjc3MDAwMDE8L3VybD48
L3JlbGF0ZWQtdXJscz48L3VybHM+PGVsZWN0cm9uaWMtcmVzb3VyY2UtbnVtPjEwMTYvMDAzNC01
Njg3KDg1KTkwMDI0LTY8L2VsZWN0cm9uaWMtcmVzb3VyY2UtbnVtPjxsYW5ndWFnZT5FbmdsaXNo
PC9sYW5ndWFnZT48L3JlY29yZD48L0NpdGU+PENpdGU+PEF1dGhvcj5TY2hvbndldHRlcjwvQXV0
aG9yPjxZZWFyPjE5NjAtMTk2NzwvWWVhcj48UmVjTnVtPjEzMTA8L1JlY051bT48cmVjb3JkPjxy
ZWMtbnVtYmVyPjEzMTA8L3JlYy1udW1iZXI+PGZvcmVpZ24ta2V5cz48a2V5IGFwcD0iRU4iIGRi
LWlkPSI1MnZmeGRmemh0dHpyeGVzdnZqdnJzZTQ5cHh4MHp2c3c5ZmYiPjEzMTA8L2tleT48L2Zv
cmVpZ24ta2V5cz48cmVmLXR5cGUgbmFtZT0iQm9vayI+NjwvcmVmLXR5cGU+PGNvbnRyaWJ1dG9y
cz48YXV0aG9ycz48YXV0aG9yPlNjaG9ud2V0dGVyLCBNLjwvYXV0aG9yPjwvYXV0aG9ycz48L2Nv
bnRyaWJ1dG9ycz48dGl0bGVzPjx0aXRsZT5IYW5kYnVjaCBkZXIgT29sb2dpZTwvdGl0bGU+PC90
aXRsZXM+PHBhZ2VzPjkyOTwvcGFnZXM+PGRhdGVzPjx5ZWFyPjE5NjAtMTk2NzwveWVhcj48L2Rh
dGVzPjxwdWItbG9jYXRpb24+QmVybGluLCBHZXJtYW55PC9wdWItbG9jYXRpb24+PHB1Ymxpc2hl
cj5Ba2FkZW1pZSBWZXJsYWc8L3B1Ymxpc2hlcj48dXJscz48L3VybHM+PC9yZWNvcmQ+PC9DaXRl
PjxDaXRlPjxBdXRob3I+VHVsbGV0dDwvQXV0aG9yPjxZZWFyPjE5NzY8L1llYXI+PFJlY051bT4x
MjQzPC9SZWNOdW0+PHJlY29yZD48cmVjLW51bWJlcj4xMjQzPC9yZWMtbnVtYmVyPjxmb3JlaWdu
LWtleXM+PGtleSBhcHA9IkVOIiBkYi1pZD0iNTJ2ZnhkZnpodHR6cnhlc3Z2anZyc2U0OXB4eDB6
dnN3OWZmIj4xMjQzPC9rZXk+PC9mb3JlaWduLWtleXM+PHJlZi10eXBlIG5hbWU9IlRoZXNpcyI+
MzI8L3JlZi10eXBlPjxjb250cmlidXRvcnM+PGF1dGhvcnM+PGF1dGhvcj5UdWxsZXR0LCBTLiBH
LjwvYXV0aG9yPjwvYXV0aG9ycz48L2NvbnRyaWJ1dG9ycz48dGl0bGVzPjx0aXRsZT5UaGUgYXZp
YW4gZWdnc2hlbGw6IGEgbWVkaWF0aW5nIGJvdW5kYXJ5PC90aXRsZT48c2Vjb25kYXJ5LXRpdGxl
PkRvY3RvcmFsPC9zZWNvbmRhcnktdGl0bGU+PC90aXRsZXM+PHBhZ2VzPjE5ODwvcGFnZXM+PHZv
bHVtZT5Eb2N0b3JhbDwvdm9sdW1lPjxkYXRlcz48eWVhcj4xOTc2PC95ZWFyPjwvZGF0ZXM+PHB1
Yi1sb2NhdGlvbj5CYXRoLCBVbml0ZWQgS2luZ2RvbTwvcHViLWxvY2F0aW9uPjxwdWJsaXNoZXI+
VGhlIFVuaXZlcnNpdHkgb2YgQmF0aDwvcHVibGlzaGVyPjx3b3JrLXR5cGU+UGguRC48L3dvcmst
dHlwZT48dXJscz48L3VybHM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</w:t>
            </w:r>
            <w:r w:rsidR="00F5171B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8838" w:type="dxa"/>
            <w:gridSpan w:val="7"/>
            <w:noWrap/>
            <w:hideMark/>
          </w:tcPr>
          <w:p w:rsidR="00E115D0" w:rsidRPr="009D28B9" w:rsidRDefault="00E115D0" w:rsidP="007147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trigiformes</w:t>
            </w:r>
            <w:proofErr w:type="spellEnd"/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trix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luco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07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558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Tyto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alba</w:t>
            </w:r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26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272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8838" w:type="dxa"/>
            <w:gridSpan w:val="7"/>
            <w:noWrap/>
            <w:hideMark/>
          </w:tcPr>
          <w:p w:rsidR="00E115D0" w:rsidRPr="00C05528" w:rsidRDefault="00E115D0" w:rsidP="007147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truthioniformes</w:t>
            </w:r>
            <w:proofErr w:type="spellEnd"/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Apteryx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ustrali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24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544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DYWxkZXIgSUlJPC9BdXRob3I+PFllYXI+MTk3ODwvWWVh
cj48UmVjTnVtPjI0NjwvUmVjTnVtPjxEaXNwbGF5VGV4dD5bMzYsMzddPC9EaXNwbGF5VGV4dD48
cmVjb3JkPjxyZWMtbnVtYmVyPjI0NjwvcmVjLW51bWJlcj48Zm9yZWlnbi1rZXlzPjxrZXkgYXBw
PSJFTiIgZGItaWQ9IjUydmZ4ZGZ6aHR0enJ4ZXN2dmp2cnNlNDlweHgwenZzdzlmZiI+MjQ2PC9r
ZXk+PC9mb3JlaWduLWtleXM+PHJlZi10eXBlIG5hbWU9IkpvdXJuYWwgQXJ0aWNsZSI+MTc8L3Jl
Zi10eXBlPjxjb250cmlidXRvcnM+PGF1dGhvcnM+PGF1dGhvcj5DYWxkZXIgSUlJLCBXLiBBLjwv
YXV0aG9yPjxhdXRob3I+UGFyciwgQy4gUi48L2F1dGhvcj48YXV0aG9yPkthcmwsIEQuIFAuPC9h
dXRob3I+PC9hdXRob3JzPjwvY29udHJpYnV0b3JzPjxhdXRoLWFkZHJlc3M+Q2FsZGVyLCBXYSYj
eEQ7VW5pdiBBcml6b25hLERlcHQgRWNvbCAmYW1wOyBFdm9sdXQgQmlvbCxUdWNzb24sQXogODU3
MjEsIFVTQSYjeEQ7VW5pdiBBcml6b25hLERlcHQgRWNvbCAmYW1wOyBFdm9sdXQgQmlvbCxUdWNz
b24sQXogODU3MjEsIFVTQSYjeEQ7UnVha3VyYSBBZ3IgUmVzIEN0cixDdHIgTnV0cixIYW1pbHRv
bixOZXcgWmVhbGFuZDwvYXV0aC1hZGRyZXNzPjx0aXRsZXM+PHRpdGxlPjxzdHlsZSBmYWNlPSJu
b3JtYWwiIGZvbnQ9ImRlZmF1bHQiIHNpemU9IjEwMCUiPkVuZXJneSBjb250ZW50IG9mIGVnZ3Mg
b2YgQnJvd24gS2l3aSA8L3N0eWxlPjxzdHlsZSBmYWNlPSJpdGFsaWMiIGZvbnQ9ImRlZmF1bHQi
IHNpemU9IjEwMCUiPkFwdGVyeXggYXVzdHJhbGlzPC9zdHlsZT48c3R5bGUgZmFjZT0ibm9ybWFs
IiBmb250PSJkZWZhdWx0IiBzaXplPSIxMDAlIj47IGV4dHJlbWUgaW4gYXZpYW4gZXZvbHV0aW9u
PC9zdHlsZT48L3RpdGxlPjxzZWNvbmRhcnktdGl0bGU+Q29tcGFyYXRpdmUgQmlvY2hlbWlzdHJ5
IGFuZCBQaHlzaW9sb2d5IEE8L3NlY29uZGFyeS10aXRsZT48YWx0LXRpdGxlPkNvbXAgQmlvY2hl
bSBQaHlzIEE8L2FsdC10aXRsZT48L3RpdGxlcz48cGVyaW9kaWNhbD48ZnVsbC10aXRsZT5Db21w
YXJhdGl2ZSBCaW9jaGVtaXN0cnkgYW5kIFBoeXNpb2xvZ3kgQTwvZnVsbC10aXRsZT48YWJici0x
PkNvbXAgQmlvY2hlbSBQaHlzIEE8L2FiYnItMT48L3BlcmlvZGljYWw+PGFsdC1wZXJpb2RpY2Fs
PjxmdWxsLXRpdGxlPkNvbXBhcmF0aXZlIEJpb2NoZW1pc3RyeSBhbmQgUGh5c2lvbG9neSBBPC9m
dWxsLXRpdGxlPjxhYmJyLTE+Q29tcCBCaW9jaGVtIFBoeXMgQTwvYWJici0xPjwvYWx0LXBlcmlv
ZGljYWw+PHBhZ2VzPjE3Ny0xNzk8L3BhZ2VzPjx2b2x1bWU+NjA8L3ZvbHVtZT48bnVtYmVyPjI8
L251bWJlcj48ZGF0ZXM+PHllYXI+MTk3ODwveWVhcj48L2RhdGVzPjxpc2JuPjAzMDAtOTYyOTwv
aXNibj48YWNjZXNzaW9uLW51bT5JU0k6QTE5NzhGSDAxNzAwMDE0PC9hY2Nlc3Npb24tbnVtPjx1
cmxzPjxyZWxhdGVkLXVybHM+PHVybD4mbHQ7R28gdG8gSVNJJmd0OzovL0ExOTc4RkgwMTcwMDAx
NDwvdXJsPjwvcmVsYXRlZC11cmxzPjwvdXJscz48bGFuZ3VhZ2U+RW5nbGlzaDwvbGFuZ3VhZ2U+
PC9yZWNvcmQ+PC9DaXRlPjxDaXRlPjxBdXRob3I+U2lseW4tUm9iZXJ0czwvQXV0aG9yPjxZZWFy
PjE5ODM8L1llYXI+PFJlY051bT42Njc8L1JlY051bT48cmVjb3JkPjxyZWMtbnVtYmVyPjY2Nzwv
cmVjLW51bWJlcj48Zm9yZWlnbi1rZXlzPjxrZXkgYXBwPSJFTiIgZGItaWQ9IjUydmZ4ZGZ6aHR0
enJ4ZXN2dmp2cnNlNDlweHgwenZzdzlmZiI+NjY3PC9rZXk+PC9mb3JlaWduLWtleXM+PHJlZi10
eXBlIG5hbWU9IkpvdXJuYWwgQXJ0aWNsZSI+MTc8L3JlZi10eXBlPjxjb250cmlidXRvcnM+PGF1
dGhvcnM+PGF1dGhvcj5TaWx5bi1Sb2JlcnRzLCBILjwvYXV0aG9yPjwvYXV0aG9ycz48L2NvbnRy
aWJ1dG9ycz48dGl0bGVzPjx0aXRsZT48c3R5bGUgZmFjZT0ibm9ybWFsIiBmb250PSJkZWZhdWx0
IiBzaXplPSIxMDAlIj5UaGUgcG9yZSBnZW9tZXRyeSBhbmQgc3RydWN0dXJlIG9mIHRoZSBlZ2dz
aGVsbCBvZiB0aGUgTm9ydGggSXNsYW5kIEJyb3duIEtpd2ksIDwvc3R5bGU+PHN0eWxlIGZhY2U9
Iml0YWxpYyIgZm9udD0iZGVmYXVsdCIgc2l6ZT0iMTAwJSI+QXB0ZXJ5eCBhdXN0cmFsaXMgbWFu
dGVsbGk8L3N0eWxlPjwvdGl0bGU+PHNlY29uZGFyeS10aXRsZT5Kb3VybmFsIG9mIE1pY3Jvc2Nv
cHk8L3NlY29uZGFyeS10aXRsZT48L3RpdGxlcz48cGVyaW9kaWNhbD48ZnVsbC10aXRsZT5Kb3Vy
bmFsIG9mIE1pY3Jvc2NvcHk8L2Z1bGwtdGl0bGU+PGFiYnItMT5KIE1pY3Jvc2MtT3hmb3JkPC9h
YmJyLTE+PC9wZXJpb2RpY2FsPjxwYWdlcz4yMy0zNjwvcGFnZXM+PHZvbHVtZT4xMzA8L3ZvbHVt
ZT48bnVtYmVyPjE8L251bWJlcj48c2VjdGlvbj4yMzwvc2VjdGlvbj48ZGF0ZXM+PHllYXI+MTk4
MzwveWVhcj48L2RhdGVzPjx1cmxzPjwvdXJscz48L3JlY29yZD48L0NpdGU+PC9FbmROb3RlPn==
</w:fldData>
              </w:fldChar>
            </w:r>
            <w:r w:rsidR="00283E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DYWxkZXIgSUlJPC9BdXRob3I+PFllYXI+MTk3ODwvWWVh
cj48UmVjTnVtPjI0NjwvUmVjTnVtPjxEaXNwbGF5VGV4dD5bMzYsMzddPC9EaXNwbGF5VGV4dD48
cmVjb3JkPjxyZWMtbnVtYmVyPjI0NjwvcmVjLW51bWJlcj48Zm9yZWlnbi1rZXlzPjxrZXkgYXBw
PSJFTiIgZGItaWQ9IjUydmZ4ZGZ6aHR0enJ4ZXN2dmp2cnNlNDlweHgwenZzdzlmZiI+MjQ2PC9r
ZXk+PC9mb3JlaWduLWtleXM+PHJlZi10eXBlIG5hbWU9IkpvdXJuYWwgQXJ0aWNsZSI+MTc8L3Jl
Zi10eXBlPjxjb250cmlidXRvcnM+PGF1dGhvcnM+PGF1dGhvcj5DYWxkZXIgSUlJLCBXLiBBLjwv
YXV0aG9yPjxhdXRob3I+UGFyciwgQy4gUi48L2F1dGhvcj48YXV0aG9yPkthcmwsIEQuIFAuPC9h
dXRob3I+PC9hdXRob3JzPjwvY29udHJpYnV0b3JzPjxhdXRoLWFkZHJlc3M+Q2FsZGVyLCBXYSYj
eEQ7VW5pdiBBcml6b25hLERlcHQgRWNvbCAmYW1wOyBFdm9sdXQgQmlvbCxUdWNzb24sQXogODU3
MjEsIFVTQSYjeEQ7VW5pdiBBcml6b25hLERlcHQgRWNvbCAmYW1wOyBFdm9sdXQgQmlvbCxUdWNz
b24sQXogODU3MjEsIFVTQSYjeEQ7UnVha3VyYSBBZ3IgUmVzIEN0cixDdHIgTnV0cixIYW1pbHRv
bixOZXcgWmVhbGFuZDwvYXV0aC1hZGRyZXNzPjx0aXRsZXM+PHRpdGxlPjxzdHlsZSBmYWNlPSJu
b3JtYWwiIGZvbnQ9ImRlZmF1bHQiIHNpemU9IjEwMCUiPkVuZXJneSBjb250ZW50IG9mIGVnZ3Mg
b2YgQnJvd24gS2l3aSA8L3N0eWxlPjxzdHlsZSBmYWNlPSJpdGFsaWMiIGZvbnQ9ImRlZmF1bHQi
IHNpemU9IjEwMCUiPkFwdGVyeXggYXVzdHJhbGlzPC9zdHlsZT48c3R5bGUgZmFjZT0ibm9ybWFs
IiBmb250PSJkZWZhdWx0IiBzaXplPSIxMDAlIj47IGV4dHJlbWUgaW4gYXZpYW4gZXZvbHV0aW9u
PC9zdHlsZT48L3RpdGxlPjxzZWNvbmRhcnktdGl0bGU+Q29tcGFyYXRpdmUgQmlvY2hlbWlzdHJ5
IGFuZCBQaHlzaW9sb2d5IEE8L3NlY29uZGFyeS10aXRsZT48YWx0LXRpdGxlPkNvbXAgQmlvY2hl
bSBQaHlzIEE8L2FsdC10aXRsZT48L3RpdGxlcz48cGVyaW9kaWNhbD48ZnVsbC10aXRsZT5Db21w
YXJhdGl2ZSBCaW9jaGVtaXN0cnkgYW5kIFBoeXNpb2xvZ3kgQTwvZnVsbC10aXRsZT48YWJici0x
PkNvbXAgQmlvY2hlbSBQaHlzIEE8L2FiYnItMT48L3BlcmlvZGljYWw+PGFsdC1wZXJpb2RpY2Fs
PjxmdWxsLXRpdGxlPkNvbXBhcmF0aXZlIEJpb2NoZW1pc3RyeSBhbmQgUGh5c2lvbG9neSBBPC9m
dWxsLXRpdGxlPjxhYmJyLTE+Q29tcCBCaW9jaGVtIFBoeXMgQTwvYWJici0xPjwvYWx0LXBlcmlv
ZGljYWw+PHBhZ2VzPjE3Ny0xNzk8L3BhZ2VzPjx2b2x1bWU+NjA8L3ZvbHVtZT48bnVtYmVyPjI8
L251bWJlcj48ZGF0ZXM+PHllYXI+MTk3ODwveWVhcj48L2RhdGVzPjxpc2JuPjAzMDAtOTYyOTwv
aXNibj48YWNjZXNzaW9uLW51bT5JU0k6QTE5NzhGSDAxNzAwMDE0PC9hY2Nlc3Npb24tbnVtPjx1
cmxzPjxyZWxhdGVkLXVybHM+PHVybD4mbHQ7R28gdG8gSVNJJmd0OzovL0ExOTc4RkgwMTcwMDAx
NDwvdXJsPjwvcmVsYXRlZC11cmxzPjwvdXJscz48bGFuZ3VhZ2U+RW5nbGlzaDwvbGFuZ3VhZ2U+
PC9yZWNvcmQ+PC9DaXRlPjxDaXRlPjxBdXRob3I+U2lseW4tUm9iZXJ0czwvQXV0aG9yPjxZZWFy
PjE5ODM8L1llYXI+PFJlY051bT42Njc8L1JlY051bT48cmVjb3JkPjxyZWMtbnVtYmVyPjY2Nzwv
cmVjLW51bWJlcj48Zm9yZWlnbi1rZXlzPjxrZXkgYXBwPSJFTiIgZGItaWQ9IjUydmZ4ZGZ6aHR0
enJ4ZXN2dmp2cnNlNDlweHgwenZzdzlmZiI+NjY3PC9rZXk+PC9mb3JlaWduLWtleXM+PHJlZi10
eXBlIG5hbWU9IkpvdXJuYWwgQXJ0aWNsZSI+MTc8L3JlZi10eXBlPjxjb250cmlidXRvcnM+PGF1
dGhvcnM+PGF1dGhvcj5TaWx5bi1Sb2JlcnRzLCBILjwvYXV0aG9yPjwvYXV0aG9ycz48L2NvbnRy
aWJ1dG9ycz48dGl0bGVzPjx0aXRsZT48c3R5bGUgZmFjZT0ibm9ybWFsIiBmb250PSJkZWZhdWx0
IiBzaXplPSIxMDAlIj5UaGUgcG9yZSBnZW9tZXRyeSBhbmQgc3RydWN0dXJlIG9mIHRoZSBlZ2dz
aGVsbCBvZiB0aGUgTm9ydGggSXNsYW5kIEJyb3duIEtpd2ksIDwvc3R5bGU+PHN0eWxlIGZhY2U9
Iml0YWxpYyIgZm9udD0iZGVmYXVsdCIgc2l6ZT0iMTAwJSI+QXB0ZXJ5eCBhdXN0cmFsaXMgbWFu
dGVsbGk8L3N0eWxlPjwvdGl0bGU+PHNlY29uZGFyeS10aXRsZT5Kb3VybmFsIG9mIE1pY3Jvc2Nv
cHk8L3NlY29uZGFyeS10aXRsZT48L3RpdGxlcz48cGVyaW9kaWNhbD48ZnVsbC10aXRsZT5Kb3Vy
bmFsIG9mIE1pY3Jvc2NvcHk8L2Z1bGwtdGl0bGU+PGFiYnItMT5KIE1pY3Jvc2MtT3hmb3JkPC9h
YmJyLTE+PC9wZXJpb2RpY2FsPjxwYWdlcz4yMy0zNjwvcGFnZXM+PHZvbHVtZT4xMzA8L3ZvbHVt
ZT48bnVtYmVyPjE8L251bWJlcj48c2VjdGlvbj4yMzwvc2VjdGlvbj48ZGF0ZXM+PHllYXI+MTk4
MzwveWVhcj48L2RhdGVzPjx1cmxzPjwvdXJscz48L3JlY29yZD48L0NpdGU+PC9FbmROb3RlPn==
</w:fldData>
              </w:fldChar>
            </w:r>
            <w:r w:rsidR="00283E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6,3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trHeight w:val="80"/>
        </w:trPr>
        <w:tc>
          <w:tcPr>
            <w:tcW w:w="8838" w:type="dxa"/>
            <w:gridSpan w:val="7"/>
            <w:noWrap/>
            <w:hideMark/>
          </w:tcPr>
          <w:p w:rsidR="00E115D0" w:rsidRPr="00C05528" w:rsidRDefault="00E115D0" w:rsidP="007147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inamiformes</w:t>
            </w:r>
            <w:proofErr w:type="spellEnd"/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Eudromia</w:t>
            </w:r>
            <w:proofErr w:type="spellEnd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elegan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08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554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5&lt;/Year&gt;&lt;RecNum&gt;103&lt;/RecNum&gt;&lt;DisplayText&gt;[5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8838" w:type="dxa"/>
            <w:gridSpan w:val="7"/>
            <w:noWrap/>
            <w:hideMark/>
          </w:tcPr>
          <w:p w:rsidR="00E115D0" w:rsidRPr="009D28B9" w:rsidRDefault="00E115D0" w:rsidP="007147B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9D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rocodylia</w:t>
            </w:r>
            <w:proofErr w:type="spellEnd"/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Alligator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mississippiensi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497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59</w:t>
            </w:r>
          </w:p>
        </w:tc>
        <w:tc>
          <w:tcPr>
            <w:tcW w:w="2250" w:type="dxa"/>
            <w:hideMark/>
          </w:tcPr>
          <w:p w:rsidR="00E115D0" w:rsidRPr="00C05528" w:rsidRDefault="00D50CB7" w:rsidP="00F517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QYWNrYXJkPC9BdXRob3I+PFllYXI+MTk3OTwvWWVhcj48
UmVjTnVtPjU3PC9SZWNOdW0+PERpc3BsYXlUZXh0PlszOCwzOSw0MF08L0Rpc3BsYXlUZXh0Pjxy
ZWNvcmQ+PHJlYy1udW1iZXI+NTc8L3JlYy1udW1iZXI+PGZvcmVpZ24ta2V5cz48a2V5IGFwcD0i
RU4iIGRiLWlkPSI1MnZmeGRmemh0dHpyeGVzdnZqdnJzZTQ5cHh4MHp2c3c5ZmYiPjU3PC9rZXk+
PC9mb3JlaWduLWtleXM+PHJlZi10eXBlIG5hbWU9IkpvdXJuYWwgQXJ0aWNsZSI+MTc8L3JlZi10
eXBlPjxjb250cmlidXRvcnM+PGF1dGhvcnM+PGF1dGhvcj5QYWNrYXJkLCBHLiBDLjwvYXV0aG9y
PjxhdXRob3I+VGFpZ2VuLCBULiBMLjwvYXV0aG9yPjxhdXRob3I+UGFja2FyZCwgTS4gSi48L2F1
dGhvcj48YXV0aG9yPlNodW1hbiwgUi4gRC48L2F1dGhvcj48L2F1dGhvcnM+PC9jb250cmlidXRv
cnM+PHRpdGxlcz48dGl0bGU+V2F0ZXIgdmFwb3IgY29uZHVjdGFuY2Ugb2YgdGVzdHVkaW5pYW4g
YW5kIGNyb2NvZGlsaWFuIGVnZ3MgKGNsYXNzIFJlcHRpbGlhKTwvdGl0bGU+PHNlY29uZGFyeS10
aXRsZT5SZXNwaXJhdGlvbiBQaHlzaW9sb2d5PC9zZWNvbmRhcnktdGl0bGU+PC90aXRsZXM+PHBh
Z2VzPjEtMTA8L3BhZ2VzPjx2b2x1bWU+Mzg8L3ZvbHVtZT48ZGF0ZXM+PHllYXI+MTk3OTwveWVh
cj48L2RhdGVzPjx1cmxzPjwvdXJscz48L3JlY29yZD48L0NpdGU+PENpdGU+PEF1dGhvcj5XaW5r
PC9BdXRob3I+PFllYXI+MTk5MDwvWWVhcj48UmVjTnVtPjEyNDI8L1JlY051bT48cmVjb3JkPjxy
ZWMtbnVtYmVyPjEyNDI8L3JlYy1udW1iZXI+PGZvcmVpZ24ta2V5cz48a2V5IGFwcD0iRU4iIGRi
LWlkPSI1MnZmeGRmemh0dHpyeGVzdnZqdnJzZTQ5cHh4MHp2c3c5ZmYiPjEyNDI8L2tleT48L2Zv
cmVpZ24ta2V5cz48cmVmLXR5cGUgbmFtZT0iSm91cm5hbCBBcnRpY2xlIj4xNzwvcmVmLXR5cGU+
PGNvbnRyaWJ1dG9ycz48YXV0aG9ycz48YXV0aG9yPldpbmssIEMuIFMuPC9hdXRob3I+PGF1dGhv
cj5FbHNleSwgUi4gTS48L2F1dGhvcj48YXV0aG9yPkJvdXZpZXIsIE0uPC9hdXRob3I+PC9hdXRo
b3JzPjwvY29udHJpYnV0b3JzPjxhdXRoLWFkZHJlc3M+V2luaywgQ3MmI3hEO0xvdWlzaWFuYSBT
dGF0ZSBVbml2LE1lZCBDdHIsRGVwdCBBbmF0LE5ldyBPcmxlYW5zLExhIDcwMTEyLCBVU0EmI3hE
O0xvdWlzaWFuYSBTdGF0ZSBVbml2LE1lZCBDdHIsRGVwdCBBbmF0LE5ldyBPcmxlYW5zLExhIDcw
MTEyLCBVU0EmI3hEO0xvdWlzaWFuYSBEZXB0IFdpbGRsaWZlICZhbXA7IEZpc2hlcmllcyxSb2Nr
ZWZlbGxlciBXaWxkbGlmZSBSZWZ1Z2UsR3JhbmQgQ2hlbmllcixMYSA3MDY0MyYjeEQ7VW5pdiBN
aWFtaSxTY2ggTWVkLERlcHQgQ2VsbCBCaW9sICZhbXA7IEFuYXQsTWlhbWksRmwgMzMxNTI8L2F1
dGgtYWRkcmVzcz48dGl0bGVzPjx0aXRsZT48c3R5bGUgZmFjZT0ibm9ybWFsIiBmb250PSJkZWZh
dWx0IiBzaXplPSIxMDAlIj5Qb3Jvc2l0eSBvZiBlZ2dzaGVsbHMgZnJvbSB3aWxkIGFuZCBjYXB0
aXZlLCBQZW4tcmVhcmVkIEFsbGlnYXRvcnMgKDwvc3R5bGU+PHN0eWxlIGZhY2U9Iml0YWxpYyIg
Zm9udD0iZGVmYXVsdCIgc2l6ZT0iMTAwJSI+QWxsaWdhdG9yIG1pc3Npc3NpcHBpZW5zaXM8L3N0
eWxlPjxzdHlsZSBmYWNlPSJub3JtYWwiIGZvbnQ9ImRlZmF1bHQiIHNpemU9IjEwMCUiPik8L3N0
eWxlPjwvdGl0bGU+PHNlY29uZGFyeS10aXRsZT5Kb3VybmFsIG9mIE1vcnBob2xvZ3k8L3NlY29u
ZGFyeS10aXRsZT48YWx0LXRpdGxlPkogTW9ycGhvbDwvYWx0LXRpdGxlPjwvdGl0bGVzPjxwZXJp
b2RpY2FsPjxmdWxsLXRpdGxlPkpvdXJuYWwgb2YgTW9ycGhvbG9neTwvZnVsbC10aXRsZT48YWJi
ci0xPkogTW9ycGhvbDwvYWJici0xPjwvcGVyaW9kaWNhbD48YWx0LXBlcmlvZGljYWw+PGZ1bGwt
dGl0bGU+Sm91cm5hbCBvZiBNb3JwaG9sb2d5PC9mdWxsLXRpdGxlPjxhYmJyLTE+SiBNb3JwaG9s
PC9hYmJyLTE+PC9hbHQtcGVyaW9kaWNhbD48cGFnZXM+MzUtMzk8L3BhZ2VzPjx2b2x1bWU+MjAz
PC92b2x1bWU+PG51bWJlcj4xPC9udW1iZXI+PGRhdGVzPjx5ZWFyPjE5OTA8L3llYXI+PHB1Yi1k
YXRlcz48ZGF0ZT5KYW48L2RhdGU+PC9wdWItZGF0ZXM+PC9kYXRlcz48aXNibj4wMzYyLTI1MjU8
L2lzYm4+PGFjY2Vzc2lvbi1udW0+SVNJOkExOTkwQ0g3MzIwMDAwNDwvYWNjZXNzaW9uLW51bT48
dXJscz48cmVsYXRlZC11cmxzPjx1cmw+Jmx0O0dvIHRvIElTSSZndDs6Ly9BMTk5MENINzMyMDAw
MDQ8L3VybD48L3JlbGF0ZWQtdXJscz48L3VybHM+PGxhbmd1YWdlPkVuZ2xpc2g8L2xhbmd1YWdl
PjwvcmVjb3JkPjwvQ2l0ZT48Q2l0ZT48QXV0aG9yPk1hcnpvbGE8L0F1dGhvcj48WWVhcj4yMDE1
PC9ZZWFyPjxSZWNOdW0+MTczOTwvUmVjTnVtPjxyZWNvcmQ+PHJlYy1udW1iZXI+MTczOTwvcmVj
LW51bWJlcj48Zm9yZWlnbi1rZXlzPjxrZXkgYXBwPSJFTiIgZGItaWQ9IjUydmZ4ZGZ6aHR0enJ4
ZXN2dmp2cnNlNDlweHgwenZzdzlmZiI+MTczOTwva2V5PjwvZm9yZWlnbi1rZXlzPjxyZWYtdHlw
ZSBuYW1lPSJKb3VybmFsIEFydGljbGUiPjE3PC9yZWYtdHlwZT48Y29udHJpYnV0b3JzPjxhdXRo
b3JzPjxhdXRob3I+TWFyem9sYSwgTS48L2F1dGhvcj48YXV0aG9yPlJ1c3NvLCBKLjwvYXV0aG9y
PjxhdXRob3I+TWF0ZXVzLCBPLjwvYXV0aG9yPjwvYXV0aG9ycz48L2NvbnRyaWJ1dG9ycz48YXV0
aC1hZGRyZXNzPk1hcnpvbGEsIE0mI3hEO1VuaXYgTm92YSBMaXNib2EsIEZhYyBDaWVuY2lhcyAm
YW1wOyBUZWNub2wsIEdlb0Jpb1RlYywgUC0yODI5NTE2IENhcGFyaWNhLCBQb3J0dWdhbCYjeEQ7
VW5pdiBOb3ZhIExpc2JvYSwgRmFjIENpZW5jaWFzICZhbXA7IFRlY25vbCwgR2VvQmlvVGVjLCBQ
LTI4Mjk1MTYgQ2FwYXJpY2EsIFBvcnR1Z2FsJiN4RDtVbml2IE5vdmEgTGlzYm9hLCBGYWMgQ2ll
bmNpYXMgJmFtcDsgVGVjbm9sLCBHZW9CaW9UZWMsIFAtMjgyOTUxNiBDYXBhcmljYSwgUG9ydHVn
YWwmI3hEO011c2V1IExvdXJpbmhhLCBQLTI1MzAxNTggTG91cmluaGEsIFBvcnR1Z2FsPC9hdXRo
LWFkZHJlc3M+PHRpdGxlcz48dGl0bGU+SWRlbnRpZmljYXRpb24gYW5kIGNvbXBhcmlzb24gb2Yg
bW9kZXJuIGFuZCBmb3NzaWwgY3JvY29kaWxpYW4gZWdncyBhbmQgZWdnc2hlbGwgc3RydWN0dXJl
czwvdGl0bGU+PHNlY29uZGFyeS10aXRsZT5IaXN0b3JpY2FsIEJpb2xvZ3k8L3NlY29uZGFyeS10
aXRsZT48YWx0LXRpdGxlPkhpc3QgQmlvbDwvYWx0LXRpdGxlPjwvdGl0bGVzPjxwZXJpb2RpY2Fs
PjxmdWxsLXRpdGxlPkhpc3RvcmljYWwgQmlvbG9neTwvZnVsbC10aXRsZT48YWJici0xPkhpc3Qg
QmlvbDwvYWJici0xPjwvcGVyaW9kaWNhbD48YWx0LXBlcmlvZGljYWw+PGZ1bGwtdGl0bGU+SGlz
dG9yaWNhbCBCaW9sb2d5PC9mdWxsLXRpdGxlPjxhYmJyLTE+SGlzdCBCaW9sPC9hYmJyLTE+PC9h
bHQtcGVyaW9kaWNhbD48cGFnZXM+MTE1LTEzMzwvcGFnZXM+PHZvbHVtZT4yNzwvdm9sdW1lPjxu
dW1iZXI+MTwvbnVtYmVyPjxrZXl3b3Jkcz48a2V5d29yZD5ydWdvc29jYXZhdGUgcG9yZSBjYW5h
bHMgdHlwZTwva2V5d29yZD48a2V5d29yZD5leHRhbnQgYW5kIGZvc3NpbCBjcm9jb2R5bGlmb3Jt
IGVnZ3NoZWxsczwva2V5d29yZD48a2V5d29yZD5jcm9jb2R5bHVzIG1pbmRvcmVuc2lzPC9rZXl3
b3JkPjxrZXl3b3JkPmFsbGlnYXRvciBtaXNzaXNzaXBwaWVuc2lzPC9rZXl3b3JkPjxrZXl3b3Jk
PnBhbGVvc3VjaHVzIHBhbHBlYnJvc3VzPC9rZXl3b3JkPjxrZXl3b3JkPmVnZ3NoZWxsIHN0cnVj
dHVyZXM8L2tleXdvcmQ+PGtleXdvcmQ+ZXh0cmluc2ljIG1pY3JvYmlhbC1kZWdyYWRhdGlvbjwv
a2V5d29yZD48a2V5d29yZD5hbGxpZ2F0b3ItbWlzc2lzc2lwcGllbnNpczwva2V5d29yZD48a2V5
d29yZD5yZXB0aWxpYW4gZWdnczwva2V5d29yZD48a2V5d29yZD5lbWJyeW9zPC9rZXl3b3JkPjxr
ZXl3b3JkPmV2b2x1dGlvbjwva2V5d29yZD48a2V5d29yZD50ZW1wZXJhdHVyZTwva2V5d29yZD48
a2V5d29yZD5jcm9jb2R5bGlhPC9rZXl3b3JkPjxrZXl3b3JkPm1vcnBob2xvZ3k8L2tleXdvcmQ+
PGtleXdvcmQ+cG9yb3NpdHk8L2tleXdvcmQ+PGtleXdvcmQ+Y2x1dGNoPC9rZXl3b3JkPjwva2V5
d29yZHM+PGRhdGVzPjx5ZWFyPjIwMTU8L3llYXI+PHB1Yi1kYXRlcz48ZGF0ZT5KYW4gMjwvZGF0
ZT48L3B1Yi1kYXRlcz48L2RhdGVzPjxpc2JuPjA4OTEtMjk2MzwvaXNibj48YWNjZXNzaW9uLW51
bT5JU0k6MDAwMzQzNjU2MDAwMDA5PC9hY2Nlc3Npb24tbnVtPjx1cmxzPjxyZWxhdGVkLXVybHM+
PHVybD4mbHQ7R28gdG8gSVNJJmd0OzovLzAwMDM0MzY1NjAwMDAwOTwvdXJsPjwvcmVsYXRlZC11
cmxzPjwvdXJscz48ZWxlY3Ryb25pYy1yZXNvdXJjZS1udW0+RG9pIDEwLjEwODAvMDg5MTI5NjMu
MjAxMy44NzEwMDk8L2VsZWN0cm9uaWMtcmVzb3VyY2UtbnVtPjxsYW5ndWFnZT5FbmdsaXNoPC9s
YW5ndWFnZT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QYWNrYXJkPC9BdXRob3I+PFllYXI+MTk3OTwvWWVhcj48
UmVjTnVtPjU3PC9SZWNOdW0+PERpc3BsYXlUZXh0PlszOCwzOSw0MF08L0Rpc3BsYXlUZXh0Pjxy
ZWNvcmQ+PHJlYy1udW1iZXI+NTc8L3JlYy1udW1iZXI+PGZvcmVpZ24ta2V5cz48a2V5IGFwcD0i
RU4iIGRiLWlkPSI1MnZmeGRmemh0dHpyeGVzdnZqdnJzZTQ5cHh4MHp2c3c5ZmYiPjU3PC9rZXk+
PC9mb3JlaWduLWtleXM+PHJlZi10eXBlIG5hbWU9IkpvdXJuYWwgQXJ0aWNsZSI+MTc8L3JlZi10
eXBlPjxjb250cmlidXRvcnM+PGF1dGhvcnM+PGF1dGhvcj5QYWNrYXJkLCBHLiBDLjwvYXV0aG9y
PjxhdXRob3I+VGFpZ2VuLCBULiBMLjwvYXV0aG9yPjxhdXRob3I+UGFja2FyZCwgTS4gSi48L2F1
dGhvcj48YXV0aG9yPlNodW1hbiwgUi4gRC48L2F1dGhvcj48L2F1dGhvcnM+PC9jb250cmlidXRv
cnM+PHRpdGxlcz48dGl0bGU+V2F0ZXIgdmFwb3IgY29uZHVjdGFuY2Ugb2YgdGVzdHVkaW5pYW4g
YW5kIGNyb2NvZGlsaWFuIGVnZ3MgKGNsYXNzIFJlcHRpbGlhKTwvdGl0bGU+PHNlY29uZGFyeS10
aXRsZT5SZXNwaXJhdGlvbiBQaHlzaW9sb2d5PC9zZWNvbmRhcnktdGl0bGU+PC90aXRsZXM+PHBh
Z2VzPjEtMTA8L3BhZ2VzPjx2b2x1bWU+Mzg8L3ZvbHVtZT48ZGF0ZXM+PHllYXI+MTk3OTwveWVh
cj48L2RhdGVzPjx1cmxzPjwvdXJscz48L3JlY29yZD48L0NpdGU+PENpdGU+PEF1dGhvcj5XaW5r
PC9BdXRob3I+PFllYXI+MTk5MDwvWWVhcj48UmVjTnVtPjEyNDI8L1JlY051bT48cmVjb3JkPjxy
ZWMtbnVtYmVyPjEyNDI8L3JlYy1udW1iZXI+PGZvcmVpZ24ta2V5cz48a2V5IGFwcD0iRU4iIGRi
LWlkPSI1MnZmeGRmemh0dHpyeGVzdnZqdnJzZTQ5cHh4MHp2c3c5ZmYiPjEyNDI8L2tleT48L2Zv
cmVpZ24ta2V5cz48cmVmLXR5cGUgbmFtZT0iSm91cm5hbCBBcnRpY2xlIj4xNzwvcmVmLXR5cGU+
PGNvbnRyaWJ1dG9ycz48YXV0aG9ycz48YXV0aG9yPldpbmssIEMuIFMuPC9hdXRob3I+PGF1dGhv
cj5FbHNleSwgUi4gTS48L2F1dGhvcj48YXV0aG9yPkJvdXZpZXIsIE0uPC9hdXRob3I+PC9hdXRo
b3JzPjwvY29udHJpYnV0b3JzPjxhdXRoLWFkZHJlc3M+V2luaywgQ3MmI3hEO0xvdWlzaWFuYSBT
dGF0ZSBVbml2LE1lZCBDdHIsRGVwdCBBbmF0LE5ldyBPcmxlYW5zLExhIDcwMTEyLCBVU0EmI3hE
O0xvdWlzaWFuYSBTdGF0ZSBVbml2LE1lZCBDdHIsRGVwdCBBbmF0LE5ldyBPcmxlYW5zLExhIDcw
MTEyLCBVU0EmI3hEO0xvdWlzaWFuYSBEZXB0IFdpbGRsaWZlICZhbXA7IEZpc2hlcmllcyxSb2Nr
ZWZlbGxlciBXaWxkbGlmZSBSZWZ1Z2UsR3JhbmQgQ2hlbmllcixMYSA3MDY0MyYjeEQ7VW5pdiBN
aWFtaSxTY2ggTWVkLERlcHQgQ2VsbCBCaW9sICZhbXA7IEFuYXQsTWlhbWksRmwgMzMxNTI8L2F1
dGgtYWRkcmVzcz48dGl0bGVzPjx0aXRsZT48c3R5bGUgZmFjZT0ibm9ybWFsIiBmb250PSJkZWZh
dWx0IiBzaXplPSIxMDAlIj5Qb3Jvc2l0eSBvZiBlZ2dzaGVsbHMgZnJvbSB3aWxkIGFuZCBjYXB0
aXZlLCBQZW4tcmVhcmVkIEFsbGlnYXRvcnMgKDwvc3R5bGU+PHN0eWxlIGZhY2U9Iml0YWxpYyIg
Zm9udD0iZGVmYXVsdCIgc2l6ZT0iMTAwJSI+QWxsaWdhdG9yIG1pc3Npc3NpcHBpZW5zaXM8L3N0
eWxlPjxzdHlsZSBmYWNlPSJub3JtYWwiIGZvbnQ9ImRlZmF1bHQiIHNpemU9IjEwMCUiPik8L3N0
eWxlPjwvdGl0bGU+PHNlY29uZGFyeS10aXRsZT5Kb3VybmFsIG9mIE1vcnBob2xvZ3k8L3NlY29u
ZGFyeS10aXRsZT48YWx0LXRpdGxlPkogTW9ycGhvbDwvYWx0LXRpdGxlPjwvdGl0bGVzPjxwZXJp
b2RpY2FsPjxmdWxsLXRpdGxlPkpvdXJuYWwgb2YgTW9ycGhvbG9neTwvZnVsbC10aXRsZT48YWJi
ci0xPkogTW9ycGhvbDwvYWJici0xPjwvcGVyaW9kaWNhbD48YWx0LXBlcmlvZGljYWw+PGZ1bGwt
dGl0bGU+Sm91cm5hbCBvZiBNb3JwaG9sb2d5PC9mdWxsLXRpdGxlPjxhYmJyLTE+SiBNb3JwaG9s
PC9hYmJyLTE+PC9hbHQtcGVyaW9kaWNhbD48cGFnZXM+MzUtMzk8L3BhZ2VzPjx2b2x1bWU+MjAz
PC92b2x1bWU+PG51bWJlcj4xPC9udW1iZXI+PGRhdGVzPjx5ZWFyPjE5OTA8L3llYXI+PHB1Yi1k
YXRlcz48ZGF0ZT5KYW48L2RhdGU+PC9wdWItZGF0ZXM+PC9kYXRlcz48aXNibj4wMzYyLTI1MjU8
L2lzYm4+PGFjY2Vzc2lvbi1udW0+SVNJOkExOTkwQ0g3MzIwMDAwNDwvYWNjZXNzaW9uLW51bT48
dXJscz48cmVsYXRlZC11cmxzPjx1cmw+Jmx0O0dvIHRvIElTSSZndDs6Ly9BMTk5MENINzMyMDAw
MDQ8L3VybD48L3JlbGF0ZWQtdXJscz48L3VybHM+PGxhbmd1YWdlPkVuZ2xpc2g8L2xhbmd1YWdl
PjwvcmVjb3JkPjwvQ2l0ZT48Q2l0ZT48QXV0aG9yPk1hcnpvbGE8L0F1dGhvcj48WWVhcj4yMDE1
PC9ZZWFyPjxSZWNOdW0+MTczOTwvUmVjTnVtPjxyZWNvcmQ+PHJlYy1udW1iZXI+MTczOTwvcmVj
LW51bWJlcj48Zm9yZWlnbi1rZXlzPjxrZXkgYXBwPSJFTiIgZGItaWQ9IjUydmZ4ZGZ6aHR0enJ4
ZXN2dmp2cnNlNDlweHgwenZzdzlmZiI+MTczOTwva2V5PjwvZm9yZWlnbi1rZXlzPjxyZWYtdHlw
ZSBuYW1lPSJKb3VybmFsIEFydGljbGUiPjE3PC9yZWYtdHlwZT48Y29udHJpYnV0b3JzPjxhdXRo
b3JzPjxhdXRob3I+TWFyem9sYSwgTS48L2F1dGhvcj48YXV0aG9yPlJ1c3NvLCBKLjwvYXV0aG9y
PjxhdXRob3I+TWF0ZXVzLCBPLjwvYXV0aG9yPjwvYXV0aG9ycz48L2NvbnRyaWJ1dG9ycz48YXV0
aC1hZGRyZXNzPk1hcnpvbGEsIE0mI3hEO1VuaXYgTm92YSBMaXNib2EsIEZhYyBDaWVuY2lhcyAm
YW1wOyBUZWNub2wsIEdlb0Jpb1RlYywgUC0yODI5NTE2IENhcGFyaWNhLCBQb3J0dWdhbCYjeEQ7
VW5pdiBOb3ZhIExpc2JvYSwgRmFjIENpZW5jaWFzICZhbXA7IFRlY25vbCwgR2VvQmlvVGVjLCBQ
LTI4Mjk1MTYgQ2FwYXJpY2EsIFBvcnR1Z2FsJiN4RDtVbml2IE5vdmEgTGlzYm9hLCBGYWMgQ2ll
bmNpYXMgJmFtcDsgVGVjbm9sLCBHZW9CaW9UZWMsIFAtMjgyOTUxNiBDYXBhcmljYSwgUG9ydHVn
YWwmI3hEO011c2V1IExvdXJpbmhhLCBQLTI1MzAxNTggTG91cmluaGEsIFBvcnR1Z2FsPC9hdXRo
LWFkZHJlc3M+PHRpdGxlcz48dGl0bGU+SWRlbnRpZmljYXRpb24gYW5kIGNvbXBhcmlzb24gb2Yg
bW9kZXJuIGFuZCBmb3NzaWwgY3JvY29kaWxpYW4gZWdncyBhbmQgZWdnc2hlbGwgc3RydWN0dXJl
czwvdGl0bGU+PHNlY29uZGFyeS10aXRsZT5IaXN0b3JpY2FsIEJpb2xvZ3k8L3NlY29uZGFyeS10
aXRsZT48YWx0LXRpdGxlPkhpc3QgQmlvbDwvYWx0LXRpdGxlPjwvdGl0bGVzPjxwZXJpb2RpY2Fs
PjxmdWxsLXRpdGxlPkhpc3RvcmljYWwgQmlvbG9neTwvZnVsbC10aXRsZT48YWJici0xPkhpc3Qg
QmlvbDwvYWJici0xPjwvcGVyaW9kaWNhbD48YWx0LXBlcmlvZGljYWw+PGZ1bGwtdGl0bGU+SGlz
dG9yaWNhbCBCaW9sb2d5PC9mdWxsLXRpdGxlPjxhYmJyLTE+SGlzdCBCaW9sPC9hYmJyLTE+PC9h
bHQtcGVyaW9kaWNhbD48cGFnZXM+MTE1LTEzMzwvcGFnZXM+PHZvbHVtZT4yNzwvdm9sdW1lPjxu
dW1iZXI+MTwvbnVtYmVyPjxrZXl3b3Jkcz48a2V5d29yZD5ydWdvc29jYXZhdGUgcG9yZSBjYW5h
bHMgdHlwZTwva2V5d29yZD48a2V5d29yZD5leHRhbnQgYW5kIGZvc3NpbCBjcm9jb2R5bGlmb3Jt
IGVnZ3NoZWxsczwva2V5d29yZD48a2V5d29yZD5jcm9jb2R5bHVzIG1pbmRvcmVuc2lzPC9rZXl3
b3JkPjxrZXl3b3JkPmFsbGlnYXRvciBtaXNzaXNzaXBwaWVuc2lzPC9rZXl3b3JkPjxrZXl3b3Jk
PnBhbGVvc3VjaHVzIHBhbHBlYnJvc3VzPC9rZXl3b3JkPjxrZXl3b3JkPmVnZ3NoZWxsIHN0cnVj
dHVyZXM8L2tleXdvcmQ+PGtleXdvcmQ+ZXh0cmluc2ljIG1pY3JvYmlhbC1kZWdyYWRhdGlvbjwv
a2V5d29yZD48a2V5d29yZD5hbGxpZ2F0b3ItbWlzc2lzc2lwcGllbnNpczwva2V5d29yZD48a2V5
d29yZD5yZXB0aWxpYW4gZWdnczwva2V5d29yZD48a2V5d29yZD5lbWJyeW9zPC9rZXl3b3JkPjxr
ZXl3b3JkPmV2b2x1dGlvbjwva2V5d29yZD48a2V5d29yZD50ZW1wZXJhdHVyZTwva2V5d29yZD48
a2V5d29yZD5jcm9jb2R5bGlhPC9rZXl3b3JkPjxrZXl3b3JkPm1vcnBob2xvZ3k8L2tleXdvcmQ+
PGtleXdvcmQ+cG9yb3NpdHk8L2tleXdvcmQ+PGtleXdvcmQ+Y2x1dGNoPC9rZXl3b3JkPjwva2V5
d29yZHM+PGRhdGVzPjx5ZWFyPjIwMTU8L3llYXI+PHB1Yi1kYXRlcz48ZGF0ZT5KYW4gMjwvZGF0
ZT48L3B1Yi1kYXRlcz48L2RhdGVzPjxpc2JuPjA4OTEtMjk2MzwvaXNibj48YWNjZXNzaW9uLW51
bT5JU0k6MDAwMzQzNjU2MDAwMDA5PC9hY2Nlc3Npb24tbnVtPjx1cmxzPjxyZWxhdGVkLXVybHM+
PHVybD4mbHQ7R28gdG8gSVNJJmd0OzovLzAwMDM0MzY1NjAwMDAwOTwvdXJsPjwvcmVsYXRlZC11
cmxzPjwvdXJscz48ZWxlY3Ryb25pYy1yZXNvdXJjZS1udW0+RG9pIDEwLjEwODAvMDg5MTI5NjMu
MjAxMy44NzEwMDk8L2VsZWN0cm9uaWMtcmVzb3VyY2UtbnVtPjxsYW5ndWFnZT5FbmdsaXNoPC9s
YW5ndWFnZT48L3JlY29yZD48L0NpdGU+PC9FbmROb3RlPgB=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38</w:t>
            </w:r>
            <w:r w:rsidR="00F5171B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-</w:t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4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9D28B9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Alligator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inensi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21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13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GZXJndXNvbjwvQXV0aG9yPjxZZWFyPjE5ODU8L1llYXI+
PFJlY051bT45NTU8L1JlY051bT48RGlzcGxheVRleHQ+WzQxLDQyXTwvRGlzcGxheVRleHQ+PHJl
Y29yZD48cmVjLW51bWJlcj45NTU8L3JlYy1udW1iZXI+PGZvcmVpZ24ta2V5cz48a2V5IGFwcD0i
RU4iIGRiLWlkPSI1MnZmeGRmemh0dHpyeGVzdnZqdnJzZTQ5cHh4MHp2c3c5ZmYiPjk1NTwva2V5
PjwvZm9yZWlnbi1rZXlzPjxyZWYtdHlwZSBuYW1lPSJCb29rIFNlY3Rpb24iPjU8L3JlZi10eXBl
Pjxjb250cmlidXRvcnM+PGF1dGhvcnM+PGF1dGhvcj5GZXJndXNvbiwgTS4gVy4gSi48L2F1dGhv
cj48L2F1dGhvcnM+PHNlY29uZGFyeS1hdXRob3JzPjxhdXRob3I+R2FucywgQy48L2F1dGhvcj48
L3NlY29uZGFyeS1hdXRob3JzPjwvY29udHJpYnV0b3JzPjx0aXRsZXM+PHRpdGxlPlJlcHJvZHVj
dGl2ZSBiaW9sb2d5IGFuZCBlbWJyeW9sb2d5IG9mIHRoZSBjcm9jb2RpbGlhbnM8L3RpdGxlPjxz
ZWNvbmRhcnktdGl0bGU+QmlvbG9neSBvZiB0aGUgUmVwdGlsaWE8L3NlY29uZGFyeS10aXRsZT48
L3RpdGxlcz48cGFnZXM+MzI5LTQ5MTwvcGFnZXM+PHZvbHVtZT4xNDwvdm9sdW1lPjxzZWN0aW9u
PjU8L3NlY3Rpb24+PGRhdGVzPjx5ZWFyPjE5ODU8L3llYXI+PC9kYXRlcz48cHViLWxvY2F0aW9u
Pk5ldyBZb3JrPC9wdWItbG9jYXRpb24+PHB1Ymxpc2hlcj5Kb2huIFdpbGV5IGFuZCBTb25zPC9w
dWJsaXNoZXI+PHVybHM+PC91cmxzPjwvcmVjb3JkPjwvQ2l0ZT48Q2l0ZT48QXV0aG9yPldpbms8
L0F1dGhvcj48WWVhcj4xOTk0PC9ZZWFyPjxSZWNOdW0+MTc0MDwvUmVjTnVtPjxyZWNvcmQ+PHJl
Yy1udW1iZXI+MTc0MDwvcmVjLW51bWJlcj48Zm9yZWlnbi1rZXlzPjxrZXkgYXBwPSJFTiIgZGIt
aWQ9IjUydmZ4ZGZ6aHR0enJ4ZXN2dmp2cnNlNDlweHgwenZzdzlmZiI+MTc0MDwva2V5PjwvZm9y
ZWlnbi1rZXlzPjxyZWYtdHlwZSBuYW1lPSJKb3VybmFsIEFydGljbGUiPjE3PC9yZWYtdHlwZT48
Y29udHJpYnV0b3JzPjxhdXRob3JzPjxhdXRob3I+V2luaywgQy4gUy48L2F1dGhvcj48YXV0aG9y
PkVsc2V5LCBSLiBNLjwvYXV0aG9yPjwvYXV0aG9ycz48L2NvbnRyaWJ1dG9ycz48YXV0aC1hZGRy
ZXNzPldpbmssIENzJiN4RDtMb3Vpc2lhbmEgU3RhdGUgVW5pdixTY2ggRGVudCxEZXB0IEFuYXQs
MTEwMCBGbG9yaWRhIEF2ZSxCb3ggMTI4LE5ldyBPcmxlYW5zLExhIDcwMTE5LCBVU0EmI3hEO0xv
dWlzaWFuYSBTdGF0ZSBVbml2LFNjaCBEZW50LERlcHQgQW5hdCwxMTAwIEZsb3JpZGEgQXZlLEJv
eCAxMjgsTmV3IE9ybGVhbnMsTGEgNzAxMTksIFVTQSYjeEQ7TG91aXNpYW5hIERlcHQgV2lsZGxp
ZmUgJmFtcDsgRmlzaGVyaWVzLFJvY2tlZmVsbGVyIFdpbGRsaWZlIFJlZnVnZSxHcmFuZCBDaGVu
aWVyLExhIDcwNjQzPC9hdXRoLWFkZHJlc3M+PHRpdGxlcz48dGl0bGU+PHN0eWxlIGZhY2U9Im5v
cm1hbCIgZm9udD0iZGVmYXVsdCIgc2l6ZT0iMTAwJSI+TW9ycGhvbG9neSBvZiBzaGVsbHMgZnJv
bSB2aWFibGUgYW5kIG5vbnZpYWJsZSBlZ2dzIG9mIHRoZSBDaGluZXNlIEFsbGlnYXRvciAoPC9z
dHlsZT48c3R5bGUgZmFjZT0iaXRhbGljIiBmb250PSJkZWZhdWx0IiBzaXplPSIxMDAlIj5BbGxp
Z2F0b3Igc2luZW5zaXM8L3N0eWxlPjxzdHlsZSBmYWNlPSJub3JtYWwiIGZvbnQ9ImRlZmF1bHQi
IHNpemU9IjEwMCUiPik8L3N0eWxlPjwvdGl0bGU+PHNlY29uZGFyeS10aXRsZT5Kb3VybmFsIG9m
IE1vcnBob2xvZ3k8L3NlY29uZGFyeS10aXRsZT48YWx0LXRpdGxlPkogTW9ycGhvbDwvYWx0LXRp
dGxlPjwvdGl0bGVzPjxwZXJpb2RpY2FsPjxmdWxsLXRpdGxlPkpvdXJuYWwgb2YgTW9ycGhvbG9n
eTwvZnVsbC10aXRsZT48YWJici0xPkogTW9ycGhvbDwvYWJici0xPjwvcGVyaW9kaWNhbD48YWx0
LXBlcmlvZGljYWw+PGZ1bGwtdGl0bGU+Sm91cm5hbCBvZiBNb3JwaG9sb2d5PC9mdWxsLXRpdGxl
PjxhYmJyLTE+SiBNb3JwaG9sPC9hYmJyLTE+PC9hbHQtcGVyaW9kaWNhbD48cGFnZXM+MTAzLTEx
MDwvcGFnZXM+PHZvbHVtZT4yMjI8L3ZvbHVtZT48bnVtYmVyPjE8L251bWJlcj48a2V5d29yZHM+
PGtleXdvcmQ+bWlzc2lzc2lwcGllbnNpczwva2V5d29yZD48L2tleXdvcmRzPjxkYXRlcz48eWVh
cj4xOTk0PC95ZWFyPjxwdWItZGF0ZXM+PGRhdGU+T2N0PC9kYXRlPjwvcHViLWRhdGVzPjwvZGF0
ZXM+PGlzYm4+MDM2Mi0yNTI1PC9pc2JuPjxhY2Nlc3Npb24tbnVtPklTSTpBMTk5NFBKNjk3MDAw
MDk8L2FjY2Vzc2lvbi1udW0+PHVybHM+PHJlbGF0ZWQtdXJscz48dXJsPiZsdDtHbyB0byBJU0km
Z3Q7Oi8vQTE5OTRQSjY5NzAwMDA5PC91cmw+PC9yZWxhdGVkLXVybHM+PC91cmxzPjxlbGVjdHJv
bmljLXJlc291cmNlLW51bT5ET0kgMTAuMTAwMi9qbW9yLjEwNTIyMjAxMTA8L2VsZWN0cm9uaWMt
cmVzb3VyY2UtbnVtPjxsYW5ndWFnZT5FbmdsaXNoPC9sYW5ndWFnZT48L3JlY29yZD48L0NpdGU+
PC9FbmROb3RlPn==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GZXJndXNvbjwvQXV0aG9yPjxZZWFyPjE5ODU8L1llYXI+
PFJlY051bT45NTU8L1JlY051bT48RGlzcGxheVRleHQ+WzQxLDQyXTwvRGlzcGxheVRleHQ+PHJl
Y29yZD48cmVjLW51bWJlcj45NTU8L3JlYy1udW1iZXI+PGZvcmVpZ24ta2V5cz48a2V5IGFwcD0i
RU4iIGRiLWlkPSI1MnZmeGRmemh0dHpyeGVzdnZqdnJzZTQ5cHh4MHp2c3c5ZmYiPjk1NTwva2V5
PjwvZm9yZWlnbi1rZXlzPjxyZWYtdHlwZSBuYW1lPSJCb29rIFNlY3Rpb24iPjU8L3JlZi10eXBl
Pjxjb250cmlidXRvcnM+PGF1dGhvcnM+PGF1dGhvcj5GZXJndXNvbiwgTS4gVy4gSi48L2F1dGhv
cj48L2F1dGhvcnM+PHNlY29uZGFyeS1hdXRob3JzPjxhdXRob3I+R2FucywgQy48L2F1dGhvcj48
L3NlY29uZGFyeS1hdXRob3JzPjwvY29udHJpYnV0b3JzPjx0aXRsZXM+PHRpdGxlPlJlcHJvZHVj
dGl2ZSBiaW9sb2d5IGFuZCBlbWJyeW9sb2d5IG9mIHRoZSBjcm9jb2RpbGlhbnM8L3RpdGxlPjxz
ZWNvbmRhcnktdGl0bGU+QmlvbG9neSBvZiB0aGUgUmVwdGlsaWE8L3NlY29uZGFyeS10aXRsZT48
L3RpdGxlcz48cGFnZXM+MzI5LTQ5MTwvcGFnZXM+PHZvbHVtZT4xNDwvdm9sdW1lPjxzZWN0aW9u
PjU8L3NlY3Rpb24+PGRhdGVzPjx5ZWFyPjE5ODU8L3llYXI+PC9kYXRlcz48cHViLWxvY2F0aW9u
Pk5ldyBZb3JrPC9wdWItbG9jYXRpb24+PHB1Ymxpc2hlcj5Kb2huIFdpbGV5IGFuZCBTb25zPC9w
dWJsaXNoZXI+PHVybHM+PC91cmxzPjwvcmVjb3JkPjwvQ2l0ZT48Q2l0ZT48QXV0aG9yPldpbms8
L0F1dGhvcj48WWVhcj4xOTk0PC9ZZWFyPjxSZWNOdW0+MTc0MDwvUmVjTnVtPjxyZWNvcmQ+PHJl
Yy1udW1iZXI+MTc0MDwvcmVjLW51bWJlcj48Zm9yZWlnbi1rZXlzPjxrZXkgYXBwPSJFTiIgZGIt
aWQ9IjUydmZ4ZGZ6aHR0enJ4ZXN2dmp2cnNlNDlweHgwenZzdzlmZiI+MTc0MDwva2V5PjwvZm9y
ZWlnbi1rZXlzPjxyZWYtdHlwZSBuYW1lPSJKb3VybmFsIEFydGljbGUiPjE3PC9yZWYtdHlwZT48
Y29udHJpYnV0b3JzPjxhdXRob3JzPjxhdXRob3I+V2luaywgQy4gUy48L2F1dGhvcj48YXV0aG9y
PkVsc2V5LCBSLiBNLjwvYXV0aG9yPjwvYXV0aG9ycz48L2NvbnRyaWJ1dG9ycz48YXV0aC1hZGRy
ZXNzPldpbmssIENzJiN4RDtMb3Vpc2lhbmEgU3RhdGUgVW5pdixTY2ggRGVudCxEZXB0IEFuYXQs
MTEwMCBGbG9yaWRhIEF2ZSxCb3ggMTI4LE5ldyBPcmxlYW5zLExhIDcwMTE5LCBVU0EmI3hEO0xv
dWlzaWFuYSBTdGF0ZSBVbml2LFNjaCBEZW50LERlcHQgQW5hdCwxMTAwIEZsb3JpZGEgQXZlLEJv
eCAxMjgsTmV3IE9ybGVhbnMsTGEgNzAxMTksIFVTQSYjeEQ7TG91aXNpYW5hIERlcHQgV2lsZGxp
ZmUgJmFtcDsgRmlzaGVyaWVzLFJvY2tlZmVsbGVyIFdpbGRsaWZlIFJlZnVnZSxHcmFuZCBDaGVu
aWVyLExhIDcwNjQzPC9hdXRoLWFkZHJlc3M+PHRpdGxlcz48dGl0bGU+PHN0eWxlIGZhY2U9Im5v
cm1hbCIgZm9udD0iZGVmYXVsdCIgc2l6ZT0iMTAwJSI+TW9ycGhvbG9neSBvZiBzaGVsbHMgZnJv
bSB2aWFibGUgYW5kIG5vbnZpYWJsZSBlZ2dzIG9mIHRoZSBDaGluZXNlIEFsbGlnYXRvciAoPC9z
dHlsZT48c3R5bGUgZmFjZT0iaXRhbGljIiBmb250PSJkZWZhdWx0IiBzaXplPSIxMDAlIj5BbGxp
Z2F0b3Igc2luZW5zaXM8L3N0eWxlPjxzdHlsZSBmYWNlPSJub3JtYWwiIGZvbnQ9ImRlZmF1bHQi
IHNpemU9IjEwMCUiPik8L3N0eWxlPjwvdGl0bGU+PHNlY29uZGFyeS10aXRsZT5Kb3VybmFsIG9m
IE1vcnBob2xvZ3k8L3NlY29uZGFyeS10aXRsZT48YWx0LXRpdGxlPkogTW9ycGhvbDwvYWx0LXRp
dGxlPjwvdGl0bGVzPjxwZXJpb2RpY2FsPjxmdWxsLXRpdGxlPkpvdXJuYWwgb2YgTW9ycGhvbG9n
eTwvZnVsbC10aXRsZT48YWJici0xPkogTW9ycGhvbDwvYWJici0xPjwvcGVyaW9kaWNhbD48YWx0
LXBlcmlvZGljYWw+PGZ1bGwtdGl0bGU+Sm91cm5hbCBvZiBNb3JwaG9sb2d5PC9mdWxsLXRpdGxl
PjxhYmJyLTE+SiBNb3JwaG9sPC9hYmJyLTE+PC9hbHQtcGVyaW9kaWNhbD48cGFnZXM+MTAzLTEx
MDwvcGFnZXM+PHZvbHVtZT4yMjI8L3ZvbHVtZT48bnVtYmVyPjE8L251bWJlcj48a2V5d29yZHM+
PGtleXdvcmQ+bWlzc2lzc2lwcGllbnNpczwva2V5d29yZD48L2tleXdvcmRzPjxkYXRlcz48eWVh
cj4xOTk0PC95ZWFyPjxwdWItZGF0ZXM+PGRhdGU+T2N0PC9kYXRlPjwvcHViLWRhdGVzPjwvZGF0
ZXM+PGlzYm4+MDM2Mi0yNTI1PC9pc2JuPjxhY2Nlc3Npb24tbnVtPklTSTpBMTk5NFBKNjk3MDAw
MDk8L2FjY2Vzc2lvbi1udW0+PHVybHM+PHJlbGF0ZWQtdXJscz48dXJsPiZsdDtHbyB0byBJU0km
Z3Q7Oi8vQTE5OTRQSjY5NzAwMDA5PC91cmw+PC9yZWxhdGVkLXVybHM+PC91cmxzPjxlbGVjdHJv
bmljLXJlc291cmNlLW51bT5ET0kgMTAuMTAwMi9qbW9yLjEwNTIyMjAxMTA8L2VsZWN0cm9uaWMt
cmVzb3VyY2UtbnVtPjxsYW5ndWFnZT5FbmdsaXNoPC9sYW5ndWFnZT48L3JlY29yZD48L0NpdGU+
PC9FbmROb3RlPn==
</w:fldData>
              </w:fldChar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1,42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Caiman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rocodilu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75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71</w:t>
            </w:r>
          </w:p>
        </w:tc>
        <w:tc>
          <w:tcPr>
            <w:tcW w:w="2250" w:type="dxa"/>
            <w:noWrap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Ferguson&lt;/Author&gt;&lt;Year&gt;1985&lt;/Year&gt;&lt;RecNum&gt;955&lt;/RecNum&gt;&lt;DisplayText&gt;[41]&lt;/DisplayText&gt;&lt;record&gt;&lt;rec-number&gt;955&lt;/rec-number&gt;&lt;foreign-keys&gt;&lt;key app="EN" db-id="52vfxdfzhttzrxesvvjvrse49pxx0zvsw9ff"&gt;955&lt;/key&gt;&lt;/foreign-keys&gt;&lt;ref-type name="Book Section"&gt;5&lt;/ref-type&gt;&lt;contributors&gt;&lt;authors&gt;&lt;author&gt;Ferguson, M. W. J.&lt;/author&gt;&lt;/authors&gt;&lt;secondary-authors&gt;&lt;author&gt;Gans, C.&lt;/author&gt;&lt;/secondary-authors&gt;&lt;/contributors&gt;&lt;titles&gt;&lt;title&gt;Reproductive biology and embryology of the crocodilians&lt;/title&gt;&lt;secondary-title&gt;Biology of the Reptilia&lt;/secondary-title&gt;&lt;/titles&gt;&lt;pages&gt;329-491&lt;/pages&gt;&lt;volume&gt;14&lt;/volume&gt;&lt;section&gt;5&lt;/section&gt;&lt;dates&gt;&lt;year&gt;1985&lt;/year&gt;&lt;/dates&gt;&lt;pub-location&gt;New York&lt;/pub-location&gt;&lt;publisher&gt;John Wiley and So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Caiman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latirostri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36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29</w:t>
            </w:r>
          </w:p>
        </w:tc>
        <w:tc>
          <w:tcPr>
            <w:tcW w:w="2250" w:type="dxa"/>
            <w:noWrap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TdG9rZXI8L0F1dGhvcj48WWVhcj4yMDEzPC9ZZWFyPjxS
ZWNOdW0+MTc0MTwvUmVjTnVtPjxEaXNwbGF5VGV4dD5bNDNdPC9EaXNwbGF5VGV4dD48cmVjb3Jk
PjxyZWMtbnVtYmVyPjE3NDE8L3JlYy1udW1iZXI+PGZvcmVpZ24ta2V5cz48a2V5IGFwcD0iRU4i
IGRiLWlkPSI1MnZmeGRmemh0dHpyeGVzdnZqdnJzZTQ5cHh4MHp2c3c5ZmYiPjE3NDE8L2tleT48
L2ZvcmVpZ24ta2V5cz48cmVmLXR5cGUgbmFtZT0iSm91cm5hbCBBcnRpY2xlIj4xNzwvcmVmLXR5
cGU+PGNvbnRyaWJ1dG9ycz48YXV0aG9ycz48YXV0aG9yPlN0b2tlciwgQy48L2F1dGhvcj48YXV0
aG9yPlpheWFzLCBNLiBBLjwvYXV0aG9yPjxhdXRob3I+RmVycmVpcmEsIE0uIEEuPC9hdXRob3I+
PGF1dGhvcj5EdXJhbmRvLCBNLjwvYXV0aG9yPjxhdXRob3I+R2Fsb3BwbywgRy4gSC48L2F1dGhv
cj48YXV0aG9yPlJvZHJpZ3VleiwgSC4gQS48L2F1dGhvcj48YXV0aG9yPlJlcGV0dGksIE0uIFIu
PC9hdXRob3I+PGF1dGhvcj5CZWxkb21lbmljbywgSC4gUi48L2F1dGhvcj48YXV0aG9yPkNhbGRp
bmksIEUuIEcuPC9hdXRob3I+PGF1dGhvcj5MdXF1ZSwgRS4gSC48L2F1dGhvcj48YXV0aG9yPk11
bm96LWRlLVRvcm8sIE0uPC9hdXRob3I+PC9hdXRob3JzPjwvY29udHJpYnV0b3JzPjxhdXRoLWFk
ZHJlc3M+TXVub3otZGUtVG9ybywgTSYjeEQ7RkJDQiBVTkwsIExhYiBFbmRvY3Jpbm9sICZhbXA7
IFR1bW9yZXMgSG9ybW9ub2RlcGVuZGllbnRlcywgQ2FzaWxsYSBDb3JyZW8gMjQyLCBSQS0zMDAw
IFNhbnRhIEZlLCBBcmdlbnRpbmEmI3hEO0ZCQ0IgVU5MLCBMYWIgRW5kb2NyaW5vbCAmYW1wOyBU
dW1vcmVzIEhvcm1vbm9kZXBlbmRpZW50ZXMsIENhc2lsbGEgQ29ycmVvIDI0MiwgUkEtMzAwMCBT
YW50YSBGZSwgQXJnZW50aW5hJiN4RDtOYXRsIFVuaXYgTGl0b3JhbCwgU2NoIEJpb2NoZW0gJmFt
cDsgQmlvbCBTY2ksIExhYiBFbmRvY3Jpbm9sICZhbXA7IEVuZG9jcmluZSBEZXBlbmRlbnQgVHVt
b3JzLCBTYW50YSBGZSwgQXJnZW50aW5hJiN4RDtVbml2IFNhbyBQYXVsbywgU2NoIE1lZCwgRGVw
dCBQYXRob2wsIExhYiBDZWxsIEJpb2wgTElNIDU5LCBTYW8gUGF1bG8sIEJyYXppbCYjeEQ7TmF0
bCBVbml2IExpdG9yYWwsIFNjaCBDaGVtIEVuZ24sIFBlc3RpY2lkZSBEaXYsIENlbnQgTGFiLCBT
YW50YSBGZSwgQXJnZW50aW5hPC9hdXRoLWFkZHJlc3M+PHRpdGxlcz48dGl0bGU+PHN0eWxlIGZh
Y2U9Im5vcm1hbCIgZm9udD0iZGVmYXVsdCIgc2l6ZT0iMTAwJSI+VGhlIGVnZ3NoZWxsIGZlYXR1
cmVzIGFuZCBjbHV0Y2ggdmlhYmlsaXR5IG9mIHRoZSBCcm9hZC1zbm91dGVkIENhaW1hbiAoPC9z
dHlsZT48c3R5bGUgZmFjZT0iaXRhbGljIiBmb250PSJkZWZhdWx0IiBzaXplPSIxMDAlIj5DYWlt
YW4gbGF0aXJvc3RyaXM8L3N0eWxlPjxzdHlsZSBmYWNlPSJub3JtYWwiIGZvbnQ9ImRlZmF1bHQi
IHNpemU9IjEwMCUiPikgYXJlIGFzc29jaWF0ZWQgd2l0aCB0aGUgZWdnIGJ1cmRlbiBvZiBvcmdh
bm9jaGxvcmluZSBjb21wb3VuZHM8L3N0eWxlPjwvdGl0bGU+PHNlY29uZGFyeS10aXRsZT5FY290
b3hpY29sb2d5IGFuZCBFbnZpcm9ubWVudGFsIFNhZmV0eTwvc2Vjb25kYXJ5LXRpdGxlPjxhbHQt
dGl0bGU+RWNvdG94IEVudmlyb24gU2FmZTwvYWx0LXRpdGxlPjwvdGl0bGVzPjxwZXJpb2RpY2Fs
PjxmdWxsLXRpdGxlPkVjb3RveGljb2xvZ3kgYW5kIEVudmlyb25tZW50YWwgU2FmZXR5PC9mdWxs
LXRpdGxlPjxhYmJyLTE+RWNvdG94IEVudmlyb24gU2FmZTwvYWJici0xPjwvcGVyaW9kaWNhbD48
YWx0LXBlcmlvZGljYWw+PGZ1bGwtdGl0bGU+RWNvdG94aWNvbG9neSBhbmQgRW52aXJvbm1lbnRh
bCBTYWZldHk8L2Z1bGwtdGl0bGU+PGFiYnItMT5FY290b3ggRW52aXJvbiBTYWZlPC9hYmJyLTE+
PC9hbHQtcGVyaW9kaWNhbD48cGFnZXM+MTkxLTE5NTwvcGFnZXM+PHZvbHVtZT45ODwvdm9sdW1l
PjxrZXl3b3Jkcz48a2V5d29yZD5vcmdhbm9jaGxvcmluZSBwZXN0aWNpZGVzPC9rZXl3b3JkPjxr
ZXl3b3JkPnBjYnM8L2tleXdvcmQ+PGtleXdvcmQ+ZGR0PC9rZXl3b3JkPjxrZXl3b3JkPmVnZ3No
ZWxsIHBvcm9zaXR5PC9rZXl3b3JkPjxrZXl3b3JkPmVuZG9jcmluZSBkaXNydXB0b3JzPC9rZXl3
b3JkPjxrZXl3b3JkPndpbGRsaWZlPC9rZXl3b3JkPjxrZXl3b3JkPmNhcmJvbmljLWFuaHlkcmFz
ZSBleHByZXNzaW9uPC9rZXl3b3JkPjxrZXl3b3JkPmFtZXJpY2FuIGFsbGlnYXRvciBlZ2dzPC9r
ZXl3b3JkPjxrZXl3b3JkPmVtYnJ5b25pYyBleHBvc3VyZTwva2V5d29yZD48a2V5d29yZD5kb21l
c3RpYyBoZW48L2tleXdvcmQ+PGtleXdvcmQ+cGVzdGljaWRlczwva2V5d29yZD48a2V5d29yZD5n
bGFuZDwva2V5d29yZD48a2V5d29yZD5taXNzaXNzaXBwaWVuc2lzPC9rZXl3b3JkPjxrZXl3b3Jk
PmNvbnRhbWluYW50czwva2V5d29yZD48a2V5d29yZD5jb25kdWN0YW5jZTwva2V5d29yZD48a2V5
d29yZD5tZXRhYm9saXNtPC9rZXl3b3JkPjwva2V5d29yZHM+PGRhdGVzPjx5ZWFyPjIwMTM8L3ll
YXI+PHB1Yi1kYXRlcz48ZGF0ZT5EZWMgMTwvZGF0ZT48L3B1Yi1kYXRlcz48L2RhdGVzPjxpc2Ju
PjAxNDctNjUxMzwvaXNibj48YWNjZXNzaW9uLW51bT5JU0k6MDAwMzI2OTg5MjAwMDI2PC9hY2Nl
c3Npb24tbnVtPjx1cmxzPjxyZWxhdGVkLXVybHM+PHVybD4mbHQ7R28gdG8gSVNJJmd0OzovLzAw
MDMyNjk4OTIwMDAyNjwvdXJsPjwvcmVsYXRlZC11cmxzPjwvdXJscz48ZWxlY3Ryb25pYy1yZXNv
dXJjZS1udW0+RE9JIDEwLjEwMTYvai5lY29lbnYuMjAxMy4wOC4wMjI8L2VsZWN0cm9uaWMtcmVz
b3VyY2UtbnVtPjxsYW5ndWFnZT5FbmdsaXNoPC9sYW5ndWFnZT48L3JlY29yZD48L0NpdGU+PC9F
bmROb3RlPn=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TdG9rZXI8L0F1dGhvcj48WWVhcj4yMDEzPC9ZZWFyPjxS
ZWNOdW0+MTc0MTwvUmVjTnVtPjxEaXNwbGF5VGV4dD5bNDNdPC9EaXNwbGF5VGV4dD48cmVjb3Jk
PjxyZWMtbnVtYmVyPjE3NDE8L3JlYy1udW1iZXI+PGZvcmVpZ24ta2V5cz48a2V5IGFwcD0iRU4i
IGRiLWlkPSI1MnZmeGRmemh0dHpyeGVzdnZqdnJzZTQ5cHh4MHp2c3c5ZmYiPjE3NDE8L2tleT48
L2ZvcmVpZ24ta2V5cz48cmVmLXR5cGUgbmFtZT0iSm91cm5hbCBBcnRpY2xlIj4xNzwvcmVmLXR5
cGU+PGNvbnRyaWJ1dG9ycz48YXV0aG9ycz48YXV0aG9yPlN0b2tlciwgQy48L2F1dGhvcj48YXV0
aG9yPlpheWFzLCBNLiBBLjwvYXV0aG9yPjxhdXRob3I+RmVycmVpcmEsIE0uIEEuPC9hdXRob3I+
PGF1dGhvcj5EdXJhbmRvLCBNLjwvYXV0aG9yPjxhdXRob3I+R2Fsb3BwbywgRy4gSC48L2F1dGhv
cj48YXV0aG9yPlJvZHJpZ3VleiwgSC4gQS48L2F1dGhvcj48YXV0aG9yPlJlcGV0dGksIE0uIFIu
PC9hdXRob3I+PGF1dGhvcj5CZWxkb21lbmljbywgSC4gUi48L2F1dGhvcj48YXV0aG9yPkNhbGRp
bmksIEUuIEcuPC9hdXRob3I+PGF1dGhvcj5MdXF1ZSwgRS4gSC48L2F1dGhvcj48YXV0aG9yPk11
bm96LWRlLVRvcm8sIE0uPC9hdXRob3I+PC9hdXRob3JzPjwvY29udHJpYnV0b3JzPjxhdXRoLWFk
ZHJlc3M+TXVub3otZGUtVG9ybywgTSYjeEQ7RkJDQiBVTkwsIExhYiBFbmRvY3Jpbm9sICZhbXA7
IFR1bW9yZXMgSG9ybW9ub2RlcGVuZGllbnRlcywgQ2FzaWxsYSBDb3JyZW8gMjQyLCBSQS0zMDAw
IFNhbnRhIEZlLCBBcmdlbnRpbmEmI3hEO0ZCQ0IgVU5MLCBMYWIgRW5kb2NyaW5vbCAmYW1wOyBU
dW1vcmVzIEhvcm1vbm9kZXBlbmRpZW50ZXMsIENhc2lsbGEgQ29ycmVvIDI0MiwgUkEtMzAwMCBT
YW50YSBGZSwgQXJnZW50aW5hJiN4RDtOYXRsIFVuaXYgTGl0b3JhbCwgU2NoIEJpb2NoZW0gJmFt
cDsgQmlvbCBTY2ksIExhYiBFbmRvY3Jpbm9sICZhbXA7IEVuZG9jcmluZSBEZXBlbmRlbnQgVHVt
b3JzLCBTYW50YSBGZSwgQXJnZW50aW5hJiN4RDtVbml2IFNhbyBQYXVsbywgU2NoIE1lZCwgRGVw
dCBQYXRob2wsIExhYiBDZWxsIEJpb2wgTElNIDU5LCBTYW8gUGF1bG8sIEJyYXppbCYjeEQ7TmF0
bCBVbml2IExpdG9yYWwsIFNjaCBDaGVtIEVuZ24sIFBlc3RpY2lkZSBEaXYsIENlbnQgTGFiLCBT
YW50YSBGZSwgQXJnZW50aW5hPC9hdXRoLWFkZHJlc3M+PHRpdGxlcz48dGl0bGU+PHN0eWxlIGZh
Y2U9Im5vcm1hbCIgZm9udD0iZGVmYXVsdCIgc2l6ZT0iMTAwJSI+VGhlIGVnZ3NoZWxsIGZlYXR1
cmVzIGFuZCBjbHV0Y2ggdmlhYmlsaXR5IG9mIHRoZSBCcm9hZC1zbm91dGVkIENhaW1hbiAoPC9z
dHlsZT48c3R5bGUgZmFjZT0iaXRhbGljIiBmb250PSJkZWZhdWx0IiBzaXplPSIxMDAlIj5DYWlt
YW4gbGF0aXJvc3RyaXM8L3N0eWxlPjxzdHlsZSBmYWNlPSJub3JtYWwiIGZvbnQ9ImRlZmF1bHQi
IHNpemU9IjEwMCUiPikgYXJlIGFzc29jaWF0ZWQgd2l0aCB0aGUgZWdnIGJ1cmRlbiBvZiBvcmdh
bm9jaGxvcmluZSBjb21wb3VuZHM8L3N0eWxlPjwvdGl0bGU+PHNlY29uZGFyeS10aXRsZT5FY290
b3hpY29sb2d5IGFuZCBFbnZpcm9ubWVudGFsIFNhZmV0eTwvc2Vjb25kYXJ5LXRpdGxlPjxhbHQt
dGl0bGU+RWNvdG94IEVudmlyb24gU2FmZTwvYWx0LXRpdGxlPjwvdGl0bGVzPjxwZXJpb2RpY2Fs
PjxmdWxsLXRpdGxlPkVjb3RveGljb2xvZ3kgYW5kIEVudmlyb25tZW50YWwgU2FmZXR5PC9mdWxs
LXRpdGxlPjxhYmJyLTE+RWNvdG94IEVudmlyb24gU2FmZTwvYWJici0xPjwvcGVyaW9kaWNhbD48
YWx0LXBlcmlvZGljYWw+PGZ1bGwtdGl0bGU+RWNvdG94aWNvbG9neSBhbmQgRW52aXJvbm1lbnRh
bCBTYWZldHk8L2Z1bGwtdGl0bGU+PGFiYnItMT5FY290b3ggRW52aXJvbiBTYWZlPC9hYmJyLTE+
PC9hbHQtcGVyaW9kaWNhbD48cGFnZXM+MTkxLTE5NTwvcGFnZXM+PHZvbHVtZT45ODwvdm9sdW1l
PjxrZXl3b3Jkcz48a2V5d29yZD5vcmdhbm9jaGxvcmluZSBwZXN0aWNpZGVzPC9rZXl3b3JkPjxr
ZXl3b3JkPnBjYnM8L2tleXdvcmQ+PGtleXdvcmQ+ZGR0PC9rZXl3b3JkPjxrZXl3b3JkPmVnZ3No
ZWxsIHBvcm9zaXR5PC9rZXl3b3JkPjxrZXl3b3JkPmVuZG9jcmluZSBkaXNydXB0b3JzPC9rZXl3
b3JkPjxrZXl3b3JkPndpbGRsaWZlPC9rZXl3b3JkPjxrZXl3b3JkPmNhcmJvbmljLWFuaHlkcmFz
ZSBleHByZXNzaW9uPC9rZXl3b3JkPjxrZXl3b3JkPmFtZXJpY2FuIGFsbGlnYXRvciBlZ2dzPC9r
ZXl3b3JkPjxrZXl3b3JkPmVtYnJ5b25pYyBleHBvc3VyZTwva2V5d29yZD48a2V5d29yZD5kb21l
c3RpYyBoZW48L2tleXdvcmQ+PGtleXdvcmQ+cGVzdGljaWRlczwva2V5d29yZD48a2V5d29yZD5n
bGFuZDwva2V5d29yZD48a2V5d29yZD5taXNzaXNzaXBwaWVuc2lzPC9rZXl3b3JkPjxrZXl3b3Jk
PmNvbnRhbWluYW50czwva2V5d29yZD48a2V5d29yZD5jb25kdWN0YW5jZTwva2V5d29yZD48a2V5
d29yZD5tZXRhYm9saXNtPC9rZXl3b3JkPjwva2V5d29yZHM+PGRhdGVzPjx5ZWFyPjIwMTM8L3ll
YXI+PHB1Yi1kYXRlcz48ZGF0ZT5EZWMgMTwvZGF0ZT48L3B1Yi1kYXRlcz48L2RhdGVzPjxpc2Ju
PjAxNDctNjUxMzwvaXNibj48YWNjZXNzaW9uLW51bT5JU0k6MDAwMzI2OTg5MjAwMDI2PC9hY2Nl
c3Npb24tbnVtPjx1cmxzPjxyZWxhdGVkLXVybHM+PHVybD4mbHQ7R28gdG8gSVNJJmd0OzovLzAw
MDMyNjk4OTIwMDAyNjwvdXJsPjwvcmVsYXRlZC11cmxzPjwvdXJscz48ZWxlY3Ryb25pYy1yZXNv
dXJjZS1udW0+RE9JIDEwLjEwMTYvai5lY29lbnYuMjAxMy4wOC4wMjI8L2VsZWN0cm9uaWMtcmVz
b3VyY2UtbnVtPjxsYW5ndWFnZT5FbmdsaXNoPC9sYW5ndWFnZT48L3JlY29yZD48L0NpdGU+PC9F
bmROb3RlPn=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Caiman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yacare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264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77</w:t>
            </w:r>
          </w:p>
        </w:tc>
        <w:tc>
          <w:tcPr>
            <w:tcW w:w="2250" w:type="dxa"/>
            <w:noWrap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Ferguson&lt;/Author&gt;&lt;Year&gt;1985&lt;/Year&gt;&lt;RecNum&gt;955&lt;/RecNum&gt;&lt;DisplayText&gt;[41]&lt;/DisplayText&gt;&lt;record&gt;&lt;rec-number&gt;955&lt;/rec-number&gt;&lt;foreign-keys&gt;&lt;key app="EN" db-id="52vfxdfzhttzrxesvvjvrse49pxx0zvsw9ff"&gt;955&lt;/key&gt;&lt;/foreign-keys&gt;&lt;ref-type name="Book Section"&gt;5&lt;/ref-type&gt;&lt;contributors&gt;&lt;authors&gt;&lt;author&gt;Ferguson, M. W. J.&lt;/author&gt;&lt;/authors&gt;&lt;secondary-authors&gt;&lt;author&gt;Gans, C.&lt;/author&gt;&lt;/secondary-authors&gt;&lt;/contributors&gt;&lt;titles&gt;&lt;title&gt;Reproductive biology and embryology of the crocodilians&lt;/title&gt;&lt;secondary-title&gt;Biology of the Reptilia&lt;/secondary-title&gt;&lt;/titles&gt;&lt;pages&gt;329-491&lt;/pages&gt;&lt;volume&gt;14&lt;/volume&gt;&lt;section&gt;5&lt;/section&gt;&lt;dates&gt;&lt;year&gt;1985&lt;/year&gt;&lt;/dates&gt;&lt;pub-location&gt;New York&lt;/pub-location&gt;&lt;publisher&gt;John Wiley and So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rocodylus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indorensi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462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67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NYXJ6b2xhPC9BdXRob3I+PFllYXI+MjAxNTwvWWVhcj48
UmVjTnVtPjE3Mzk8L1JlY051bT48RGlzcGxheVRleHQ+WzQwLDQ0XTwvRGlzcGxheVRleHQ+PHJl
Y29yZD48cmVjLW51bWJlcj4xNzM5PC9yZWMtbnVtYmVyPjxmb3JlaWduLWtleXM+PGtleSBhcHA9
IkVOIiBkYi1pZD0iNTJ2ZnhkZnpodHR6cnhlc3Z2anZyc2U0OXB4eDB6dnN3OWZmIj4xNzM5PC9r
ZXk+PC9mb3JlaWduLWtleXM+PHJlZi10eXBlIG5hbWU9IkpvdXJuYWwgQXJ0aWNsZSI+MTc8L3Jl
Zi10eXBlPjxjb250cmlidXRvcnM+PGF1dGhvcnM+PGF1dGhvcj5NYXJ6b2xhLCBNLjwvYXV0aG9y
PjxhdXRob3I+UnVzc28sIEouPC9hdXRob3I+PGF1dGhvcj5NYXRldXMsIE8uPC9hdXRob3I+PC9h
dXRob3JzPjwvY29udHJpYnV0b3JzPjxhdXRoLWFkZHJlc3M+TWFyem9sYSwgTSYjeEQ7VW5pdiBO
b3ZhIExpc2JvYSwgRmFjIENpZW5jaWFzICZhbXA7IFRlY25vbCwgR2VvQmlvVGVjLCBQLTI4Mjk1
MTYgQ2FwYXJpY2EsIFBvcnR1Z2FsJiN4RDtVbml2IE5vdmEgTGlzYm9hLCBGYWMgQ2llbmNpYXMg
JmFtcDsgVGVjbm9sLCBHZW9CaW9UZWMsIFAtMjgyOTUxNiBDYXBhcmljYSwgUG9ydHVnYWwmI3hE
O1VuaXYgTm92YSBMaXNib2EsIEZhYyBDaWVuY2lhcyAmYW1wOyBUZWNub2wsIEdlb0Jpb1RlYywg
UC0yODI5NTE2IENhcGFyaWNhLCBQb3J0dWdhbCYjeEQ7TXVzZXUgTG91cmluaGEsIFAtMjUzMDE1
OCBMb3VyaW5oYSwgUG9ydHVnYWw8L2F1dGgtYWRkcmVzcz48dGl0bGVzPjx0aXRsZT5JZGVudGlm
aWNhdGlvbiBhbmQgY29tcGFyaXNvbiBvZiBtb2Rlcm4gYW5kIGZvc3NpbCBjcm9jb2RpbGlhbiBl
Z2dzIGFuZCBlZ2dzaGVsbCBzdHJ1Y3R1cmVzPC90aXRsZT48c2Vjb25kYXJ5LXRpdGxlPkhpc3Rv
cmljYWwgQmlvbG9neTwvc2Vjb25kYXJ5LXRpdGxlPjxhbHQtdGl0bGU+SGlzdCBCaW9sPC9hbHQt
dGl0bGU+PC90aXRsZXM+PHBlcmlvZGljYWw+PGZ1bGwtdGl0bGU+SGlzdG9yaWNhbCBCaW9sb2d5
PC9mdWxsLXRpdGxlPjxhYmJyLTE+SGlzdCBCaW9sPC9hYmJyLTE+PC9wZXJpb2RpY2FsPjxhbHQt
cGVyaW9kaWNhbD48ZnVsbC10aXRsZT5IaXN0b3JpY2FsIEJpb2xvZ3k8L2Z1bGwtdGl0bGU+PGFi
YnItMT5IaXN0IEJpb2w8L2FiYnItMT48L2FsdC1wZXJpb2RpY2FsPjxwYWdlcz4xMTUtMTMzPC9w
YWdlcz48dm9sdW1lPjI3PC92b2x1bWU+PG51bWJlcj4xPC9udW1iZXI+PGtleXdvcmRzPjxrZXl3
b3JkPnJ1Z29zb2NhdmF0ZSBwb3JlIGNhbmFscyB0eXBlPC9rZXl3b3JkPjxrZXl3b3JkPmV4dGFu
dCBhbmQgZm9zc2lsIGNyb2NvZHlsaWZvcm0gZWdnc2hlbGxzPC9rZXl3b3JkPjxrZXl3b3JkPmNy
b2NvZHlsdXMgbWluZG9yZW5zaXM8L2tleXdvcmQ+PGtleXdvcmQ+YWxsaWdhdG9yIG1pc3Npc3Np
cHBpZW5zaXM8L2tleXdvcmQ+PGtleXdvcmQ+cGFsZW9zdWNodXMgcGFscGVicm9zdXM8L2tleXdv
cmQ+PGtleXdvcmQ+ZWdnc2hlbGwgc3RydWN0dXJlczwva2V5d29yZD48a2V5d29yZD5leHRyaW5z
aWMgbWljcm9iaWFsLWRlZ3JhZGF0aW9uPC9rZXl3b3JkPjxrZXl3b3JkPmFsbGlnYXRvci1taXNz
aXNzaXBwaWVuc2lzPC9rZXl3b3JkPjxrZXl3b3JkPnJlcHRpbGlhbiBlZ2dzPC9rZXl3b3JkPjxr
ZXl3b3JkPmVtYnJ5b3M8L2tleXdvcmQ+PGtleXdvcmQ+ZXZvbHV0aW9uPC9rZXl3b3JkPjxrZXl3
b3JkPnRlbXBlcmF0dXJlPC9rZXl3b3JkPjxrZXl3b3JkPmNyb2NvZHlsaWE8L2tleXdvcmQ+PGtl
eXdvcmQ+bW9ycGhvbG9neTwva2V5d29yZD48a2V5d29yZD5wb3Jvc2l0eTwva2V5d29yZD48a2V5
d29yZD5jbHV0Y2g8L2tleXdvcmQ+PC9rZXl3b3Jkcz48ZGF0ZXM+PHllYXI+MjAxNTwveWVhcj48
cHViLWRhdGVzPjxkYXRlPkphbiAyPC9kYXRlPjwvcHViLWRhdGVzPjwvZGF0ZXM+PGlzYm4+MDg5
MS0yOTYzPC9pc2JuPjxhY2Nlc3Npb24tbnVtPklTSTowMDAzNDM2NTYwMDAwMDk8L2FjY2Vzc2lv
bi1udW0+PHVybHM+PHJlbGF0ZWQtdXJscz48dXJsPiZsdDtHbyB0byBJU0kmZ3Q7Oi8vMDAwMzQz
NjU2MDAwMDA5PC91cmw+PC9yZWxhdGVkLXVybHM+PC91cmxzPjxlbGVjdHJvbmljLXJlc291cmNl
LW51bT5Eb2kgMTAuMTA4MC8wODkxMjk2My4yMDEzLjg3MTAwOTwvZWxlY3Ryb25pYy1yZXNvdXJj
ZS1udW0+PGxhbmd1YWdlPkVuZ2xpc2g8L2xhbmd1YWdlPjwvcmVjb3JkPjwvQ2l0ZT48Q2l0ZT48
QXV0aG9yPlRob3JiamFybmFyc29uPC9BdXRob3I+PFllYXI+MTk5NjwvWWVhcj48UmVjTnVtPjE3
NDI8L1JlY051bT48cmVjb3JkPjxyZWMtbnVtYmVyPjE3NDI8L3JlYy1udW1iZXI+PGZvcmVpZ24t
a2V5cz48a2V5IGFwcD0iRU4iIGRiLWlkPSI1MnZmeGRmemh0dHpyeGVzdnZqdnJzZTQ5cHh4MHp2
c3c5ZmYiPjE3NDI8L2tleT48L2ZvcmVpZ24ta2V5cz48cmVmLXR5cGUgbmFtZT0iSm91cm5hbCBB
cnRpY2xlIj4xNzwvcmVmLXR5cGU+PGNvbnRyaWJ1dG9ycz48YXV0aG9ycz48YXV0aG9yPlRob3Ji
amFybmFyc29uLCBKLiBCLjwvYXV0aG9yPjwvYXV0aG9ycz48L2NvbnRyaWJ1dG9ycz48YXV0aC1h
ZGRyZXNzPlRob3JiamFybmFyc29uLCBKQiYjeEQ7TmV3IFlvcmsgWm9vbCBTb2MsV2lsZGxpZmUg
Q29uc2VydmF0IFNvYyxCcm9ueCxOeSAxMDQ2MCwgVVNBJiN4RDtOZXcgWW9yayBab29sIFNvYyxX
aWxkbGlmZSBDb25zZXJ2YXQgU29jLEJyb254LE55IDEwNDYwLCBVU0E8L2F1dGgtYWRkcmVzcz48
dGl0bGVzPjx0aXRsZT5SZXByb2R1Y3RpdmUgY2hhcmFjdGVyaXN0aWNzIG9mIHRoZSBvcmRlciBD
cm9jb2R5bGlhPC90aXRsZT48c2Vjb25kYXJ5LXRpdGxlPkhlcnBldG9sb2dpY2E8L3NlY29uZGFy
eS10aXRsZT48YWx0LXRpdGxlPkhlcnBldG9sb2dpY2E8L2FsdC10aXRsZT48L3RpdGxlcz48cGVy
aW9kaWNhbD48ZnVsbC10aXRsZT5IZXJwZXRvbG9naWNhPC9mdWxsLXRpdGxlPjxhYmJyLTE+SGVy
cGV0b2xvZ2ljYTwvYWJici0xPjwvcGVyaW9kaWNhbD48YWx0LXBlcmlvZGljYWw+PGZ1bGwtdGl0
bGU+SGVycGV0b2xvZ2ljYTwvZnVsbC10aXRsZT48YWJici0xPkhlcnBldG9sb2dpY2E8L2FiYnIt
MT48L2FsdC1wZXJpb2RpY2FsPjxwYWdlcz44LTI0PC9wYWdlcz48dm9sdW1lPjUyPC92b2x1bWU+
PG51bWJlcj4xPC9udW1iZXI+PGtleXdvcmRzPjxrZXl3b3JkPmNsdXRjaCBzaXplPC9rZXl3b3Jk
PjxrZXl3b3JkPmNyb2NvZHlsaWE8L2tleXdvcmQ+PGtleXdvcmQ+bGlmZSBoaXN0b3J5IGV2b2x1
dGlvbjwva2V5d29yZD48a2V5d29yZD5yZXByb2R1Y3Rpb248L2tleXdvcmQ+PGtleXdvcmQ+Y3Jv
Y29kaWxpYW4gbmVzdGluZyBoYWJpdHM8L2tleXdvcmQ+PGtleXdvcmQ+bGlmZS1oaXN0b3J5IHRy
YWl0czwva2V5d29yZD48a2V5d29yZD5vcHRpbWFsIGVnZyBzaXplPC9rZXl3b3JkPjxrZXl3b3Jk
PmNsdXRjaCBzaXplPC9rZXl3b3JkPjxrZXl3b3JkPmJvZHkgc2l6ZTwva2V5d29yZD48a2V5d29y
ZD5hbGxpZ2F0b3I8L2tleXdvcmQ+PGtleXdvcmQ+ZXZvbHV0aW9uPC9rZXl3b3JkPjxrZXl3b3Jk
PmNvdmFyaWF0aW9uPC9rZXl3b3JkPjxrZXl3b3JkPmVudmlyb25tZW50PC9rZXl3b3JkPjxrZXl3
b3JkPmluY3ViYXRpb248L2tleXdvcmQ+PC9rZXl3b3Jkcz48ZGF0ZXM+PHllYXI+MTk5NjwveWVh
cj48cHViLWRhdGVzPjxkYXRlPk1hcjwvZGF0ZT48L3B1Yi1kYXRlcz48L2RhdGVzPjxpc2JuPjAw
MTgtMDgzMTwvaXNibj48YWNjZXNzaW9uLW51bT5JU0k6QTE5OTZWRzg4ODAwMDAyPC9hY2Nlc3Np
b24tbnVtPjx1cmxzPjxyZWxhdGVkLXVybHM+PHVybD4mbHQ7R28gdG8gSVNJJmd0OzovL0ExOTk2
Vkc4ODgwMDAwMjwvdXJsPjwvcmVsYXRlZC11cmxzPjwvdXJscz48bGFuZ3VhZ2U+RW5nbGlzaDwv
bGFuZ3VhZ2U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NYXJ6b2xhPC9BdXRob3I+PFllYXI+MjAxNTwvWWVhcj48
UmVjTnVtPjE3Mzk8L1JlY051bT48RGlzcGxheVRleHQ+WzQwLDQ0XTwvRGlzcGxheVRleHQ+PHJl
Y29yZD48cmVjLW51bWJlcj4xNzM5PC9yZWMtbnVtYmVyPjxmb3JlaWduLWtleXM+PGtleSBhcHA9
IkVOIiBkYi1pZD0iNTJ2ZnhkZnpodHR6cnhlc3Z2anZyc2U0OXB4eDB6dnN3OWZmIj4xNzM5PC9r
ZXk+PC9mb3JlaWduLWtleXM+PHJlZi10eXBlIG5hbWU9IkpvdXJuYWwgQXJ0aWNsZSI+MTc8L3Jl
Zi10eXBlPjxjb250cmlidXRvcnM+PGF1dGhvcnM+PGF1dGhvcj5NYXJ6b2xhLCBNLjwvYXV0aG9y
PjxhdXRob3I+UnVzc28sIEouPC9hdXRob3I+PGF1dGhvcj5NYXRldXMsIE8uPC9hdXRob3I+PC9h
dXRob3JzPjwvY29udHJpYnV0b3JzPjxhdXRoLWFkZHJlc3M+TWFyem9sYSwgTSYjeEQ7VW5pdiBO
b3ZhIExpc2JvYSwgRmFjIENpZW5jaWFzICZhbXA7IFRlY25vbCwgR2VvQmlvVGVjLCBQLTI4Mjk1
MTYgQ2FwYXJpY2EsIFBvcnR1Z2FsJiN4RDtVbml2IE5vdmEgTGlzYm9hLCBGYWMgQ2llbmNpYXMg
JmFtcDsgVGVjbm9sLCBHZW9CaW9UZWMsIFAtMjgyOTUxNiBDYXBhcmljYSwgUG9ydHVnYWwmI3hE
O1VuaXYgTm92YSBMaXNib2EsIEZhYyBDaWVuY2lhcyAmYW1wOyBUZWNub2wsIEdlb0Jpb1RlYywg
UC0yODI5NTE2IENhcGFyaWNhLCBQb3J0dWdhbCYjeEQ7TXVzZXUgTG91cmluaGEsIFAtMjUzMDE1
OCBMb3VyaW5oYSwgUG9ydHVnYWw8L2F1dGgtYWRkcmVzcz48dGl0bGVzPjx0aXRsZT5JZGVudGlm
aWNhdGlvbiBhbmQgY29tcGFyaXNvbiBvZiBtb2Rlcm4gYW5kIGZvc3NpbCBjcm9jb2RpbGlhbiBl
Z2dzIGFuZCBlZ2dzaGVsbCBzdHJ1Y3R1cmVzPC90aXRsZT48c2Vjb25kYXJ5LXRpdGxlPkhpc3Rv
cmljYWwgQmlvbG9neTwvc2Vjb25kYXJ5LXRpdGxlPjxhbHQtdGl0bGU+SGlzdCBCaW9sPC9hbHQt
dGl0bGU+PC90aXRsZXM+PHBlcmlvZGljYWw+PGZ1bGwtdGl0bGU+SGlzdG9yaWNhbCBCaW9sb2d5
PC9mdWxsLXRpdGxlPjxhYmJyLTE+SGlzdCBCaW9sPC9hYmJyLTE+PC9wZXJpb2RpY2FsPjxhbHQt
cGVyaW9kaWNhbD48ZnVsbC10aXRsZT5IaXN0b3JpY2FsIEJpb2xvZ3k8L2Z1bGwtdGl0bGU+PGFi
YnItMT5IaXN0IEJpb2w8L2FiYnItMT48L2FsdC1wZXJpb2RpY2FsPjxwYWdlcz4xMTUtMTMzPC9w
YWdlcz48dm9sdW1lPjI3PC92b2x1bWU+PG51bWJlcj4xPC9udW1iZXI+PGtleXdvcmRzPjxrZXl3
b3JkPnJ1Z29zb2NhdmF0ZSBwb3JlIGNhbmFscyB0eXBlPC9rZXl3b3JkPjxrZXl3b3JkPmV4dGFu
dCBhbmQgZm9zc2lsIGNyb2NvZHlsaWZvcm0gZWdnc2hlbGxzPC9rZXl3b3JkPjxrZXl3b3JkPmNy
b2NvZHlsdXMgbWluZG9yZW5zaXM8L2tleXdvcmQ+PGtleXdvcmQ+YWxsaWdhdG9yIG1pc3Npc3Np
cHBpZW5zaXM8L2tleXdvcmQ+PGtleXdvcmQ+cGFsZW9zdWNodXMgcGFscGVicm9zdXM8L2tleXdv
cmQ+PGtleXdvcmQ+ZWdnc2hlbGwgc3RydWN0dXJlczwva2V5d29yZD48a2V5d29yZD5leHRyaW5z
aWMgbWljcm9iaWFsLWRlZ3JhZGF0aW9uPC9rZXl3b3JkPjxrZXl3b3JkPmFsbGlnYXRvci1taXNz
aXNzaXBwaWVuc2lzPC9rZXl3b3JkPjxrZXl3b3JkPnJlcHRpbGlhbiBlZ2dzPC9rZXl3b3JkPjxr
ZXl3b3JkPmVtYnJ5b3M8L2tleXdvcmQ+PGtleXdvcmQ+ZXZvbHV0aW9uPC9rZXl3b3JkPjxrZXl3
b3JkPnRlbXBlcmF0dXJlPC9rZXl3b3JkPjxrZXl3b3JkPmNyb2NvZHlsaWE8L2tleXdvcmQ+PGtl
eXdvcmQ+bW9ycGhvbG9neTwva2V5d29yZD48a2V5d29yZD5wb3Jvc2l0eTwva2V5d29yZD48a2V5
d29yZD5jbHV0Y2g8L2tleXdvcmQ+PC9rZXl3b3Jkcz48ZGF0ZXM+PHllYXI+MjAxNTwveWVhcj48
cHViLWRhdGVzPjxkYXRlPkphbiAyPC9kYXRlPjwvcHViLWRhdGVzPjwvZGF0ZXM+PGlzYm4+MDg5
MS0yOTYzPC9pc2JuPjxhY2Nlc3Npb24tbnVtPklTSTowMDAzNDM2NTYwMDAwMDk8L2FjY2Vzc2lv
bi1udW0+PHVybHM+PHJlbGF0ZWQtdXJscz48dXJsPiZsdDtHbyB0byBJU0kmZ3Q7Oi8vMDAwMzQz
NjU2MDAwMDA5PC91cmw+PC9yZWxhdGVkLXVybHM+PC91cmxzPjxlbGVjdHJvbmljLXJlc291cmNl
LW51bT5Eb2kgMTAuMTA4MC8wODkxMjk2My4yMDEzLjg3MTAwOTwvZWxlY3Ryb25pYy1yZXNvdXJj
ZS1udW0+PGxhbmd1YWdlPkVuZ2xpc2g8L2xhbmd1YWdlPjwvcmVjb3JkPjwvQ2l0ZT48Q2l0ZT48
QXV0aG9yPlRob3JiamFybmFyc29uPC9BdXRob3I+PFllYXI+MTk5NjwvWWVhcj48UmVjTnVtPjE3
NDI8L1JlY051bT48cmVjb3JkPjxyZWMtbnVtYmVyPjE3NDI8L3JlYy1udW1iZXI+PGZvcmVpZ24t
a2V5cz48a2V5IGFwcD0iRU4iIGRiLWlkPSI1MnZmeGRmemh0dHpyeGVzdnZqdnJzZTQ5cHh4MHp2
c3c5ZmYiPjE3NDI8L2tleT48L2ZvcmVpZ24ta2V5cz48cmVmLXR5cGUgbmFtZT0iSm91cm5hbCBB
cnRpY2xlIj4xNzwvcmVmLXR5cGU+PGNvbnRyaWJ1dG9ycz48YXV0aG9ycz48YXV0aG9yPlRob3Ji
amFybmFyc29uLCBKLiBCLjwvYXV0aG9yPjwvYXV0aG9ycz48L2NvbnRyaWJ1dG9ycz48YXV0aC1h
ZGRyZXNzPlRob3JiamFybmFyc29uLCBKQiYjeEQ7TmV3IFlvcmsgWm9vbCBTb2MsV2lsZGxpZmUg
Q29uc2VydmF0IFNvYyxCcm9ueCxOeSAxMDQ2MCwgVVNBJiN4RDtOZXcgWW9yayBab29sIFNvYyxX
aWxkbGlmZSBDb25zZXJ2YXQgU29jLEJyb254LE55IDEwNDYwLCBVU0E8L2F1dGgtYWRkcmVzcz48
dGl0bGVzPjx0aXRsZT5SZXByb2R1Y3RpdmUgY2hhcmFjdGVyaXN0aWNzIG9mIHRoZSBvcmRlciBD
cm9jb2R5bGlhPC90aXRsZT48c2Vjb25kYXJ5LXRpdGxlPkhlcnBldG9sb2dpY2E8L3NlY29uZGFy
eS10aXRsZT48YWx0LXRpdGxlPkhlcnBldG9sb2dpY2E8L2FsdC10aXRsZT48L3RpdGxlcz48cGVy
aW9kaWNhbD48ZnVsbC10aXRsZT5IZXJwZXRvbG9naWNhPC9mdWxsLXRpdGxlPjxhYmJyLTE+SGVy
cGV0b2xvZ2ljYTwvYWJici0xPjwvcGVyaW9kaWNhbD48YWx0LXBlcmlvZGljYWw+PGZ1bGwtdGl0
bGU+SGVycGV0b2xvZ2ljYTwvZnVsbC10aXRsZT48YWJici0xPkhlcnBldG9sb2dpY2E8L2FiYnIt
MT48L2FsdC1wZXJpb2RpY2FsPjxwYWdlcz44LTI0PC9wYWdlcz48dm9sdW1lPjUyPC92b2x1bWU+
PG51bWJlcj4xPC9udW1iZXI+PGtleXdvcmRzPjxrZXl3b3JkPmNsdXRjaCBzaXplPC9rZXl3b3Jk
PjxrZXl3b3JkPmNyb2NvZHlsaWE8L2tleXdvcmQ+PGtleXdvcmQ+bGlmZSBoaXN0b3J5IGV2b2x1
dGlvbjwva2V5d29yZD48a2V5d29yZD5yZXByb2R1Y3Rpb248L2tleXdvcmQ+PGtleXdvcmQ+Y3Jv
Y29kaWxpYW4gbmVzdGluZyBoYWJpdHM8L2tleXdvcmQ+PGtleXdvcmQ+bGlmZS1oaXN0b3J5IHRy
YWl0czwva2V5d29yZD48a2V5d29yZD5vcHRpbWFsIGVnZyBzaXplPC9rZXl3b3JkPjxrZXl3b3Jk
PmNsdXRjaCBzaXplPC9rZXl3b3JkPjxrZXl3b3JkPmJvZHkgc2l6ZTwva2V5d29yZD48a2V5d29y
ZD5hbGxpZ2F0b3I8L2tleXdvcmQ+PGtleXdvcmQ+ZXZvbHV0aW9uPC9rZXl3b3JkPjxrZXl3b3Jk
PmNvdmFyaWF0aW9uPC9rZXl3b3JkPjxrZXl3b3JkPmVudmlyb25tZW50PC9rZXl3b3JkPjxrZXl3
b3JkPmluY3ViYXRpb248L2tleXdvcmQ+PC9rZXl3b3Jkcz48ZGF0ZXM+PHllYXI+MTk5NjwveWVh
cj48cHViLWRhdGVzPjxkYXRlPk1hcjwvZGF0ZT48L3B1Yi1kYXRlcz48L2RhdGVzPjxpc2JuPjAw
MTgtMDgzMTwvaXNibj48YWNjZXNzaW9uLW51bT5JU0k6QTE5OTZWRzg4ODAwMDAyPC9hY2Nlc3Np
b24tbnVtPjx1cmxzPjxyZWxhdGVkLXVybHM+PHVybD4mbHQ7R28gdG8gSVNJJmd0OzovL0ExOTk2
Vkc4ODgwMDAwMjwvdXJsPjwvcmVsYXRlZC11cmxzPjwvdXJscz48bGFuZ3VhZ2U+RW5nbGlzaDwv
bGFuZ3VhZ2U+PC9yZWNvcmQ+PC9DaXRlPjwvRW5kTm90ZT4A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0,4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rocodylus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moreletii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30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39</w:t>
            </w:r>
          </w:p>
        </w:tc>
        <w:tc>
          <w:tcPr>
            <w:tcW w:w="2250" w:type="dxa"/>
            <w:noWrap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QbGF0dDwvQXV0aG9yPjxZZWFyPjIwMDg8L1llYXI+PFJl
Y051bT4xNzQzPC9SZWNOdW0+PERpc3BsYXlUZXh0Pls0NV08L0Rpc3BsYXlUZXh0PjxyZWNvcmQ+
PHJlYy1udW1iZXI+MTc0MzwvcmVjLW51bWJlcj48Zm9yZWlnbi1rZXlzPjxrZXkgYXBwPSJFTiIg
ZGItaWQ9IjUydmZ4ZGZ6aHR0enJ4ZXN2dmp2cnNlNDlweHgwenZzdzlmZiI+MTc0Mzwva2V5Pjwv
Zm9yZWlnbi1rZXlzPjxyZWYtdHlwZSBuYW1lPSJKb3VybmFsIEFydGljbGUiPjE3PC9yZWYtdHlw
ZT48Y29udHJpYnV0b3JzPjxhdXRob3JzPjxhdXRob3I+UGxhdHQsIFMuIEcuPC9hdXRob3I+PGF1
dGhvcj5SYWlud2F0ZXIsIFQuIFIuPC9hdXRob3I+PGF1dGhvcj5UaG9yYmphcm5hcnNvbiwgSi4g
Qi48L2F1dGhvcj48YXV0aG9yPk1jTXVycnksIFMuIFQuPC9hdXRob3I+PC9hdXRob3JzPjwvY29u
dHJpYnV0b3JzPjxhdXRoLWFkZHJlc3M+UmFpbndhdGVyLCBUUiYjeEQ7MTU1IEpvaG5zb24gRmVy
cnkgUmQsIE1hcmlldHRhLCBHQSAzMDA2OCBVU0EmI3hEOzE1NSBKb2huc29uIEZlcnJ5IFJkLCBN
YXJpZXR0YSwgR0EgMzAwNjggVVNBJiN4RDtDbGVtc29uIFVuaXYsIERlcHQgQmlvbCBTY2ksIENs
ZW1zb24sIFNDIDI5NjM0IFVTQSYjeEQ7VGV4YXMgVGVjaCBVbml2LCBJbnN0IEVudmlyb25tICZh
bXA7IEh1bWFuIEhsdGgsIERlcHQgRW52aXJvbm0gVG94aWNvbCwgTHViYm9jaywgVFggNzk0MDkg
VVNBJiN4RDtXaWxkbGlmZSBDb25zZXJ2YXQgU29jLCBCcm9ueCwgTlkgVVNBPC9hdXRoLWFkZHJl
c3M+PHRpdGxlcz48dGl0bGU+UmVwcm9kdWN0aXZlIGR5bmFtaWNzIG9mIGEgdHJvcGljYWwgZnJl
c2h3YXRlciBjcm9jb2RpbGlhbjogTW9yZWxldCZhcG9zO3MgY3JvY29kaWxlIGluIG5vcnRoZXJu
IEJlbGl6ZTwvdGl0bGU+PHNlY29uZGFyeS10aXRsZT5Kb3VybmFsIG9mIFpvb2xvZ3k8L3NlY29u
ZGFyeS10aXRsZT48YWx0LXRpdGxlPkogWm9vbDwvYWx0LXRpdGxlPjwvdGl0bGVzPjxwZXJpb2Rp
Y2FsPjxmdWxsLXRpdGxlPkpvdXJuYWwgb2YgWm9vbG9neTwvZnVsbC10aXRsZT48YWJici0xPkog
Wm9vbDwvYWJici0xPjwvcGVyaW9kaWNhbD48YWx0LXBlcmlvZGljYWw+PGZ1bGwtdGl0bGU+Sm91
cm5hbCBvZiBab29sb2d5PC9mdWxsLXRpdGxlPjxhYmJyLTE+SiBab29sPC9hYmJyLTE+PC9hbHQt
cGVyaW9kaWNhbD48cGFnZXM+MTc3LTE4OTwvcGFnZXM+PHZvbHVtZT4yNzU8L3ZvbHVtZT48bnVt
YmVyPjI8L251bWJlcj48a2V5d29yZHM+PGtleXdvcmQ+bW9yZWxldCZhcG9zO3MgY3JvY29kaWxl
PC9rZXl3b3JkPjxrZXl3b3JkPmNyb2NvZHlsdXMgbW9yZWxldGlpPC9rZXl3b3JkPjxrZXl3b3Jk
PmJlbGl6ZTwva2V5d29yZD48a2V5d29yZD5uZXN0aW5nIGVjb2xvZ3k8L2tleXdvcmQ+PGtleXdv
cmQ+bGlmZSBoaXN0b3J5PC9rZXl3b3JkPjxrZXl3b3JkPmFsbGlnYXRvcnMgYWxsaWdhdG9yLW1p
c3Npc3NpcHBpZW5zaXM8L2tleXdvcmQ+PGtleXdvcmQ+bmVzdGluZyBlY29sb2d5PC9rZXl3b3Jk
PjxrZXl3b3JkPmVnZyBzaXplPC9rZXl3b3JkPjxrZXl3b3JkPmNyb2NvZHlsdXMtbW9yZWxldGlp
PC9rZXl3b3JkPjxrZXl3b3JkPmNsdXRjaCBzaXplPC9rZXl3b3JkPjxrZXl3b3JkPmNhaW1hbi1j
cm9jb2RpbHVzPC9rZXl3b3JkPjxrZXl3b3JkPmJvZHktc2l6ZTwva2V5d29yZD48a2V5d29yZD5p
bmN1YmF0aW9uLXRlbXBlcmF0dXJlPC9rZXl3b3JkPjxrZXl3b3JkPmFtZXJpY2FuIGFsbGlnYXRv
cnM8L2tleXdvcmQ+PGtleXdvcmQ+cG9wdWxhdGlvbiBzdGF0dXM8L2tleXdvcmQ+PC9rZXl3b3Jk
cz48ZGF0ZXM+PHllYXI+MjAwODwveWVhcj48cHViLWRhdGVzPjxkYXRlPkp1bjwvZGF0ZT48L3B1
Yi1kYXRlcz48L2RhdGVzPjxpc2JuPjA5NTItODM2OTwvaXNibj48YWNjZXNzaW9uLW51bT5JU0k6
MDAwMjU2MzQ5MDAwMDExPC9hY2Nlc3Npb24tbnVtPjx1cmxzPjxyZWxhdGVkLXVybHM+PHVybD4m
bHQ7R28gdG8gSVNJJmd0OzovLzAwMDI1NjM0OTAwMDAxMTwvdXJsPjwvcmVsYXRlZC11cmxzPjwv
dXJscz48ZWxlY3Ryb25pYy1yZXNvdXJjZS1udW0+RE9JIDEwLjExMTEvai4xNDY5LTc5OTguMjAw
OC4wMDQyNi54PC9lbGVjdHJvbmljLXJlc291cmNlLW51bT48bGFuZ3VhZ2U+RW5nbGlzaDwvbGFu
Z3VhZ2U+PC9yZWNvcmQ+PC9DaXRlPjwvRW5kTm90ZT5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QbGF0dDwvQXV0aG9yPjxZZWFyPjIwMDg8L1llYXI+PFJl
Y051bT4xNzQzPC9SZWNOdW0+PERpc3BsYXlUZXh0Pls0NV08L0Rpc3BsYXlUZXh0PjxyZWNvcmQ+
PHJlYy1udW1iZXI+MTc0MzwvcmVjLW51bWJlcj48Zm9yZWlnbi1rZXlzPjxrZXkgYXBwPSJFTiIg
ZGItaWQ9IjUydmZ4ZGZ6aHR0enJ4ZXN2dmp2cnNlNDlweHgwenZzdzlmZiI+MTc0Mzwva2V5Pjwv
Zm9yZWlnbi1rZXlzPjxyZWYtdHlwZSBuYW1lPSJKb3VybmFsIEFydGljbGUiPjE3PC9yZWYtdHlw
ZT48Y29udHJpYnV0b3JzPjxhdXRob3JzPjxhdXRob3I+UGxhdHQsIFMuIEcuPC9hdXRob3I+PGF1
dGhvcj5SYWlud2F0ZXIsIFQuIFIuPC9hdXRob3I+PGF1dGhvcj5UaG9yYmphcm5hcnNvbiwgSi4g
Qi48L2F1dGhvcj48YXV0aG9yPk1jTXVycnksIFMuIFQuPC9hdXRob3I+PC9hdXRob3JzPjwvY29u
dHJpYnV0b3JzPjxhdXRoLWFkZHJlc3M+UmFpbndhdGVyLCBUUiYjeEQ7MTU1IEpvaG5zb24gRmVy
cnkgUmQsIE1hcmlldHRhLCBHQSAzMDA2OCBVU0EmI3hEOzE1NSBKb2huc29uIEZlcnJ5IFJkLCBN
YXJpZXR0YSwgR0EgMzAwNjggVVNBJiN4RDtDbGVtc29uIFVuaXYsIERlcHQgQmlvbCBTY2ksIENs
ZW1zb24sIFNDIDI5NjM0IFVTQSYjeEQ7VGV4YXMgVGVjaCBVbml2LCBJbnN0IEVudmlyb25tICZh
bXA7IEh1bWFuIEhsdGgsIERlcHQgRW52aXJvbm0gVG94aWNvbCwgTHViYm9jaywgVFggNzk0MDkg
VVNBJiN4RDtXaWxkbGlmZSBDb25zZXJ2YXQgU29jLCBCcm9ueCwgTlkgVVNBPC9hdXRoLWFkZHJl
c3M+PHRpdGxlcz48dGl0bGU+UmVwcm9kdWN0aXZlIGR5bmFtaWNzIG9mIGEgdHJvcGljYWwgZnJl
c2h3YXRlciBjcm9jb2RpbGlhbjogTW9yZWxldCZhcG9zO3MgY3JvY29kaWxlIGluIG5vcnRoZXJu
IEJlbGl6ZTwvdGl0bGU+PHNlY29uZGFyeS10aXRsZT5Kb3VybmFsIG9mIFpvb2xvZ3k8L3NlY29u
ZGFyeS10aXRsZT48YWx0LXRpdGxlPkogWm9vbDwvYWx0LXRpdGxlPjwvdGl0bGVzPjxwZXJpb2Rp
Y2FsPjxmdWxsLXRpdGxlPkpvdXJuYWwgb2YgWm9vbG9neTwvZnVsbC10aXRsZT48YWJici0xPkog
Wm9vbDwvYWJici0xPjwvcGVyaW9kaWNhbD48YWx0LXBlcmlvZGljYWw+PGZ1bGwtdGl0bGU+Sm91
cm5hbCBvZiBab29sb2d5PC9mdWxsLXRpdGxlPjxhYmJyLTE+SiBab29sPC9hYmJyLTE+PC9hbHQt
cGVyaW9kaWNhbD48cGFnZXM+MTc3LTE4OTwvcGFnZXM+PHZvbHVtZT4yNzU8L3ZvbHVtZT48bnVt
YmVyPjI8L251bWJlcj48a2V5d29yZHM+PGtleXdvcmQ+bW9yZWxldCZhcG9zO3MgY3JvY29kaWxl
PC9rZXl3b3JkPjxrZXl3b3JkPmNyb2NvZHlsdXMgbW9yZWxldGlpPC9rZXl3b3JkPjxrZXl3b3Jk
PmJlbGl6ZTwva2V5d29yZD48a2V5d29yZD5uZXN0aW5nIGVjb2xvZ3k8L2tleXdvcmQ+PGtleXdv
cmQ+bGlmZSBoaXN0b3J5PC9rZXl3b3JkPjxrZXl3b3JkPmFsbGlnYXRvcnMgYWxsaWdhdG9yLW1p
c3Npc3NpcHBpZW5zaXM8L2tleXdvcmQ+PGtleXdvcmQ+bmVzdGluZyBlY29sb2d5PC9rZXl3b3Jk
PjxrZXl3b3JkPmVnZyBzaXplPC9rZXl3b3JkPjxrZXl3b3JkPmNyb2NvZHlsdXMtbW9yZWxldGlp
PC9rZXl3b3JkPjxrZXl3b3JkPmNsdXRjaCBzaXplPC9rZXl3b3JkPjxrZXl3b3JkPmNhaW1hbi1j
cm9jb2RpbHVzPC9rZXl3b3JkPjxrZXl3b3JkPmJvZHktc2l6ZTwva2V5d29yZD48a2V5d29yZD5p
bmN1YmF0aW9uLXRlbXBlcmF0dXJlPC9rZXl3b3JkPjxrZXl3b3JkPmFtZXJpY2FuIGFsbGlnYXRv
cnM8L2tleXdvcmQ+PGtleXdvcmQ+cG9wdWxhdGlvbiBzdGF0dXM8L2tleXdvcmQ+PC9rZXl3b3Jk
cz48ZGF0ZXM+PHllYXI+MjAwODwveWVhcj48cHViLWRhdGVzPjxkYXRlPkp1bjwvZGF0ZT48L3B1
Yi1kYXRlcz48L2RhdGVzPjxpc2JuPjA5NTItODM2OTwvaXNibj48YWNjZXNzaW9uLW51bT5JU0k6
MDAwMjU2MzQ5MDAwMDExPC9hY2Nlc3Npb24tbnVtPjx1cmxzPjxyZWxhdGVkLXVybHM+PHVybD4m
bHQ7R28gdG8gSVNJJmd0OzovLzAwMDI1NjM0OTAwMDAxMTwvdXJsPjwvcmVsYXRlZC11cmxzPjwv
dXJscz48ZWxlY3Ryb25pYy1yZXNvdXJjZS1udW0+RE9JIDEwLjExMTEvai4xNDY5LTc5OTguMjAw
OC4wMDQyNi54PC9lbGVjdHJvbmljLXJlc291cmNlLW51bT48bGFuZ3VhZ2U+RW5nbGlzaDwvbGFu
Z3VhZ2U+PC9yZWNvcmQ+PC9DaXRlPjwvRW5kTm90ZT5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Crocodylus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niloticu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300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041</w:t>
            </w:r>
          </w:p>
        </w:tc>
        <w:tc>
          <w:tcPr>
            <w:tcW w:w="2250" w:type="dxa"/>
            <w:noWrap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Ferguson&lt;/Author&gt;&lt;Year&gt;1985&lt;/Year&gt;&lt;RecNum&gt;955&lt;/RecNum&gt;&lt;DisplayText&gt;[41]&lt;/DisplayText&gt;&lt;record&gt;&lt;rec-number&gt;955&lt;/rec-number&gt;&lt;foreign-keys&gt;&lt;key app="EN" db-id="52vfxdfzhttzrxesvvjvrse49pxx0zvsw9ff"&gt;955&lt;/key&gt;&lt;/foreign-keys&gt;&lt;ref-type name="Book Section"&gt;5&lt;/ref-type&gt;&lt;contributors&gt;&lt;authors&gt;&lt;author&gt;Ferguson, M. W. J.&lt;/author&gt;&lt;/authors&gt;&lt;secondary-authors&gt;&lt;author&gt;Gans, C.&lt;/author&gt;&lt;/secondary-authors&gt;&lt;/contributors&gt;&lt;titles&gt;&lt;title&gt;Reproductive biology and embryology of the crocodilians&lt;/title&gt;&lt;secondary-title&gt;Biology of the Reptilia&lt;/secondary-title&gt;&lt;/titles&gt;&lt;pages&gt;329-491&lt;/pages&gt;&lt;volume&gt;14&lt;/volume&gt;&lt;section&gt;5&lt;/section&gt;&lt;dates&gt;&lt;year&gt;1985&lt;/year&gt;&lt;/dates&gt;&lt;pub-location&gt;New York&lt;/pub-location&gt;&lt;publisher&gt;John Wiley and So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rocodylus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D28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orosu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325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053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Ferguson&lt;/Author&gt;&lt;Year&gt;1985&lt;/Year&gt;&lt;RecNum&gt;955&lt;/RecNum&gt;&lt;DisplayText&gt;[41]&lt;/DisplayText&gt;&lt;record&gt;&lt;rec-number&gt;955&lt;/rec-number&gt;&lt;foreign-keys&gt;&lt;key app="EN" db-id="52vfxdfzhttzrxesvvjvrse49pxx0zvsw9ff"&gt;955&lt;/key&gt;&lt;/foreign-keys&gt;&lt;ref-type name="Book Section"&gt;5&lt;/ref-type&gt;&lt;contributors&gt;&lt;authors&gt;&lt;author&gt;Ferguson, M. W. J.&lt;/author&gt;&lt;/authors&gt;&lt;secondary-authors&gt;&lt;author&gt;Gans, C.&lt;/author&gt;&lt;/secondary-authors&gt;&lt;/contributors&gt;&lt;titles&gt;&lt;title&gt;Reproductive biology and embryology of the crocodilians&lt;/title&gt;&lt;secondary-title&gt;Biology of the Reptilia&lt;/secondary-title&gt;&lt;/titles&gt;&lt;pages&gt;329-491&lt;/pages&gt;&lt;volume&gt;14&lt;/volume&gt;&lt;section&gt;5&lt;/section&gt;&lt;dates&gt;&lt;year&gt;1985&lt;/year&gt;&lt;/dates&gt;&lt;pub-location&gt;New York&lt;/pub-location&gt;&lt;publisher&gt;John Wiley and So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; </w:t>
            </w:r>
            <w:r w:rsidR="00E115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t</w:t>
            </w:r>
            <w:r w:rsidR="00E115D0" w:rsidRPr="00C055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rocodylus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rhombifer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325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018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GZXJndXNvbjwvQXV0aG9yPjxZZWFyPjE5ODU8L1llYXI+
PFJlY051bT45NTU8L1JlY051bT48RGlzcGxheVRleHQ+WzQxLDQ0XTwvRGlzcGxheVRleHQ+PHJl
Y29yZD48cmVjLW51bWJlcj45NTU8L3JlYy1udW1iZXI+PGZvcmVpZ24ta2V5cz48a2V5IGFwcD0i
RU4iIGRiLWlkPSI1MnZmeGRmemh0dHpyeGVzdnZqdnJzZTQ5cHh4MHp2c3c5ZmYiPjk1NTwva2V5
PjwvZm9yZWlnbi1rZXlzPjxyZWYtdHlwZSBuYW1lPSJCb29rIFNlY3Rpb24iPjU8L3JlZi10eXBl
Pjxjb250cmlidXRvcnM+PGF1dGhvcnM+PGF1dGhvcj5GZXJndXNvbiwgTS4gVy4gSi48L2F1dGhv
cj48L2F1dGhvcnM+PHNlY29uZGFyeS1hdXRob3JzPjxhdXRob3I+R2FucywgQy48L2F1dGhvcj48
L3NlY29uZGFyeS1hdXRob3JzPjwvY29udHJpYnV0b3JzPjx0aXRsZXM+PHRpdGxlPlJlcHJvZHVj
dGl2ZSBiaW9sb2d5IGFuZCBlbWJyeW9sb2d5IG9mIHRoZSBjcm9jb2RpbGlhbnM8L3RpdGxlPjxz
ZWNvbmRhcnktdGl0bGU+QmlvbG9neSBvZiB0aGUgUmVwdGlsaWE8L3NlY29uZGFyeS10aXRsZT48
L3RpdGxlcz48cGFnZXM+MzI5LTQ5MTwvcGFnZXM+PHZvbHVtZT4xNDwvdm9sdW1lPjxzZWN0aW9u
PjU8L3NlY3Rpb24+PGRhdGVzPjx5ZWFyPjE5ODU8L3llYXI+PC9kYXRlcz48cHViLWxvY2F0aW9u
Pk5ldyBZb3JrPC9wdWItbG9jYXRpb24+PHB1Ymxpc2hlcj5Kb2huIFdpbGV5IGFuZCBTb25zPC9w
dWJsaXNoZXI+PHVybHM+PC91cmxzPjwvcmVjb3JkPjwvQ2l0ZT48Q2l0ZT48QXV0aG9yPlRob3Ji
amFybmFyc29uPC9BdXRob3I+PFllYXI+MTk5NjwvWWVhcj48UmVjTnVtPjE3NDI8L1JlY051bT48
cmVjb3JkPjxyZWMtbnVtYmVyPjE3NDI8L3JlYy1udW1iZXI+PGZvcmVpZ24ta2V5cz48a2V5IGFw
cD0iRU4iIGRiLWlkPSI1MnZmeGRmemh0dHpyeGVzdnZqdnJzZTQ5cHh4MHp2c3c5ZmYiPjE3NDI8
L2tleT48L2ZvcmVpZ24ta2V5cz48cmVmLXR5cGUgbmFtZT0iSm91cm5hbCBBcnRpY2xlIj4xNzwv
cmVmLXR5cGU+PGNvbnRyaWJ1dG9ycz48YXV0aG9ycz48YXV0aG9yPlRob3JiamFybmFyc29uLCBK
LiBCLjwvYXV0aG9yPjwvYXV0aG9ycz48L2NvbnRyaWJ1dG9ycz48YXV0aC1hZGRyZXNzPlRob3Ji
amFybmFyc29uLCBKQiYjeEQ7TmV3IFlvcmsgWm9vbCBTb2MsV2lsZGxpZmUgQ29uc2VydmF0IFNv
YyxCcm9ueCxOeSAxMDQ2MCwgVVNBJiN4RDtOZXcgWW9yayBab29sIFNvYyxXaWxkbGlmZSBDb25z
ZXJ2YXQgU29jLEJyb254LE55IDEwNDYwLCBVU0E8L2F1dGgtYWRkcmVzcz48dGl0bGVzPjx0aXRs
ZT5SZXByb2R1Y3RpdmUgY2hhcmFjdGVyaXN0aWNzIG9mIHRoZSBvcmRlciBDcm9jb2R5bGlhPC90
aXRsZT48c2Vjb25kYXJ5LXRpdGxlPkhlcnBldG9sb2dpY2E8L3NlY29uZGFyeS10aXRsZT48YWx0
LXRpdGxlPkhlcnBldG9sb2dpY2E8L2FsdC10aXRsZT48L3RpdGxlcz48cGVyaW9kaWNhbD48ZnVs
bC10aXRsZT5IZXJwZXRvbG9naWNhPC9mdWxsLXRpdGxlPjxhYmJyLTE+SGVycGV0b2xvZ2ljYTwv
YWJici0xPjwvcGVyaW9kaWNhbD48YWx0LXBlcmlvZGljYWw+PGZ1bGwtdGl0bGU+SGVycGV0b2xv
Z2ljYTwvZnVsbC10aXRsZT48YWJici0xPkhlcnBldG9sb2dpY2E8L2FiYnItMT48L2FsdC1wZXJp
b2RpY2FsPjxwYWdlcz44LTI0PC9wYWdlcz48dm9sdW1lPjUyPC92b2x1bWU+PG51bWJlcj4xPC9u
dW1iZXI+PGtleXdvcmRzPjxrZXl3b3JkPmNsdXRjaCBzaXplPC9rZXl3b3JkPjxrZXl3b3JkPmNy
b2NvZHlsaWE8L2tleXdvcmQ+PGtleXdvcmQ+bGlmZSBoaXN0b3J5IGV2b2x1dGlvbjwva2V5d29y
ZD48a2V5d29yZD5yZXByb2R1Y3Rpb248L2tleXdvcmQ+PGtleXdvcmQ+Y3JvY29kaWxpYW4gbmVz
dGluZyBoYWJpdHM8L2tleXdvcmQ+PGtleXdvcmQ+bGlmZS1oaXN0b3J5IHRyYWl0czwva2V5d29y
ZD48a2V5d29yZD5vcHRpbWFsIGVnZyBzaXplPC9rZXl3b3JkPjxrZXl3b3JkPmNsdXRjaCBzaXpl
PC9rZXl3b3JkPjxrZXl3b3JkPmJvZHkgc2l6ZTwva2V5d29yZD48a2V5d29yZD5hbGxpZ2F0b3I8
L2tleXdvcmQ+PGtleXdvcmQ+ZXZvbHV0aW9uPC9rZXl3b3JkPjxrZXl3b3JkPmNvdmFyaWF0aW9u
PC9rZXl3b3JkPjxrZXl3b3JkPmVudmlyb25tZW50PC9rZXl3b3JkPjxrZXl3b3JkPmluY3ViYXRp
b248L2tleXdvcmQ+PC9rZXl3b3Jkcz48ZGF0ZXM+PHllYXI+MTk5NjwveWVhcj48cHViLWRhdGVz
PjxkYXRlPk1hcjwvZGF0ZT48L3B1Yi1kYXRlcz48L2RhdGVzPjxpc2JuPjAwMTgtMDgzMTwvaXNi
bj48YWNjZXNzaW9uLW51bT5JU0k6QTE5OTZWRzg4ODAwMDAyPC9hY2Nlc3Npb24tbnVtPjx1cmxz
PjxyZWxhdGVkLXVybHM+PHVybD4mbHQ7R28gdG8gSVNJJmd0OzovL0ExOTk2Vkc4ODgwMDAwMjwv
dXJsPjwvcmVsYXRlZC11cmxzPjwvdXJscz48bGFuZ3VhZ2U+RW5nbGlzaDwvbGFuZ3VhZ2U+PC9y
ZWNvcmQ+PC9DaXRlPjwvRW5kTm90ZT5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GZXJndXNvbjwvQXV0aG9yPjxZZWFyPjE5ODU8L1llYXI+
PFJlY051bT45NTU8L1JlY051bT48RGlzcGxheVRleHQ+WzQxLDQ0XTwvRGlzcGxheVRleHQ+PHJl
Y29yZD48cmVjLW51bWJlcj45NTU8L3JlYy1udW1iZXI+PGZvcmVpZ24ta2V5cz48a2V5IGFwcD0i
RU4iIGRiLWlkPSI1MnZmeGRmemh0dHpyeGVzdnZqdnJzZTQ5cHh4MHp2c3c5ZmYiPjk1NTwva2V5
PjwvZm9yZWlnbi1rZXlzPjxyZWYtdHlwZSBuYW1lPSJCb29rIFNlY3Rpb24iPjU8L3JlZi10eXBl
Pjxjb250cmlidXRvcnM+PGF1dGhvcnM+PGF1dGhvcj5GZXJndXNvbiwgTS4gVy4gSi48L2F1dGhv
cj48L2F1dGhvcnM+PHNlY29uZGFyeS1hdXRob3JzPjxhdXRob3I+R2FucywgQy48L2F1dGhvcj48
L3NlY29uZGFyeS1hdXRob3JzPjwvY29udHJpYnV0b3JzPjx0aXRsZXM+PHRpdGxlPlJlcHJvZHVj
dGl2ZSBiaW9sb2d5IGFuZCBlbWJyeW9sb2d5IG9mIHRoZSBjcm9jb2RpbGlhbnM8L3RpdGxlPjxz
ZWNvbmRhcnktdGl0bGU+QmlvbG9neSBvZiB0aGUgUmVwdGlsaWE8L3NlY29uZGFyeS10aXRsZT48
L3RpdGxlcz48cGFnZXM+MzI5LTQ5MTwvcGFnZXM+PHZvbHVtZT4xNDwvdm9sdW1lPjxzZWN0aW9u
PjU8L3NlY3Rpb24+PGRhdGVzPjx5ZWFyPjE5ODU8L3llYXI+PC9kYXRlcz48cHViLWxvY2F0aW9u
Pk5ldyBZb3JrPC9wdWItbG9jYXRpb24+PHB1Ymxpc2hlcj5Kb2huIFdpbGV5IGFuZCBTb25zPC9w
dWJsaXNoZXI+PHVybHM+PC91cmxzPjwvcmVjb3JkPjwvQ2l0ZT48Q2l0ZT48QXV0aG9yPlRob3Ji
amFybmFyc29uPC9BdXRob3I+PFllYXI+MTk5NjwvWWVhcj48UmVjTnVtPjE3NDI8L1JlY051bT48
cmVjb3JkPjxyZWMtbnVtYmVyPjE3NDI8L3JlYy1udW1iZXI+PGZvcmVpZ24ta2V5cz48a2V5IGFw
cD0iRU4iIGRiLWlkPSI1MnZmeGRmemh0dHpyeGVzdnZqdnJzZTQ5cHh4MHp2c3c5ZmYiPjE3NDI8
L2tleT48L2ZvcmVpZ24ta2V5cz48cmVmLXR5cGUgbmFtZT0iSm91cm5hbCBBcnRpY2xlIj4xNzwv
cmVmLXR5cGU+PGNvbnRyaWJ1dG9ycz48YXV0aG9ycz48YXV0aG9yPlRob3JiamFybmFyc29uLCBK
LiBCLjwvYXV0aG9yPjwvYXV0aG9ycz48L2NvbnRyaWJ1dG9ycz48YXV0aC1hZGRyZXNzPlRob3Ji
amFybmFyc29uLCBKQiYjeEQ7TmV3IFlvcmsgWm9vbCBTb2MsV2lsZGxpZmUgQ29uc2VydmF0IFNv
YyxCcm9ueCxOeSAxMDQ2MCwgVVNBJiN4RDtOZXcgWW9yayBab29sIFNvYyxXaWxkbGlmZSBDb25z
ZXJ2YXQgU29jLEJyb254LE55IDEwNDYwLCBVU0E8L2F1dGgtYWRkcmVzcz48dGl0bGVzPjx0aXRs
ZT5SZXByb2R1Y3RpdmUgY2hhcmFjdGVyaXN0aWNzIG9mIHRoZSBvcmRlciBDcm9jb2R5bGlhPC90
aXRsZT48c2Vjb25kYXJ5LXRpdGxlPkhlcnBldG9sb2dpY2E8L3NlY29uZGFyeS10aXRsZT48YWx0
LXRpdGxlPkhlcnBldG9sb2dpY2E8L2FsdC10aXRsZT48L3RpdGxlcz48cGVyaW9kaWNhbD48ZnVs
bC10aXRsZT5IZXJwZXRvbG9naWNhPC9mdWxsLXRpdGxlPjxhYmJyLTE+SGVycGV0b2xvZ2ljYTwv
YWJici0xPjwvcGVyaW9kaWNhbD48YWx0LXBlcmlvZGljYWw+PGZ1bGwtdGl0bGU+SGVycGV0b2xv
Z2ljYTwvZnVsbC10aXRsZT48YWJici0xPkhlcnBldG9sb2dpY2E8L2FiYnItMT48L2FsdC1wZXJp
b2RpY2FsPjxwYWdlcz44LTI0PC9wYWdlcz48dm9sdW1lPjUyPC92b2x1bWU+PG51bWJlcj4xPC9u
dW1iZXI+PGtleXdvcmRzPjxrZXl3b3JkPmNsdXRjaCBzaXplPC9rZXl3b3JkPjxrZXl3b3JkPmNy
b2NvZHlsaWE8L2tleXdvcmQ+PGtleXdvcmQ+bGlmZSBoaXN0b3J5IGV2b2x1dGlvbjwva2V5d29y
ZD48a2V5d29yZD5yZXByb2R1Y3Rpb248L2tleXdvcmQ+PGtleXdvcmQ+Y3JvY29kaWxpYW4gbmVz
dGluZyBoYWJpdHM8L2tleXdvcmQ+PGtleXdvcmQ+bGlmZS1oaXN0b3J5IHRyYWl0czwva2V5d29y
ZD48a2V5d29yZD5vcHRpbWFsIGVnZyBzaXplPC9rZXl3b3JkPjxrZXl3b3JkPmNsdXRjaCBzaXpl
PC9rZXl3b3JkPjxrZXl3b3JkPmJvZHkgc2l6ZTwva2V5d29yZD48a2V5d29yZD5hbGxpZ2F0b3I8
L2tleXdvcmQ+PGtleXdvcmQ+ZXZvbHV0aW9uPC9rZXl3b3JkPjxrZXl3b3JkPmNvdmFyaWF0aW9u
PC9rZXl3b3JkPjxrZXl3b3JkPmVudmlyb25tZW50PC9rZXl3b3JkPjxrZXl3b3JkPmluY3ViYXRp
b248L2tleXdvcmQ+PC9rZXl3b3Jkcz48ZGF0ZXM+PHllYXI+MTk5NjwveWVhcj48cHViLWRhdGVz
PjxkYXRlPk1hcjwvZGF0ZT48L3B1Yi1kYXRlcz48L2RhdGVzPjxpc2JuPjAwMTgtMDgzMTwvaXNi
bj48YWNjZXNzaW9uLW51bT5JU0k6QTE5OTZWRzg4ODAwMDAyPC9hY2Nlc3Npb24tbnVtPjx1cmxz
PjxyZWxhdGVkLXVybHM+PHVybD4mbHQ7R28gdG8gSVNJJmd0OzovL0ExOTk2Vkc4ODgwMDAwMjwv
dXJsPjwvcmVsYXRlZC11cmxzPjwvdXJscz48bGFuZ3VhZ2U+RW5nbGlzaDwvbGFuZ3VhZ2U+PC9y
ZWNvcmQ+PC9DaXRlPjwvRW5kTm90ZT5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1,4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rocodylus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iamensi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245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029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GZXJndXNvbjwvQXV0aG9yPjxZZWFyPjE5ODU8L1llYXI+
PFJlY051bT45NTU8L1JlY051bT48RGlzcGxheVRleHQ+WzQxLDQ0XTwvRGlzcGxheVRleHQ+PHJl
Y29yZD48cmVjLW51bWJlcj45NTU8L3JlYy1udW1iZXI+PGZvcmVpZ24ta2V5cz48a2V5IGFwcD0i
RU4iIGRiLWlkPSI1MnZmeGRmemh0dHpyeGVzdnZqdnJzZTQ5cHh4MHp2c3c5ZmYiPjk1NTwva2V5
PjwvZm9yZWlnbi1rZXlzPjxyZWYtdHlwZSBuYW1lPSJCb29rIFNlY3Rpb24iPjU8L3JlZi10eXBl
Pjxjb250cmlidXRvcnM+PGF1dGhvcnM+PGF1dGhvcj5GZXJndXNvbiwgTS4gVy4gSi48L2F1dGhv
cj48L2F1dGhvcnM+PHNlY29uZGFyeS1hdXRob3JzPjxhdXRob3I+R2FucywgQy48L2F1dGhvcj48
L3NlY29uZGFyeS1hdXRob3JzPjwvY29udHJpYnV0b3JzPjx0aXRsZXM+PHRpdGxlPlJlcHJvZHVj
dGl2ZSBiaW9sb2d5IGFuZCBlbWJyeW9sb2d5IG9mIHRoZSBjcm9jb2RpbGlhbnM8L3RpdGxlPjxz
ZWNvbmRhcnktdGl0bGU+QmlvbG9neSBvZiB0aGUgUmVwdGlsaWE8L3NlY29uZGFyeS10aXRsZT48
L3RpdGxlcz48cGFnZXM+MzI5LTQ5MTwvcGFnZXM+PHZvbHVtZT4xNDwvdm9sdW1lPjxzZWN0aW9u
PjU8L3NlY3Rpb24+PGRhdGVzPjx5ZWFyPjE5ODU8L3llYXI+PC9kYXRlcz48cHViLWxvY2F0aW9u
Pk5ldyBZb3JrPC9wdWItbG9jYXRpb24+PHB1Ymxpc2hlcj5Kb2huIFdpbGV5IGFuZCBTb25zPC9w
dWJsaXNoZXI+PHVybHM+PC91cmxzPjwvcmVjb3JkPjwvQ2l0ZT48Q2l0ZT48QXV0aG9yPlRob3Ji
amFybmFyc29uPC9BdXRob3I+PFllYXI+MTk5NjwvWWVhcj48UmVjTnVtPjE3NDI8L1JlY051bT48
cmVjb3JkPjxyZWMtbnVtYmVyPjE3NDI8L3JlYy1udW1iZXI+PGZvcmVpZ24ta2V5cz48a2V5IGFw
cD0iRU4iIGRiLWlkPSI1MnZmeGRmemh0dHpyeGVzdnZqdnJzZTQ5cHh4MHp2c3c5ZmYiPjE3NDI8
L2tleT48L2ZvcmVpZ24ta2V5cz48cmVmLXR5cGUgbmFtZT0iSm91cm5hbCBBcnRpY2xlIj4xNzwv
cmVmLXR5cGU+PGNvbnRyaWJ1dG9ycz48YXV0aG9ycz48YXV0aG9yPlRob3JiamFybmFyc29uLCBK
LiBCLjwvYXV0aG9yPjwvYXV0aG9ycz48L2NvbnRyaWJ1dG9ycz48YXV0aC1hZGRyZXNzPlRob3Ji
amFybmFyc29uLCBKQiYjeEQ7TmV3IFlvcmsgWm9vbCBTb2MsV2lsZGxpZmUgQ29uc2VydmF0IFNv
YyxCcm9ueCxOeSAxMDQ2MCwgVVNBJiN4RDtOZXcgWW9yayBab29sIFNvYyxXaWxkbGlmZSBDb25z
ZXJ2YXQgU29jLEJyb254LE55IDEwNDYwLCBVU0E8L2F1dGgtYWRkcmVzcz48dGl0bGVzPjx0aXRs
ZT5SZXByb2R1Y3RpdmUgY2hhcmFjdGVyaXN0aWNzIG9mIHRoZSBvcmRlciBDcm9jb2R5bGlhPC90
aXRsZT48c2Vjb25kYXJ5LXRpdGxlPkhlcnBldG9sb2dpY2E8L3NlY29uZGFyeS10aXRsZT48YWx0
LXRpdGxlPkhlcnBldG9sb2dpY2E8L2FsdC10aXRsZT48L3RpdGxlcz48cGVyaW9kaWNhbD48ZnVs
bC10aXRsZT5IZXJwZXRvbG9naWNhPC9mdWxsLXRpdGxlPjxhYmJyLTE+SGVycGV0b2xvZ2ljYTwv
YWJici0xPjwvcGVyaW9kaWNhbD48YWx0LXBlcmlvZGljYWw+PGZ1bGwtdGl0bGU+SGVycGV0b2xv
Z2ljYTwvZnVsbC10aXRsZT48YWJici0xPkhlcnBldG9sb2dpY2E8L2FiYnItMT48L2FsdC1wZXJp
b2RpY2FsPjxwYWdlcz44LTI0PC9wYWdlcz48dm9sdW1lPjUyPC92b2x1bWU+PG51bWJlcj4xPC9u
dW1iZXI+PGtleXdvcmRzPjxrZXl3b3JkPmNsdXRjaCBzaXplPC9rZXl3b3JkPjxrZXl3b3JkPmNy
b2NvZHlsaWE8L2tleXdvcmQ+PGtleXdvcmQ+bGlmZSBoaXN0b3J5IGV2b2x1dGlvbjwva2V5d29y
ZD48a2V5d29yZD5yZXByb2R1Y3Rpb248L2tleXdvcmQ+PGtleXdvcmQ+Y3JvY29kaWxpYW4gbmVz
dGluZyBoYWJpdHM8L2tleXdvcmQ+PGtleXdvcmQ+bGlmZS1oaXN0b3J5IHRyYWl0czwva2V5d29y
ZD48a2V5d29yZD5vcHRpbWFsIGVnZyBzaXplPC9rZXl3b3JkPjxrZXl3b3JkPmNsdXRjaCBzaXpl
PC9rZXl3b3JkPjxrZXl3b3JkPmJvZHkgc2l6ZTwva2V5d29yZD48a2V5d29yZD5hbGxpZ2F0b3I8
L2tleXdvcmQ+PGtleXdvcmQ+ZXZvbHV0aW9uPC9rZXl3b3JkPjxrZXl3b3JkPmNvdmFyaWF0aW9u
PC9rZXl3b3JkPjxrZXl3b3JkPmVudmlyb25tZW50PC9rZXl3b3JkPjxrZXl3b3JkPmluY3ViYXRp
b248L2tleXdvcmQ+PC9rZXl3b3Jkcz48ZGF0ZXM+PHllYXI+MTk5NjwveWVhcj48cHViLWRhdGVz
PjxkYXRlPk1hcjwvZGF0ZT48L3B1Yi1kYXRlcz48L2RhdGVzPjxpc2JuPjAwMTgtMDgzMTwvaXNi
bj48YWNjZXNzaW9uLW51bT5JU0k6QTE5OTZWRzg4ODAwMDAyPC9hY2Nlc3Npb24tbnVtPjx1cmxz
PjxyZWxhdGVkLXVybHM+PHVybD4mbHQ7R28gdG8gSVNJJmd0OzovL0ExOTk2Vkc4ODgwMDAwMjwv
dXJsPjwvcmVsYXRlZC11cmxzPjwvdXJscz48bGFuZ3VhZ2U+RW5nbGlzaDwvbGFuZ3VhZ2U+PC9y
ZWNvcmQ+PC9DaXRlPjwvRW5kTm90ZT5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GZXJndXNvbjwvQXV0aG9yPjxZZWFyPjE5ODU8L1llYXI+
PFJlY051bT45NTU8L1JlY051bT48RGlzcGxheVRleHQ+WzQxLDQ0XTwvRGlzcGxheVRleHQ+PHJl
Y29yZD48cmVjLW51bWJlcj45NTU8L3JlYy1udW1iZXI+PGZvcmVpZ24ta2V5cz48a2V5IGFwcD0i
RU4iIGRiLWlkPSI1MnZmeGRmemh0dHpyeGVzdnZqdnJzZTQ5cHh4MHp2c3c5ZmYiPjk1NTwva2V5
PjwvZm9yZWlnbi1rZXlzPjxyZWYtdHlwZSBuYW1lPSJCb29rIFNlY3Rpb24iPjU8L3JlZi10eXBl
Pjxjb250cmlidXRvcnM+PGF1dGhvcnM+PGF1dGhvcj5GZXJndXNvbiwgTS4gVy4gSi48L2F1dGhv
cj48L2F1dGhvcnM+PHNlY29uZGFyeS1hdXRob3JzPjxhdXRob3I+R2FucywgQy48L2F1dGhvcj48
L3NlY29uZGFyeS1hdXRob3JzPjwvY29udHJpYnV0b3JzPjx0aXRsZXM+PHRpdGxlPlJlcHJvZHVj
dGl2ZSBiaW9sb2d5IGFuZCBlbWJyeW9sb2d5IG9mIHRoZSBjcm9jb2RpbGlhbnM8L3RpdGxlPjxz
ZWNvbmRhcnktdGl0bGU+QmlvbG9neSBvZiB0aGUgUmVwdGlsaWE8L3NlY29uZGFyeS10aXRsZT48
L3RpdGxlcz48cGFnZXM+MzI5LTQ5MTwvcGFnZXM+PHZvbHVtZT4xNDwvdm9sdW1lPjxzZWN0aW9u
PjU8L3NlY3Rpb24+PGRhdGVzPjx5ZWFyPjE5ODU8L3llYXI+PC9kYXRlcz48cHViLWxvY2F0aW9u
Pk5ldyBZb3JrPC9wdWItbG9jYXRpb24+PHB1Ymxpc2hlcj5Kb2huIFdpbGV5IGFuZCBTb25zPC9w
dWJsaXNoZXI+PHVybHM+PC91cmxzPjwvcmVjb3JkPjwvQ2l0ZT48Q2l0ZT48QXV0aG9yPlRob3Ji
amFybmFyc29uPC9BdXRob3I+PFllYXI+MTk5NjwvWWVhcj48UmVjTnVtPjE3NDI8L1JlY051bT48
cmVjb3JkPjxyZWMtbnVtYmVyPjE3NDI8L3JlYy1udW1iZXI+PGZvcmVpZ24ta2V5cz48a2V5IGFw
cD0iRU4iIGRiLWlkPSI1MnZmeGRmemh0dHpyeGVzdnZqdnJzZTQ5cHh4MHp2c3c5ZmYiPjE3NDI8
L2tleT48L2ZvcmVpZ24ta2V5cz48cmVmLXR5cGUgbmFtZT0iSm91cm5hbCBBcnRpY2xlIj4xNzwv
cmVmLXR5cGU+PGNvbnRyaWJ1dG9ycz48YXV0aG9ycz48YXV0aG9yPlRob3JiamFybmFyc29uLCBK
LiBCLjwvYXV0aG9yPjwvYXV0aG9ycz48L2NvbnRyaWJ1dG9ycz48YXV0aC1hZGRyZXNzPlRob3Ji
amFybmFyc29uLCBKQiYjeEQ7TmV3IFlvcmsgWm9vbCBTb2MsV2lsZGxpZmUgQ29uc2VydmF0IFNv
YyxCcm9ueCxOeSAxMDQ2MCwgVVNBJiN4RDtOZXcgWW9yayBab29sIFNvYyxXaWxkbGlmZSBDb25z
ZXJ2YXQgU29jLEJyb254LE55IDEwNDYwLCBVU0E8L2F1dGgtYWRkcmVzcz48dGl0bGVzPjx0aXRs
ZT5SZXByb2R1Y3RpdmUgY2hhcmFjdGVyaXN0aWNzIG9mIHRoZSBvcmRlciBDcm9jb2R5bGlhPC90
aXRsZT48c2Vjb25kYXJ5LXRpdGxlPkhlcnBldG9sb2dpY2E8L3NlY29uZGFyeS10aXRsZT48YWx0
LXRpdGxlPkhlcnBldG9sb2dpY2E8L2FsdC10aXRsZT48L3RpdGxlcz48cGVyaW9kaWNhbD48ZnVs
bC10aXRsZT5IZXJwZXRvbG9naWNhPC9mdWxsLXRpdGxlPjxhYmJyLTE+SGVycGV0b2xvZ2ljYTwv
YWJici0xPjwvcGVyaW9kaWNhbD48YWx0LXBlcmlvZGljYWw+PGZ1bGwtdGl0bGU+SGVycGV0b2xv
Z2ljYTwvZnVsbC10aXRsZT48YWJici0xPkhlcnBldG9sb2dpY2E8L2FiYnItMT48L2FsdC1wZXJp
b2RpY2FsPjxwYWdlcz44LTI0PC9wYWdlcz48dm9sdW1lPjUyPC92b2x1bWU+PG51bWJlcj4xPC9u
dW1iZXI+PGtleXdvcmRzPjxrZXl3b3JkPmNsdXRjaCBzaXplPC9rZXl3b3JkPjxrZXl3b3JkPmNy
b2NvZHlsaWE8L2tleXdvcmQ+PGtleXdvcmQ+bGlmZSBoaXN0b3J5IGV2b2x1dGlvbjwva2V5d29y
ZD48a2V5d29yZD5yZXByb2R1Y3Rpb248L2tleXdvcmQ+PGtleXdvcmQ+Y3JvY29kaWxpYW4gbmVz
dGluZyBoYWJpdHM8L2tleXdvcmQ+PGtleXdvcmQ+bGlmZS1oaXN0b3J5IHRyYWl0czwva2V5d29y
ZD48a2V5d29yZD5vcHRpbWFsIGVnZyBzaXplPC9rZXl3b3JkPjxrZXl3b3JkPmNsdXRjaCBzaXpl
PC9rZXl3b3JkPjxrZXl3b3JkPmJvZHkgc2l6ZTwva2V5d29yZD48a2V5d29yZD5hbGxpZ2F0b3I8
L2tleXdvcmQ+PGtleXdvcmQ+ZXZvbHV0aW9uPC9rZXl3b3JkPjxrZXl3b3JkPmNvdmFyaWF0aW9u
PC9rZXl3b3JkPjxrZXl3b3JkPmVudmlyb25tZW50PC9rZXl3b3JkPjxrZXl3b3JkPmluY3ViYXRp
b248L2tleXdvcmQ+PC9rZXl3b3Jkcz48ZGF0ZXM+PHllYXI+MTk5NjwveWVhcj48cHViLWRhdGVz
PjxkYXRlPk1hcjwvZGF0ZT48L3B1Yi1kYXRlcz48L2RhdGVzPjxpc2JuPjAwMTgtMDgzMTwvaXNi
bj48YWNjZXNzaW9uLW51bT5JU0k6QTE5OTZWRzg4ODAwMDAyPC9hY2Nlc3Npb24tbnVtPjx1cmxz
PjxyZWxhdGVkLXVybHM+PHVybD4mbHQ7R28gdG8gSVNJJmd0OzovL0ExOTk2Vkc4ODgwMDAwMjwv
dXJsPjwvcmVsYXRlZC11cmxzPjwvdXJscz48bGFuZ3VhZ2U+RW5nbGlzaDwvbGFuZ3VhZ2U+PC9y
ZWNvcmQ+PC9DaXRlPjwvRW5kTm90ZT5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1,4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Gavialis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gangeticu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080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208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GZXJndXNvbjwvQXV0aG9yPjxZZWFyPjE5ODU8L1llYXI+
PFJlY051bT45NTU8L1JlY051bT48RGlzcGxheVRleHQ+WzQxLDQ0XTwvRGlzcGxheVRleHQ+PHJl
Y29yZD48cmVjLW51bWJlcj45NTU8L3JlYy1udW1iZXI+PGZvcmVpZ24ta2V5cz48a2V5IGFwcD0i
RU4iIGRiLWlkPSI1MnZmeGRmemh0dHpyeGVzdnZqdnJzZTQ5cHh4MHp2c3c5ZmYiPjk1NTwva2V5
PjwvZm9yZWlnbi1rZXlzPjxyZWYtdHlwZSBuYW1lPSJCb29rIFNlY3Rpb24iPjU8L3JlZi10eXBl
Pjxjb250cmlidXRvcnM+PGF1dGhvcnM+PGF1dGhvcj5GZXJndXNvbiwgTS4gVy4gSi48L2F1dGhv
cj48L2F1dGhvcnM+PHNlY29uZGFyeS1hdXRob3JzPjxhdXRob3I+R2FucywgQy48L2F1dGhvcj48
L3NlY29uZGFyeS1hdXRob3JzPjwvY29udHJpYnV0b3JzPjx0aXRsZXM+PHRpdGxlPlJlcHJvZHVj
dGl2ZSBiaW9sb2d5IGFuZCBlbWJyeW9sb2d5IG9mIHRoZSBjcm9jb2RpbGlhbnM8L3RpdGxlPjxz
ZWNvbmRhcnktdGl0bGU+QmlvbG9neSBvZiB0aGUgUmVwdGlsaWE8L3NlY29uZGFyeS10aXRsZT48
L3RpdGxlcz48cGFnZXM+MzI5LTQ5MTwvcGFnZXM+PHZvbHVtZT4xNDwvdm9sdW1lPjxzZWN0aW9u
PjU8L3NlY3Rpb24+PGRhdGVzPjx5ZWFyPjE5ODU8L3llYXI+PC9kYXRlcz48cHViLWxvY2F0aW9u
Pk5ldyBZb3JrPC9wdWItbG9jYXRpb24+PHB1Ymxpc2hlcj5Kb2huIFdpbGV5IGFuZCBTb25zPC9w
dWJsaXNoZXI+PHVybHM+PC91cmxzPjwvcmVjb3JkPjwvQ2l0ZT48Q2l0ZT48QXV0aG9yPlRob3Ji
amFybmFyc29uPC9BdXRob3I+PFllYXI+MTk5NjwvWWVhcj48UmVjTnVtPjE3NDI8L1JlY051bT48
cmVjb3JkPjxyZWMtbnVtYmVyPjE3NDI8L3JlYy1udW1iZXI+PGZvcmVpZ24ta2V5cz48a2V5IGFw
cD0iRU4iIGRiLWlkPSI1MnZmeGRmemh0dHpyeGVzdnZqdnJzZTQ5cHh4MHp2c3c5ZmYiPjE3NDI8
L2tleT48L2ZvcmVpZ24ta2V5cz48cmVmLXR5cGUgbmFtZT0iSm91cm5hbCBBcnRpY2xlIj4xNzwv
cmVmLXR5cGU+PGNvbnRyaWJ1dG9ycz48YXV0aG9ycz48YXV0aG9yPlRob3JiamFybmFyc29uLCBK
LiBCLjwvYXV0aG9yPjwvYXV0aG9ycz48L2NvbnRyaWJ1dG9ycz48YXV0aC1hZGRyZXNzPlRob3Ji
amFybmFyc29uLCBKQiYjeEQ7TmV3IFlvcmsgWm9vbCBTb2MsV2lsZGxpZmUgQ29uc2VydmF0IFNv
YyxCcm9ueCxOeSAxMDQ2MCwgVVNBJiN4RDtOZXcgWW9yayBab29sIFNvYyxXaWxkbGlmZSBDb25z
ZXJ2YXQgU29jLEJyb254LE55IDEwNDYwLCBVU0E8L2F1dGgtYWRkcmVzcz48dGl0bGVzPjx0aXRs
ZT5SZXByb2R1Y3RpdmUgY2hhcmFjdGVyaXN0aWNzIG9mIHRoZSBvcmRlciBDcm9jb2R5bGlhPC90
aXRsZT48c2Vjb25kYXJ5LXRpdGxlPkhlcnBldG9sb2dpY2E8L3NlY29uZGFyeS10aXRsZT48YWx0
LXRpdGxlPkhlcnBldG9sb2dpY2E8L2FsdC10aXRsZT48L3RpdGxlcz48cGVyaW9kaWNhbD48ZnVs
bC10aXRsZT5IZXJwZXRvbG9naWNhPC9mdWxsLXRpdGxlPjxhYmJyLTE+SGVycGV0b2xvZ2ljYTwv
YWJici0xPjwvcGVyaW9kaWNhbD48YWx0LXBlcmlvZGljYWw+PGZ1bGwtdGl0bGU+SGVycGV0b2xv
Z2ljYTwvZnVsbC10aXRsZT48YWJici0xPkhlcnBldG9sb2dpY2E8L2FiYnItMT48L2FsdC1wZXJp
b2RpY2FsPjxwYWdlcz44LTI0PC9wYWdlcz48dm9sdW1lPjUyPC92b2x1bWU+PG51bWJlcj4xPC9u
dW1iZXI+PGtleXdvcmRzPjxrZXl3b3JkPmNsdXRjaCBzaXplPC9rZXl3b3JkPjxrZXl3b3JkPmNy
b2NvZHlsaWE8L2tleXdvcmQ+PGtleXdvcmQ+bGlmZSBoaXN0b3J5IGV2b2x1dGlvbjwva2V5d29y
ZD48a2V5d29yZD5yZXByb2R1Y3Rpb248L2tleXdvcmQ+PGtleXdvcmQ+Y3JvY29kaWxpYW4gbmVz
dGluZyBoYWJpdHM8L2tleXdvcmQ+PGtleXdvcmQ+bGlmZS1oaXN0b3J5IHRyYWl0czwva2V5d29y
ZD48a2V5d29yZD5vcHRpbWFsIGVnZyBzaXplPC9rZXl3b3JkPjxrZXl3b3JkPmNsdXRjaCBzaXpl
PC9rZXl3b3JkPjxrZXl3b3JkPmJvZHkgc2l6ZTwva2V5d29yZD48a2V5d29yZD5hbGxpZ2F0b3I8
L2tleXdvcmQ+PGtleXdvcmQ+ZXZvbHV0aW9uPC9rZXl3b3JkPjxrZXl3b3JkPmNvdmFyaWF0aW9u
PC9rZXl3b3JkPjxrZXl3b3JkPmVudmlyb25tZW50PC9rZXl3b3JkPjxrZXl3b3JkPmluY3ViYXRp
b248L2tleXdvcmQ+PC9rZXl3b3Jkcz48ZGF0ZXM+PHllYXI+MTk5NjwveWVhcj48cHViLWRhdGVz
PjxkYXRlPk1hcjwvZGF0ZT48L3B1Yi1kYXRlcz48L2RhdGVzPjxpc2JuPjAwMTgtMDgzMTwvaXNi
bj48YWNjZXNzaW9uLW51bT5JU0k6QTE5OTZWRzg4ODAwMDAyPC9hY2Nlc3Npb24tbnVtPjx1cmxz
PjxyZWxhdGVkLXVybHM+PHVybD4mbHQ7R28gdG8gSVNJJmd0OzovL0ExOTk2Vkc4ODgwMDAwMjwv
dXJsPjwvcmVsYXRlZC11cmxzPjwvdXJscz48bGFuZ3VhZ2U+RW5nbGlzaDwvbGFuZ3VhZ2U+PC9y
ZWNvcmQ+PC9DaXRlPjwvRW5kTm90ZT5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GZXJndXNvbjwvQXV0aG9yPjxZZWFyPjE5ODU8L1llYXI+
PFJlY051bT45NTU8L1JlY051bT48RGlzcGxheVRleHQ+WzQxLDQ0XTwvRGlzcGxheVRleHQ+PHJl
Y29yZD48cmVjLW51bWJlcj45NTU8L3JlYy1udW1iZXI+PGZvcmVpZ24ta2V5cz48a2V5IGFwcD0i
RU4iIGRiLWlkPSI1MnZmeGRmemh0dHpyeGVzdnZqdnJzZTQ5cHh4MHp2c3c5ZmYiPjk1NTwva2V5
PjwvZm9yZWlnbi1rZXlzPjxyZWYtdHlwZSBuYW1lPSJCb29rIFNlY3Rpb24iPjU8L3JlZi10eXBl
Pjxjb250cmlidXRvcnM+PGF1dGhvcnM+PGF1dGhvcj5GZXJndXNvbiwgTS4gVy4gSi48L2F1dGhv
cj48L2F1dGhvcnM+PHNlY29uZGFyeS1hdXRob3JzPjxhdXRob3I+R2FucywgQy48L2F1dGhvcj48
L3NlY29uZGFyeS1hdXRob3JzPjwvY29udHJpYnV0b3JzPjx0aXRsZXM+PHRpdGxlPlJlcHJvZHVj
dGl2ZSBiaW9sb2d5IGFuZCBlbWJyeW9sb2d5IG9mIHRoZSBjcm9jb2RpbGlhbnM8L3RpdGxlPjxz
ZWNvbmRhcnktdGl0bGU+QmlvbG9neSBvZiB0aGUgUmVwdGlsaWE8L3NlY29uZGFyeS10aXRsZT48
L3RpdGxlcz48cGFnZXM+MzI5LTQ5MTwvcGFnZXM+PHZvbHVtZT4xNDwvdm9sdW1lPjxzZWN0aW9u
PjU8L3NlY3Rpb24+PGRhdGVzPjx5ZWFyPjE5ODU8L3llYXI+PC9kYXRlcz48cHViLWxvY2F0aW9u
Pk5ldyBZb3JrPC9wdWItbG9jYXRpb24+PHB1Ymxpc2hlcj5Kb2huIFdpbGV5IGFuZCBTb25zPC9w
dWJsaXNoZXI+PHVybHM+PC91cmxzPjwvcmVjb3JkPjwvQ2l0ZT48Q2l0ZT48QXV0aG9yPlRob3Ji
amFybmFyc29uPC9BdXRob3I+PFllYXI+MTk5NjwvWWVhcj48UmVjTnVtPjE3NDI8L1JlY051bT48
cmVjb3JkPjxyZWMtbnVtYmVyPjE3NDI8L3JlYy1udW1iZXI+PGZvcmVpZ24ta2V5cz48a2V5IGFw
cD0iRU4iIGRiLWlkPSI1MnZmeGRmemh0dHpyeGVzdnZqdnJzZTQ5cHh4MHp2c3c5ZmYiPjE3NDI8
L2tleT48L2ZvcmVpZ24ta2V5cz48cmVmLXR5cGUgbmFtZT0iSm91cm5hbCBBcnRpY2xlIj4xNzwv
cmVmLXR5cGU+PGNvbnRyaWJ1dG9ycz48YXV0aG9ycz48YXV0aG9yPlRob3JiamFybmFyc29uLCBK
LiBCLjwvYXV0aG9yPjwvYXV0aG9ycz48L2NvbnRyaWJ1dG9ycz48YXV0aC1hZGRyZXNzPlRob3Ji
amFybmFyc29uLCBKQiYjeEQ7TmV3IFlvcmsgWm9vbCBTb2MsV2lsZGxpZmUgQ29uc2VydmF0IFNv
YyxCcm9ueCxOeSAxMDQ2MCwgVVNBJiN4RDtOZXcgWW9yayBab29sIFNvYyxXaWxkbGlmZSBDb25z
ZXJ2YXQgU29jLEJyb254LE55IDEwNDYwLCBVU0E8L2F1dGgtYWRkcmVzcz48dGl0bGVzPjx0aXRs
ZT5SZXByb2R1Y3RpdmUgY2hhcmFjdGVyaXN0aWNzIG9mIHRoZSBvcmRlciBDcm9jb2R5bGlhPC90
aXRsZT48c2Vjb25kYXJ5LXRpdGxlPkhlcnBldG9sb2dpY2E8L3NlY29uZGFyeS10aXRsZT48YWx0
LXRpdGxlPkhlcnBldG9sb2dpY2E8L2FsdC10aXRsZT48L3RpdGxlcz48cGVyaW9kaWNhbD48ZnVs
bC10aXRsZT5IZXJwZXRvbG9naWNhPC9mdWxsLXRpdGxlPjxhYmJyLTE+SGVycGV0b2xvZ2ljYTwv
YWJici0xPjwvcGVyaW9kaWNhbD48YWx0LXBlcmlvZGljYWw+PGZ1bGwtdGl0bGU+SGVycGV0b2xv
Z2ljYTwvZnVsbC10aXRsZT48YWJici0xPkhlcnBldG9sb2dpY2E8L2FiYnItMT48L2FsdC1wZXJp
b2RpY2FsPjxwYWdlcz44LTI0PC9wYWdlcz48dm9sdW1lPjUyPC92b2x1bWU+PG51bWJlcj4xPC9u
dW1iZXI+PGtleXdvcmRzPjxrZXl3b3JkPmNsdXRjaCBzaXplPC9rZXl3b3JkPjxrZXl3b3JkPmNy
b2NvZHlsaWE8L2tleXdvcmQ+PGtleXdvcmQ+bGlmZSBoaXN0b3J5IGV2b2x1dGlvbjwva2V5d29y
ZD48a2V5d29yZD5yZXByb2R1Y3Rpb248L2tleXdvcmQ+PGtleXdvcmQ+Y3JvY29kaWxpYW4gbmVz
dGluZyBoYWJpdHM8L2tleXdvcmQ+PGtleXdvcmQ+bGlmZS1oaXN0b3J5IHRyYWl0czwva2V5d29y
ZD48a2V5d29yZD5vcHRpbWFsIGVnZyBzaXplPC9rZXl3b3JkPjxrZXl3b3JkPmNsdXRjaCBzaXpl
PC9rZXl3b3JkPjxrZXl3b3JkPmJvZHkgc2l6ZTwva2V5d29yZD48a2V5d29yZD5hbGxpZ2F0b3I8
L2tleXdvcmQ+PGtleXdvcmQ+ZXZvbHV0aW9uPC9rZXl3b3JkPjxrZXl3b3JkPmNvdmFyaWF0aW9u
PC9rZXl3b3JkPjxrZXl3b3JkPmVudmlyb25tZW50PC9rZXl3b3JkPjxrZXl3b3JkPmluY3ViYXRp
b248L2tleXdvcmQ+PC9rZXl3b3Jkcz48ZGF0ZXM+PHllYXI+MTk5NjwveWVhcj48cHViLWRhdGVz
PjxkYXRlPk1hcjwvZGF0ZT48L3B1Yi1kYXRlcz48L2RhdGVzPjxpc2JuPjAwMTgtMDgzMTwvaXNi
bj48YWNjZXNzaW9uLW51bT5JU0k6QTE5OTZWRzg4ODAwMDAyPC9hY2Nlc3Npb24tbnVtPjx1cmxz
PjxyZWxhdGVkLXVybHM+PHVybD4mbHQ7R28gdG8gSVNJJmd0OzovL0ExOTk2Vkc4ODgwMDAwMjwv
dXJsPjwvcmVsYXRlZC11cmxzPjwvdXJscz48bGFuZ3VhZ2U+RW5nbGlzaDwvbGFuZ3VhZ2U+PC9y
ZWNvcmQ+PC9DaXRlPjwvRW5kTm90ZT5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1,4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9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Melanosushus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niger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548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157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GZXJndXNvbjwvQXV0aG9yPjxZZWFyPjE5ODU8L1llYXI+
PFJlY051bT45NTU8L1JlY051bT48RGlzcGxheVRleHQ+WzQxLDQ0XTwvRGlzcGxheVRleHQ+PHJl
Y29yZD48cmVjLW51bWJlcj45NTU8L3JlYy1udW1iZXI+PGZvcmVpZ24ta2V5cz48a2V5IGFwcD0i
RU4iIGRiLWlkPSI1MnZmeGRmemh0dHpyeGVzdnZqdnJzZTQ5cHh4MHp2c3c5ZmYiPjk1NTwva2V5
PjwvZm9yZWlnbi1rZXlzPjxyZWYtdHlwZSBuYW1lPSJCb29rIFNlY3Rpb24iPjU8L3JlZi10eXBl
Pjxjb250cmlidXRvcnM+PGF1dGhvcnM+PGF1dGhvcj5GZXJndXNvbiwgTS4gVy4gSi48L2F1dGhv
cj48L2F1dGhvcnM+PHNlY29uZGFyeS1hdXRob3JzPjxhdXRob3I+R2FucywgQy48L2F1dGhvcj48
L3NlY29uZGFyeS1hdXRob3JzPjwvY29udHJpYnV0b3JzPjx0aXRsZXM+PHRpdGxlPlJlcHJvZHVj
dGl2ZSBiaW9sb2d5IGFuZCBlbWJyeW9sb2d5IG9mIHRoZSBjcm9jb2RpbGlhbnM8L3RpdGxlPjxz
ZWNvbmRhcnktdGl0bGU+QmlvbG9neSBvZiB0aGUgUmVwdGlsaWE8L3NlY29uZGFyeS10aXRsZT48
L3RpdGxlcz48cGFnZXM+MzI5LTQ5MTwvcGFnZXM+PHZvbHVtZT4xNDwvdm9sdW1lPjxzZWN0aW9u
PjU8L3NlY3Rpb24+PGRhdGVzPjx5ZWFyPjE5ODU8L3llYXI+PC9kYXRlcz48cHViLWxvY2F0aW9u
Pk5ldyBZb3JrPC9wdWItbG9jYXRpb24+PHB1Ymxpc2hlcj5Kb2huIFdpbGV5IGFuZCBTb25zPC9w
dWJsaXNoZXI+PHVybHM+PC91cmxzPjwvcmVjb3JkPjwvQ2l0ZT48Q2l0ZT48QXV0aG9yPlRob3Ji
amFybmFyc29uPC9BdXRob3I+PFllYXI+MTk5NjwvWWVhcj48UmVjTnVtPjE3NDI8L1JlY051bT48
cmVjb3JkPjxyZWMtbnVtYmVyPjE3NDI8L3JlYy1udW1iZXI+PGZvcmVpZ24ta2V5cz48a2V5IGFw
cD0iRU4iIGRiLWlkPSI1MnZmeGRmemh0dHpyeGVzdnZqdnJzZTQ5cHh4MHp2c3c5ZmYiPjE3NDI8
L2tleT48L2ZvcmVpZ24ta2V5cz48cmVmLXR5cGUgbmFtZT0iSm91cm5hbCBBcnRpY2xlIj4xNzwv
cmVmLXR5cGU+PGNvbnRyaWJ1dG9ycz48YXV0aG9ycz48YXV0aG9yPlRob3JiamFybmFyc29uLCBK
LiBCLjwvYXV0aG9yPjwvYXV0aG9ycz48L2NvbnRyaWJ1dG9ycz48YXV0aC1hZGRyZXNzPlRob3Ji
amFybmFyc29uLCBKQiYjeEQ7TmV3IFlvcmsgWm9vbCBTb2MsV2lsZGxpZmUgQ29uc2VydmF0IFNv
YyxCcm9ueCxOeSAxMDQ2MCwgVVNBJiN4RDtOZXcgWW9yayBab29sIFNvYyxXaWxkbGlmZSBDb25z
ZXJ2YXQgU29jLEJyb254LE55IDEwNDYwLCBVU0E8L2F1dGgtYWRkcmVzcz48dGl0bGVzPjx0aXRs
ZT5SZXByb2R1Y3RpdmUgY2hhcmFjdGVyaXN0aWNzIG9mIHRoZSBvcmRlciBDcm9jb2R5bGlhPC90
aXRsZT48c2Vjb25kYXJ5LXRpdGxlPkhlcnBldG9sb2dpY2E8L3NlY29uZGFyeS10aXRsZT48YWx0
LXRpdGxlPkhlcnBldG9sb2dpY2E8L2FsdC10aXRsZT48L3RpdGxlcz48cGVyaW9kaWNhbD48ZnVs
bC10aXRsZT5IZXJwZXRvbG9naWNhPC9mdWxsLXRpdGxlPjxhYmJyLTE+SGVycGV0b2xvZ2ljYTwv
YWJici0xPjwvcGVyaW9kaWNhbD48YWx0LXBlcmlvZGljYWw+PGZ1bGwtdGl0bGU+SGVycGV0b2xv
Z2ljYTwvZnVsbC10aXRsZT48YWJici0xPkhlcnBldG9sb2dpY2E8L2FiYnItMT48L2FsdC1wZXJp
b2RpY2FsPjxwYWdlcz44LTI0PC9wYWdlcz48dm9sdW1lPjUyPC92b2x1bWU+PG51bWJlcj4xPC9u
dW1iZXI+PGtleXdvcmRzPjxrZXl3b3JkPmNsdXRjaCBzaXplPC9rZXl3b3JkPjxrZXl3b3JkPmNy
b2NvZHlsaWE8L2tleXdvcmQ+PGtleXdvcmQ+bGlmZSBoaXN0b3J5IGV2b2x1dGlvbjwva2V5d29y
ZD48a2V5d29yZD5yZXByb2R1Y3Rpb248L2tleXdvcmQ+PGtleXdvcmQ+Y3JvY29kaWxpYW4gbmVz
dGluZyBoYWJpdHM8L2tleXdvcmQ+PGtleXdvcmQ+bGlmZS1oaXN0b3J5IHRyYWl0czwva2V5d29y
ZD48a2V5d29yZD5vcHRpbWFsIGVnZyBzaXplPC9rZXl3b3JkPjxrZXl3b3JkPmNsdXRjaCBzaXpl
PC9rZXl3b3JkPjxrZXl3b3JkPmJvZHkgc2l6ZTwva2V5d29yZD48a2V5d29yZD5hbGxpZ2F0b3I8
L2tleXdvcmQ+PGtleXdvcmQ+ZXZvbHV0aW9uPC9rZXl3b3JkPjxrZXl3b3JkPmNvdmFyaWF0aW9u
PC9rZXl3b3JkPjxrZXl3b3JkPmVudmlyb25tZW50PC9rZXl3b3JkPjxrZXl3b3JkPmluY3ViYXRp
b248L2tleXdvcmQ+PC9rZXl3b3Jkcz48ZGF0ZXM+PHllYXI+MTk5NjwveWVhcj48cHViLWRhdGVz
PjxkYXRlPk1hcjwvZGF0ZT48L3B1Yi1kYXRlcz48L2RhdGVzPjxpc2JuPjAwMTgtMDgzMTwvaXNi
bj48YWNjZXNzaW9uLW51bT5JU0k6QTE5OTZWRzg4ODAwMDAyPC9hY2Nlc3Npb24tbnVtPjx1cmxz
PjxyZWxhdGVkLXVybHM+PHVybD4mbHQ7R28gdG8gSVNJJmd0OzovL0ExOTk2Vkc4ODgwMDAwMjwv
dXJsPjwvcmVsYXRlZC11cmxzPjwvdXJscz48bGFuZ3VhZ2U+RW5nbGlzaDwvbGFuZ3VhZ2U+PC9y
ZWNvcmQ+PC9DaXRlPjwvRW5kTm90ZT5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GZXJndXNvbjwvQXV0aG9yPjxZZWFyPjE5ODU8L1llYXI+
PFJlY051bT45NTU8L1JlY051bT48RGlzcGxheVRleHQ+WzQxLDQ0XTwvRGlzcGxheVRleHQ+PHJl
Y29yZD48cmVjLW51bWJlcj45NTU8L3JlYy1udW1iZXI+PGZvcmVpZ24ta2V5cz48a2V5IGFwcD0i
RU4iIGRiLWlkPSI1MnZmeGRmemh0dHpyeGVzdnZqdnJzZTQ5cHh4MHp2c3c5ZmYiPjk1NTwva2V5
PjwvZm9yZWlnbi1rZXlzPjxyZWYtdHlwZSBuYW1lPSJCb29rIFNlY3Rpb24iPjU8L3JlZi10eXBl
Pjxjb250cmlidXRvcnM+PGF1dGhvcnM+PGF1dGhvcj5GZXJndXNvbiwgTS4gVy4gSi48L2F1dGhv
cj48L2F1dGhvcnM+PHNlY29uZGFyeS1hdXRob3JzPjxhdXRob3I+R2FucywgQy48L2F1dGhvcj48
L3NlY29uZGFyeS1hdXRob3JzPjwvY29udHJpYnV0b3JzPjx0aXRsZXM+PHRpdGxlPlJlcHJvZHVj
dGl2ZSBiaW9sb2d5IGFuZCBlbWJyeW9sb2d5IG9mIHRoZSBjcm9jb2RpbGlhbnM8L3RpdGxlPjxz
ZWNvbmRhcnktdGl0bGU+QmlvbG9neSBvZiB0aGUgUmVwdGlsaWE8L3NlY29uZGFyeS10aXRsZT48
L3RpdGxlcz48cGFnZXM+MzI5LTQ5MTwvcGFnZXM+PHZvbHVtZT4xNDwvdm9sdW1lPjxzZWN0aW9u
PjU8L3NlY3Rpb24+PGRhdGVzPjx5ZWFyPjE5ODU8L3llYXI+PC9kYXRlcz48cHViLWxvY2F0aW9u
Pk5ldyBZb3JrPC9wdWItbG9jYXRpb24+PHB1Ymxpc2hlcj5Kb2huIFdpbGV5IGFuZCBTb25zPC9w
dWJsaXNoZXI+PHVybHM+PC91cmxzPjwvcmVjb3JkPjwvQ2l0ZT48Q2l0ZT48QXV0aG9yPlRob3Ji
amFybmFyc29uPC9BdXRob3I+PFllYXI+MTk5NjwvWWVhcj48UmVjTnVtPjE3NDI8L1JlY051bT48
cmVjb3JkPjxyZWMtbnVtYmVyPjE3NDI8L3JlYy1udW1iZXI+PGZvcmVpZ24ta2V5cz48a2V5IGFw
cD0iRU4iIGRiLWlkPSI1MnZmeGRmemh0dHpyeGVzdnZqdnJzZTQ5cHh4MHp2c3c5ZmYiPjE3NDI8
L2tleT48L2ZvcmVpZ24ta2V5cz48cmVmLXR5cGUgbmFtZT0iSm91cm5hbCBBcnRpY2xlIj4xNzwv
cmVmLXR5cGU+PGNvbnRyaWJ1dG9ycz48YXV0aG9ycz48YXV0aG9yPlRob3JiamFybmFyc29uLCBK
LiBCLjwvYXV0aG9yPjwvYXV0aG9ycz48L2NvbnRyaWJ1dG9ycz48YXV0aC1hZGRyZXNzPlRob3Ji
amFybmFyc29uLCBKQiYjeEQ7TmV3IFlvcmsgWm9vbCBTb2MsV2lsZGxpZmUgQ29uc2VydmF0IFNv
YyxCcm9ueCxOeSAxMDQ2MCwgVVNBJiN4RDtOZXcgWW9yayBab29sIFNvYyxXaWxkbGlmZSBDb25z
ZXJ2YXQgU29jLEJyb254LE55IDEwNDYwLCBVU0E8L2F1dGgtYWRkcmVzcz48dGl0bGVzPjx0aXRs
ZT5SZXByb2R1Y3RpdmUgY2hhcmFjdGVyaXN0aWNzIG9mIHRoZSBvcmRlciBDcm9jb2R5bGlhPC90
aXRsZT48c2Vjb25kYXJ5LXRpdGxlPkhlcnBldG9sb2dpY2E8L3NlY29uZGFyeS10aXRsZT48YWx0
LXRpdGxlPkhlcnBldG9sb2dpY2E8L2FsdC10aXRsZT48L3RpdGxlcz48cGVyaW9kaWNhbD48ZnVs
bC10aXRsZT5IZXJwZXRvbG9naWNhPC9mdWxsLXRpdGxlPjxhYmJyLTE+SGVycGV0b2xvZ2ljYTwv
YWJici0xPjwvcGVyaW9kaWNhbD48YWx0LXBlcmlvZGljYWw+PGZ1bGwtdGl0bGU+SGVycGV0b2xv
Z2ljYTwvZnVsbC10aXRsZT48YWJici0xPkhlcnBldG9sb2dpY2E8L2FiYnItMT48L2FsdC1wZXJp
b2RpY2FsPjxwYWdlcz44LTI0PC9wYWdlcz48dm9sdW1lPjUyPC92b2x1bWU+PG51bWJlcj4xPC9u
dW1iZXI+PGtleXdvcmRzPjxrZXl3b3JkPmNsdXRjaCBzaXplPC9rZXl3b3JkPjxrZXl3b3JkPmNy
b2NvZHlsaWE8L2tleXdvcmQ+PGtleXdvcmQ+bGlmZSBoaXN0b3J5IGV2b2x1dGlvbjwva2V5d29y
ZD48a2V5d29yZD5yZXByb2R1Y3Rpb248L2tleXdvcmQ+PGtleXdvcmQ+Y3JvY29kaWxpYW4gbmVz
dGluZyBoYWJpdHM8L2tleXdvcmQ+PGtleXdvcmQ+bGlmZS1oaXN0b3J5IHRyYWl0czwva2V5d29y
ZD48a2V5d29yZD5vcHRpbWFsIGVnZyBzaXplPC9rZXl3b3JkPjxrZXl3b3JkPmNsdXRjaCBzaXpl
PC9rZXl3b3JkPjxrZXl3b3JkPmJvZHkgc2l6ZTwva2V5d29yZD48a2V5d29yZD5hbGxpZ2F0b3I8
L2tleXdvcmQ+PGtleXdvcmQ+ZXZvbHV0aW9uPC9rZXl3b3JkPjxrZXl3b3JkPmNvdmFyaWF0aW9u
PC9rZXl3b3JkPjxrZXl3b3JkPmVudmlyb25tZW50PC9rZXl3b3JkPjxrZXl3b3JkPmluY3ViYXRp
b248L2tleXdvcmQ+PC9rZXl3b3Jkcz48ZGF0ZXM+PHllYXI+MTk5NjwveWVhcj48cHViLWRhdGVz
PjxkYXRlPk1hcjwvZGF0ZT48L3B1Yi1kYXRlcz48L2RhdGVzPjxpc2JuPjAwMTgtMDgzMTwvaXNi
bj48YWNjZXNzaW9uLW51bT5JU0k6QTE5OTZWRzg4ODAwMDAyPC9hY2Nlc3Npb24tbnVtPjx1cmxz
PjxyZWxhdGVkLXVybHM+PHVybD4mbHQ7R28gdG8gSVNJJmd0OzovL0ExOTk2Vkc4ODgwMDAwMjwv
dXJsPjwvcmVsYXRlZC11cmxzPjwvdXJscz48bGFuZ3VhZ2U+RW5nbGlzaDwvbGFuZ3VhZ2U+PC9y
ZWNvcmQ+PC9DaXRlPjwvRW5kTm90ZT5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1,4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Osteolaemus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tetraspi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766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15</w:t>
            </w:r>
          </w:p>
        </w:tc>
        <w:tc>
          <w:tcPr>
            <w:tcW w:w="2250" w:type="dxa"/>
            <w:noWrap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Ferguson&lt;/Author&gt;&lt;Year&gt;1985&lt;/Year&gt;&lt;RecNum&gt;955&lt;/RecNum&gt;&lt;DisplayText&gt;[41]&lt;/DisplayText&gt;&lt;record&gt;&lt;rec-number&gt;955&lt;/rec-number&gt;&lt;foreign-keys&gt;&lt;key app="EN" db-id="52vfxdfzhttzrxesvvjvrse49pxx0zvsw9ff"&gt;955&lt;/key&gt;&lt;/foreign-keys&gt;&lt;ref-type name="Book Section"&gt;5&lt;/ref-type&gt;&lt;contributors&gt;&lt;authors&gt;&lt;author&gt;Ferguson, M. W. J.&lt;/author&gt;&lt;/authors&gt;&lt;secondary-authors&gt;&lt;author&gt;Gans, C.&lt;/author&gt;&lt;/secondary-authors&gt;&lt;/contributors&gt;&lt;titles&gt;&lt;title&gt;Reproductive biology and embryology of the crocodilians&lt;/title&gt;&lt;secondary-title&gt;Biology of the Reptilia&lt;/secondary-title&gt;&lt;/titles&gt;&lt;pages&gt;329-491&lt;/pages&gt;&lt;volume&gt;14&lt;/volume&gt;&lt;section&gt;5&lt;/section&gt;&lt;dates&gt;&lt;year&gt;1985&lt;/year&gt;&lt;/dates&gt;&lt;pub-location&gt;New York&lt;/pub-location&gt;&lt;publisher&gt;John Wiley and So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162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aleosuchus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alpebrosu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522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37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GZXJndXNvbjwvQXV0aG9yPjxZZWFyPjE5ODU8L1llYXI+
PFJlY051bT45NTU8L1JlY051bT48RGlzcGxheVRleHQ+WzQwLDQxXTwvRGlzcGxheVRleHQ+PHJl
Y29yZD48cmVjLW51bWJlcj45NTU8L3JlYy1udW1iZXI+PGZvcmVpZ24ta2V5cz48a2V5IGFwcD0i
RU4iIGRiLWlkPSI1MnZmeGRmemh0dHpyeGVzdnZqdnJzZTQ5cHh4MHp2c3c5ZmYiPjk1NTwva2V5
PjwvZm9yZWlnbi1rZXlzPjxyZWYtdHlwZSBuYW1lPSJCb29rIFNlY3Rpb24iPjU8L3JlZi10eXBl
Pjxjb250cmlidXRvcnM+PGF1dGhvcnM+PGF1dGhvcj5GZXJndXNvbiwgTS4gVy4gSi48L2F1dGhv
cj48L2F1dGhvcnM+PHNlY29uZGFyeS1hdXRob3JzPjxhdXRob3I+R2FucywgQy48L2F1dGhvcj48
L3NlY29uZGFyeS1hdXRob3JzPjwvY29udHJpYnV0b3JzPjx0aXRsZXM+PHRpdGxlPlJlcHJvZHVj
dGl2ZSBiaW9sb2d5IGFuZCBlbWJyeW9sb2d5IG9mIHRoZSBjcm9jb2RpbGlhbnM8L3RpdGxlPjxz
ZWNvbmRhcnktdGl0bGU+QmlvbG9neSBvZiB0aGUgUmVwdGlsaWE8L3NlY29uZGFyeS10aXRsZT48
L3RpdGxlcz48cGFnZXM+MzI5LTQ5MTwvcGFnZXM+PHZvbHVtZT4xNDwvdm9sdW1lPjxzZWN0aW9u
PjU8L3NlY3Rpb24+PGRhdGVzPjx5ZWFyPjE5ODU8L3llYXI+PC9kYXRlcz48cHViLWxvY2F0aW9u
Pk5ldyBZb3JrPC9wdWItbG9jYXRpb24+PHB1Ymxpc2hlcj5Kb2huIFdpbGV5IGFuZCBTb25zPC9w
dWJsaXNoZXI+PHVybHM+PC91cmxzPjwvcmVjb3JkPjwvQ2l0ZT48Q2l0ZT48QXV0aG9yPk1hcnpv
bGE8L0F1dGhvcj48WWVhcj4yMDE1PC9ZZWFyPjxSZWNOdW0+MTczOTwvUmVjTnVtPjxyZWNvcmQ+
PHJlYy1udW1iZXI+MTczOTwvcmVjLW51bWJlcj48Zm9yZWlnbi1rZXlzPjxrZXkgYXBwPSJFTiIg
ZGItaWQ9IjUydmZ4ZGZ6aHR0enJ4ZXN2dmp2cnNlNDlweHgwenZzdzlmZiI+MTczOTwva2V5Pjwv
Zm9yZWlnbi1rZXlzPjxyZWYtdHlwZSBuYW1lPSJKb3VybmFsIEFydGljbGUiPjE3PC9yZWYtdHlw
ZT48Y29udHJpYnV0b3JzPjxhdXRob3JzPjxhdXRob3I+TWFyem9sYSwgTS48L2F1dGhvcj48YXV0
aG9yPlJ1c3NvLCBKLjwvYXV0aG9yPjxhdXRob3I+TWF0ZXVzLCBPLjwvYXV0aG9yPjwvYXV0aG9y
cz48L2NvbnRyaWJ1dG9ycz48YXV0aC1hZGRyZXNzPk1hcnpvbGEsIE0mI3hEO1VuaXYgTm92YSBM
aXNib2EsIEZhYyBDaWVuY2lhcyAmYW1wOyBUZWNub2wsIEdlb0Jpb1RlYywgUC0yODI5NTE2IENh
cGFyaWNhLCBQb3J0dWdhbCYjeEQ7VW5pdiBOb3ZhIExpc2JvYSwgRmFjIENpZW5jaWFzICZhbXA7
IFRlY25vbCwgR2VvQmlvVGVjLCBQLTI4Mjk1MTYgQ2FwYXJpY2EsIFBvcnR1Z2FsJiN4RDtVbml2
IE5vdmEgTGlzYm9hLCBGYWMgQ2llbmNpYXMgJmFtcDsgVGVjbm9sLCBHZW9CaW9UZWMsIFAtMjgy
OTUxNiBDYXBhcmljYSwgUG9ydHVnYWwmI3hEO011c2V1IExvdXJpbmhhLCBQLTI1MzAxNTggTG91
cmluaGEsIFBvcnR1Z2FsPC9hdXRoLWFkZHJlc3M+PHRpdGxlcz48dGl0bGU+SWRlbnRpZmljYXRp
b24gYW5kIGNvbXBhcmlzb24gb2YgbW9kZXJuIGFuZCBmb3NzaWwgY3JvY29kaWxpYW4gZWdncyBh
bmQgZWdnc2hlbGwgc3RydWN0dXJlc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MTE1LTEzMzwvcGFnZXM+
PHZvbHVtZT4yNzwvdm9sdW1lPjxudW1iZXI+MTwvbnVtYmVyPjxrZXl3b3Jkcz48a2V5d29yZD5y
dWdvc29jYXZhdGUgcG9yZSBjYW5hbHMgdHlwZTwva2V5d29yZD48a2V5d29yZD5leHRhbnQgYW5k
IGZvc3NpbCBjcm9jb2R5bGlmb3JtIGVnZ3NoZWxsczwva2V5d29yZD48a2V5d29yZD5jcm9jb2R5
bHVzIG1pbmRvcmVuc2lzPC9rZXl3b3JkPjxrZXl3b3JkPmFsbGlnYXRvciBtaXNzaXNzaXBwaWVu
c2lzPC9rZXl3b3JkPjxrZXl3b3JkPnBhbGVvc3VjaHVzIHBhbHBlYnJvc3VzPC9rZXl3b3JkPjxr
ZXl3b3JkPmVnZ3NoZWxsIHN0cnVjdHVyZXM8L2tleXdvcmQ+PGtleXdvcmQ+ZXh0cmluc2ljIG1p
Y3JvYmlhbC1kZWdyYWRhdGlvbjwva2V5d29yZD48a2V5d29yZD5hbGxpZ2F0b3ItbWlzc2lzc2lw
cGllbnNpczwva2V5d29yZD48a2V5d29yZD5yZXB0aWxpYW4gZWdnczwva2V5d29yZD48a2V5d29y
ZD5lbWJyeW9zPC9rZXl3b3JkPjxrZXl3b3JkPmV2b2x1dGlvbjwva2V5d29yZD48a2V5d29yZD50
ZW1wZXJhdHVyZTwva2V5d29yZD48a2V5d29yZD5jcm9jb2R5bGlhPC9rZXl3b3JkPjxrZXl3b3Jk
Pm1vcnBob2xvZ3k8L2tleXdvcmQ+PGtleXdvcmQ+cG9yb3NpdHk8L2tleXdvcmQ+PGtleXdvcmQ+
Y2x1dGNoPC9rZXl3b3JkPjwva2V5d29yZHM+PGRhdGVzPjx5ZWFyPjIwMTU8L3llYXI+PHB1Yi1k
YXRlcz48ZGF0ZT5KYW4gMjwvZGF0ZT48L3B1Yi1kYXRlcz48L2RhdGVzPjxpc2JuPjA4OTEtMjk2
MzwvaXNibj48YWNjZXNzaW9uLW51bT5JU0k6MDAwMzQzNjU2MDAwMDA5PC9hY2Nlc3Npb24tbnVt
Pjx1cmxzPjxyZWxhdGVkLXVybHM+PHVybD4mbHQ7R28gdG8gSVNJJmd0OzovLzAwMDM0MzY1NjAw
MDAwOTwvdXJsPjwvcmVsYXRlZC11cmxzPjwvdXJscz48ZWxlY3Ryb25pYy1yZXNvdXJjZS1udW0+
RG9pIDEwLjEwODAvMDg5MTI5NjMuMjAxMy44NzEwMDk8L2VsZWN0cm9uaWMtcmVzb3VyY2UtbnVt
PjxsYW5ndWFnZT5FbmdsaXNoPC9sYW5ndWFnZT48L3JlY29yZD48L0NpdGU+PC9FbmROb3RlPn=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GZXJndXNvbjwvQXV0aG9yPjxZZWFyPjE5ODU8L1llYXI+
PFJlY051bT45NTU8L1JlY051bT48RGlzcGxheVRleHQ+WzQwLDQxXTwvRGlzcGxheVRleHQ+PHJl
Y29yZD48cmVjLW51bWJlcj45NTU8L3JlYy1udW1iZXI+PGZvcmVpZ24ta2V5cz48a2V5IGFwcD0i
RU4iIGRiLWlkPSI1MnZmeGRmemh0dHpyeGVzdnZqdnJzZTQ5cHh4MHp2c3c5ZmYiPjk1NTwva2V5
PjwvZm9yZWlnbi1rZXlzPjxyZWYtdHlwZSBuYW1lPSJCb29rIFNlY3Rpb24iPjU8L3JlZi10eXBl
Pjxjb250cmlidXRvcnM+PGF1dGhvcnM+PGF1dGhvcj5GZXJndXNvbiwgTS4gVy4gSi48L2F1dGhv
cj48L2F1dGhvcnM+PHNlY29uZGFyeS1hdXRob3JzPjxhdXRob3I+R2FucywgQy48L2F1dGhvcj48
L3NlY29uZGFyeS1hdXRob3JzPjwvY29udHJpYnV0b3JzPjx0aXRsZXM+PHRpdGxlPlJlcHJvZHVj
dGl2ZSBiaW9sb2d5IGFuZCBlbWJyeW9sb2d5IG9mIHRoZSBjcm9jb2RpbGlhbnM8L3RpdGxlPjxz
ZWNvbmRhcnktdGl0bGU+QmlvbG9neSBvZiB0aGUgUmVwdGlsaWE8L3NlY29uZGFyeS10aXRsZT48
L3RpdGxlcz48cGFnZXM+MzI5LTQ5MTwvcGFnZXM+PHZvbHVtZT4xNDwvdm9sdW1lPjxzZWN0aW9u
PjU8L3NlY3Rpb24+PGRhdGVzPjx5ZWFyPjE5ODU8L3llYXI+PC9kYXRlcz48cHViLWxvY2F0aW9u
Pk5ldyBZb3JrPC9wdWItbG9jYXRpb24+PHB1Ymxpc2hlcj5Kb2huIFdpbGV5IGFuZCBTb25zPC9w
dWJsaXNoZXI+PHVybHM+PC91cmxzPjwvcmVjb3JkPjwvQ2l0ZT48Q2l0ZT48QXV0aG9yPk1hcnpv
bGE8L0F1dGhvcj48WWVhcj4yMDE1PC9ZZWFyPjxSZWNOdW0+MTczOTwvUmVjTnVtPjxyZWNvcmQ+
PHJlYy1udW1iZXI+MTczOTwvcmVjLW51bWJlcj48Zm9yZWlnbi1rZXlzPjxrZXkgYXBwPSJFTiIg
ZGItaWQ9IjUydmZ4ZGZ6aHR0enJ4ZXN2dmp2cnNlNDlweHgwenZzdzlmZiI+MTczOTwva2V5Pjwv
Zm9yZWlnbi1rZXlzPjxyZWYtdHlwZSBuYW1lPSJKb3VybmFsIEFydGljbGUiPjE3PC9yZWYtdHlw
ZT48Y29udHJpYnV0b3JzPjxhdXRob3JzPjxhdXRob3I+TWFyem9sYSwgTS48L2F1dGhvcj48YXV0
aG9yPlJ1c3NvLCBKLjwvYXV0aG9yPjxhdXRob3I+TWF0ZXVzLCBPLjwvYXV0aG9yPjwvYXV0aG9y
cz48L2NvbnRyaWJ1dG9ycz48YXV0aC1hZGRyZXNzPk1hcnpvbGEsIE0mI3hEO1VuaXYgTm92YSBM
aXNib2EsIEZhYyBDaWVuY2lhcyAmYW1wOyBUZWNub2wsIEdlb0Jpb1RlYywgUC0yODI5NTE2IENh
cGFyaWNhLCBQb3J0dWdhbCYjeEQ7VW5pdiBOb3ZhIExpc2JvYSwgRmFjIENpZW5jaWFzICZhbXA7
IFRlY25vbCwgR2VvQmlvVGVjLCBQLTI4Mjk1MTYgQ2FwYXJpY2EsIFBvcnR1Z2FsJiN4RDtVbml2
IE5vdmEgTGlzYm9hLCBGYWMgQ2llbmNpYXMgJmFtcDsgVGVjbm9sLCBHZW9CaW9UZWMsIFAtMjgy
OTUxNiBDYXBhcmljYSwgUG9ydHVnYWwmI3hEO011c2V1IExvdXJpbmhhLCBQLTI1MzAxNTggTG91
cmluaGEsIFBvcnR1Z2FsPC9hdXRoLWFkZHJlc3M+PHRpdGxlcz48dGl0bGU+SWRlbnRpZmljYXRp
b24gYW5kIGNvbXBhcmlzb24gb2YgbW9kZXJuIGFuZCBmb3NzaWwgY3JvY29kaWxpYW4gZWdncyBh
bmQgZWdnc2hlbGwgc3RydWN0dXJlc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MTE1LTEzMzwvcGFnZXM+
PHZvbHVtZT4yNzwvdm9sdW1lPjxudW1iZXI+MTwvbnVtYmVyPjxrZXl3b3Jkcz48a2V5d29yZD5y
dWdvc29jYXZhdGUgcG9yZSBjYW5hbHMgdHlwZTwva2V5d29yZD48a2V5d29yZD5leHRhbnQgYW5k
IGZvc3NpbCBjcm9jb2R5bGlmb3JtIGVnZ3NoZWxsczwva2V5d29yZD48a2V5d29yZD5jcm9jb2R5
bHVzIG1pbmRvcmVuc2lzPC9rZXl3b3JkPjxrZXl3b3JkPmFsbGlnYXRvciBtaXNzaXNzaXBwaWVu
c2lzPC9rZXl3b3JkPjxrZXl3b3JkPnBhbGVvc3VjaHVzIHBhbHBlYnJvc3VzPC9rZXl3b3JkPjxr
ZXl3b3JkPmVnZ3NoZWxsIHN0cnVjdHVyZXM8L2tleXdvcmQ+PGtleXdvcmQ+ZXh0cmluc2ljIG1p
Y3JvYmlhbC1kZWdyYWRhdGlvbjwva2V5d29yZD48a2V5d29yZD5hbGxpZ2F0b3ItbWlzc2lzc2lw
cGllbnNpczwva2V5d29yZD48a2V5d29yZD5yZXB0aWxpYW4gZWdnczwva2V5d29yZD48a2V5d29y
ZD5lbWJyeW9zPC9rZXl3b3JkPjxrZXl3b3JkPmV2b2x1dGlvbjwva2V5d29yZD48a2V5d29yZD50
ZW1wZXJhdHVyZTwva2V5d29yZD48a2V5d29yZD5jcm9jb2R5bGlhPC9rZXl3b3JkPjxrZXl3b3Jk
Pm1vcnBob2xvZ3k8L2tleXdvcmQ+PGtleXdvcmQ+cG9yb3NpdHk8L2tleXdvcmQ+PGtleXdvcmQ+
Y2x1dGNoPC9rZXl3b3JkPjwva2V5d29yZHM+PGRhdGVzPjx5ZWFyPjIwMTU8L3llYXI+PHB1Yi1k
YXRlcz48ZGF0ZT5KYW4gMjwvZGF0ZT48L3B1Yi1kYXRlcz48L2RhdGVzPjxpc2JuPjA4OTEtMjk2
MzwvaXNibj48YWNjZXNzaW9uLW51bT5JU0k6MDAwMzQzNjU2MDAwMDA5PC9hY2Nlc3Npb24tbnVt
Pjx1cmxzPjxyZWxhdGVkLXVybHM+PHVybD4mbHQ7R28gdG8gSVNJJmd0OzovLzAwMDM0MzY1NjAw
MDAwOTwvdXJsPjwvcmVsYXRlZC11cmxzPjwvdXJscz48ZWxlY3Ryb25pYy1yZXNvdXJjZS1udW0+
RG9pIDEwLjEwODAvMDg5MTI5NjMuMjAxMy44NzEwMDk8L2VsZWN0cm9uaWMtcmVzb3VyY2UtbnVt
PjxsYW5ndWFnZT5FbmdsaXNoPC9sYW5ndWFnZT48L3JlY29yZD48L0NpdGU+PC9FbmROb3RlPn=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0,4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aleosuchus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trigonatus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61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58</w:t>
            </w:r>
          </w:p>
        </w:tc>
        <w:tc>
          <w:tcPr>
            <w:tcW w:w="2250" w:type="dxa"/>
            <w:noWrap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Rivas&lt;/Author&gt;&lt;Year&gt;2001&lt;/Year&gt;&lt;RecNum&gt;1744&lt;/RecNum&gt;&lt;DisplayText&gt;[46]&lt;/DisplayText&gt;&lt;record&gt;&lt;rec-number&gt;1744&lt;/rec-number&gt;&lt;foreign-keys&gt;&lt;key app="EN" db-id="52vfxdfzhttzrxesvvjvrse49pxx0zvsw9ff"&gt;1744&lt;/key&gt;&lt;/foreign-keys&gt;&lt;ref-type name="Journal Article"&gt;17&lt;/ref-type&gt;&lt;contributors&gt;&lt;authors&gt;&lt;author&gt;Rivas, J.A.&lt;/author&gt;&lt;author&gt;Aktay, S.A.&lt;/author&gt;&lt;author&gt;Owens, R.Y.&lt;/author&gt;&lt;/authors&gt;&lt;/contributors&gt;&lt;titles&gt;&lt;title&gt;&lt;style face="italic" font="default" size="100%"&gt;Paleosuchus trigonatus&lt;/style&gt;&lt;style face="normal" font="default" size="100%"&gt; (Schneider&amp;apos;s Smooth-fronted Caiman) nesting&lt;/style&gt;&lt;/title&gt;&lt;secondary-title&gt;Herpetological Review&lt;/secondary-title&gt;&lt;/titles&gt;&lt;periodical&gt;&lt;full-title&gt;Herpetological Review&lt;/full-title&gt;&lt;/periodical&gt;&lt;pages&gt;251&lt;/pages&gt;&lt;volume&gt;32&lt;/volume&gt;&lt;number&gt;4&lt;/number&gt;&lt;dates&gt;&lt;year&gt;2001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  <w:tr w:rsidR="00E115D0" w:rsidRPr="00C05528" w:rsidTr="00E115D0">
        <w:trPr>
          <w:cnfStyle w:val="000000100000"/>
          <w:trHeight w:val="80"/>
        </w:trPr>
        <w:tc>
          <w:tcPr>
            <w:tcW w:w="3000" w:type="dxa"/>
            <w:noWrap/>
            <w:hideMark/>
          </w:tcPr>
          <w:p w:rsidR="00E115D0" w:rsidRPr="00C05528" w:rsidRDefault="00E115D0" w:rsidP="007147B3">
            <w:pPr>
              <w:widowControl/>
              <w:ind w:firstLine="27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Tomistoma</w:t>
            </w:r>
            <w:proofErr w:type="spellEnd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chlegelii</w:t>
            </w:r>
            <w:proofErr w:type="spellEnd"/>
          </w:p>
        </w:tc>
        <w:tc>
          <w:tcPr>
            <w:tcW w:w="1878" w:type="dxa"/>
            <w:gridSpan w:val="4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658</w:t>
            </w:r>
          </w:p>
        </w:tc>
        <w:tc>
          <w:tcPr>
            <w:tcW w:w="1710" w:type="dxa"/>
            <w:noWrap/>
            <w:hideMark/>
          </w:tcPr>
          <w:p w:rsidR="00E115D0" w:rsidRPr="00C05528" w:rsidRDefault="00E115D0" w:rsidP="007147B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146</w:t>
            </w:r>
          </w:p>
        </w:tc>
        <w:tc>
          <w:tcPr>
            <w:tcW w:w="2250" w:type="dxa"/>
            <w:hideMark/>
          </w:tcPr>
          <w:p w:rsidR="00E115D0" w:rsidRPr="00C05528" w:rsidRDefault="00D50CB7" w:rsidP="00E115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GZXJndXNvbjwvQXV0aG9yPjxZZWFyPjE5ODU8L1llYXI+
PFJlY051bT45NTU8L1JlY051bT48RGlzcGxheVRleHQ+WzQxLDQ0XTwvRGlzcGxheVRleHQ+PHJl
Y29yZD48cmVjLW51bWJlcj45NTU8L3JlYy1udW1iZXI+PGZvcmVpZ24ta2V5cz48a2V5IGFwcD0i
RU4iIGRiLWlkPSI1MnZmeGRmemh0dHpyeGVzdnZqdnJzZTQ5cHh4MHp2c3c5ZmYiPjk1NTwva2V5
PjwvZm9yZWlnbi1rZXlzPjxyZWYtdHlwZSBuYW1lPSJCb29rIFNlY3Rpb24iPjU8L3JlZi10eXBl
Pjxjb250cmlidXRvcnM+PGF1dGhvcnM+PGF1dGhvcj5GZXJndXNvbiwgTS4gVy4gSi48L2F1dGhv
cj48L2F1dGhvcnM+PHNlY29uZGFyeS1hdXRob3JzPjxhdXRob3I+R2FucywgQy48L2F1dGhvcj48
L3NlY29uZGFyeS1hdXRob3JzPjwvY29udHJpYnV0b3JzPjx0aXRsZXM+PHRpdGxlPlJlcHJvZHVj
dGl2ZSBiaW9sb2d5IGFuZCBlbWJyeW9sb2d5IG9mIHRoZSBjcm9jb2RpbGlhbnM8L3RpdGxlPjxz
ZWNvbmRhcnktdGl0bGU+QmlvbG9neSBvZiB0aGUgUmVwdGlsaWE8L3NlY29uZGFyeS10aXRsZT48
L3RpdGxlcz48cGFnZXM+MzI5LTQ5MTwvcGFnZXM+PHZvbHVtZT4xNDwvdm9sdW1lPjxzZWN0aW9u
PjU8L3NlY3Rpb24+PGRhdGVzPjx5ZWFyPjE5ODU8L3llYXI+PC9kYXRlcz48cHViLWxvY2F0aW9u
Pk5ldyBZb3JrPC9wdWItbG9jYXRpb24+PHB1Ymxpc2hlcj5Kb2huIFdpbGV5IGFuZCBTb25zPC9w
dWJsaXNoZXI+PHVybHM+PC91cmxzPjwvcmVjb3JkPjwvQ2l0ZT48Q2l0ZT48QXV0aG9yPlRob3Ji
amFybmFyc29uPC9BdXRob3I+PFllYXI+MTk5NjwvWWVhcj48UmVjTnVtPjE3NDI8L1JlY051bT48
cmVjb3JkPjxyZWMtbnVtYmVyPjE3NDI8L3JlYy1udW1iZXI+PGZvcmVpZ24ta2V5cz48a2V5IGFw
cD0iRU4iIGRiLWlkPSI1MnZmeGRmemh0dHpyeGVzdnZqdnJzZTQ5cHh4MHp2c3c5ZmYiPjE3NDI8
L2tleT48L2ZvcmVpZ24ta2V5cz48cmVmLXR5cGUgbmFtZT0iSm91cm5hbCBBcnRpY2xlIj4xNzwv
cmVmLXR5cGU+PGNvbnRyaWJ1dG9ycz48YXV0aG9ycz48YXV0aG9yPlRob3JiamFybmFyc29uLCBK
LiBCLjwvYXV0aG9yPjwvYXV0aG9ycz48L2NvbnRyaWJ1dG9ycz48YXV0aC1hZGRyZXNzPlRob3Ji
amFybmFyc29uLCBKQiYjeEQ7TmV3IFlvcmsgWm9vbCBTb2MsV2lsZGxpZmUgQ29uc2VydmF0IFNv
YyxCcm9ueCxOeSAxMDQ2MCwgVVNBJiN4RDtOZXcgWW9yayBab29sIFNvYyxXaWxkbGlmZSBDb25z
ZXJ2YXQgU29jLEJyb254LE55IDEwNDYwLCBVU0E8L2F1dGgtYWRkcmVzcz48dGl0bGVzPjx0aXRs
ZT5SZXByb2R1Y3RpdmUgY2hhcmFjdGVyaXN0aWNzIG9mIHRoZSBvcmRlciBDcm9jb2R5bGlhPC90
aXRsZT48c2Vjb25kYXJ5LXRpdGxlPkhlcnBldG9sb2dpY2E8L3NlY29uZGFyeS10aXRsZT48YWx0
LXRpdGxlPkhlcnBldG9sb2dpY2E8L2FsdC10aXRsZT48L3RpdGxlcz48cGVyaW9kaWNhbD48ZnVs
bC10aXRsZT5IZXJwZXRvbG9naWNhPC9mdWxsLXRpdGxlPjxhYmJyLTE+SGVycGV0b2xvZ2ljYTwv
YWJici0xPjwvcGVyaW9kaWNhbD48YWx0LXBlcmlvZGljYWw+PGZ1bGwtdGl0bGU+SGVycGV0b2xv
Z2ljYTwvZnVsbC10aXRsZT48YWJici0xPkhlcnBldG9sb2dpY2E8L2FiYnItMT48L2FsdC1wZXJp
b2RpY2FsPjxwYWdlcz44LTI0PC9wYWdlcz48dm9sdW1lPjUyPC92b2x1bWU+PG51bWJlcj4xPC9u
dW1iZXI+PGtleXdvcmRzPjxrZXl3b3JkPmNsdXRjaCBzaXplPC9rZXl3b3JkPjxrZXl3b3JkPmNy
b2NvZHlsaWE8L2tleXdvcmQ+PGtleXdvcmQ+bGlmZSBoaXN0b3J5IGV2b2x1dGlvbjwva2V5d29y
ZD48a2V5d29yZD5yZXByb2R1Y3Rpb248L2tleXdvcmQ+PGtleXdvcmQ+Y3JvY29kaWxpYW4gbmVz
dGluZyBoYWJpdHM8L2tleXdvcmQ+PGtleXdvcmQ+bGlmZS1oaXN0b3J5IHRyYWl0czwva2V5d29y
ZD48a2V5d29yZD5vcHRpbWFsIGVnZyBzaXplPC9rZXl3b3JkPjxrZXl3b3JkPmNsdXRjaCBzaXpl
PC9rZXl3b3JkPjxrZXl3b3JkPmJvZHkgc2l6ZTwva2V5d29yZD48a2V5d29yZD5hbGxpZ2F0b3I8
L2tleXdvcmQ+PGtleXdvcmQ+ZXZvbHV0aW9uPC9rZXl3b3JkPjxrZXl3b3JkPmNvdmFyaWF0aW9u
PC9rZXl3b3JkPjxrZXl3b3JkPmVudmlyb25tZW50PC9rZXl3b3JkPjxrZXl3b3JkPmluY3ViYXRp
b248L2tleXdvcmQ+PC9rZXl3b3Jkcz48ZGF0ZXM+PHllYXI+MTk5NjwveWVhcj48cHViLWRhdGVz
PjxkYXRlPk1hcjwvZGF0ZT48L3B1Yi1kYXRlcz48L2RhdGVzPjxpc2JuPjAwMTgtMDgzMTwvaXNi
bj48YWNjZXNzaW9uLW51bT5JU0k6QTE5OTZWRzg4ODAwMDAyPC9hY2Nlc3Npb24tbnVtPjx1cmxz
PjxyZWxhdGVkLXVybHM+PHVybD4mbHQ7R28gdG8gSVNJJmd0OzovL0ExOTk2Vkc4ODgwMDAwMjwv
dXJsPjwvcmVsYXRlZC11cmxzPjwvdXJscz48bGFuZ3VhZ2U+RW5nbGlzaDwvbGFuZ3VhZ2U+PC9y
ZWNvcmQ+PC9DaXRlPjwvRW5kTm90ZT5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GZXJndXNvbjwvQXV0aG9yPjxZZWFyPjE5ODU8L1llYXI+
PFJlY051bT45NTU8L1JlY051bT48RGlzcGxheVRleHQ+WzQxLDQ0XTwvRGlzcGxheVRleHQ+PHJl
Y29yZD48cmVjLW51bWJlcj45NTU8L3JlYy1udW1iZXI+PGZvcmVpZ24ta2V5cz48a2V5IGFwcD0i
RU4iIGRiLWlkPSI1MnZmeGRmemh0dHpyeGVzdnZqdnJzZTQ5cHh4MHp2c3c5ZmYiPjk1NTwva2V5
PjwvZm9yZWlnbi1rZXlzPjxyZWYtdHlwZSBuYW1lPSJCb29rIFNlY3Rpb24iPjU8L3JlZi10eXBl
Pjxjb250cmlidXRvcnM+PGF1dGhvcnM+PGF1dGhvcj5GZXJndXNvbiwgTS4gVy4gSi48L2F1dGhv
cj48L2F1dGhvcnM+PHNlY29uZGFyeS1hdXRob3JzPjxhdXRob3I+R2FucywgQy48L2F1dGhvcj48
L3NlY29uZGFyeS1hdXRob3JzPjwvY29udHJpYnV0b3JzPjx0aXRsZXM+PHRpdGxlPlJlcHJvZHVj
dGl2ZSBiaW9sb2d5IGFuZCBlbWJyeW9sb2d5IG9mIHRoZSBjcm9jb2RpbGlhbnM8L3RpdGxlPjxz
ZWNvbmRhcnktdGl0bGU+QmlvbG9neSBvZiB0aGUgUmVwdGlsaWE8L3NlY29uZGFyeS10aXRsZT48
L3RpdGxlcz48cGFnZXM+MzI5LTQ5MTwvcGFnZXM+PHZvbHVtZT4xNDwvdm9sdW1lPjxzZWN0aW9u
PjU8L3NlY3Rpb24+PGRhdGVzPjx5ZWFyPjE5ODU8L3llYXI+PC9kYXRlcz48cHViLWxvY2F0aW9u
Pk5ldyBZb3JrPC9wdWItbG9jYXRpb24+PHB1Ymxpc2hlcj5Kb2huIFdpbGV5IGFuZCBTb25zPC9w
dWJsaXNoZXI+PHVybHM+PC91cmxzPjwvcmVjb3JkPjwvQ2l0ZT48Q2l0ZT48QXV0aG9yPlRob3Ji
amFybmFyc29uPC9BdXRob3I+PFllYXI+MTk5NjwvWWVhcj48UmVjTnVtPjE3NDI8L1JlY051bT48
cmVjb3JkPjxyZWMtbnVtYmVyPjE3NDI8L3JlYy1udW1iZXI+PGZvcmVpZ24ta2V5cz48a2V5IGFw
cD0iRU4iIGRiLWlkPSI1MnZmeGRmemh0dHpyeGVzdnZqdnJzZTQ5cHh4MHp2c3c5ZmYiPjE3NDI8
L2tleT48L2ZvcmVpZ24ta2V5cz48cmVmLXR5cGUgbmFtZT0iSm91cm5hbCBBcnRpY2xlIj4xNzwv
cmVmLXR5cGU+PGNvbnRyaWJ1dG9ycz48YXV0aG9ycz48YXV0aG9yPlRob3JiamFybmFyc29uLCBK
LiBCLjwvYXV0aG9yPjwvYXV0aG9ycz48L2NvbnRyaWJ1dG9ycz48YXV0aC1hZGRyZXNzPlRob3Ji
amFybmFyc29uLCBKQiYjeEQ7TmV3IFlvcmsgWm9vbCBTb2MsV2lsZGxpZmUgQ29uc2VydmF0IFNv
YyxCcm9ueCxOeSAxMDQ2MCwgVVNBJiN4RDtOZXcgWW9yayBab29sIFNvYyxXaWxkbGlmZSBDb25z
ZXJ2YXQgU29jLEJyb254LE55IDEwNDYwLCBVU0E8L2F1dGgtYWRkcmVzcz48dGl0bGVzPjx0aXRs
ZT5SZXByb2R1Y3RpdmUgY2hhcmFjdGVyaXN0aWNzIG9mIHRoZSBvcmRlciBDcm9jb2R5bGlhPC90
aXRsZT48c2Vjb25kYXJ5LXRpdGxlPkhlcnBldG9sb2dpY2E8L3NlY29uZGFyeS10aXRsZT48YWx0
LXRpdGxlPkhlcnBldG9sb2dpY2E8L2FsdC10aXRsZT48L3RpdGxlcz48cGVyaW9kaWNhbD48ZnVs
bC10aXRsZT5IZXJwZXRvbG9naWNhPC9mdWxsLXRpdGxlPjxhYmJyLTE+SGVycGV0b2xvZ2ljYTwv
YWJici0xPjwvcGVyaW9kaWNhbD48YWx0LXBlcmlvZGljYWw+PGZ1bGwtdGl0bGU+SGVycGV0b2xv
Z2ljYTwvZnVsbC10aXRsZT48YWJici0xPkhlcnBldG9sb2dpY2E8L2FiYnItMT48L2FsdC1wZXJp
b2RpY2FsPjxwYWdlcz44LTI0PC9wYWdlcz48dm9sdW1lPjUyPC92b2x1bWU+PG51bWJlcj4xPC9u
dW1iZXI+PGtleXdvcmRzPjxrZXl3b3JkPmNsdXRjaCBzaXplPC9rZXl3b3JkPjxrZXl3b3JkPmNy
b2NvZHlsaWE8L2tleXdvcmQ+PGtleXdvcmQ+bGlmZSBoaXN0b3J5IGV2b2x1dGlvbjwva2V5d29y
ZD48a2V5d29yZD5yZXByb2R1Y3Rpb248L2tleXdvcmQ+PGtleXdvcmQ+Y3JvY29kaWxpYW4gbmVz
dGluZyBoYWJpdHM8L2tleXdvcmQ+PGtleXdvcmQ+bGlmZS1oaXN0b3J5IHRyYWl0czwva2V5d29y
ZD48a2V5d29yZD5vcHRpbWFsIGVnZyBzaXplPC9rZXl3b3JkPjxrZXl3b3JkPmNsdXRjaCBzaXpl
PC9rZXl3b3JkPjxrZXl3b3JkPmJvZHkgc2l6ZTwva2V5d29yZD48a2V5d29yZD5hbGxpZ2F0b3I8
L2tleXdvcmQ+PGtleXdvcmQ+ZXZvbHV0aW9uPC9rZXl3b3JkPjxrZXl3b3JkPmNvdmFyaWF0aW9u
PC9rZXl3b3JkPjxrZXl3b3JkPmVudmlyb25tZW50PC9rZXl3b3JkPjxrZXl3b3JkPmluY3ViYXRp
b248L2tleXdvcmQ+PC9rZXl3b3Jkcz48ZGF0ZXM+PHllYXI+MTk5NjwveWVhcj48cHViLWRhdGVz
PjxkYXRlPk1hcjwvZGF0ZT48L3B1Yi1kYXRlcz48L2RhdGVzPjxpc2JuPjAwMTgtMDgzMTwvaXNi
bj48YWNjZXNzaW9uLW51bT5JU0k6QTE5OTZWRzg4ODAwMDAyPC9hY2Nlc3Npb24tbnVtPjx1cmxz
PjxyZWxhdGVkLXVybHM+PHVybD4mbHQ7R28gdG8gSVNJJmd0OzovL0ExOTk2Vkc4ODgwMDAwMjwv
dXJsPjwvcmVsYXRlZC11cmxzPjwvdXJscz48bGFuZ3VhZ2U+RW5nbGlzaDwvbGFuZ3VhZ2U+PC9y
ZWNvcmQ+PC9DaXRlPjwvRW5kTm90ZT5=
</w:fldData>
              </w:fldChar>
            </w:r>
            <w:r w:rsidR="00E115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E115D0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1,4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 w:rsidR="00E115D0" w:rsidRPr="00C055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 this study</w:t>
            </w:r>
          </w:p>
        </w:tc>
      </w:tr>
    </w:tbl>
    <w:p w:rsidR="00E115D0" w:rsidRDefault="00E115D0" w:rsidP="00E115D0">
      <w:pPr>
        <w:rPr>
          <w:rFonts w:ascii="Times New Roman" w:hAnsi="Times New Roman" w:cs="Times New Roman"/>
          <w:sz w:val="24"/>
          <w:szCs w:val="24"/>
        </w:rPr>
      </w:pPr>
    </w:p>
    <w:p w:rsidR="00E115D0" w:rsidRDefault="00E115D0" w:rsidP="00E115D0">
      <w:pPr>
        <w:rPr>
          <w:rFonts w:ascii="Times New Roman" w:hAnsi="Times New Roman" w:cs="Times New Roman"/>
          <w:sz w:val="24"/>
          <w:szCs w:val="24"/>
        </w:rPr>
      </w:pPr>
    </w:p>
    <w:p w:rsidR="00E115D0" w:rsidRDefault="00E115D0">
      <w:r w:rsidRPr="00627100">
        <w:rPr>
          <w:rFonts w:ascii="Times New Roman" w:hAnsi="Times New Roman" w:cs="Times New Roman"/>
          <w:b/>
          <w:sz w:val="36"/>
          <w:szCs w:val="36"/>
        </w:rPr>
        <w:t>References</w:t>
      </w:r>
    </w:p>
    <w:p w:rsidR="00283E86" w:rsidRPr="00283E86" w:rsidRDefault="00D50CB7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>
        <w:fldChar w:fldCharType="begin"/>
      </w:r>
      <w:r w:rsidR="00E115D0">
        <w:instrText xml:space="preserve"> ADDIN EN.REFLIST </w:instrText>
      </w:r>
      <w:r>
        <w:fldChar w:fldCharType="separate"/>
      </w:r>
      <w:r w:rsidR="00283E86" w:rsidRPr="00283E86">
        <w:rPr>
          <w:rFonts w:ascii="Times New Roman" w:hAnsi="Times New Roman" w:cs="Times New Roman"/>
          <w:noProof/>
          <w:sz w:val="24"/>
        </w:rPr>
        <w:t>1. Booth DT, Seymour RS (1987) Effect of eggshell thinning on water vapor conductance of Malleefowl eggs. Condor 89: 453-459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2. Booth DT, Thompson MB (1991) A comparison of reptilian eggs with those of megapode birds. In: Deeming DC, Ferguson MWJ, editors. Egg Incubation: Its Effects on Embryonic Development in Birds and Reptiles. Cambridge, United Kingdom: Cambridge University Press. pp. 325-344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3. Lill A (1987) Water vapor conductance and shell characteristics of Superb Lyrebird eggs. Australian Journal of Zoology 35: 553-558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4. Schonwetter M (1960-1967) Handbuch der Oologie. Berlin, Germany: Akademie Verlag. 929 p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5. Ar A, Rahn H (1985) Pores in avian eggshells: gas conductance, gas exchange and embryonic growth rate. Respiration Physiology 61: 1-20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6. Tullett SG (1976) The avian eggshell: a mediating boundary [Ph.D.]. Bath, United Kingdom: The University of Bath. 198 p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7. Hoyt DF, Board RG, Rahn H, Paganelli CV (1979) The eggs of the Anatidae: conductance, pore structure, and metabolism. Physiological Zoology 52: 438-450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8. Rokitka MA, Rahn H (1987) Regional differences in shell conductance and pore density of avian eggs. Respiration Physiology 68: 371-376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9. Balkan M, Karakas R, Biricik M (2006) Changes in eggshell thickness, shell conductance and pore density during incubation in the Peking Duck (</w:t>
      </w:r>
      <w:r w:rsidRPr="00283E86">
        <w:rPr>
          <w:rFonts w:ascii="Times New Roman" w:hAnsi="Times New Roman" w:cs="Times New Roman"/>
          <w:i/>
          <w:noProof/>
          <w:sz w:val="24"/>
        </w:rPr>
        <w:t>Anas platyrhynchos</w:t>
      </w:r>
      <w:r w:rsidRPr="00283E86">
        <w:rPr>
          <w:rFonts w:ascii="Times New Roman" w:hAnsi="Times New Roman" w:cs="Times New Roman"/>
          <w:noProof/>
          <w:sz w:val="24"/>
        </w:rPr>
        <w:t xml:space="preserve"> f. </w:t>
      </w:r>
      <w:r w:rsidRPr="00283E86">
        <w:rPr>
          <w:rFonts w:ascii="Times New Roman" w:hAnsi="Times New Roman" w:cs="Times New Roman"/>
          <w:i/>
          <w:noProof/>
          <w:sz w:val="24"/>
        </w:rPr>
        <w:t>dom</w:t>
      </w:r>
      <w:r w:rsidRPr="00283E86">
        <w:rPr>
          <w:rFonts w:ascii="Times New Roman" w:hAnsi="Times New Roman" w:cs="Times New Roman"/>
          <w:noProof/>
          <w:sz w:val="24"/>
        </w:rPr>
        <w:t>.). Ornis Fennica 83: 117-123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10. Carey C, Leonvelarde F, Monge C (1990) Eggshell conductance and other physical characteristics of avian eggs laid in the Peruvian Andes. Condor 92: 790-793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 xml:space="preserve">11. Rahn H, Krog J, Mehlum F (1983) Microclimate of the nest and egg water loss of the Eider </w:t>
      </w:r>
      <w:r w:rsidRPr="00283E86">
        <w:rPr>
          <w:rFonts w:ascii="Times New Roman" w:hAnsi="Times New Roman" w:cs="Times New Roman"/>
          <w:i/>
          <w:noProof/>
          <w:sz w:val="24"/>
        </w:rPr>
        <w:t>Somateria mollissima</w:t>
      </w:r>
      <w:r w:rsidRPr="00283E86">
        <w:rPr>
          <w:rFonts w:ascii="Times New Roman" w:hAnsi="Times New Roman" w:cs="Times New Roman"/>
          <w:noProof/>
          <w:sz w:val="24"/>
        </w:rPr>
        <w:t xml:space="preserve"> and other waterfowl in Spitsbergen. Polar Research 1: 171-184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12. Zimmermann K, Hipfner JM (2007) Egg size, eggshell porosity, and incubation period in the marine bird family. Auk 124: 307-315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13. Nelson SK (1997) Marbled murrelet (</w:t>
      </w:r>
      <w:r w:rsidRPr="00283E86">
        <w:rPr>
          <w:rFonts w:ascii="Times New Roman" w:hAnsi="Times New Roman" w:cs="Times New Roman"/>
          <w:i/>
          <w:noProof/>
          <w:sz w:val="24"/>
        </w:rPr>
        <w:t>Brachyramphus marmoratus</w:t>
      </w:r>
      <w:r w:rsidRPr="00283E86">
        <w:rPr>
          <w:rFonts w:ascii="Times New Roman" w:hAnsi="Times New Roman" w:cs="Times New Roman"/>
          <w:noProof/>
          <w:sz w:val="24"/>
        </w:rPr>
        <w:t>). In: Poole A, Gill F, editors. The birds of North America: The Academy of Natural Sciences, Philadelphia, and The American Ornithologists' Unnion, Washington, D.C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 xml:space="preserve">14. Hipfner JM, Charleton K, Davies WE (2004) Rates and consequences of relaying in Cassin's Auklets </w:t>
      </w:r>
      <w:r w:rsidRPr="00283E86">
        <w:rPr>
          <w:rFonts w:ascii="Times New Roman" w:hAnsi="Times New Roman" w:cs="Times New Roman"/>
          <w:i/>
          <w:noProof/>
          <w:sz w:val="24"/>
        </w:rPr>
        <w:t>Ptychoramphus aleuticus</w:t>
      </w:r>
      <w:r w:rsidRPr="00283E86">
        <w:rPr>
          <w:rFonts w:ascii="Times New Roman" w:hAnsi="Times New Roman" w:cs="Times New Roman"/>
          <w:noProof/>
          <w:sz w:val="24"/>
        </w:rPr>
        <w:t xml:space="preserve"> and Rhinoceros Auklets </w:t>
      </w:r>
      <w:r w:rsidRPr="00283E86">
        <w:rPr>
          <w:rFonts w:ascii="Times New Roman" w:hAnsi="Times New Roman" w:cs="Times New Roman"/>
          <w:i/>
          <w:noProof/>
          <w:sz w:val="24"/>
        </w:rPr>
        <w:t>Cerorhinea monocerata</w:t>
      </w:r>
      <w:r w:rsidRPr="00283E86">
        <w:rPr>
          <w:rFonts w:ascii="Times New Roman" w:hAnsi="Times New Roman" w:cs="Times New Roman"/>
          <w:noProof/>
          <w:sz w:val="24"/>
        </w:rPr>
        <w:t xml:space="preserve"> breeding in a seasonal environment. Journal of Avian Biology 35: 224-236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lastRenderedPageBreak/>
        <w:t>15. Rahn H, Dawson WR (1979) Incubation water loss in eggs of Heermann's and Western Gulls. Physiological Zoology 52: 451-460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16. Grant GS, Paganelli CV, Rahn H (1984) Microclimate of Gull-billed Tern and Black Skimmer nests. Condor 86: 337-338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17. Gaston AJ (1994) Ancient murrelet (</w:t>
      </w:r>
      <w:r w:rsidRPr="00283E86">
        <w:rPr>
          <w:rFonts w:ascii="Times New Roman" w:hAnsi="Times New Roman" w:cs="Times New Roman"/>
          <w:i/>
          <w:noProof/>
          <w:sz w:val="24"/>
        </w:rPr>
        <w:t>Synthliboramphus antiquus</w:t>
      </w:r>
      <w:r w:rsidRPr="00283E86">
        <w:rPr>
          <w:rFonts w:ascii="Times New Roman" w:hAnsi="Times New Roman" w:cs="Times New Roman"/>
          <w:noProof/>
          <w:sz w:val="24"/>
        </w:rPr>
        <w:t>). In: Poole A, Gill F, editors. The birds of North America: The Academy of Natural Sciences, Philadelphia, and The American Ornithologists' Unnion, Washington, D.C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18. Arad Z, Gavrieli-Levin I, Marder J (1988) Adaptation of the pigeon egg to incubation in dry hot environments. Physiological Zoology 61: 293-300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19. Ar A, Rahn H (1978) Interdependence of gas conductance, incubation length, and weight of the avian egg. In: Piiper J, editor. Respiratory Function in Birds, Adult and Embryonic. Berlin, Germany: Springer-Verlag. pp. 227-235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 xml:space="preserve">20. Booth DT (1987) Effect of temperature on development of Mallee Fowl </w:t>
      </w:r>
      <w:r w:rsidRPr="00283E86">
        <w:rPr>
          <w:rFonts w:ascii="Times New Roman" w:hAnsi="Times New Roman" w:cs="Times New Roman"/>
          <w:i/>
          <w:noProof/>
          <w:sz w:val="24"/>
        </w:rPr>
        <w:t>Leipoa ocellata</w:t>
      </w:r>
      <w:r w:rsidRPr="00283E86">
        <w:rPr>
          <w:rFonts w:ascii="Times New Roman" w:hAnsi="Times New Roman" w:cs="Times New Roman"/>
          <w:noProof/>
          <w:sz w:val="24"/>
        </w:rPr>
        <w:t xml:space="preserve"> eggs. Physiological Zoology 60: 437-445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21. Jones DN, Dekker RWRJ, Roselaar CS (1995) The Megapodes. Oxford, United Kingdom: Oxford University Press. 262 p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22. Ancel A, Girard H (1992) Eggshell of the domestic Guinea Fowl. British Poultry Science 33: 993-1001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23. Rahn H, Carey C, Balmas K, Bhatia B, Paganelli C (1977) Reduction of pore area of avian eggshell as an adaptation to altitude. Proceedings of the National Academy of Sciences of the United States of America 74: 3095-3098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63564C">
        <w:rPr>
          <w:rFonts w:ascii="Times New Roman" w:hAnsi="Times New Roman" w:cs="Times New Roman"/>
          <w:noProof/>
          <w:sz w:val="24"/>
        </w:rPr>
        <w:t>24</w:t>
      </w:r>
      <w:r w:rsidRPr="00283E86">
        <w:rPr>
          <w:rFonts w:ascii="Times New Roman" w:hAnsi="Times New Roman" w:cs="Times New Roman"/>
          <w:noProof/>
          <w:sz w:val="24"/>
        </w:rPr>
        <w:t xml:space="preserve">. Jaeckle WB, Kiefer M, Childs B, Harper RG, Rivers JW, </w:t>
      </w:r>
      <w:r w:rsidR="0063564C">
        <w:rPr>
          <w:rFonts w:ascii="Times New Roman" w:hAnsi="Times New Roman" w:cs="Times New Roman"/>
          <w:noProof/>
          <w:sz w:val="24"/>
        </w:rPr>
        <w:t>Peer BD</w:t>
      </w:r>
      <w:r w:rsidRPr="00283E86">
        <w:rPr>
          <w:rFonts w:ascii="Times New Roman" w:hAnsi="Times New Roman" w:cs="Times New Roman"/>
          <w:noProof/>
          <w:sz w:val="24"/>
        </w:rPr>
        <w:t xml:space="preserve"> (2012) Comparison of eggshell porosity and estimated gas flux between the brown-headed cowbird and two common hosts. Journal of Avian Biology 43: 486-490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25. Higgins PJ, Peter JM, Steele WK (2001) Handbook of Australian, New Zealand and Antarctic Birds. Volume 5: Tyrant-flycatchers to Chats. Melbourne, Australia: Oxford University Press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26. Ar A, Paganell CV, Reeves RB, Greene DG, Rahn H (1974) Avian egg: water vapor conductance, shell thickness, and functional pore area. Condor 76: 153-158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27. Temple SA (2002) Dickcissel (</w:t>
      </w:r>
      <w:r w:rsidRPr="00283E86">
        <w:rPr>
          <w:rFonts w:ascii="Times New Roman" w:hAnsi="Times New Roman" w:cs="Times New Roman"/>
          <w:i/>
          <w:noProof/>
          <w:sz w:val="24"/>
        </w:rPr>
        <w:t>Spiza americana</w:t>
      </w:r>
      <w:r w:rsidRPr="00283E86">
        <w:rPr>
          <w:rFonts w:ascii="Times New Roman" w:hAnsi="Times New Roman" w:cs="Times New Roman"/>
          <w:noProof/>
          <w:sz w:val="24"/>
        </w:rPr>
        <w:t>). In: Poole A, Gill F, editors. The birds of North America, No 703. Philadelphia: The Birds of North America. pp. 1-24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28. Higgins PJ, Peter JM, Cowling SJ (2006) Handbook of Australian, New Zealand and Antarctic Birds. Volume 7: Boatbill to Starlings. Melbourne, Australia: Oxford University Press. 1992 p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 xml:space="preserve">29. Colacino JM, Hamel PB, Rahn H, Board RG, Sparks NHC (1985) The vaterite cover on the eggs of </w:t>
      </w:r>
      <w:r w:rsidRPr="00283E86">
        <w:rPr>
          <w:rFonts w:ascii="Times New Roman" w:hAnsi="Times New Roman" w:cs="Times New Roman"/>
          <w:i/>
          <w:noProof/>
          <w:sz w:val="24"/>
        </w:rPr>
        <w:t>Anhinga anhinga</w:t>
      </w:r>
      <w:r w:rsidRPr="00283E86">
        <w:rPr>
          <w:rFonts w:ascii="Times New Roman" w:hAnsi="Times New Roman" w:cs="Times New Roman"/>
          <w:noProof/>
          <w:sz w:val="24"/>
        </w:rPr>
        <w:t xml:space="preserve"> and its effect on gas conductance (Aves: Anhingidae). Journal of Zoology 205: 425-433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30. Rahn H, Greene DG, Toien O, Krog J, Mehlum F (1984) Estimated laying dates and eggshell conductance of the Fulmar and Brunnich's Murre in Spitsbergen. Ornis Scandinavica 15: 110-114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31. Lee DS, Haney JC (1996) Manx Shearwater (</w:t>
      </w:r>
      <w:r w:rsidRPr="00283E86">
        <w:rPr>
          <w:rFonts w:ascii="Times New Roman" w:hAnsi="Times New Roman" w:cs="Times New Roman"/>
          <w:i/>
          <w:noProof/>
          <w:sz w:val="24"/>
        </w:rPr>
        <w:t>Puffinus puffinus</w:t>
      </w:r>
      <w:r w:rsidRPr="00283E86">
        <w:rPr>
          <w:rFonts w:ascii="Times New Roman" w:hAnsi="Times New Roman" w:cs="Times New Roman"/>
          <w:noProof/>
          <w:sz w:val="24"/>
        </w:rPr>
        <w:t>). In: Poole A, Gill F, editors. The Birds of North America, No 257: The Academy of Natural Sciences, Philadelphia, and the American Ornithologists' Union, Washington, D.C. pp. 1-28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32. Fitzherbert K (1985) The role of energetic factors in the evolution of the breeding biology of the Short-tailled Shearwater (</w:t>
      </w:r>
      <w:r w:rsidRPr="00283E86">
        <w:rPr>
          <w:rFonts w:ascii="Times New Roman" w:hAnsi="Times New Roman" w:cs="Times New Roman"/>
          <w:i/>
          <w:noProof/>
          <w:sz w:val="24"/>
        </w:rPr>
        <w:t>Puffinus tenuirostris</w:t>
      </w:r>
      <w:r w:rsidRPr="00283E86">
        <w:rPr>
          <w:rFonts w:ascii="Times New Roman" w:hAnsi="Times New Roman" w:cs="Times New Roman"/>
          <w:noProof/>
          <w:sz w:val="24"/>
        </w:rPr>
        <w:t>, Temminck) [Ph.D.]. Victoria, Australia: Monash University. 225 p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lastRenderedPageBreak/>
        <w:t>33. Handrich Y (1989) Incubation water loss in King Penguin egg .I. Change in egg and brood pouch parameters. Physiological Zoology 62: 96-118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 xml:space="preserve">34. Massaro M, Davis LS (2005) Differences in egg size, shell thickness, pore density, pore diameter and water vapour conductance between first and second eggs of snares penguins </w:t>
      </w:r>
      <w:r w:rsidRPr="00283E86">
        <w:rPr>
          <w:rFonts w:ascii="Times New Roman" w:hAnsi="Times New Roman" w:cs="Times New Roman"/>
          <w:i/>
          <w:noProof/>
          <w:sz w:val="24"/>
        </w:rPr>
        <w:t>Eudyptes robustus</w:t>
      </w:r>
      <w:r w:rsidRPr="00283E86">
        <w:rPr>
          <w:rFonts w:ascii="Times New Roman" w:hAnsi="Times New Roman" w:cs="Times New Roman"/>
          <w:noProof/>
          <w:sz w:val="24"/>
        </w:rPr>
        <w:t xml:space="preserve"> and their influence on hatching asynchrony. Ibis 147: 251-258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35. Rahn H, Hammel HT (1982) Incubation water loss, shell conductance, and pore dimensions in Adelie Penguin eggs. Polar Biology 1: 91-97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 xml:space="preserve">36. Calder III WA, Parr CR, Karl DP (1978) Energy content of eggs of Brown Kiwi </w:t>
      </w:r>
      <w:r w:rsidRPr="00283E86">
        <w:rPr>
          <w:rFonts w:ascii="Times New Roman" w:hAnsi="Times New Roman" w:cs="Times New Roman"/>
          <w:i/>
          <w:noProof/>
          <w:sz w:val="24"/>
        </w:rPr>
        <w:t>Apteryx australis</w:t>
      </w:r>
      <w:r w:rsidRPr="00283E86">
        <w:rPr>
          <w:rFonts w:ascii="Times New Roman" w:hAnsi="Times New Roman" w:cs="Times New Roman"/>
          <w:noProof/>
          <w:sz w:val="24"/>
        </w:rPr>
        <w:t>; extreme in avian evolution. Comparative Biochemistry and Physiology A 60: 177-179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 xml:space="preserve">37. Silyn-Roberts H (1983) The pore geometry and structure of the eggshell of the North Island Brown Kiwi, </w:t>
      </w:r>
      <w:r w:rsidRPr="00283E86">
        <w:rPr>
          <w:rFonts w:ascii="Times New Roman" w:hAnsi="Times New Roman" w:cs="Times New Roman"/>
          <w:i/>
          <w:noProof/>
          <w:sz w:val="24"/>
        </w:rPr>
        <w:t>Apteryx australis mantelli</w:t>
      </w:r>
      <w:r w:rsidRPr="00283E86">
        <w:rPr>
          <w:rFonts w:ascii="Times New Roman" w:hAnsi="Times New Roman" w:cs="Times New Roman"/>
          <w:noProof/>
          <w:sz w:val="24"/>
        </w:rPr>
        <w:t>. Journal of Microscopy 130: 23-36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38. Packard GC, Taigen TL, Packard MJ, Shuman RD (1979) Water vapor conductance of testudinian and crocodilian eggs (class Reptilia). Respiration Physiology 38: 1-10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39. Wink CS, Elsey RM, Bouvier M (1990) Porosity of eggshells from wild and captive, Pen-reared Alligators (</w:t>
      </w:r>
      <w:r w:rsidRPr="00283E86">
        <w:rPr>
          <w:rFonts w:ascii="Times New Roman" w:hAnsi="Times New Roman" w:cs="Times New Roman"/>
          <w:i/>
          <w:noProof/>
          <w:sz w:val="24"/>
        </w:rPr>
        <w:t>Alligator mississippiensis</w:t>
      </w:r>
      <w:r w:rsidRPr="00283E86">
        <w:rPr>
          <w:rFonts w:ascii="Times New Roman" w:hAnsi="Times New Roman" w:cs="Times New Roman"/>
          <w:noProof/>
          <w:sz w:val="24"/>
        </w:rPr>
        <w:t>). Journal of Morphology 203: 35-39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40. Marzola M, Russo J, Mateus O (2015) Identification and comparison of modern and fossil crocodilian eggs and eggshell structures. Historical Biology 27: 115-133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41. Ferguson MWJ (1985) Reproductive biology and embryology of the crocodilians. In: Gans C, editor. Biology of the Reptilia. New York: John Wiley and Sons. pp. 329-491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42. Wink CS, Elsey RM (1994) Morphology of shells from viable and nonviable eggs of the Chinese Alligator (</w:t>
      </w:r>
      <w:r w:rsidRPr="00283E86">
        <w:rPr>
          <w:rFonts w:ascii="Times New Roman" w:hAnsi="Times New Roman" w:cs="Times New Roman"/>
          <w:i/>
          <w:noProof/>
          <w:sz w:val="24"/>
        </w:rPr>
        <w:t>Alligator sinensis</w:t>
      </w:r>
      <w:r w:rsidRPr="00283E86">
        <w:rPr>
          <w:rFonts w:ascii="Times New Roman" w:hAnsi="Times New Roman" w:cs="Times New Roman"/>
          <w:noProof/>
          <w:sz w:val="24"/>
        </w:rPr>
        <w:t>). Journal of Morphology 222: 103-110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63564C">
        <w:rPr>
          <w:rFonts w:ascii="Times New Roman" w:hAnsi="Times New Roman" w:cs="Times New Roman"/>
          <w:noProof/>
          <w:sz w:val="24"/>
        </w:rPr>
        <w:t>43</w:t>
      </w:r>
      <w:r w:rsidRPr="00283E86">
        <w:rPr>
          <w:rFonts w:ascii="Times New Roman" w:hAnsi="Times New Roman" w:cs="Times New Roman"/>
          <w:noProof/>
          <w:sz w:val="24"/>
        </w:rPr>
        <w:t xml:space="preserve">. Stoker C, Zayas MA, Ferreira MA, Durando M, Galoppo GH, </w:t>
      </w:r>
      <w:r w:rsidR="0063564C">
        <w:rPr>
          <w:rFonts w:ascii="Times New Roman" w:hAnsi="Times New Roman" w:cs="Times New Roman"/>
          <w:noProof/>
          <w:sz w:val="24"/>
        </w:rPr>
        <w:t xml:space="preserve">Rodriguez HA, </w:t>
      </w:r>
      <w:r w:rsidRPr="00283E86">
        <w:rPr>
          <w:rFonts w:ascii="Times New Roman" w:hAnsi="Times New Roman" w:cs="Times New Roman"/>
          <w:noProof/>
          <w:sz w:val="24"/>
        </w:rPr>
        <w:t>et al. (2013) The eggshell features and clutch viability of the Broad-snouted Caiman (</w:t>
      </w:r>
      <w:r w:rsidRPr="00283E86">
        <w:rPr>
          <w:rFonts w:ascii="Times New Roman" w:hAnsi="Times New Roman" w:cs="Times New Roman"/>
          <w:i/>
          <w:noProof/>
          <w:sz w:val="24"/>
        </w:rPr>
        <w:t>Caiman latirostris</w:t>
      </w:r>
      <w:r w:rsidRPr="00283E86">
        <w:rPr>
          <w:rFonts w:ascii="Times New Roman" w:hAnsi="Times New Roman" w:cs="Times New Roman"/>
          <w:noProof/>
          <w:sz w:val="24"/>
        </w:rPr>
        <w:t>) are associated with the egg burden of organochlorine compounds. Ecotoxicology and Environmental Safety 98: 191-195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44. Thorbjarnarson JB (1996) Reproductive characteristics of the order Crocodylia. Herpetologica 52: 8-24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>45. Platt SG, Rainwater TR, Thorbjarnarson JB, McMurry ST (2008) Reproductive dynamics of a tropical freshwater crocodilian: Morelet's crocodile in northern Belize. Journal of Zoology 275: 177-189.</w:t>
      </w:r>
    </w:p>
    <w:p w:rsidR="00283E86" w:rsidRP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283E86">
        <w:rPr>
          <w:rFonts w:ascii="Times New Roman" w:hAnsi="Times New Roman" w:cs="Times New Roman"/>
          <w:noProof/>
          <w:sz w:val="24"/>
        </w:rPr>
        <w:t xml:space="preserve">46. Rivas JA, Aktay SA, Owens RY (2001) </w:t>
      </w:r>
      <w:r w:rsidRPr="00283E86">
        <w:rPr>
          <w:rFonts w:ascii="Times New Roman" w:hAnsi="Times New Roman" w:cs="Times New Roman"/>
          <w:i/>
          <w:noProof/>
          <w:sz w:val="24"/>
        </w:rPr>
        <w:t>Paleosuchus trigonatus</w:t>
      </w:r>
      <w:r w:rsidRPr="00283E86">
        <w:rPr>
          <w:rFonts w:ascii="Times New Roman" w:hAnsi="Times New Roman" w:cs="Times New Roman"/>
          <w:noProof/>
          <w:sz w:val="24"/>
        </w:rPr>
        <w:t xml:space="preserve"> (Schneider's Smooth-fronted Caiman) nesting. Herpetological Review 32: 251.</w:t>
      </w:r>
    </w:p>
    <w:p w:rsidR="00283E86" w:rsidRDefault="00283E86" w:rsidP="00601D06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</w:p>
    <w:p w:rsidR="00E115D0" w:rsidRDefault="00D50CB7" w:rsidP="00601D06">
      <w:pPr>
        <w:jc w:val="left"/>
      </w:pPr>
      <w:r>
        <w:fldChar w:fldCharType="end"/>
      </w:r>
    </w:p>
    <w:sectPr w:rsidR="00E115D0" w:rsidSect="004C1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brary for Kohei&amp;apos;s MSc project Copy.enl&lt;/item&gt;&lt;/Libraries&gt;&lt;/ENLibraries&gt;"/>
  </w:docVars>
  <w:rsids>
    <w:rsidRoot w:val="00E115D0"/>
    <w:rsid w:val="0007661F"/>
    <w:rsid w:val="00283E86"/>
    <w:rsid w:val="00393F0C"/>
    <w:rsid w:val="0040795E"/>
    <w:rsid w:val="004C1AA5"/>
    <w:rsid w:val="005D4F33"/>
    <w:rsid w:val="005E5DF1"/>
    <w:rsid w:val="00601D06"/>
    <w:rsid w:val="0063564C"/>
    <w:rsid w:val="006A6FEE"/>
    <w:rsid w:val="006F0884"/>
    <w:rsid w:val="007147B3"/>
    <w:rsid w:val="00945634"/>
    <w:rsid w:val="009A27FF"/>
    <w:rsid w:val="009F3BFC"/>
    <w:rsid w:val="00AB02E3"/>
    <w:rsid w:val="00C45D9F"/>
    <w:rsid w:val="00CA01D8"/>
    <w:rsid w:val="00D16551"/>
    <w:rsid w:val="00D3681F"/>
    <w:rsid w:val="00D50CB7"/>
    <w:rsid w:val="00E115D0"/>
    <w:rsid w:val="00E41B5D"/>
    <w:rsid w:val="00F517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5D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15D0"/>
  </w:style>
  <w:style w:type="paragraph" w:styleId="Title">
    <w:name w:val="Title"/>
    <w:basedOn w:val="Normal"/>
    <w:next w:val="Normal"/>
    <w:link w:val="TitleChar"/>
    <w:uiPriority w:val="10"/>
    <w:qFormat/>
    <w:rsid w:val="00E115D0"/>
    <w:pPr>
      <w:jc w:val="center"/>
    </w:pPr>
    <w:rPr>
      <w:rFonts w:ascii="Times New Roman" w:eastAsia="MS Mincho" w:hAnsi="Times New Roman" w:cs="Times New Roman"/>
      <w:b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E115D0"/>
    <w:rPr>
      <w:rFonts w:ascii="Times New Roman" w:eastAsia="MS Mincho" w:hAnsi="Times New Roman" w:cs="Times New Roman"/>
      <w:b/>
      <w:kern w:val="2"/>
      <w:sz w:val="24"/>
      <w:szCs w:val="24"/>
      <w:lang w:eastAsia="ja-JP"/>
    </w:rPr>
  </w:style>
  <w:style w:type="table" w:customStyle="1" w:styleId="LightShading1">
    <w:name w:val="Light Shading1"/>
    <w:basedOn w:val="TableNormal"/>
    <w:uiPriority w:val="60"/>
    <w:rsid w:val="00E115D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">
    <w:name w:val="Table"/>
    <w:basedOn w:val="Normal"/>
    <w:qFormat/>
    <w:rsid w:val="00E115D0"/>
    <w:pPr>
      <w:widowControl/>
      <w:jc w:val="left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2">
    <w:name w:val="Light Shading2"/>
    <w:basedOn w:val="TableNormal"/>
    <w:uiPriority w:val="60"/>
    <w:rsid w:val="00E115D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115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5D0"/>
    <w:rPr>
      <w:rFonts w:ascii="Tahoma" w:eastAsiaTheme="minorEastAsia" w:hAnsi="Tahoma" w:cs="Tahoma"/>
      <w:kern w:val="2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semiHidden/>
    <w:unhideWhenUsed/>
    <w:rsid w:val="00E115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15D0"/>
    <w:rPr>
      <w:color w:val="800080"/>
      <w:u w:val="single"/>
    </w:rPr>
  </w:style>
  <w:style w:type="paragraph" w:customStyle="1" w:styleId="xl69">
    <w:name w:val="xl69"/>
    <w:basedOn w:val="Normal"/>
    <w:rsid w:val="00E115D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0">
    <w:name w:val="xl70"/>
    <w:basedOn w:val="Normal"/>
    <w:rsid w:val="00E115D0"/>
    <w:pPr>
      <w:widowControl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1">
    <w:name w:val="xl71"/>
    <w:basedOn w:val="Normal"/>
    <w:rsid w:val="00E115D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2">
    <w:name w:val="xl72"/>
    <w:basedOn w:val="Normal"/>
    <w:rsid w:val="00E115D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3">
    <w:name w:val="xl73"/>
    <w:basedOn w:val="Normal"/>
    <w:rsid w:val="00E115D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4">
    <w:name w:val="xl74"/>
    <w:basedOn w:val="Normal"/>
    <w:rsid w:val="00E115D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5">
    <w:name w:val="xl75"/>
    <w:basedOn w:val="Normal"/>
    <w:rsid w:val="00E115D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6">
    <w:name w:val="xl76"/>
    <w:basedOn w:val="Normal"/>
    <w:rsid w:val="00E115D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7">
    <w:name w:val="xl77"/>
    <w:basedOn w:val="Normal"/>
    <w:rsid w:val="00E115D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i/>
      <w:iCs/>
      <w:kern w:val="0"/>
      <w:sz w:val="18"/>
      <w:szCs w:val="18"/>
      <w:lang w:eastAsia="en-US"/>
    </w:rPr>
  </w:style>
  <w:style w:type="paragraph" w:customStyle="1" w:styleId="xl78">
    <w:name w:val="xl78"/>
    <w:basedOn w:val="Normal"/>
    <w:rsid w:val="00E115D0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9">
    <w:name w:val="xl79"/>
    <w:basedOn w:val="Normal"/>
    <w:rsid w:val="00E115D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80">
    <w:name w:val="xl80"/>
    <w:basedOn w:val="Normal"/>
    <w:rsid w:val="00E115D0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table" w:styleId="LightShading">
    <w:name w:val="Light Shading"/>
    <w:basedOn w:val="TableNormal"/>
    <w:uiPriority w:val="60"/>
    <w:rsid w:val="00E115D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115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15D0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E115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115D0"/>
    <w:rPr>
      <w:rFonts w:eastAsiaTheme="minorEastAsia"/>
      <w:kern w:val="2"/>
      <w:sz w:val="21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6275</Words>
  <Characters>92774</Characters>
  <Application>Microsoft Office Word</Application>
  <DocSecurity>0</DocSecurity>
  <Lines>773</Lines>
  <Paragraphs>2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ei Tanaka</dc:creator>
  <cp:lastModifiedBy>Kohei Tanaka</cp:lastModifiedBy>
  <cp:revision>11</cp:revision>
  <dcterms:created xsi:type="dcterms:W3CDTF">2015-07-31T15:58:00Z</dcterms:created>
  <dcterms:modified xsi:type="dcterms:W3CDTF">2015-10-30T21:23:00Z</dcterms:modified>
</cp:coreProperties>
</file>